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D281F" w14:textId="0331445A" w:rsidR="00831F35" w:rsidRPr="00E3544E" w:rsidRDefault="00831F35" w:rsidP="00831F35">
      <w:pPr>
        <w:spacing w:line="480" w:lineRule="auto"/>
        <w:jc w:val="center"/>
        <w:rPr>
          <w:rFonts w:ascii="Times New Roman" w:eastAsia="等线" w:hAnsi="Times New Roman" w:cs="Times New Roman"/>
          <w:b/>
          <w:bCs/>
          <w:sz w:val="28"/>
          <w:szCs w:val="28"/>
        </w:rPr>
      </w:pPr>
      <w:r w:rsidRPr="00E3544E">
        <w:rPr>
          <w:rFonts w:ascii="Times New Roman" w:eastAsia="宋体" w:hAnsi="Times New Roman"/>
          <w:b/>
          <w:bCs/>
          <w:sz w:val="28"/>
          <w:szCs w:val="28"/>
        </w:rPr>
        <w:t>Supplementary materials</w:t>
      </w:r>
    </w:p>
    <w:p w14:paraId="10C74E2B" w14:textId="1E2012C7" w:rsidR="006B2D04" w:rsidRPr="00E3544E" w:rsidRDefault="008853F8" w:rsidP="003A742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E3544E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al </w:t>
      </w:r>
      <w:r w:rsidR="001F1B44" w:rsidRPr="00E3544E">
        <w:rPr>
          <w:rFonts w:ascii="Times New Roman" w:eastAsia="等线" w:hAnsi="Times New Roman" w:cs="Times New Roman"/>
          <w:b/>
          <w:bCs/>
          <w:sz w:val="24"/>
          <w:szCs w:val="24"/>
        </w:rPr>
        <w:t>Table 1.</w:t>
      </w:r>
      <w:r w:rsidR="006B2D04" w:rsidRPr="00E3544E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DE50EE" w:rsidRPr="00E3544E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="00901E1C" w:rsidRPr="00E3544E">
        <w:rPr>
          <w:rFonts w:ascii="Times New Roman" w:eastAsia="等线" w:hAnsi="Times New Roman" w:cs="Times New Roman"/>
          <w:sz w:val="24"/>
          <w:szCs w:val="24"/>
        </w:rPr>
        <w:t>25</w:t>
      </w:r>
      <w:r w:rsidR="006B2D04" w:rsidRPr="00E3544E">
        <w:rPr>
          <w:rFonts w:ascii="Times New Roman" w:eastAsia="等线" w:hAnsi="Times New Roman" w:cs="Times New Roman"/>
          <w:sz w:val="24"/>
          <w:szCs w:val="24"/>
        </w:rPr>
        <w:t>9</w:t>
      </w:r>
      <w:r w:rsidR="002D3D0D" w:rsidRPr="00E3544E">
        <w:rPr>
          <w:rFonts w:ascii="Times New Roman" w:eastAsia="等线" w:hAnsi="Times New Roman" w:cs="Times New Roman"/>
          <w:sz w:val="24"/>
          <w:szCs w:val="24"/>
        </w:rPr>
        <w:t xml:space="preserve"> ferroptosis-related genes.</w:t>
      </w:r>
      <w:r w:rsidR="006B2D04" w:rsidRPr="00E3544E">
        <w:rPr>
          <w:rFonts w:ascii="Times New Roman" w:eastAsia="等线" w:hAnsi="Times New Roman" w:cs="Times New Roman"/>
          <w:sz w:val="24"/>
          <w:szCs w:val="24"/>
        </w:rPr>
        <w:t xml:space="preserve"> </w:t>
      </w:r>
    </w:p>
    <w:tbl>
      <w:tblPr>
        <w:tblStyle w:val="3"/>
        <w:tblpPr w:leftFromText="180" w:rightFromText="180" w:vertAnchor="text" w:horzAnchor="margin" w:tblpY="68"/>
        <w:tblW w:w="14742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118"/>
        <w:gridCol w:w="2977"/>
        <w:gridCol w:w="850"/>
        <w:gridCol w:w="2835"/>
        <w:gridCol w:w="3119"/>
        <w:gridCol w:w="850"/>
      </w:tblGrid>
      <w:tr w:rsidR="00581BA5" w:rsidRPr="00581BA5" w14:paraId="5AF9C2C3" w14:textId="663285E4" w:rsidTr="00E6509B">
        <w:trPr>
          <w:gridAfter w:val="1"/>
          <w:wAfter w:w="850" w:type="dxa"/>
          <w:trHeight w:val="247"/>
        </w:trPr>
        <w:tc>
          <w:tcPr>
            <w:tcW w:w="99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bottom"/>
          </w:tcPr>
          <w:p w14:paraId="7B9B2B1C" w14:textId="0A5D240D" w:rsidR="001C59C9" w:rsidRPr="00581BA5" w:rsidRDefault="001C59C9" w:rsidP="00723B04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1"/>
                <w:szCs w:val="11"/>
              </w:rPr>
              <w:t xml:space="preserve">Genes </w:t>
            </w:r>
          </w:p>
        </w:tc>
        <w:tc>
          <w:tcPr>
            <w:tcW w:w="31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bottom"/>
          </w:tcPr>
          <w:p w14:paraId="0AD1D559" w14:textId="021155B5" w:rsidR="001C59C9" w:rsidRPr="00581BA5" w:rsidRDefault="001C59C9" w:rsidP="00723B04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1"/>
                <w:szCs w:val="11"/>
              </w:rPr>
              <w:t>Full names</w:t>
            </w:r>
          </w:p>
        </w:tc>
        <w:tc>
          <w:tcPr>
            <w:tcW w:w="297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bottom"/>
          </w:tcPr>
          <w:p w14:paraId="2EF27AB2" w14:textId="20A56F22" w:rsidR="001C59C9" w:rsidRPr="00581BA5" w:rsidRDefault="001C59C9" w:rsidP="00723B04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11"/>
                <w:szCs w:val="11"/>
              </w:rPr>
              <w:t>P</w:t>
            </w:r>
            <w:r w:rsidRPr="00581BA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1"/>
                <w:szCs w:val="11"/>
              </w:rPr>
              <w:t>rotein encoded</w:t>
            </w:r>
          </w:p>
        </w:tc>
        <w:tc>
          <w:tcPr>
            <w:tcW w:w="8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bottom"/>
          </w:tcPr>
          <w:p w14:paraId="1701C735" w14:textId="67ADA4E7" w:rsidR="001C59C9" w:rsidRPr="00581BA5" w:rsidRDefault="001C59C9" w:rsidP="00723B04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1"/>
                <w:szCs w:val="11"/>
              </w:rPr>
              <w:t xml:space="preserve">Genes </w:t>
            </w:r>
          </w:p>
        </w:tc>
        <w:tc>
          <w:tcPr>
            <w:tcW w:w="283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bottom"/>
          </w:tcPr>
          <w:p w14:paraId="3A440529" w14:textId="0B9C1A39" w:rsidR="001C59C9" w:rsidRPr="00581BA5" w:rsidRDefault="001C59C9" w:rsidP="00723B04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1"/>
                <w:szCs w:val="11"/>
              </w:rPr>
              <w:t>Full names</w:t>
            </w:r>
          </w:p>
        </w:tc>
        <w:tc>
          <w:tcPr>
            <w:tcW w:w="311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bottom"/>
          </w:tcPr>
          <w:p w14:paraId="5E86C59E" w14:textId="7EA6AA2F" w:rsidR="001C59C9" w:rsidRPr="00581BA5" w:rsidRDefault="001C59C9" w:rsidP="00723B04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11"/>
                <w:szCs w:val="11"/>
              </w:rPr>
              <w:t>P</w:t>
            </w:r>
            <w:r w:rsidRPr="00581BA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1"/>
                <w:szCs w:val="11"/>
              </w:rPr>
              <w:t>rotein encoded</w:t>
            </w:r>
          </w:p>
        </w:tc>
      </w:tr>
      <w:tr w:rsidR="00581BA5" w:rsidRPr="00581BA5" w14:paraId="268F3D0C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</w:tcPr>
          <w:p w14:paraId="54165708" w14:textId="28FD4F63" w:rsidR="00144170" w:rsidRPr="00581BA5" w:rsidRDefault="00144170" w:rsidP="00723B04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11"/>
                <w:szCs w:val="11"/>
              </w:rPr>
              <w:t>D</w:t>
            </w:r>
            <w:r w:rsidRPr="00581BA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1"/>
                <w:szCs w:val="11"/>
              </w:rPr>
              <w:t>rivers</w:t>
            </w:r>
          </w:p>
        </w:tc>
        <w:tc>
          <w:tcPr>
            <w:tcW w:w="311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</w:tcPr>
          <w:p w14:paraId="7815B96D" w14:textId="77777777" w:rsidR="00144170" w:rsidRPr="00581BA5" w:rsidRDefault="00144170" w:rsidP="00723B04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</w:p>
        </w:tc>
        <w:tc>
          <w:tcPr>
            <w:tcW w:w="297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</w:tcPr>
          <w:p w14:paraId="74777D89" w14:textId="77777777" w:rsidR="00144170" w:rsidRPr="00581BA5" w:rsidRDefault="00144170" w:rsidP="00723B04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</w:tcPr>
          <w:p w14:paraId="2717E330" w14:textId="77777777" w:rsidR="00144170" w:rsidRPr="00581BA5" w:rsidRDefault="00144170" w:rsidP="00723B04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</w:p>
        </w:tc>
        <w:tc>
          <w:tcPr>
            <w:tcW w:w="283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</w:tcPr>
          <w:p w14:paraId="5A736A00" w14:textId="77777777" w:rsidR="00144170" w:rsidRPr="00581BA5" w:rsidRDefault="00144170" w:rsidP="00723B04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</w:tcPr>
          <w:p w14:paraId="18B6595E" w14:textId="77777777" w:rsidR="00144170" w:rsidRPr="00581BA5" w:rsidRDefault="00144170" w:rsidP="00723B04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</w:p>
        </w:tc>
      </w:tr>
      <w:tr w:rsidR="00581BA5" w:rsidRPr="00581BA5" w14:paraId="16D2D96F" w14:textId="3F010101" w:rsidTr="00E6509B">
        <w:trPr>
          <w:gridAfter w:val="1"/>
          <w:wAfter w:w="850" w:type="dxa"/>
          <w:trHeight w:val="247"/>
        </w:trPr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6A2B9F9" w14:textId="77777777" w:rsidR="001C59C9" w:rsidRPr="00581BA5" w:rsidRDefault="001C59C9" w:rsidP="001C59C9">
            <w:pPr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RPL8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7BC54BD0" w14:textId="10A7F3C6" w:rsidR="001C59C9" w:rsidRPr="00581BA5" w:rsidRDefault="001C59C9" w:rsidP="001C59C9">
            <w:pPr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Ribosomal protein L8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bottom"/>
          </w:tcPr>
          <w:p w14:paraId="5AFA59E8" w14:textId="370581BB" w:rsidR="001C59C9" w:rsidRPr="00581BA5" w:rsidRDefault="001C59C9" w:rsidP="001C59C9">
            <w:pPr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60S ribosomal protein L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06A5886" w14:textId="291157BD" w:rsidR="001C59C9" w:rsidRPr="00581BA5" w:rsidRDefault="001C59C9" w:rsidP="001C59C9">
            <w:pPr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IREB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D2CFF7" w14:textId="15DA7611" w:rsidR="001C59C9" w:rsidRPr="00581BA5" w:rsidRDefault="001C59C9" w:rsidP="001C59C9">
            <w:pPr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Iron response element binding protein 2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8114EA" w14:textId="2D5E1079" w:rsidR="001C59C9" w:rsidRPr="00581BA5" w:rsidRDefault="001C59C9" w:rsidP="001C59C9">
            <w:pPr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Iron-responsive element-binding protein 2</w:t>
            </w:r>
          </w:p>
        </w:tc>
      </w:tr>
      <w:tr w:rsidR="00581BA5" w:rsidRPr="00581BA5" w14:paraId="3A4CC2C0" w14:textId="4F351E01" w:rsidTr="00E6509B">
        <w:trPr>
          <w:gridAfter w:val="1"/>
          <w:wAfter w:w="850" w:type="dxa"/>
          <w:trHeight w:val="247"/>
        </w:trPr>
        <w:tc>
          <w:tcPr>
            <w:tcW w:w="993" w:type="dxa"/>
            <w:tcBorders>
              <w:top w:val="nil"/>
            </w:tcBorders>
            <w:vAlign w:val="bottom"/>
          </w:tcPr>
          <w:p w14:paraId="31EC275B" w14:textId="59913B69" w:rsidR="00E20D25" w:rsidRPr="00581BA5" w:rsidRDefault="00E20D25" w:rsidP="00E20D2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TP5MC3</w:t>
            </w:r>
          </w:p>
        </w:tc>
        <w:tc>
          <w:tcPr>
            <w:tcW w:w="3118" w:type="dxa"/>
            <w:tcBorders>
              <w:top w:val="nil"/>
            </w:tcBorders>
            <w:vAlign w:val="bottom"/>
          </w:tcPr>
          <w:p w14:paraId="4BAE9218" w14:textId="44FB15B1" w:rsidR="00E20D25" w:rsidRPr="00581BA5" w:rsidRDefault="00E20D25" w:rsidP="00E20D2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TP synthase membrane subunit c locus 3</w:t>
            </w:r>
          </w:p>
        </w:tc>
        <w:tc>
          <w:tcPr>
            <w:tcW w:w="2977" w:type="dxa"/>
            <w:tcBorders>
              <w:top w:val="nil"/>
            </w:tcBorders>
            <w:vAlign w:val="bottom"/>
          </w:tcPr>
          <w:p w14:paraId="032779DD" w14:textId="01EE8325" w:rsidR="00E20D25" w:rsidRPr="00581BA5" w:rsidRDefault="00E20D25" w:rsidP="00E20D2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ATP synthase </w:t>
            </w:r>
            <w:proofErr w:type="gram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F(</w:t>
            </w:r>
            <w:proofErr w:type="gram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0) complex subunit C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bottom"/>
          </w:tcPr>
          <w:p w14:paraId="5FC68AF9" w14:textId="77377547" w:rsidR="00E20D25" w:rsidRPr="00581BA5" w:rsidRDefault="00E20D25" w:rsidP="00E20D2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S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bottom"/>
          </w:tcPr>
          <w:p w14:paraId="5ECE5B0E" w14:textId="4A37EFC8" w:rsidR="00E20D25" w:rsidRPr="00581BA5" w:rsidRDefault="00E20D25" w:rsidP="00E20D2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itrate synthase</w:t>
            </w:r>
          </w:p>
        </w:tc>
        <w:tc>
          <w:tcPr>
            <w:tcW w:w="3119" w:type="dxa"/>
            <w:tcBorders>
              <w:top w:val="nil"/>
            </w:tcBorders>
            <w:shd w:val="clear" w:color="auto" w:fill="auto"/>
            <w:vAlign w:val="bottom"/>
          </w:tcPr>
          <w:p w14:paraId="2D8817CE" w14:textId="38D8980F" w:rsidR="00E20D25" w:rsidRPr="00581BA5" w:rsidRDefault="00E20D25" w:rsidP="00E20D2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itrate synthase</w:t>
            </w:r>
          </w:p>
        </w:tc>
      </w:tr>
      <w:tr w:rsidR="00581BA5" w:rsidRPr="00581BA5" w14:paraId="413E7C68" w14:textId="2854774B" w:rsidTr="00E6509B">
        <w:trPr>
          <w:gridAfter w:val="1"/>
          <w:wAfter w:w="850" w:type="dxa"/>
          <w:trHeight w:val="247"/>
        </w:trPr>
        <w:tc>
          <w:tcPr>
            <w:tcW w:w="993" w:type="dxa"/>
            <w:vAlign w:val="bottom"/>
          </w:tcPr>
          <w:p w14:paraId="2DD8140C" w14:textId="375737B6" w:rsidR="001C59C9" w:rsidRPr="00581BA5" w:rsidRDefault="00985EF5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EMC2</w:t>
            </w:r>
          </w:p>
        </w:tc>
        <w:tc>
          <w:tcPr>
            <w:tcW w:w="3118" w:type="dxa"/>
            <w:vAlign w:val="bottom"/>
          </w:tcPr>
          <w:p w14:paraId="5585D119" w14:textId="35D9DBC9" w:rsidR="001C59C9" w:rsidRPr="00581BA5" w:rsidRDefault="00985EF5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ER membrane protein complex subunit 2</w:t>
            </w:r>
          </w:p>
        </w:tc>
        <w:tc>
          <w:tcPr>
            <w:tcW w:w="2977" w:type="dxa"/>
            <w:vAlign w:val="bottom"/>
          </w:tcPr>
          <w:p w14:paraId="09B38387" w14:textId="23A43414" w:rsidR="001C59C9" w:rsidRPr="00581BA5" w:rsidRDefault="00985EF5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ER membrane protein complex subunit 2</w:t>
            </w:r>
          </w:p>
        </w:tc>
        <w:tc>
          <w:tcPr>
            <w:tcW w:w="850" w:type="dxa"/>
            <w:vAlign w:val="bottom"/>
          </w:tcPr>
          <w:p w14:paraId="3C2ED75A" w14:textId="0481752D" w:rsidR="001C59C9" w:rsidRPr="00581BA5" w:rsidRDefault="00985EF5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CSF2</w:t>
            </w:r>
          </w:p>
        </w:tc>
        <w:tc>
          <w:tcPr>
            <w:tcW w:w="2835" w:type="dxa"/>
            <w:vAlign w:val="bottom"/>
          </w:tcPr>
          <w:p w14:paraId="6C086039" w14:textId="3131F1E7" w:rsidR="001C59C9" w:rsidRPr="00581BA5" w:rsidRDefault="00985EF5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cyl-CoA synthetase family member 2</w:t>
            </w:r>
          </w:p>
        </w:tc>
        <w:tc>
          <w:tcPr>
            <w:tcW w:w="3119" w:type="dxa"/>
            <w:vAlign w:val="bottom"/>
          </w:tcPr>
          <w:p w14:paraId="18606452" w14:textId="380750B7" w:rsidR="001C59C9" w:rsidRPr="00581BA5" w:rsidRDefault="00985EF5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edium-chain acyl-CoA ligase ACSF2</w:t>
            </w:r>
          </w:p>
        </w:tc>
      </w:tr>
      <w:tr w:rsidR="00581BA5" w:rsidRPr="00581BA5" w14:paraId="48C0CF62" w14:textId="554D08D4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4166515D" w14:textId="77777777" w:rsidR="001C59C9" w:rsidRPr="00581BA5" w:rsidRDefault="00052DE6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 w:hint="eastAsia"/>
                <w:color w:val="000000" w:themeColor="text1"/>
                <w:sz w:val="11"/>
                <w:szCs w:val="11"/>
              </w:rPr>
              <w:t>NOX1</w:t>
            </w:r>
          </w:p>
          <w:p w14:paraId="15378357" w14:textId="63760337" w:rsidR="00A05E1E" w:rsidRPr="00581BA5" w:rsidRDefault="00A05E1E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14:paraId="0DB6671E" w14:textId="667E2C69" w:rsidR="001C59C9" w:rsidRPr="00581BA5" w:rsidRDefault="00052DE6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icotinamide adenine dinucleotide phosphate (NADPH) oxidase (NOX) 1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3D1B095A" w14:textId="77777777" w:rsidR="001C59C9" w:rsidRPr="00581BA5" w:rsidRDefault="00052DE6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ADPH oxidase 1</w:t>
            </w:r>
          </w:p>
          <w:p w14:paraId="299E9A74" w14:textId="0D4C2458" w:rsidR="00A05E1E" w:rsidRPr="00581BA5" w:rsidRDefault="00A05E1E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47ADB41" w14:textId="77777777" w:rsidR="001C59C9" w:rsidRPr="00581BA5" w:rsidRDefault="00800403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 w:hint="eastAsia"/>
                <w:color w:val="000000" w:themeColor="text1"/>
                <w:sz w:val="11"/>
                <w:szCs w:val="11"/>
              </w:rPr>
              <w:t>CYBB</w:t>
            </w:r>
          </w:p>
          <w:p w14:paraId="1EE52099" w14:textId="5142A32D" w:rsidR="00A05E1E" w:rsidRPr="00581BA5" w:rsidRDefault="00A05E1E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2835" w:type="dxa"/>
            <w:shd w:val="clear" w:color="auto" w:fill="auto"/>
            <w:vAlign w:val="bottom"/>
          </w:tcPr>
          <w:p w14:paraId="645041F5" w14:textId="77777777" w:rsidR="001C59C9" w:rsidRPr="00581BA5" w:rsidRDefault="00800403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ytochrome b-245 beta chain</w:t>
            </w:r>
          </w:p>
          <w:p w14:paraId="57205E47" w14:textId="783A0149" w:rsidR="00A05E1E" w:rsidRPr="00581BA5" w:rsidRDefault="00A05E1E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14:paraId="5B20F709" w14:textId="77777777" w:rsidR="001C59C9" w:rsidRPr="00581BA5" w:rsidRDefault="00800403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ytochrome b-245 heavy chain</w:t>
            </w:r>
          </w:p>
          <w:p w14:paraId="0FCDBBB0" w14:textId="75FF3854" w:rsidR="00A05E1E" w:rsidRPr="00581BA5" w:rsidRDefault="00A05E1E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581BA5" w:rsidRPr="00581BA5" w14:paraId="78A4569C" w14:textId="69F83434" w:rsidTr="00E6509B">
        <w:trPr>
          <w:gridAfter w:val="1"/>
          <w:wAfter w:w="850" w:type="dxa"/>
          <w:trHeight w:val="247"/>
        </w:trPr>
        <w:tc>
          <w:tcPr>
            <w:tcW w:w="993" w:type="dxa"/>
            <w:vAlign w:val="bottom"/>
          </w:tcPr>
          <w:p w14:paraId="36C37CF3" w14:textId="77777777" w:rsidR="001C59C9" w:rsidRPr="00581BA5" w:rsidRDefault="00D30291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 w:hint="eastAsia"/>
                <w:color w:val="000000" w:themeColor="text1"/>
                <w:sz w:val="11"/>
                <w:szCs w:val="11"/>
              </w:rPr>
              <w:t>NOX3</w:t>
            </w:r>
          </w:p>
          <w:p w14:paraId="27E0C954" w14:textId="1AB1EC50" w:rsidR="00A05E1E" w:rsidRPr="00581BA5" w:rsidRDefault="00A05E1E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118" w:type="dxa"/>
            <w:vAlign w:val="bottom"/>
          </w:tcPr>
          <w:p w14:paraId="7598767A" w14:textId="72DF7E57" w:rsidR="001C59C9" w:rsidRPr="00581BA5" w:rsidRDefault="00D30291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icotinamide adenine dinucleotide phosphate (NADPH) oxidase (NOX) 3</w:t>
            </w:r>
          </w:p>
        </w:tc>
        <w:tc>
          <w:tcPr>
            <w:tcW w:w="2977" w:type="dxa"/>
            <w:vAlign w:val="bottom"/>
          </w:tcPr>
          <w:p w14:paraId="1F993D48" w14:textId="77777777" w:rsidR="001C59C9" w:rsidRPr="00581BA5" w:rsidRDefault="00D30291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ADPH oxidase 3</w:t>
            </w:r>
          </w:p>
          <w:p w14:paraId="750613CA" w14:textId="049D3F7C" w:rsidR="00A05E1E" w:rsidRPr="00581BA5" w:rsidRDefault="00A05E1E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850" w:type="dxa"/>
            <w:vAlign w:val="bottom"/>
          </w:tcPr>
          <w:p w14:paraId="6863AF2B" w14:textId="77777777" w:rsidR="001C59C9" w:rsidRPr="00581BA5" w:rsidRDefault="000C4D1B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 w:hint="eastAsia"/>
                <w:color w:val="000000" w:themeColor="text1"/>
                <w:sz w:val="11"/>
                <w:szCs w:val="11"/>
              </w:rPr>
              <w:t>NOX4</w:t>
            </w:r>
          </w:p>
          <w:p w14:paraId="011B1EFF" w14:textId="54D0C6B3" w:rsidR="00A05E1E" w:rsidRPr="00581BA5" w:rsidRDefault="00A05E1E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2835" w:type="dxa"/>
            <w:vAlign w:val="bottom"/>
          </w:tcPr>
          <w:p w14:paraId="0880D4B0" w14:textId="6EB0EDF2" w:rsidR="001C59C9" w:rsidRPr="00581BA5" w:rsidRDefault="000C4D1B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icotinamide adenine dinucleotide phosphate (NADPH) oxidase (NOX) 4</w:t>
            </w:r>
          </w:p>
        </w:tc>
        <w:tc>
          <w:tcPr>
            <w:tcW w:w="3119" w:type="dxa"/>
            <w:vAlign w:val="bottom"/>
          </w:tcPr>
          <w:p w14:paraId="738B238C" w14:textId="77777777" w:rsidR="001C59C9" w:rsidRPr="00581BA5" w:rsidRDefault="000C4D1B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ADPH oxidase 4</w:t>
            </w:r>
          </w:p>
          <w:p w14:paraId="516C1252" w14:textId="53440546" w:rsidR="00A05E1E" w:rsidRPr="00581BA5" w:rsidRDefault="00A05E1E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581BA5" w:rsidRPr="00581BA5" w14:paraId="389BFECB" w14:textId="42E8C13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0BF90D04" w14:textId="77777777" w:rsidR="001C59C9" w:rsidRPr="00581BA5" w:rsidRDefault="00071DFE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 w:hint="eastAsia"/>
                <w:color w:val="000000" w:themeColor="text1"/>
                <w:sz w:val="11"/>
                <w:szCs w:val="11"/>
              </w:rPr>
              <w:t>NOX5</w:t>
            </w:r>
          </w:p>
          <w:p w14:paraId="539B86F9" w14:textId="3BDF98E3" w:rsidR="00A05E1E" w:rsidRPr="00581BA5" w:rsidRDefault="00A05E1E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14:paraId="1095D24E" w14:textId="69E58244" w:rsidR="001C59C9" w:rsidRPr="00581BA5" w:rsidRDefault="00071DFE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icotinamide adenine dinucleotide phosphate (NADPH) oxidase (NOX) 5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61F55BAC" w14:textId="77777777" w:rsidR="001C59C9" w:rsidRPr="00581BA5" w:rsidRDefault="00071DFE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ADPH oxidase 5</w:t>
            </w:r>
          </w:p>
          <w:p w14:paraId="5EB1B7A0" w14:textId="6C75100B" w:rsidR="00A05E1E" w:rsidRPr="00581BA5" w:rsidRDefault="00A05E1E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983747F" w14:textId="77777777" w:rsidR="001C59C9" w:rsidRPr="00581BA5" w:rsidRDefault="000E2E99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TG16L1</w:t>
            </w:r>
          </w:p>
          <w:p w14:paraId="511455DE" w14:textId="1CCAC20F" w:rsidR="00A05E1E" w:rsidRPr="00581BA5" w:rsidRDefault="00A05E1E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2835" w:type="dxa"/>
            <w:shd w:val="clear" w:color="auto" w:fill="auto"/>
            <w:vAlign w:val="bottom"/>
          </w:tcPr>
          <w:p w14:paraId="5D0AD2E9" w14:textId="77777777" w:rsidR="001C59C9" w:rsidRPr="00581BA5" w:rsidRDefault="00892BD0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utophagy related 16 like 1</w:t>
            </w:r>
          </w:p>
          <w:p w14:paraId="142EFC45" w14:textId="3318E4B5" w:rsidR="00A05E1E" w:rsidRPr="00581BA5" w:rsidRDefault="00A05E1E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14:paraId="4F088F74" w14:textId="77777777" w:rsidR="001C59C9" w:rsidRPr="00581BA5" w:rsidRDefault="00892BD0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utophagy-related protein 16-1</w:t>
            </w:r>
          </w:p>
          <w:p w14:paraId="6990ACA5" w14:textId="034A28B6" w:rsidR="00A05E1E" w:rsidRPr="00581BA5" w:rsidRDefault="00A05E1E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581BA5" w:rsidRPr="00581BA5" w14:paraId="263FCEF9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4CAED900" w14:textId="2048824A" w:rsidR="00071DFE" w:rsidRPr="00581BA5" w:rsidRDefault="00230D7E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 w:hint="eastAsia"/>
                <w:color w:val="000000" w:themeColor="text1"/>
                <w:sz w:val="11"/>
                <w:szCs w:val="11"/>
              </w:rPr>
              <w:t>DUOX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AC7AF10" w14:textId="2DAA21C3" w:rsidR="00071DFE" w:rsidRPr="00581BA5" w:rsidRDefault="00230D7E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Dual oxidase 2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0993DF65" w14:textId="6F0B0EF1" w:rsidR="00071DFE" w:rsidRPr="00581BA5" w:rsidRDefault="00230D7E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Dual oxidase 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8EDCC6F" w14:textId="71BC63BC" w:rsidR="00071DFE" w:rsidRPr="00581BA5" w:rsidRDefault="0075020E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 w:hint="eastAsia"/>
                <w:color w:val="000000" w:themeColor="text1"/>
                <w:sz w:val="11"/>
                <w:szCs w:val="11"/>
              </w:rPr>
              <w:t>G6PD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5C86E48" w14:textId="584FDEF9" w:rsidR="00071DFE" w:rsidRPr="00581BA5" w:rsidRDefault="0075020E" w:rsidP="0075020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 w:hint="eastAsia"/>
                <w:color w:val="000000" w:themeColor="text1"/>
                <w:sz w:val="11"/>
                <w:szCs w:val="11"/>
              </w:rPr>
              <w:t>Glucose-6-phosphate dehydrogenase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153B7D3A" w14:textId="0B29E548" w:rsidR="00071DFE" w:rsidRPr="00581BA5" w:rsidRDefault="0075020E" w:rsidP="0075020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 w:hint="eastAsia"/>
                <w:color w:val="000000" w:themeColor="text1"/>
                <w:sz w:val="11"/>
                <w:szCs w:val="11"/>
              </w:rPr>
              <w:t>Glucose-6-phosphate 1-dehydrogenase</w:t>
            </w:r>
          </w:p>
        </w:tc>
      </w:tr>
      <w:tr w:rsidR="00581BA5" w:rsidRPr="00581BA5" w14:paraId="35A1FAC3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1D76B381" w14:textId="3A7EE9FC" w:rsidR="00071DFE" w:rsidRPr="00581BA5" w:rsidRDefault="00D017DB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 w:hint="eastAsia"/>
                <w:color w:val="000000" w:themeColor="text1"/>
                <w:sz w:val="11"/>
                <w:szCs w:val="11"/>
              </w:rPr>
              <w:t>PGD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DD118C7" w14:textId="7B640B2E" w:rsidR="00071DFE" w:rsidRPr="00581BA5" w:rsidRDefault="00D017DB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hosphoglycerate dehydrogenase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09B07DFC" w14:textId="5E1812BB" w:rsidR="00071DFE" w:rsidRPr="00581BA5" w:rsidRDefault="00D017DB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6-phosphogluconate dehydrogenase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2DDF168" w14:textId="71EE3881" w:rsidR="00071DFE" w:rsidRPr="00581BA5" w:rsidRDefault="00987409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 w:hint="eastAsia"/>
                <w:color w:val="000000" w:themeColor="text1"/>
                <w:sz w:val="11"/>
                <w:szCs w:val="11"/>
              </w:rPr>
              <w:t>VDAC2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782F9DA" w14:textId="644A8105" w:rsidR="00071DFE" w:rsidRPr="00581BA5" w:rsidRDefault="00987409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Valtage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-dependent anion channels 2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66B7D637" w14:textId="7062DFCC" w:rsidR="00071DFE" w:rsidRPr="00581BA5" w:rsidRDefault="00987409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Voltage-dependent anion-selective channel protein 2</w:t>
            </w:r>
          </w:p>
        </w:tc>
      </w:tr>
      <w:tr w:rsidR="00581BA5" w:rsidRPr="00581BA5" w14:paraId="7FFF7847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4AEA4CE5" w14:textId="77777777" w:rsidR="00071DFE" w:rsidRPr="00581BA5" w:rsidRDefault="007D5724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 w:hint="eastAsia"/>
                <w:color w:val="000000" w:themeColor="text1"/>
                <w:sz w:val="11"/>
                <w:szCs w:val="11"/>
              </w:rPr>
              <w:t>PIK3CA</w:t>
            </w:r>
          </w:p>
          <w:p w14:paraId="6A3CE8B6" w14:textId="4FC4C5EF" w:rsidR="00FE714C" w:rsidRPr="00581BA5" w:rsidRDefault="00FE714C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14:paraId="3DB87C69" w14:textId="14CB80DE" w:rsidR="00071DFE" w:rsidRPr="00581BA5" w:rsidRDefault="007D5724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hosphatidylinositol-4,5-bisphosphate 3-kinase catalytic subunit alpha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EE30A33" w14:textId="77777777" w:rsidR="00071DFE" w:rsidRPr="00581BA5" w:rsidRDefault="007D5724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hosphatidylinositol 4</w:t>
            </w:r>
          </w:p>
          <w:p w14:paraId="6989B05E" w14:textId="1994DCB0" w:rsidR="00FE714C" w:rsidRPr="00581BA5" w:rsidRDefault="00FE714C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651E982" w14:textId="77777777" w:rsidR="00071DFE" w:rsidRPr="00581BA5" w:rsidRDefault="00073054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 w:hint="eastAsia"/>
                <w:color w:val="000000" w:themeColor="text1"/>
                <w:sz w:val="11"/>
                <w:szCs w:val="11"/>
              </w:rPr>
              <w:t>FLT3</w:t>
            </w:r>
          </w:p>
          <w:p w14:paraId="623FF963" w14:textId="670B448E" w:rsidR="00FE714C" w:rsidRPr="00581BA5" w:rsidRDefault="00FE714C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2835" w:type="dxa"/>
            <w:shd w:val="clear" w:color="auto" w:fill="auto"/>
            <w:vAlign w:val="bottom"/>
          </w:tcPr>
          <w:p w14:paraId="35B07328" w14:textId="77777777" w:rsidR="00071DFE" w:rsidRPr="00581BA5" w:rsidRDefault="00073054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Fms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related tyrosine kinase 3</w:t>
            </w:r>
          </w:p>
          <w:p w14:paraId="4B4F32BD" w14:textId="7F77E59B" w:rsidR="00FE714C" w:rsidRPr="00581BA5" w:rsidRDefault="00FE714C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14:paraId="7286BE72" w14:textId="77777777" w:rsidR="00071DFE" w:rsidRPr="00581BA5" w:rsidRDefault="00073054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Receptor-type tyrosine-protein kinase FLT3</w:t>
            </w:r>
          </w:p>
          <w:p w14:paraId="385A6C74" w14:textId="4D3E8525" w:rsidR="00FE714C" w:rsidRPr="00581BA5" w:rsidRDefault="00FE714C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581BA5" w:rsidRPr="00581BA5" w14:paraId="4063D5D0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23DA3C03" w14:textId="6F85C424" w:rsidR="00071DFE" w:rsidRPr="00581BA5" w:rsidRDefault="009D3AAA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CP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63D09F2" w14:textId="74542277" w:rsidR="00071DFE" w:rsidRPr="00581BA5" w:rsidRDefault="009D3AAA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terol carrier protein 2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6EB34DFF" w14:textId="5829B9D3" w:rsidR="00071DFE" w:rsidRPr="00581BA5" w:rsidRDefault="009D3AAA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on-specific lipid-transfer protei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FC41B9B" w14:textId="76C78E76" w:rsidR="00071DFE" w:rsidRPr="00581BA5" w:rsidRDefault="00F521D4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P5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163FFC5" w14:textId="57BCF64A" w:rsidR="00071DFE" w:rsidRPr="00581BA5" w:rsidRDefault="00F521D4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umor protein p53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04580927" w14:textId="7D9D485F" w:rsidR="00071DFE" w:rsidRPr="00581BA5" w:rsidRDefault="00F521D4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ellular tumor antigen p53</w:t>
            </w:r>
          </w:p>
        </w:tc>
      </w:tr>
      <w:tr w:rsidR="00581BA5" w:rsidRPr="00581BA5" w14:paraId="4C131C9E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0E7CE06A" w14:textId="37F9ED94" w:rsidR="00071DFE" w:rsidRPr="00581BA5" w:rsidRDefault="00F521D4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CSL4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7B9F1C9" w14:textId="0138BEDA" w:rsidR="00071DFE" w:rsidRPr="00581BA5" w:rsidRDefault="00706153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cyl-CoA synthetase long chain family member 4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637D9D76" w14:textId="3922C144" w:rsidR="00071DFE" w:rsidRPr="00581BA5" w:rsidRDefault="00706153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Long-chain-fatty-acid--CoA ligase 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50E91DB" w14:textId="7F51DDBD" w:rsidR="00071DFE" w:rsidRPr="00581BA5" w:rsidRDefault="009E36B0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LPCAT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AFE5E2A" w14:textId="260A21EC" w:rsidR="00071DFE" w:rsidRPr="00581BA5" w:rsidRDefault="009E36B0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Lysophosphatidylcholine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acyltransferase 3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0B6F68C6" w14:textId="4118DF4A" w:rsidR="00071DFE" w:rsidRPr="00581BA5" w:rsidRDefault="009E36B0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Lysophospholipid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acyltransferase 5</w:t>
            </w:r>
          </w:p>
        </w:tc>
      </w:tr>
      <w:tr w:rsidR="00581BA5" w:rsidRPr="00581BA5" w14:paraId="453C10CA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6FF7A5EB" w14:textId="5A0FB98B" w:rsidR="00071DFE" w:rsidRPr="00581BA5" w:rsidRDefault="00030CAE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RAS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AA523A2" w14:textId="2ED4E0FF" w:rsidR="00071DFE" w:rsidRPr="00581BA5" w:rsidRDefault="00030CAE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RAS proto-oncogene, GTPase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C54A9AE" w14:textId="766C915F" w:rsidR="00071DFE" w:rsidRPr="00581BA5" w:rsidRDefault="00030CAE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GTPase </w:t>
            </w: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Ras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</w:tcPr>
          <w:p w14:paraId="56FE8261" w14:textId="403356B8" w:rsidR="00071DFE" w:rsidRPr="00581BA5" w:rsidRDefault="00030CAE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KRAS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CDC9AFA" w14:textId="14CB91F4" w:rsidR="00071DFE" w:rsidRPr="00581BA5" w:rsidRDefault="00030CAE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KRAS proto-oncogene, GTPase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36325D8F" w14:textId="2E325253" w:rsidR="00071DFE" w:rsidRPr="00581BA5" w:rsidRDefault="00030CAE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GTPase </w:t>
            </w: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KRas</w:t>
            </w:r>
            <w:proofErr w:type="spellEnd"/>
          </w:p>
        </w:tc>
      </w:tr>
      <w:tr w:rsidR="00581BA5" w:rsidRPr="00581BA5" w14:paraId="0C758ACB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44C4C331" w14:textId="70A854FA" w:rsidR="00071DFE" w:rsidRPr="00581BA5" w:rsidRDefault="001D684D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RAS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B8104AB" w14:textId="5245E53D" w:rsidR="00071DFE" w:rsidRPr="00581BA5" w:rsidRDefault="001D684D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Ras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proto-oncogene, GTPase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F9CF41B" w14:textId="18AC637B" w:rsidR="00071DFE" w:rsidRPr="00581BA5" w:rsidRDefault="001D684D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GTPase </w:t>
            </w: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Ras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</w:tcPr>
          <w:p w14:paraId="334D7D6F" w14:textId="7FA001C6" w:rsidR="00071DFE" w:rsidRPr="00581BA5" w:rsidRDefault="00F557E9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F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ED1EC0F" w14:textId="11A5D770" w:rsidR="00071DFE" w:rsidRPr="00581BA5" w:rsidRDefault="00F557E9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ransferrin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1659C209" w14:textId="54D76E22" w:rsidR="00071DFE" w:rsidRPr="00581BA5" w:rsidRDefault="00F557E9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erotransferrin</w:t>
            </w:r>
          </w:p>
        </w:tc>
      </w:tr>
      <w:tr w:rsidR="00581BA5" w:rsidRPr="00581BA5" w14:paraId="3CA95CB1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49DE25AD" w14:textId="33D6497A" w:rsidR="00071DFE" w:rsidRPr="00581BA5" w:rsidRDefault="00F557E9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 w:hint="eastAsia"/>
                <w:color w:val="000000" w:themeColor="text1"/>
                <w:sz w:val="11"/>
                <w:szCs w:val="11"/>
              </w:rPr>
              <w:t>T</w:t>
            </w: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FRC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A5843E6" w14:textId="6A9F2E55" w:rsidR="00071DFE" w:rsidRPr="00581BA5" w:rsidRDefault="00F557E9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ransferrin receptor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5731B787" w14:textId="1D3F9A66" w:rsidR="00071DFE" w:rsidRPr="00581BA5" w:rsidRDefault="00F557E9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ransferrin receptor protein 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95AA23E" w14:textId="20747B9F" w:rsidR="00071DFE" w:rsidRPr="00581BA5" w:rsidRDefault="00F557E9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FR2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50EE317" w14:textId="0AF3D051" w:rsidR="00071DFE" w:rsidRPr="00581BA5" w:rsidRDefault="00F557E9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ransferrin receptor 2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772AB687" w14:textId="3AF431C2" w:rsidR="00071DFE" w:rsidRPr="00581BA5" w:rsidRDefault="00F557E9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ransferrin receptor protein 2</w:t>
            </w:r>
          </w:p>
        </w:tc>
      </w:tr>
      <w:tr w:rsidR="00581BA5" w:rsidRPr="00581BA5" w14:paraId="53BC3840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6D59D8B9" w14:textId="77A95C73" w:rsidR="00071DFE" w:rsidRPr="00581BA5" w:rsidRDefault="00B106E4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LC38A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ADC2B44" w14:textId="4DF5115B" w:rsidR="00071DFE" w:rsidRPr="00581BA5" w:rsidRDefault="00B106E4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Solute carrier family </w:t>
            </w:r>
            <w:proofErr w:type="gram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38 member</w:t>
            </w:r>
            <w:proofErr w:type="gram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1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5B74A57F" w14:textId="30E4CE9F" w:rsidR="00071DFE" w:rsidRPr="00581BA5" w:rsidRDefault="00B106E4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odium-coupled neutral amino acid transporter 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4FDD227" w14:textId="6C01FFF5" w:rsidR="00071DFE" w:rsidRPr="00581BA5" w:rsidRDefault="00FA4B82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LC1A5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873F3EA" w14:textId="0A8B565E" w:rsidR="00071DFE" w:rsidRPr="00581BA5" w:rsidRDefault="00F865C4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olute carrier family 1 member 5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5361385D" w14:textId="21EC64CB" w:rsidR="00071DFE" w:rsidRPr="00581BA5" w:rsidRDefault="00F865C4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Neutral amino acid transporter </w:t>
            </w:r>
            <w:proofErr w:type="gram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B(</w:t>
            </w:r>
            <w:proofErr w:type="gram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0)</w:t>
            </w:r>
          </w:p>
        </w:tc>
      </w:tr>
      <w:tr w:rsidR="00581BA5" w:rsidRPr="00581BA5" w14:paraId="2146AC9E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01EBB6AC" w14:textId="42C0EF9F" w:rsidR="00071DFE" w:rsidRPr="00581BA5" w:rsidRDefault="00F865C4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GABARAPL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ACB9D34" w14:textId="18A0B2B7" w:rsidR="00071DFE" w:rsidRPr="00581BA5" w:rsidRDefault="00F865C4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GABA type A receptor associated protein like 1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005AC0FE" w14:textId="3EEDE9B9" w:rsidR="00071DFE" w:rsidRPr="00581BA5" w:rsidRDefault="00F865C4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Gamma-aminobutyric acid receptor-associated protein-like 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4AA865F" w14:textId="4D4D22B2" w:rsidR="00071DFE" w:rsidRPr="00581BA5" w:rsidRDefault="00046A84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GOT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CF1C9E6" w14:textId="3C1493C9" w:rsidR="00071DFE" w:rsidRPr="00581BA5" w:rsidRDefault="00046A84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Glutamic-oxaloacetic transaminase 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32DB472F" w14:textId="5FAEEAB2" w:rsidR="00071DFE" w:rsidRPr="00581BA5" w:rsidRDefault="00046A84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spartate aminotransferase</w:t>
            </w:r>
          </w:p>
        </w:tc>
      </w:tr>
      <w:tr w:rsidR="00581BA5" w:rsidRPr="00581BA5" w14:paraId="22537EAD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6D9EA0F1" w14:textId="6ADB68CA" w:rsidR="00071DFE" w:rsidRPr="00581BA5" w:rsidRDefault="00DD2404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lastRenderedPageBreak/>
              <w:t>ALOX5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9913702" w14:textId="17166BD2" w:rsidR="00071DFE" w:rsidRPr="00581BA5" w:rsidRDefault="00DD2404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rachidonate 5-lipoxygenase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52F83280" w14:textId="7EEDE1E0" w:rsidR="00071DFE" w:rsidRPr="00581BA5" w:rsidRDefault="00DD2404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rachidonate 5-lipoxygenase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6B62C33" w14:textId="11678BC1" w:rsidR="00071DFE" w:rsidRPr="00581BA5" w:rsidRDefault="00B25073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KEAP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5CA4FE1" w14:textId="465D7101" w:rsidR="00071DFE" w:rsidRPr="00581BA5" w:rsidRDefault="00161F04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Kelch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like ECH associated protein 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1D676327" w14:textId="40958E4F" w:rsidR="00071DFE" w:rsidRPr="00581BA5" w:rsidRDefault="00161F04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Kelch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-like ECH-associated protein 1</w:t>
            </w:r>
          </w:p>
        </w:tc>
      </w:tr>
      <w:tr w:rsidR="00581BA5" w:rsidRPr="00581BA5" w14:paraId="5F3F6CD5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5D7FFDC7" w14:textId="3D43FC04" w:rsidR="00071DFE" w:rsidRPr="00581BA5" w:rsidRDefault="006A0594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MOX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2379F2D" w14:textId="6D566EBC" w:rsidR="00071DFE" w:rsidRPr="00581BA5" w:rsidRDefault="006A0594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eme oxygenase 1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AE239B1" w14:textId="1D4A374C" w:rsidR="00071DFE" w:rsidRPr="00581BA5" w:rsidRDefault="006A0594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eme oxygenase 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3CC2BEB" w14:textId="218814CC" w:rsidR="00071DFE" w:rsidRPr="00581BA5" w:rsidRDefault="005B1FF4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TG5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ABDB082" w14:textId="2816692A" w:rsidR="00071DFE" w:rsidRPr="00581BA5" w:rsidRDefault="005B1FF4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utophagy related 5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3A2958C6" w14:textId="3C0612FD" w:rsidR="00071DFE" w:rsidRPr="00581BA5" w:rsidRDefault="005B1FF4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utophagy protein 5</w:t>
            </w:r>
          </w:p>
        </w:tc>
      </w:tr>
      <w:tr w:rsidR="00581BA5" w:rsidRPr="00581BA5" w14:paraId="00F51A30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616BB6D0" w14:textId="0776DF05" w:rsidR="00071DFE" w:rsidRPr="00581BA5" w:rsidRDefault="00321C8E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TG7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C514232" w14:textId="0C203953" w:rsidR="00071DFE" w:rsidRPr="00581BA5" w:rsidRDefault="00321C8E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utophagy related 7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546562F0" w14:textId="7693F73E" w:rsidR="00071DFE" w:rsidRPr="00581BA5" w:rsidRDefault="00321C8E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Ubiquitin-like modifier-activating enzyme ATG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09164E2" w14:textId="64B77858" w:rsidR="00071DFE" w:rsidRPr="00581BA5" w:rsidRDefault="00321C8E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COA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4D807D1" w14:textId="27A5BF24" w:rsidR="00071DFE" w:rsidRPr="00581BA5" w:rsidRDefault="00321C8E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uclear receptor coactivator 4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1EB0D557" w14:textId="4BFD37B6" w:rsidR="00071DFE" w:rsidRPr="00581BA5" w:rsidRDefault="00321C8E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uclear receptor coactivator 4</w:t>
            </w:r>
          </w:p>
        </w:tc>
      </w:tr>
      <w:tr w:rsidR="00581BA5" w:rsidRPr="00581BA5" w14:paraId="115BD101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1CB8003F" w14:textId="0794BB7A" w:rsidR="00D605AC" w:rsidRPr="00581BA5" w:rsidRDefault="00D605AC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LOX1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9EE220A" w14:textId="5D6E81D9" w:rsidR="00D605AC" w:rsidRPr="00581BA5" w:rsidRDefault="00D605AC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rachidonate 12-lipoxygenase, 12S type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1F9CB978" w14:textId="13B05051" w:rsidR="00D605AC" w:rsidRPr="00581BA5" w:rsidRDefault="00D605AC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rachidonate 12-lipoxygenase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A83F048" w14:textId="7108C6E4" w:rsidR="00D605AC" w:rsidRPr="00581BA5" w:rsidRDefault="00D605AC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LOX12B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2A5E322" w14:textId="3ACAB270" w:rsidR="00D605AC" w:rsidRPr="00581BA5" w:rsidRDefault="00F154F8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rachidonate 12-lipoxygenase, 12R type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01075530" w14:textId="1AEAA2E6" w:rsidR="00D605AC" w:rsidRPr="00581BA5" w:rsidRDefault="00F154F8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rachidonate 12-lipoxygenase</w:t>
            </w:r>
          </w:p>
        </w:tc>
      </w:tr>
      <w:tr w:rsidR="00581BA5" w:rsidRPr="00581BA5" w14:paraId="10129E70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1E267709" w14:textId="11C75894" w:rsidR="00D605AC" w:rsidRPr="00581BA5" w:rsidRDefault="001E0952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LOX15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4B15814" w14:textId="1C4EE108" w:rsidR="00D605AC" w:rsidRPr="00581BA5" w:rsidRDefault="001E0952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rachidonate 15-lipoxygenase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628CDFDD" w14:textId="339094E9" w:rsidR="00D605AC" w:rsidRPr="00581BA5" w:rsidRDefault="001E0952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rachidonate 15-lipoxygenase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1751101" w14:textId="42E314D8" w:rsidR="00D605AC" w:rsidRPr="00581BA5" w:rsidRDefault="001E0952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LOX15B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31A2689" w14:textId="53AC5924" w:rsidR="00D605AC" w:rsidRPr="00581BA5" w:rsidRDefault="001E0952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rachidonate 15-lipoxygenase type B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6D452112" w14:textId="362DEE90" w:rsidR="00D605AC" w:rsidRPr="00581BA5" w:rsidRDefault="001E0952" w:rsidP="00FD6CE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rachidonate 15-lipoxygenase B</w:t>
            </w:r>
          </w:p>
        </w:tc>
      </w:tr>
      <w:tr w:rsidR="00581BA5" w:rsidRPr="00581BA5" w14:paraId="663BACA4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06D9E200" w14:textId="4225B551" w:rsidR="006D25BA" w:rsidRPr="00581BA5" w:rsidRDefault="006D25BA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LOXE3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FBFDC75" w14:textId="767011E2" w:rsidR="006D25BA" w:rsidRPr="00581BA5" w:rsidRDefault="006D25BA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rachidonate lipoxygenase 3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E797921" w14:textId="3376F2CE" w:rsidR="006D25BA" w:rsidRPr="00581BA5" w:rsidRDefault="006D25BA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ydroperoxide isomerase ALOXE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528ADF3" w14:textId="74C3306C" w:rsidR="006D25BA" w:rsidRPr="00581BA5" w:rsidRDefault="008C2063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HKG2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4A5F748" w14:textId="0BA656FC" w:rsidR="006D25BA" w:rsidRPr="00581BA5" w:rsidRDefault="004802BD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hosphorylase kinase catalytic subunit gamma 2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6E0C3AE1" w14:textId="48A8A722" w:rsidR="006D25BA" w:rsidRPr="00581BA5" w:rsidRDefault="004802BD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hosphorylase b kinase gamma catalytic chain</w:t>
            </w:r>
          </w:p>
        </w:tc>
      </w:tr>
      <w:tr w:rsidR="00581BA5" w:rsidRPr="00581BA5" w14:paraId="292F841A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6E7CFBB9" w14:textId="6A4B11C8" w:rsidR="006D25BA" w:rsidRPr="00581BA5" w:rsidRDefault="00250211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CO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BD1CD0F" w14:textId="4A816AE7" w:rsidR="006D25BA" w:rsidRPr="00581BA5" w:rsidRDefault="00250211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conitase 1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4AB4A52B" w14:textId="1091EEFB" w:rsidR="006D25BA" w:rsidRPr="00581BA5" w:rsidRDefault="00250211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ytoplasmic aconitate hydratase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F3151F8" w14:textId="16AEDF7B" w:rsidR="006D25BA" w:rsidRPr="00581BA5" w:rsidRDefault="001C25B9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G6PDX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222476B" w14:textId="76E985C2" w:rsidR="006D25BA" w:rsidRPr="00581BA5" w:rsidRDefault="001C25B9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_NA_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281ADA25" w14:textId="33878A79" w:rsidR="006D25BA" w:rsidRPr="00581BA5" w:rsidRDefault="001C25B9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_NA_</w:t>
            </w:r>
          </w:p>
        </w:tc>
      </w:tr>
      <w:tr w:rsidR="00581BA5" w:rsidRPr="00581BA5" w14:paraId="60CF0B44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53B20EAD" w14:textId="55BDC2AB" w:rsidR="006D25BA" w:rsidRPr="00581BA5" w:rsidRDefault="0035424E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ULK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0E9E30E" w14:textId="3B48D874" w:rsidR="006D25BA" w:rsidRPr="00581BA5" w:rsidRDefault="0035424E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Unc-51 like autophagy activating kinase 1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57B8729E" w14:textId="10D6D02F" w:rsidR="006D25BA" w:rsidRPr="00581BA5" w:rsidRDefault="0035424E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erine/threonine-protein kinase ULK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A11EBD7" w14:textId="37005744" w:rsidR="006D25BA" w:rsidRPr="00581BA5" w:rsidRDefault="0035424E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TG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C918C24" w14:textId="331B9388" w:rsidR="006D25BA" w:rsidRPr="00581BA5" w:rsidRDefault="0035424E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utophagy related 3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76BA36A3" w14:textId="041EEFB4" w:rsidR="006D25BA" w:rsidRPr="00581BA5" w:rsidRDefault="0035424E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Ubiquitin-like-conjugating enzyme ATG3</w:t>
            </w:r>
          </w:p>
        </w:tc>
      </w:tr>
      <w:tr w:rsidR="00581BA5" w:rsidRPr="00581BA5" w14:paraId="68C68711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706660E1" w14:textId="24332D90" w:rsidR="0035424E" w:rsidRPr="00581BA5" w:rsidRDefault="00504CCC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GABARAPL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29F9492" w14:textId="7AABA946" w:rsidR="0035424E" w:rsidRPr="00581BA5" w:rsidRDefault="00504CCC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GABA type A receptor associated protein like 2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5F137031" w14:textId="6FB84732" w:rsidR="0035424E" w:rsidRPr="00581BA5" w:rsidRDefault="00504CCC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Gamma-aminobutyric acid receptor-associated protein-like 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7C3E8C3" w14:textId="444BCDA6" w:rsidR="0035424E" w:rsidRPr="00581BA5" w:rsidRDefault="009D51DF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BECN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1C535F8" w14:textId="69FC1F80" w:rsidR="0035424E" w:rsidRPr="00581BA5" w:rsidRDefault="009D51DF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Beclin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05B41642" w14:textId="2159322D" w:rsidR="0035424E" w:rsidRPr="00581BA5" w:rsidRDefault="009D51DF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Beclin-1</w:t>
            </w:r>
          </w:p>
        </w:tc>
      </w:tr>
      <w:tr w:rsidR="00581BA5" w:rsidRPr="00581BA5" w14:paraId="0AF14FBA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177FE071" w14:textId="73DC7806" w:rsidR="0035424E" w:rsidRPr="00581BA5" w:rsidRDefault="003116E1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EBP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FD209F2" w14:textId="2674DEB1" w:rsidR="0035424E" w:rsidRPr="00581BA5" w:rsidRDefault="003116E1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hosphatidylethanolamine binding protein 1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57D459E9" w14:textId="0AA3C8E0" w:rsidR="0035424E" w:rsidRPr="00581BA5" w:rsidRDefault="003116E1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hosphatidylethanolamine-binding protein 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88A270D" w14:textId="4ECFA9C0" w:rsidR="0035424E" w:rsidRPr="00581BA5" w:rsidRDefault="00AF4A09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TG4D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708C450" w14:textId="21E29E05" w:rsidR="0035424E" w:rsidRPr="00581BA5" w:rsidRDefault="00E41E7B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utophagy related 4D cysteine peptidase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665FF971" w14:textId="566E4995" w:rsidR="0035424E" w:rsidRPr="00581BA5" w:rsidRDefault="00E41E7B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ysteine protease ATG4D</w:t>
            </w:r>
          </w:p>
        </w:tc>
      </w:tr>
      <w:tr w:rsidR="00581BA5" w:rsidRPr="00581BA5" w14:paraId="53BE8D26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7C249DFB" w14:textId="3A13CC0A" w:rsidR="0035424E" w:rsidRPr="00581BA5" w:rsidRDefault="00A9752D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GLS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3CD95FB" w14:textId="3E75A268" w:rsidR="0035424E" w:rsidRPr="00581BA5" w:rsidRDefault="00A9752D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Glutaminase 2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0FF71F6" w14:textId="2D0E67D3" w:rsidR="0035424E" w:rsidRPr="00581BA5" w:rsidRDefault="00A9752D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Glutaminase liver isoform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2C3B18E" w14:textId="7F8C06FA" w:rsidR="0035424E" w:rsidRPr="00581BA5" w:rsidRDefault="00A9752D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DUOX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87F3721" w14:textId="4E64F75B" w:rsidR="0035424E" w:rsidRPr="00581BA5" w:rsidRDefault="00A9752D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Dual oxidase 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3372BCB7" w14:textId="0F1FBCD3" w:rsidR="0035424E" w:rsidRPr="00581BA5" w:rsidRDefault="00A9752D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Dual oxidase 1</w:t>
            </w:r>
          </w:p>
        </w:tc>
      </w:tr>
      <w:tr w:rsidR="00581BA5" w:rsidRPr="00581BA5" w14:paraId="1ED3C4E5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62DCE466" w14:textId="1794547F" w:rsidR="0035424E" w:rsidRPr="00581BA5" w:rsidRDefault="00492D40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WIPI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F330BB9" w14:textId="316BFE07" w:rsidR="0035424E" w:rsidRPr="00581BA5" w:rsidRDefault="00492D40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WD repeat domain, phosphoinositide interacting 1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4559CE8" w14:textId="1F3820A7" w:rsidR="0035424E" w:rsidRPr="00581BA5" w:rsidRDefault="00492D40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WD repeat domain phosphoinositide-interacting protein 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3717548" w14:textId="79B9C1EC" w:rsidR="0035424E" w:rsidRPr="00581BA5" w:rsidRDefault="00492D40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WIPI2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2AD0E85" w14:textId="605B1422" w:rsidR="0035424E" w:rsidRPr="00581BA5" w:rsidRDefault="00492D40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WD repeat domain, phosphoinositide interacting 2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4412C31B" w14:textId="2C63C14A" w:rsidR="0035424E" w:rsidRPr="00581BA5" w:rsidRDefault="00492D40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WD repeat domain phosphoinositide-interacting protein 2</w:t>
            </w:r>
          </w:p>
        </w:tc>
      </w:tr>
      <w:tr w:rsidR="00581BA5" w:rsidRPr="00581BA5" w14:paraId="0224D0E6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2ECE40E8" w14:textId="7D55311D" w:rsidR="006D25BA" w:rsidRPr="00581BA5" w:rsidRDefault="00CD0D46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NX4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99CC6BE" w14:textId="0423A744" w:rsidR="006D25BA" w:rsidRPr="00581BA5" w:rsidRDefault="00CD0D46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orting nexin 4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4E814548" w14:textId="6D385A35" w:rsidR="006D25BA" w:rsidRPr="00581BA5" w:rsidRDefault="00CD0D46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orting nexin-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04BC853" w14:textId="32AB4D77" w:rsidR="006D25BA" w:rsidRPr="00581BA5" w:rsidRDefault="00CD0D46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TG1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6510AF2" w14:textId="13E2A04F" w:rsidR="006D25BA" w:rsidRPr="00581BA5" w:rsidRDefault="00CD0D46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utophagy related 13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6E1DA3E1" w14:textId="06567F34" w:rsidR="006D25BA" w:rsidRPr="00581BA5" w:rsidRDefault="00CD0D46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utophagy-related protein 13</w:t>
            </w:r>
          </w:p>
        </w:tc>
      </w:tr>
      <w:tr w:rsidR="00581BA5" w:rsidRPr="00581BA5" w14:paraId="14544E20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103A71A8" w14:textId="72A4D8AD" w:rsidR="00CD0D46" w:rsidRPr="00581BA5" w:rsidRDefault="006C26DA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ULK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D26F41A" w14:textId="5E94B00B" w:rsidR="00CD0D46" w:rsidRPr="00581BA5" w:rsidRDefault="006C26DA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Unc-51 like autophagy activating kinase 2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4A6F5A84" w14:textId="24252B7D" w:rsidR="00CD0D46" w:rsidRPr="00581BA5" w:rsidRDefault="006C26DA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erine/threonine-protein kinase ULK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CF06853" w14:textId="29AC6943" w:rsidR="00CD0D46" w:rsidRPr="00581BA5" w:rsidRDefault="00207349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AT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DDF00FC" w14:textId="79B96AE3" w:rsidR="00CD0D46" w:rsidRPr="00581BA5" w:rsidRDefault="00207349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permidine/spermine N1-acetyltransferase 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0F358C4E" w14:textId="13650C79" w:rsidR="00CD0D46" w:rsidRPr="00581BA5" w:rsidRDefault="00207349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Diamine acetyltransferase 1</w:t>
            </w:r>
          </w:p>
        </w:tc>
      </w:tr>
      <w:tr w:rsidR="00581BA5" w:rsidRPr="00581BA5" w14:paraId="169C7155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2876FF0D" w14:textId="6D380DF1" w:rsidR="00DF17FE" w:rsidRPr="00581BA5" w:rsidRDefault="00852E55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EGFR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82357E2" w14:textId="01EFF288" w:rsidR="00CD0D46" w:rsidRPr="00581BA5" w:rsidRDefault="00A925CB" w:rsidP="00DF17F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 w:hint="eastAsia"/>
                <w:color w:val="000000" w:themeColor="text1"/>
                <w:sz w:val="11"/>
                <w:szCs w:val="11"/>
              </w:rPr>
              <w:t>Epidermal growth factor receptor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EEF61D9" w14:textId="63059B37" w:rsidR="00CD0D46" w:rsidRPr="00581BA5" w:rsidRDefault="00DF17FE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Epidermal growth factor recepto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089BFA3" w14:textId="64F8A946" w:rsidR="00CD0D46" w:rsidRPr="00581BA5" w:rsidRDefault="00C76DC2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APK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F89A927" w14:textId="6074A90A" w:rsidR="00CD0D46" w:rsidRPr="00581BA5" w:rsidRDefault="00C76DC2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itogen-activated protein kinase 3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5F2B2E4F" w14:textId="7380BC17" w:rsidR="00CD0D46" w:rsidRPr="00581BA5" w:rsidRDefault="00C76DC2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itogen-activated protein kinase 3</w:t>
            </w:r>
          </w:p>
        </w:tc>
      </w:tr>
      <w:tr w:rsidR="00581BA5" w:rsidRPr="00581BA5" w14:paraId="4D9B29D5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28E7FE2C" w14:textId="7F834595" w:rsidR="00CD0D46" w:rsidRPr="00581BA5" w:rsidRDefault="00C76DC2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APK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70E9A99" w14:textId="1CADF943" w:rsidR="00CD0D46" w:rsidRPr="00581BA5" w:rsidRDefault="00C76DC2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itogen-activated protein kinase 1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364DDDC3" w14:textId="26D59F4D" w:rsidR="00CD0D46" w:rsidRPr="00581BA5" w:rsidRDefault="00C76DC2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itogen-activated protein kinase 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441572E" w14:textId="289B4AB4" w:rsidR="00CD0D46" w:rsidRPr="00581BA5" w:rsidRDefault="00C76DC2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BID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9BA7BA5" w14:textId="1F3DDD35" w:rsidR="00CD0D46" w:rsidRPr="00581BA5" w:rsidRDefault="00C76DC2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BH3 interacting domain death agonist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42262D0D" w14:textId="73A17ED4" w:rsidR="00CD0D46" w:rsidRPr="00581BA5" w:rsidRDefault="00C76DC2" w:rsidP="006D25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BH3-interacting domain death agonist</w:t>
            </w:r>
          </w:p>
        </w:tc>
      </w:tr>
      <w:tr w:rsidR="00581BA5" w:rsidRPr="00581BA5" w14:paraId="5722E704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57A9A2BD" w14:textId="1E9607A0" w:rsidR="00C76DC2" w:rsidRPr="00581BA5" w:rsidRDefault="00C76DC2" w:rsidP="00C76D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ZEB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1D523B9" w14:textId="10995E10" w:rsidR="00C76DC2" w:rsidRPr="00581BA5" w:rsidRDefault="00C76DC2" w:rsidP="00C76D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Zinc finger E-box binding homeobox 1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08C83BBD" w14:textId="64C9D822" w:rsidR="00C76DC2" w:rsidRPr="00581BA5" w:rsidRDefault="00C76DC2" w:rsidP="00C76D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Zinc finger E-box-binding homeobox 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4A878BD" w14:textId="15DB2BBD" w:rsidR="00C76DC2" w:rsidRPr="00581BA5" w:rsidRDefault="00FB70E6" w:rsidP="00C76D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DPP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E2C8B2E" w14:textId="6C0EC1E8" w:rsidR="00C76DC2" w:rsidRPr="00581BA5" w:rsidRDefault="00FB70E6" w:rsidP="00C76D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Dipeptidyl peptidase 4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1DE4371C" w14:textId="59FAA7EF" w:rsidR="00C76DC2" w:rsidRPr="00581BA5" w:rsidRDefault="00FB70E6" w:rsidP="00C76D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Dipeptidyl peptidase 4</w:t>
            </w:r>
          </w:p>
        </w:tc>
      </w:tr>
      <w:tr w:rsidR="00581BA5" w:rsidRPr="00581BA5" w14:paraId="463711EE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66A389C9" w14:textId="4E8F4958" w:rsidR="00C76DC2" w:rsidRPr="00581BA5" w:rsidRDefault="008E16F4" w:rsidP="00C76D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DKN2A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AE9CB46" w14:textId="458826AA" w:rsidR="00C76DC2" w:rsidRPr="00581BA5" w:rsidRDefault="008E698A" w:rsidP="00C76D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yclin dependent kinase inhibitor 2A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6627FB71" w14:textId="2346907C" w:rsidR="00C76DC2" w:rsidRPr="00581BA5" w:rsidRDefault="008E698A" w:rsidP="00C76D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yclin-dependent kinase inhibitor 2A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6E6150A" w14:textId="76326203" w:rsidR="00C76DC2" w:rsidRPr="00581BA5" w:rsidRDefault="00E41C4F" w:rsidP="00C76D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AP1LC3A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3C1E531" w14:textId="503B0BF5" w:rsidR="00C76DC2" w:rsidRPr="00581BA5" w:rsidRDefault="00962FF9" w:rsidP="00C76D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icrotubule associated protein 1 light chain 3 alpha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20826A5C" w14:textId="633A5DC1" w:rsidR="00C76DC2" w:rsidRPr="00581BA5" w:rsidRDefault="00962FF9" w:rsidP="00C76D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icrotubule-associated proteins 1A/1B light chain 3A</w:t>
            </w:r>
          </w:p>
        </w:tc>
      </w:tr>
      <w:tr w:rsidR="00581BA5" w:rsidRPr="00581BA5" w14:paraId="588C3909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7EFCBA5C" w14:textId="646C4234" w:rsidR="008E698A" w:rsidRPr="00581BA5" w:rsidRDefault="00962FF9" w:rsidP="00C76D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OCS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0865D6C" w14:textId="4A125A86" w:rsidR="008E698A" w:rsidRPr="00581BA5" w:rsidRDefault="00962FF9" w:rsidP="00C76D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uppressor of cytokine signaling 1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DBAD7C4" w14:textId="252675D8" w:rsidR="008E698A" w:rsidRPr="00581BA5" w:rsidRDefault="00962FF9" w:rsidP="00C76D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uppressor of cytokine signaling 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3F46AC0" w14:textId="07686FCE" w:rsidR="008E698A" w:rsidRPr="00581BA5" w:rsidRDefault="00962FF9" w:rsidP="00C76D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DO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2AFF4A2" w14:textId="39FC54AE" w:rsidR="008E698A" w:rsidRPr="00581BA5" w:rsidRDefault="00BE3A6C" w:rsidP="00C76D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ysteine dioxygenase type 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4348BD1F" w14:textId="2064BC8B" w:rsidR="008E698A" w:rsidRPr="00581BA5" w:rsidRDefault="00BE3A6C" w:rsidP="00C76D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ysteine dioxygenase type 1</w:t>
            </w:r>
          </w:p>
        </w:tc>
      </w:tr>
      <w:tr w:rsidR="00581BA5" w:rsidRPr="00581BA5" w14:paraId="3781F92A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353F9501" w14:textId="45633748" w:rsidR="008E698A" w:rsidRPr="00581BA5" w:rsidRDefault="00BE3A6C" w:rsidP="00C76D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YB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3442865" w14:textId="084B16FA" w:rsidR="008E698A" w:rsidRPr="00581BA5" w:rsidRDefault="00BE3A6C" w:rsidP="00C76D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YB proto-oncogene, transcription factor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48CE8D26" w14:textId="674074E9" w:rsidR="008E698A" w:rsidRPr="00581BA5" w:rsidRDefault="00BE3A6C" w:rsidP="00C76D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Transcriptional activator </w:t>
            </w: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yb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</w:tcPr>
          <w:p w14:paraId="3709B835" w14:textId="475F2F12" w:rsidR="008E698A" w:rsidRPr="00581BA5" w:rsidRDefault="00C92843" w:rsidP="00C76D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APK8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AEC9516" w14:textId="7FC682EE" w:rsidR="008E698A" w:rsidRPr="00581BA5" w:rsidRDefault="00C92843" w:rsidP="00C76D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itogen-activated protein kinase 8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31201993" w14:textId="15EC2FBE" w:rsidR="008E698A" w:rsidRPr="00581BA5" w:rsidRDefault="00C92843" w:rsidP="00C76D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itogen-activated protein kinase 8</w:t>
            </w:r>
          </w:p>
        </w:tc>
      </w:tr>
      <w:tr w:rsidR="00581BA5" w:rsidRPr="00581BA5" w14:paraId="431EB7E7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5335CCD2" w14:textId="77777777" w:rsidR="00C92843" w:rsidRPr="00581BA5" w:rsidRDefault="00C92843" w:rsidP="00C928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APK9</w:t>
            </w:r>
          </w:p>
          <w:p w14:paraId="59BB69F3" w14:textId="0B443870" w:rsidR="007A4E91" w:rsidRPr="00581BA5" w:rsidRDefault="007A4E91" w:rsidP="00C928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14:paraId="7CE228CD" w14:textId="77777777" w:rsidR="00C92843" w:rsidRPr="00581BA5" w:rsidRDefault="00C92843" w:rsidP="00C928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itogen-activated protein kinase 9</w:t>
            </w:r>
          </w:p>
          <w:p w14:paraId="05DC6287" w14:textId="1F3CDC75" w:rsidR="007A4E91" w:rsidRPr="00581BA5" w:rsidRDefault="007A4E91" w:rsidP="00C928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2977" w:type="dxa"/>
            <w:shd w:val="clear" w:color="auto" w:fill="auto"/>
            <w:vAlign w:val="bottom"/>
          </w:tcPr>
          <w:p w14:paraId="22D9F947" w14:textId="77777777" w:rsidR="00C92843" w:rsidRPr="00581BA5" w:rsidRDefault="00C92843" w:rsidP="00C928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itogen-activated protein kinase 9</w:t>
            </w:r>
          </w:p>
          <w:p w14:paraId="72BC80F3" w14:textId="4D3FC79F" w:rsidR="007A4E91" w:rsidRPr="00581BA5" w:rsidRDefault="007A4E91" w:rsidP="00C928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C204690" w14:textId="77777777" w:rsidR="00C92843" w:rsidRPr="00581BA5" w:rsidRDefault="00F83593" w:rsidP="00C928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HAC1</w:t>
            </w:r>
          </w:p>
          <w:p w14:paraId="44ABD50D" w14:textId="5C037805" w:rsidR="007A4E91" w:rsidRPr="00581BA5" w:rsidRDefault="007A4E91" w:rsidP="00C928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2835" w:type="dxa"/>
            <w:shd w:val="clear" w:color="auto" w:fill="auto"/>
            <w:vAlign w:val="bottom"/>
          </w:tcPr>
          <w:p w14:paraId="0F19276C" w14:textId="0FC48AC4" w:rsidR="00C92843" w:rsidRPr="00581BA5" w:rsidRDefault="00F83593" w:rsidP="00C928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haC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glutathione specific gamma-</w:t>
            </w: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glutamylcyclotransferase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4F1C9A91" w14:textId="77777777" w:rsidR="00C92843" w:rsidRPr="00581BA5" w:rsidRDefault="00F83593" w:rsidP="00C928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Glutathione-specific gamma-</w:t>
            </w: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glutamylcyclotransferase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1</w:t>
            </w:r>
          </w:p>
          <w:p w14:paraId="530A0997" w14:textId="51FF6D9A" w:rsidR="007A4E91" w:rsidRPr="00581BA5" w:rsidRDefault="007A4E91" w:rsidP="00C928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581BA5" w:rsidRPr="00581BA5" w14:paraId="21AB1B63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22EB7263" w14:textId="2D7401E9" w:rsidR="00C92843" w:rsidRPr="00581BA5" w:rsidRDefault="005C1D29" w:rsidP="00C928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BACH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D900859" w14:textId="149ADF24" w:rsidR="00C92843" w:rsidRPr="00581BA5" w:rsidRDefault="005C1D29" w:rsidP="00C928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BTB domain and CNC homolog 1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599D03A4" w14:textId="4A7FB6C4" w:rsidR="00C92843" w:rsidRPr="00581BA5" w:rsidRDefault="005C1D29" w:rsidP="00C928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ranscription regulator protein BACH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7A18517" w14:textId="6EFFD62C" w:rsidR="00C92843" w:rsidRPr="00581BA5" w:rsidRDefault="005C1D29" w:rsidP="00C928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IF1A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A7BAD62" w14:textId="49491BC8" w:rsidR="00C92843" w:rsidRPr="00581BA5" w:rsidRDefault="005C1D29" w:rsidP="00C928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ypoxia inducible factor 1 subunit alpha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45B73CFA" w14:textId="57AE3245" w:rsidR="00C92843" w:rsidRPr="00581BA5" w:rsidRDefault="005C1D29" w:rsidP="00C9284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ypoxia-inducible factor 1-alpha</w:t>
            </w:r>
          </w:p>
        </w:tc>
      </w:tr>
      <w:tr w:rsidR="00581BA5" w:rsidRPr="00581BA5" w14:paraId="7D77BBE7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4BED9716" w14:textId="2FD167BA" w:rsidR="00805BCF" w:rsidRPr="00581BA5" w:rsidRDefault="00805BCF" w:rsidP="00805BC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RKAA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4C9F7B0" w14:textId="63B1A32C" w:rsidR="00805BCF" w:rsidRPr="00581BA5" w:rsidRDefault="00805BCF" w:rsidP="00805BC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rotein kinase AMP-activated catalytic subunit alpha 2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03300CD5" w14:textId="44E043D3" w:rsidR="00805BCF" w:rsidRPr="00581BA5" w:rsidRDefault="00805BCF" w:rsidP="00805BC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5'-AMP-activated protein kinase catalytic subunit alpha-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568FE73" w14:textId="367C454C" w:rsidR="00805BCF" w:rsidRPr="00581BA5" w:rsidRDefault="00805BCF" w:rsidP="00805BC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RKAA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7F66F07" w14:textId="6F03847F" w:rsidR="00805BCF" w:rsidRPr="00581BA5" w:rsidRDefault="00805BCF" w:rsidP="00805BC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rotein kinase AMP-activated catalytic subunit alpha 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140E2395" w14:textId="7C19DE61" w:rsidR="00805BCF" w:rsidRPr="00581BA5" w:rsidRDefault="00805BCF" w:rsidP="00805BC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5'-AMP-activated protein kinase catalytic subunit alpha-1</w:t>
            </w:r>
          </w:p>
        </w:tc>
      </w:tr>
      <w:tr w:rsidR="00581BA5" w:rsidRPr="00581BA5" w14:paraId="77BD19F6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3A9ED3B0" w14:textId="425189A8" w:rsidR="00805BCF" w:rsidRPr="00581BA5" w:rsidRDefault="00805BCF" w:rsidP="00805BC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ELAVL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A2BDA8E" w14:textId="17F2ED67" w:rsidR="00805BCF" w:rsidRPr="00581BA5" w:rsidRDefault="00805BCF" w:rsidP="00805BC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ELAV like RNA binding protein 1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F6C6EB2" w14:textId="7BFDA0E6" w:rsidR="00805BCF" w:rsidRPr="00581BA5" w:rsidRDefault="00805BCF" w:rsidP="00805BC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ELAV-like protein 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DDF9F44" w14:textId="12FA083A" w:rsidR="00805BCF" w:rsidRPr="00581BA5" w:rsidRDefault="00805BCF" w:rsidP="00805BC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BAP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6EDF69B" w14:textId="75FD2FCB" w:rsidR="00805BCF" w:rsidRPr="00581BA5" w:rsidRDefault="00805BCF" w:rsidP="00805BC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BRCA1 associated protein 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721A585F" w14:textId="36760B41" w:rsidR="00805BCF" w:rsidRPr="00581BA5" w:rsidRDefault="00805BCF" w:rsidP="00805BC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Ubiquitin carboxyl-terminal hydrolase BAP1</w:t>
            </w:r>
          </w:p>
        </w:tc>
      </w:tr>
      <w:tr w:rsidR="00581BA5" w:rsidRPr="00581BA5" w14:paraId="3BFFDCF9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49A90700" w14:textId="0D538084" w:rsidR="00805BCF" w:rsidRPr="00581BA5" w:rsidRDefault="00805BCF" w:rsidP="00805BC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BCC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47E5F4B" w14:textId="3BC0AABB" w:rsidR="00805BCF" w:rsidRPr="00581BA5" w:rsidRDefault="00805BCF" w:rsidP="00805BC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TP binding cassette subfamily C member 1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F1AA759" w14:textId="0BCA1A56" w:rsidR="00805BCF" w:rsidRPr="00581BA5" w:rsidRDefault="00805BCF" w:rsidP="00805BC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ultidrug resistance-associated protein 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C92D8C6" w14:textId="10A8A382" w:rsidR="00805BCF" w:rsidRPr="00581BA5" w:rsidRDefault="00805BCF" w:rsidP="00805BC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IR6852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892FCCC" w14:textId="3DB9FCF6" w:rsidR="00805BCF" w:rsidRPr="00581BA5" w:rsidRDefault="00036F2F" w:rsidP="00805BC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icroRNA 6852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59F8E1EB" w14:textId="022DF748" w:rsidR="00805BCF" w:rsidRPr="00581BA5" w:rsidRDefault="00036F2F" w:rsidP="00805BC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_NA_</w:t>
            </w:r>
          </w:p>
        </w:tc>
      </w:tr>
      <w:tr w:rsidR="00581BA5" w:rsidRPr="00581BA5" w14:paraId="5627426D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29CD06DE" w14:textId="1B1EA144" w:rsidR="00805BCF" w:rsidRPr="00581BA5" w:rsidRDefault="001A2D12" w:rsidP="00805BC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lastRenderedPageBreak/>
              <w:t>ACVR1B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98D4585" w14:textId="65B628E2" w:rsidR="00805BCF" w:rsidRPr="00581BA5" w:rsidRDefault="001A2D12" w:rsidP="00805BC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ctivin A receptor type 1B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BB0D51B" w14:textId="3B62B4A3" w:rsidR="00805BCF" w:rsidRPr="00581BA5" w:rsidRDefault="001A2D12" w:rsidP="00805BC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ctivin receptor type-1B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9EC6C30" w14:textId="1CDE6E98" w:rsidR="00805BCF" w:rsidRPr="00581BA5" w:rsidRDefault="001A2D12" w:rsidP="00805BC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GFBR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DFF3F30" w14:textId="32D318B8" w:rsidR="00805BCF" w:rsidRPr="00581BA5" w:rsidRDefault="001A2D12" w:rsidP="00805BC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ransforming growth factor beta receptor 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1427CE6F" w14:textId="6B592B76" w:rsidR="00805BCF" w:rsidRPr="00581BA5" w:rsidRDefault="001A2D12" w:rsidP="00805BC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GF-beta receptor type-1</w:t>
            </w:r>
          </w:p>
        </w:tc>
      </w:tr>
      <w:tr w:rsidR="00581BA5" w:rsidRPr="00581BA5" w14:paraId="06A3A52C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5492C99F" w14:textId="2674C503" w:rsidR="001A2D12" w:rsidRPr="00581BA5" w:rsidRDefault="001A2D12" w:rsidP="001A2D1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EPAS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E4DBE24" w14:textId="7E38C258" w:rsidR="001A2D12" w:rsidRPr="00581BA5" w:rsidRDefault="001A2D12" w:rsidP="001A2D1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Endothelial PAS domain protein 1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7843BB4" w14:textId="40190647" w:rsidR="001A2D12" w:rsidRPr="00581BA5" w:rsidRDefault="001A2D12" w:rsidP="001A2D1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Endothelial PAS domain-containing protein 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6F32CF4" w14:textId="587F712B" w:rsidR="001A2D12" w:rsidRPr="00581BA5" w:rsidRDefault="001A2D12" w:rsidP="001A2D1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ILPDA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A1047D6" w14:textId="61EAE515" w:rsidR="001A2D12" w:rsidRPr="00581BA5" w:rsidRDefault="001A2D12" w:rsidP="001A2D1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ypoxia inducible lipid droplet associated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2DA0A340" w14:textId="2281170F" w:rsidR="001A2D12" w:rsidRPr="00581BA5" w:rsidRDefault="001A2D12" w:rsidP="001A2D1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ypoxia-inducible lipid droplet-associated protein</w:t>
            </w:r>
          </w:p>
        </w:tc>
      </w:tr>
      <w:tr w:rsidR="00581BA5" w:rsidRPr="00581BA5" w14:paraId="7A3C40A3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5868BC36" w14:textId="481194F9" w:rsidR="003472AC" w:rsidRPr="00581BA5" w:rsidRDefault="003472AC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LINC0047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50935E3" w14:textId="0000E64B" w:rsidR="003472AC" w:rsidRPr="00581BA5" w:rsidRDefault="003472AC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Long intergenic non-protein coding RNA 472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0D65303E" w14:textId="4D593BB6" w:rsidR="003472AC" w:rsidRPr="00581BA5" w:rsidRDefault="003472AC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utative uncharacterized protein encoded by LINC0047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DF867C7" w14:textId="4BD552C3" w:rsidR="003472AC" w:rsidRPr="00581BA5" w:rsidRDefault="003472AC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IFNG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DB23268" w14:textId="1C18C150" w:rsidR="003472AC" w:rsidRPr="00581BA5" w:rsidRDefault="003472AC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Interferon gamma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78449605" w14:textId="432056CF" w:rsidR="003472AC" w:rsidRPr="00581BA5" w:rsidRDefault="003472AC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Interferon gamma</w:t>
            </w:r>
          </w:p>
        </w:tc>
      </w:tr>
      <w:tr w:rsidR="00581BA5" w:rsidRPr="00581BA5" w14:paraId="3E6299A7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041FE536" w14:textId="47D2B827" w:rsidR="003472AC" w:rsidRPr="00581BA5" w:rsidRDefault="00D459AD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NO6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6A9060F" w14:textId="0D69B63A" w:rsidR="003472AC" w:rsidRPr="00581BA5" w:rsidRDefault="00D459AD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noctamin 6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D5A4531" w14:textId="1B8108BF" w:rsidR="003472AC" w:rsidRPr="00581BA5" w:rsidRDefault="00D459AD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noctamin-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B1D372C" w14:textId="5E831745" w:rsidR="003472AC" w:rsidRPr="00581BA5" w:rsidRDefault="00D459AD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LPIN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ADA930A" w14:textId="0C8172C1" w:rsidR="003472AC" w:rsidRPr="00581BA5" w:rsidRDefault="00D459AD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Lipin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1E47AA72" w14:textId="26ACB8EC" w:rsidR="003472AC" w:rsidRPr="00581BA5" w:rsidRDefault="00D459AD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hosphatidate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phosphatase LPIN1</w:t>
            </w:r>
          </w:p>
        </w:tc>
      </w:tr>
      <w:tr w:rsidR="00581BA5" w:rsidRPr="00581BA5" w14:paraId="07552F6D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2D03973B" w14:textId="5C5B82E0" w:rsidR="002643FD" w:rsidRPr="00581BA5" w:rsidRDefault="002643FD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MGB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DCD908A" w14:textId="2F4596DA" w:rsidR="002643FD" w:rsidRPr="00581BA5" w:rsidRDefault="002643FD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igh mobility group box 1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522F03BB" w14:textId="2BC20493" w:rsidR="002643FD" w:rsidRPr="00581BA5" w:rsidRDefault="002643FD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igh mobility group protein B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0AEF1AD" w14:textId="329381BD" w:rsidR="002643FD" w:rsidRPr="00581BA5" w:rsidRDefault="002643FD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NFAIP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27A6466" w14:textId="0E35BB36" w:rsidR="002643FD" w:rsidRPr="00581BA5" w:rsidRDefault="00C14CE5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NF alpha induced protein 3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2C6A5BEC" w14:textId="01DFBAAF" w:rsidR="002643FD" w:rsidRPr="00581BA5" w:rsidRDefault="00C14CE5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umor necrosis factor alpha-induced protein 3</w:t>
            </w:r>
          </w:p>
        </w:tc>
      </w:tr>
      <w:tr w:rsidR="00581BA5" w:rsidRPr="00581BA5" w14:paraId="7AE47ADA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0E0C14F2" w14:textId="55B1851A" w:rsidR="002643FD" w:rsidRPr="00581BA5" w:rsidRDefault="00C14CE5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LR4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08C2DAF" w14:textId="467F15B4" w:rsidR="002643FD" w:rsidRPr="00581BA5" w:rsidRDefault="00C14CE5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oll like receptor 4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1CC134AB" w14:textId="1C3409FA" w:rsidR="002643FD" w:rsidRPr="00581BA5" w:rsidRDefault="00C14CE5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oll-like receptor 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B0E5066" w14:textId="0DDCBD10" w:rsidR="002643FD" w:rsidRPr="00581BA5" w:rsidRDefault="00A33C1B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TF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F2F3AF3" w14:textId="022A59FE" w:rsidR="002643FD" w:rsidRPr="00581BA5" w:rsidRDefault="00A33C1B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ctivating transcription factor 3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41F54F00" w14:textId="6D0B3D67" w:rsidR="002643FD" w:rsidRPr="00581BA5" w:rsidRDefault="00A33C1B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yclic AMP-dependent transcription factor ATF-3</w:t>
            </w:r>
          </w:p>
        </w:tc>
      </w:tr>
      <w:tr w:rsidR="00581BA5" w:rsidRPr="00581BA5" w14:paraId="1606F919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2CDC0CCA" w14:textId="1E9C2890" w:rsidR="003472AC" w:rsidRPr="00581BA5" w:rsidRDefault="00A33C1B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TM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0E36FE9" w14:textId="2F948840" w:rsidR="003472AC" w:rsidRPr="00581BA5" w:rsidRDefault="00A33C1B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TM serine/threonine kinase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0048FEE9" w14:textId="3A424E04" w:rsidR="003472AC" w:rsidRPr="00581BA5" w:rsidRDefault="00A33C1B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erine-protein kinase ATM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B67EC24" w14:textId="7EF6A784" w:rsidR="003472AC" w:rsidRPr="00581BA5" w:rsidRDefault="00A33C1B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YY1AP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CDADD19" w14:textId="19F3D403" w:rsidR="003472AC" w:rsidRPr="00581BA5" w:rsidRDefault="00A33C1B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YY1 associated protein 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6360DCE4" w14:textId="7FB2BC3B" w:rsidR="003472AC" w:rsidRPr="00581BA5" w:rsidRDefault="00A33C1B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YY1-associated protein 1</w:t>
            </w:r>
          </w:p>
        </w:tc>
      </w:tr>
      <w:tr w:rsidR="00581BA5" w:rsidRPr="00581BA5" w14:paraId="15117213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3FE88329" w14:textId="6CD35152" w:rsidR="003472AC" w:rsidRPr="00581BA5" w:rsidRDefault="00A33C1B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EGLN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5FC9FB3" w14:textId="4A823980" w:rsidR="003472AC" w:rsidRPr="00581BA5" w:rsidRDefault="00A33C1B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Egl-9 family hypoxia inducible factor 2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57876DC4" w14:textId="754740AF" w:rsidR="003472AC" w:rsidRPr="00581BA5" w:rsidRDefault="00A33C1B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Egl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nine homolog 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18AECF2" w14:textId="717702EE" w:rsidR="003472AC" w:rsidRPr="00581BA5" w:rsidRDefault="00A33C1B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IOX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9B0B33D" w14:textId="70CC5A40" w:rsidR="003472AC" w:rsidRPr="00581BA5" w:rsidRDefault="00A33C1B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yo-inositol oxygenase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1AD91543" w14:textId="2B53EFB1" w:rsidR="003472AC" w:rsidRPr="00581BA5" w:rsidRDefault="00A33C1B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Inositol oxygenase</w:t>
            </w:r>
          </w:p>
        </w:tc>
      </w:tr>
      <w:tr w:rsidR="00581BA5" w:rsidRPr="00581BA5" w14:paraId="5262D4D9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2FB7AFE2" w14:textId="348C7435" w:rsidR="00A33C1B" w:rsidRPr="00581BA5" w:rsidRDefault="00A33C1B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AZ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4E34FF6" w14:textId="317B76F9" w:rsidR="00A33C1B" w:rsidRPr="00581BA5" w:rsidRDefault="000A6881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afazzin</w:t>
            </w:r>
            <w:proofErr w:type="spellEnd"/>
          </w:p>
        </w:tc>
        <w:tc>
          <w:tcPr>
            <w:tcW w:w="2977" w:type="dxa"/>
            <w:shd w:val="clear" w:color="auto" w:fill="auto"/>
            <w:vAlign w:val="bottom"/>
          </w:tcPr>
          <w:p w14:paraId="0F7F6890" w14:textId="1734AB9F" w:rsidR="00A33C1B" w:rsidRPr="00581BA5" w:rsidRDefault="000A6881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afazzin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</w:tcPr>
          <w:p w14:paraId="25DB07C6" w14:textId="353FF8CF" w:rsidR="00A33C1B" w:rsidRPr="00581BA5" w:rsidRDefault="000A6881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TDH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EC5F7E4" w14:textId="0209132E" w:rsidR="00A33C1B" w:rsidRPr="00581BA5" w:rsidRDefault="000A6881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etadherin</w:t>
            </w:r>
            <w:proofErr w:type="spellEnd"/>
          </w:p>
        </w:tc>
        <w:tc>
          <w:tcPr>
            <w:tcW w:w="3119" w:type="dxa"/>
            <w:shd w:val="clear" w:color="auto" w:fill="auto"/>
            <w:vAlign w:val="bottom"/>
          </w:tcPr>
          <w:p w14:paraId="6BC3D22C" w14:textId="70B7B1E1" w:rsidR="00A33C1B" w:rsidRPr="00581BA5" w:rsidRDefault="000A6881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rotein LYRIC</w:t>
            </w:r>
          </w:p>
        </w:tc>
      </w:tr>
      <w:tr w:rsidR="00581BA5" w:rsidRPr="00581BA5" w14:paraId="5F6F62CC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46B96FE3" w14:textId="4FB2B8A7" w:rsidR="00A33C1B" w:rsidRPr="00581BA5" w:rsidRDefault="000A6881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IDH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30620D2" w14:textId="5D05281E" w:rsidR="00A33C1B" w:rsidRPr="00581BA5" w:rsidRDefault="000A6881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Isocitrate dehydrogenase (</w:t>
            </w:r>
            <w:proofErr w:type="gram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ADP(</w:t>
            </w:r>
            <w:proofErr w:type="gram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+)) 1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D25EB76" w14:textId="38B2298E" w:rsidR="00A33C1B" w:rsidRPr="00581BA5" w:rsidRDefault="000A6881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Isocitrate dehydrogenase [NADP] cytoplasmic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2C6D92C" w14:textId="3D6ED9A3" w:rsidR="00A33C1B" w:rsidRPr="00581BA5" w:rsidRDefault="000A6881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IRT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1863584" w14:textId="51FCC105" w:rsidR="00A33C1B" w:rsidRPr="00581BA5" w:rsidRDefault="000A6881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irtuin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54BFDC33" w14:textId="60B821EF" w:rsidR="00A33C1B" w:rsidRPr="00581BA5" w:rsidRDefault="000A6881" w:rsidP="003472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AD-dependent protein deacetylase sirtuin-1</w:t>
            </w:r>
          </w:p>
        </w:tc>
      </w:tr>
      <w:tr w:rsidR="00581BA5" w:rsidRPr="00581BA5" w14:paraId="60A2E934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77112C14" w14:textId="41FFD254" w:rsidR="000A6881" w:rsidRPr="00581BA5" w:rsidRDefault="000A6881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FBXW7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8D4F612" w14:textId="0A8756DA" w:rsidR="000A6881" w:rsidRPr="00581BA5" w:rsidRDefault="000A6881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F-box and WD repeat domain containing 7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4CF105A7" w14:textId="0FDB8336" w:rsidR="000A6881" w:rsidRPr="00581BA5" w:rsidRDefault="000A6881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F-box/WD repeat-containing protein 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572ADD6" w14:textId="4224BE30" w:rsidR="000A6881" w:rsidRPr="00581BA5" w:rsidRDefault="000A6881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ANX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B83C03D" w14:textId="6907A312" w:rsidR="000A6881" w:rsidRPr="00581BA5" w:rsidRDefault="000A6881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annexin 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7872A14C" w14:textId="58863DBB" w:rsidR="000A6881" w:rsidRPr="00581BA5" w:rsidRDefault="000A6881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annexin-1</w:t>
            </w:r>
          </w:p>
        </w:tc>
      </w:tr>
      <w:tr w:rsidR="00581BA5" w:rsidRPr="00581BA5" w14:paraId="6D24A9A8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12F37606" w14:textId="13518B81" w:rsidR="000A6881" w:rsidRPr="00581BA5" w:rsidRDefault="000A6881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DNAJB6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1038392" w14:textId="5470C932" w:rsidR="000A6881" w:rsidRPr="00581BA5" w:rsidRDefault="001E06B7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DnaJ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heat shock protein family (Hsp40) member B6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1EDB4525" w14:textId="131A9EDC" w:rsidR="000A6881" w:rsidRPr="00581BA5" w:rsidRDefault="001E06B7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DnaJ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homolog subfamily B member 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CF84C65" w14:textId="57A27CFD" w:rsidR="000A6881" w:rsidRPr="00581BA5" w:rsidRDefault="001E06B7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APK1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C97A21F" w14:textId="3806E48B" w:rsidR="000A6881" w:rsidRPr="00581BA5" w:rsidRDefault="001E06B7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itogen-activated protein kinase 14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20335A87" w14:textId="12B8FC42" w:rsidR="000A6881" w:rsidRPr="00581BA5" w:rsidRDefault="001E06B7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itogen-activated protein kinase 14</w:t>
            </w:r>
          </w:p>
        </w:tc>
      </w:tr>
      <w:tr w:rsidR="00581BA5" w:rsidRPr="00581BA5" w14:paraId="188C3797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0CFBDA69" w14:textId="563D4990" w:rsidR="001E06B7" w:rsidRPr="00581BA5" w:rsidRDefault="001E06B7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LONP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4F69E06" w14:textId="7F7DCEA8" w:rsidR="001E06B7" w:rsidRPr="00581BA5" w:rsidRDefault="001E06B7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Lon peptidase 1, mitochondrial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41928A3" w14:textId="189FE2D0" w:rsidR="001E06B7" w:rsidRPr="00581BA5" w:rsidRDefault="001E06B7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Lon protease homolog, mitochondrial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438FAF7" w14:textId="77777777" w:rsidR="001E06B7" w:rsidRPr="00581BA5" w:rsidRDefault="001E06B7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2835" w:type="dxa"/>
            <w:shd w:val="clear" w:color="auto" w:fill="auto"/>
            <w:vAlign w:val="bottom"/>
          </w:tcPr>
          <w:p w14:paraId="1900920D" w14:textId="77777777" w:rsidR="001E06B7" w:rsidRPr="00581BA5" w:rsidRDefault="001E06B7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14:paraId="45EFB8AA" w14:textId="77777777" w:rsidR="001E06B7" w:rsidRPr="00581BA5" w:rsidRDefault="001E06B7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581BA5" w:rsidRPr="00581BA5" w14:paraId="77AF72A2" w14:textId="70067EC5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538A8BA9" w14:textId="589CA24C" w:rsidR="000A6881" w:rsidRPr="00581BA5" w:rsidRDefault="000A6881" w:rsidP="000A688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1"/>
                <w:szCs w:val="11"/>
              </w:rPr>
              <w:t>Suppressors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51CAB0A" w14:textId="77777777" w:rsidR="000A6881" w:rsidRPr="00581BA5" w:rsidRDefault="000A6881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2977" w:type="dxa"/>
            <w:shd w:val="clear" w:color="auto" w:fill="auto"/>
            <w:vAlign w:val="bottom"/>
          </w:tcPr>
          <w:p w14:paraId="37DA4D8A" w14:textId="77777777" w:rsidR="000A6881" w:rsidRPr="00581BA5" w:rsidRDefault="000A6881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77603A3" w14:textId="77777777" w:rsidR="000A6881" w:rsidRPr="00581BA5" w:rsidRDefault="000A6881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2835" w:type="dxa"/>
            <w:shd w:val="clear" w:color="auto" w:fill="auto"/>
            <w:vAlign w:val="bottom"/>
          </w:tcPr>
          <w:p w14:paraId="75763943" w14:textId="77777777" w:rsidR="000A6881" w:rsidRPr="00581BA5" w:rsidRDefault="000A6881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14:paraId="537FB042" w14:textId="77777777" w:rsidR="000A6881" w:rsidRPr="00581BA5" w:rsidRDefault="000A6881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581BA5" w:rsidRPr="00581BA5" w14:paraId="5AADE081" w14:textId="0B34996C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20CDAE22" w14:textId="77777777" w:rsidR="000A6881" w:rsidRPr="00581BA5" w:rsidRDefault="000A6881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LC7A1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D9E1CCE" w14:textId="57890EC8" w:rsidR="000A6881" w:rsidRPr="00581BA5" w:rsidRDefault="00EC0D57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Solute carrier family </w:t>
            </w:r>
            <w:proofErr w:type="gram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7 member</w:t>
            </w:r>
            <w:proofErr w:type="gram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11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05C3C522" w14:textId="562FC792" w:rsidR="000A6881" w:rsidRPr="00581BA5" w:rsidRDefault="00EC0D57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ystine/glutamate transporte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681EC1E" w14:textId="4F430427" w:rsidR="000A6881" w:rsidRPr="00581BA5" w:rsidRDefault="00EC0D57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GPX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14BF1F8" w14:textId="3C9232F4" w:rsidR="000A6881" w:rsidRPr="00581BA5" w:rsidRDefault="00EC0D57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Glutathione peroxidase 4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398EA457" w14:textId="363FDC6B" w:rsidR="000A6881" w:rsidRPr="00581BA5" w:rsidRDefault="00EC0D57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hospholipid hydroperoxide glutathione peroxidase</w:t>
            </w:r>
          </w:p>
        </w:tc>
      </w:tr>
      <w:tr w:rsidR="00581BA5" w:rsidRPr="00581BA5" w14:paraId="1E573D66" w14:textId="0500837A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5B8AA674" w14:textId="0168D0AE" w:rsidR="000A6881" w:rsidRPr="00581BA5" w:rsidRDefault="00EC0D57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KR1C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1209810" w14:textId="6591B502" w:rsidR="000A6881" w:rsidRPr="00581BA5" w:rsidRDefault="00EC0D57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ldo-keto reductase family 1 member C1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0A769B8C" w14:textId="51CF26D6" w:rsidR="000A6881" w:rsidRPr="00581BA5" w:rsidRDefault="00EC0D57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ldo-keto reductase family 1 member C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B7073C9" w14:textId="798D6A70" w:rsidR="000A6881" w:rsidRPr="00581BA5" w:rsidRDefault="00EC0D57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KR1C2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416C3D5" w14:textId="28F73875" w:rsidR="000A6881" w:rsidRPr="00581BA5" w:rsidRDefault="00121C0A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ldo-keto reductase family 1 member C2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686385BD" w14:textId="4E34B62B" w:rsidR="000A6881" w:rsidRPr="00581BA5" w:rsidRDefault="00121C0A" w:rsidP="000A688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ldo-keto reductase family 1 member C2</w:t>
            </w:r>
          </w:p>
        </w:tc>
      </w:tr>
      <w:tr w:rsidR="00581BA5" w:rsidRPr="00581BA5" w14:paraId="2B2025F3" w14:textId="18EC37DF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13DB37F7" w14:textId="04CC1351" w:rsidR="002746CF" w:rsidRPr="00581BA5" w:rsidRDefault="002746CF" w:rsidP="002746C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KR1C3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BFEC443" w14:textId="626237AC" w:rsidR="002746CF" w:rsidRPr="00581BA5" w:rsidRDefault="002746CF" w:rsidP="002746C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ldo-keto reductase family 1 member C3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57BC2DC2" w14:textId="307CA2AE" w:rsidR="002746CF" w:rsidRPr="00581BA5" w:rsidRDefault="002746CF" w:rsidP="002746C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ldo-keto reductase family 1 member C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014F139" w14:textId="6AC9B29C" w:rsidR="002746CF" w:rsidRPr="00581BA5" w:rsidRDefault="002746CF" w:rsidP="002746C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 w:hint="eastAsia"/>
                <w:color w:val="000000" w:themeColor="text1"/>
                <w:sz w:val="11"/>
                <w:szCs w:val="11"/>
              </w:rPr>
              <w:t>RB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E76E508" w14:textId="6AD9973A" w:rsidR="002746CF" w:rsidRPr="00581BA5" w:rsidRDefault="002746CF" w:rsidP="002746C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 w:hint="eastAsia"/>
                <w:color w:val="000000" w:themeColor="text1"/>
                <w:sz w:val="11"/>
                <w:szCs w:val="11"/>
              </w:rPr>
              <w:t>RB transcriptional corepressor 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323D4F21" w14:textId="5804FFA1" w:rsidR="002746CF" w:rsidRPr="00581BA5" w:rsidRDefault="002746CF" w:rsidP="002746C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 w:hint="eastAsia"/>
                <w:color w:val="000000" w:themeColor="text1"/>
                <w:sz w:val="11"/>
                <w:szCs w:val="11"/>
              </w:rPr>
              <w:t>Retinoblastoma-associated protein</w:t>
            </w:r>
          </w:p>
        </w:tc>
      </w:tr>
      <w:tr w:rsidR="00581BA5" w:rsidRPr="00581BA5" w14:paraId="1FB9101A" w14:textId="548309C5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0B5CAAA1" w14:textId="449037B2" w:rsidR="00311DFF" w:rsidRPr="00581BA5" w:rsidRDefault="00311DFF" w:rsidP="00311D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 w:hint="eastAsia"/>
                <w:color w:val="000000" w:themeColor="text1"/>
                <w:sz w:val="11"/>
                <w:szCs w:val="11"/>
              </w:rPr>
              <w:t>HSPB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D0AA3AC" w14:textId="2F8EC882" w:rsidR="00311DFF" w:rsidRPr="00581BA5" w:rsidRDefault="00311DFF" w:rsidP="00311D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 w:hint="eastAsia"/>
                <w:color w:val="000000" w:themeColor="text1"/>
                <w:sz w:val="11"/>
                <w:szCs w:val="11"/>
              </w:rPr>
              <w:t>Heat shock protein family B (small) member 1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1C35FEBD" w14:textId="3888E55F" w:rsidR="00311DFF" w:rsidRPr="00581BA5" w:rsidRDefault="00311DFF" w:rsidP="00311D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 w:hint="eastAsia"/>
                <w:color w:val="000000" w:themeColor="text1"/>
                <w:sz w:val="11"/>
                <w:szCs w:val="11"/>
              </w:rPr>
              <w:t>Heat shock protein beta-1</w:t>
            </w:r>
          </w:p>
        </w:tc>
        <w:tc>
          <w:tcPr>
            <w:tcW w:w="850" w:type="dxa"/>
            <w:shd w:val="clear" w:color="auto" w:fill="auto"/>
          </w:tcPr>
          <w:p w14:paraId="5B309380" w14:textId="2C9A8C09" w:rsidR="00311DFF" w:rsidRPr="00581BA5" w:rsidRDefault="00311DFF" w:rsidP="00311D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SF1</w:t>
            </w:r>
          </w:p>
        </w:tc>
        <w:tc>
          <w:tcPr>
            <w:tcW w:w="2835" w:type="dxa"/>
            <w:shd w:val="clear" w:color="auto" w:fill="auto"/>
          </w:tcPr>
          <w:p w14:paraId="719781EB" w14:textId="1DAD74C7" w:rsidR="00311DFF" w:rsidRPr="00581BA5" w:rsidRDefault="00311DFF" w:rsidP="00311D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eat shock transcription factor 1</w:t>
            </w:r>
          </w:p>
        </w:tc>
        <w:tc>
          <w:tcPr>
            <w:tcW w:w="3119" w:type="dxa"/>
            <w:shd w:val="clear" w:color="auto" w:fill="auto"/>
          </w:tcPr>
          <w:p w14:paraId="5C600E34" w14:textId="32BB6A64" w:rsidR="00311DFF" w:rsidRPr="00581BA5" w:rsidRDefault="00311DFF" w:rsidP="00311DF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eat shock factor protein 1</w:t>
            </w:r>
          </w:p>
        </w:tc>
      </w:tr>
      <w:tr w:rsidR="00581BA5" w:rsidRPr="00581BA5" w14:paraId="0571D44D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</w:tcPr>
          <w:p w14:paraId="2A9CE1DA" w14:textId="50A192CE" w:rsidR="00883CE4" w:rsidRPr="00581BA5" w:rsidRDefault="00883CE4" w:rsidP="00883CE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GCLC</w:t>
            </w:r>
          </w:p>
        </w:tc>
        <w:tc>
          <w:tcPr>
            <w:tcW w:w="3118" w:type="dxa"/>
            <w:shd w:val="clear" w:color="auto" w:fill="auto"/>
          </w:tcPr>
          <w:p w14:paraId="5F9126D5" w14:textId="6189BCFB" w:rsidR="00883CE4" w:rsidRPr="00581BA5" w:rsidRDefault="00883CE4" w:rsidP="00883CE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Glutamate-cysteine ligase catalytic subunit</w:t>
            </w:r>
          </w:p>
        </w:tc>
        <w:tc>
          <w:tcPr>
            <w:tcW w:w="2977" w:type="dxa"/>
            <w:shd w:val="clear" w:color="auto" w:fill="auto"/>
          </w:tcPr>
          <w:p w14:paraId="5E8BB3E3" w14:textId="7C23C258" w:rsidR="00883CE4" w:rsidRPr="00581BA5" w:rsidRDefault="00883CE4" w:rsidP="00883CE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Glutamate--cysteine ligase catalytic subunit</w:t>
            </w:r>
          </w:p>
        </w:tc>
        <w:tc>
          <w:tcPr>
            <w:tcW w:w="850" w:type="dxa"/>
            <w:shd w:val="clear" w:color="auto" w:fill="auto"/>
          </w:tcPr>
          <w:p w14:paraId="3080E4A1" w14:textId="1B82C8C5" w:rsidR="00883CE4" w:rsidRPr="00581BA5" w:rsidRDefault="00883CE4" w:rsidP="00883CE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FE2L2</w:t>
            </w:r>
          </w:p>
        </w:tc>
        <w:tc>
          <w:tcPr>
            <w:tcW w:w="2835" w:type="dxa"/>
            <w:shd w:val="clear" w:color="auto" w:fill="auto"/>
          </w:tcPr>
          <w:p w14:paraId="5BCFD42C" w14:textId="1C489C6E" w:rsidR="00883CE4" w:rsidRPr="00581BA5" w:rsidRDefault="00883CE4" w:rsidP="00883CE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uclear factor, erythroid 2 like 2</w:t>
            </w:r>
          </w:p>
        </w:tc>
        <w:tc>
          <w:tcPr>
            <w:tcW w:w="3119" w:type="dxa"/>
            <w:shd w:val="clear" w:color="auto" w:fill="auto"/>
          </w:tcPr>
          <w:p w14:paraId="4F0B7419" w14:textId="28A5E674" w:rsidR="00883CE4" w:rsidRPr="00581BA5" w:rsidRDefault="00883CE4" w:rsidP="00883CE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uclear factor erythroid 2-related factor 2</w:t>
            </w:r>
          </w:p>
        </w:tc>
      </w:tr>
      <w:tr w:rsidR="00581BA5" w:rsidRPr="00581BA5" w14:paraId="1CC9BAF9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6492DEF8" w14:textId="36FC1298" w:rsidR="00883CE4" w:rsidRPr="00581BA5" w:rsidRDefault="00883CE4" w:rsidP="00883CE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QSTM1</w:t>
            </w:r>
          </w:p>
        </w:tc>
        <w:tc>
          <w:tcPr>
            <w:tcW w:w="3118" w:type="dxa"/>
            <w:shd w:val="clear" w:color="auto" w:fill="auto"/>
          </w:tcPr>
          <w:p w14:paraId="7180AA14" w14:textId="60F5351D" w:rsidR="00883CE4" w:rsidRPr="00581BA5" w:rsidRDefault="00883CE4" w:rsidP="00883CE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equestosome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1</w:t>
            </w:r>
          </w:p>
        </w:tc>
        <w:tc>
          <w:tcPr>
            <w:tcW w:w="2977" w:type="dxa"/>
            <w:shd w:val="clear" w:color="auto" w:fill="auto"/>
          </w:tcPr>
          <w:p w14:paraId="7009C73C" w14:textId="3A038894" w:rsidR="00883CE4" w:rsidRPr="00581BA5" w:rsidRDefault="00883CE4" w:rsidP="00883CE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equestosome-1</w:t>
            </w:r>
          </w:p>
        </w:tc>
        <w:tc>
          <w:tcPr>
            <w:tcW w:w="850" w:type="dxa"/>
            <w:shd w:val="clear" w:color="auto" w:fill="auto"/>
          </w:tcPr>
          <w:p w14:paraId="422D404F" w14:textId="67DE25DB" w:rsidR="00883CE4" w:rsidRPr="00581BA5" w:rsidRDefault="00883CE4" w:rsidP="00883CE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LINC00336</w:t>
            </w:r>
          </w:p>
        </w:tc>
        <w:tc>
          <w:tcPr>
            <w:tcW w:w="2835" w:type="dxa"/>
            <w:shd w:val="clear" w:color="auto" w:fill="auto"/>
          </w:tcPr>
          <w:p w14:paraId="5D08E5BF" w14:textId="7F27F8F7" w:rsidR="00883CE4" w:rsidRPr="00581BA5" w:rsidRDefault="00883CE4" w:rsidP="00883CE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Long intergenic non-protein coding RNA 336</w:t>
            </w:r>
          </w:p>
        </w:tc>
        <w:tc>
          <w:tcPr>
            <w:tcW w:w="3119" w:type="dxa"/>
            <w:shd w:val="clear" w:color="auto" w:fill="auto"/>
          </w:tcPr>
          <w:p w14:paraId="3962C26E" w14:textId="3B8728AC" w:rsidR="00883CE4" w:rsidRPr="00581BA5" w:rsidRDefault="00883CE4" w:rsidP="00883CE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utative uncharacterized protein encoded by LINC00336</w:t>
            </w:r>
          </w:p>
        </w:tc>
      </w:tr>
      <w:tr w:rsidR="00581BA5" w:rsidRPr="00581BA5" w14:paraId="58DD2E3E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66421836" w14:textId="3D848F25" w:rsidR="00921657" w:rsidRPr="00581BA5" w:rsidRDefault="00921657" w:rsidP="0092165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MOX1</w:t>
            </w:r>
          </w:p>
        </w:tc>
        <w:tc>
          <w:tcPr>
            <w:tcW w:w="3118" w:type="dxa"/>
            <w:shd w:val="clear" w:color="auto" w:fill="auto"/>
          </w:tcPr>
          <w:p w14:paraId="10A7AACF" w14:textId="7A5E2AF8" w:rsidR="00921657" w:rsidRPr="00581BA5" w:rsidRDefault="00921657" w:rsidP="0092165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eme oxygenase 1</w:t>
            </w:r>
          </w:p>
        </w:tc>
        <w:tc>
          <w:tcPr>
            <w:tcW w:w="2977" w:type="dxa"/>
            <w:shd w:val="clear" w:color="auto" w:fill="auto"/>
          </w:tcPr>
          <w:p w14:paraId="0B508851" w14:textId="09A35A8B" w:rsidR="00921657" w:rsidRPr="00581BA5" w:rsidRDefault="00921657" w:rsidP="0092165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09601 (HMOX1_HUMAN)</w:t>
            </w:r>
          </w:p>
        </w:tc>
        <w:tc>
          <w:tcPr>
            <w:tcW w:w="850" w:type="dxa"/>
            <w:shd w:val="clear" w:color="auto" w:fill="auto"/>
          </w:tcPr>
          <w:p w14:paraId="2B8A38FC" w14:textId="746C1D06" w:rsidR="00921657" w:rsidRPr="00581BA5" w:rsidRDefault="00921657" w:rsidP="0092165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FTH1</w:t>
            </w:r>
          </w:p>
        </w:tc>
        <w:tc>
          <w:tcPr>
            <w:tcW w:w="2835" w:type="dxa"/>
            <w:shd w:val="clear" w:color="auto" w:fill="auto"/>
          </w:tcPr>
          <w:p w14:paraId="70B8DFCE" w14:textId="574A83CD" w:rsidR="00921657" w:rsidRPr="00581BA5" w:rsidRDefault="00921657" w:rsidP="0092165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Ferritin heavy chain 1</w:t>
            </w:r>
          </w:p>
        </w:tc>
        <w:tc>
          <w:tcPr>
            <w:tcW w:w="3119" w:type="dxa"/>
            <w:shd w:val="clear" w:color="auto" w:fill="auto"/>
          </w:tcPr>
          <w:p w14:paraId="7F6ECDE1" w14:textId="60AF4290" w:rsidR="00921657" w:rsidRPr="00581BA5" w:rsidRDefault="00921657" w:rsidP="0092165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Ferritin heavy chain</w:t>
            </w:r>
          </w:p>
        </w:tc>
      </w:tr>
      <w:tr w:rsidR="00581BA5" w:rsidRPr="00581BA5" w14:paraId="02B006FC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1E85C372" w14:textId="36451E7F" w:rsidR="00010659" w:rsidRPr="00581BA5" w:rsidRDefault="00010659" w:rsidP="0001065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UC1</w:t>
            </w:r>
          </w:p>
        </w:tc>
        <w:tc>
          <w:tcPr>
            <w:tcW w:w="3118" w:type="dxa"/>
            <w:shd w:val="clear" w:color="auto" w:fill="auto"/>
          </w:tcPr>
          <w:p w14:paraId="0CA7C19C" w14:textId="70F62FD0" w:rsidR="00010659" w:rsidRPr="00581BA5" w:rsidRDefault="00010659" w:rsidP="0001065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ucin 1, cell surface associated</w:t>
            </w:r>
          </w:p>
        </w:tc>
        <w:tc>
          <w:tcPr>
            <w:tcW w:w="2977" w:type="dxa"/>
            <w:shd w:val="clear" w:color="auto" w:fill="auto"/>
          </w:tcPr>
          <w:p w14:paraId="1ABB454E" w14:textId="2F9525BD" w:rsidR="00010659" w:rsidRPr="00581BA5" w:rsidRDefault="00010659" w:rsidP="0001065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ucin-1</w:t>
            </w:r>
          </w:p>
        </w:tc>
        <w:tc>
          <w:tcPr>
            <w:tcW w:w="850" w:type="dxa"/>
            <w:shd w:val="clear" w:color="auto" w:fill="auto"/>
          </w:tcPr>
          <w:p w14:paraId="1D5E8DB1" w14:textId="30AC6DD1" w:rsidR="00010659" w:rsidRPr="00581BA5" w:rsidRDefault="00010659" w:rsidP="0001065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LC3A2</w:t>
            </w:r>
          </w:p>
        </w:tc>
        <w:tc>
          <w:tcPr>
            <w:tcW w:w="2835" w:type="dxa"/>
            <w:shd w:val="clear" w:color="auto" w:fill="auto"/>
          </w:tcPr>
          <w:p w14:paraId="4F6E764C" w14:textId="753C4722" w:rsidR="00010659" w:rsidRPr="00581BA5" w:rsidRDefault="00010659" w:rsidP="0001065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Solute carrier family </w:t>
            </w:r>
            <w:proofErr w:type="gram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3 member</w:t>
            </w:r>
            <w:proofErr w:type="gram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2</w:t>
            </w:r>
          </w:p>
        </w:tc>
        <w:tc>
          <w:tcPr>
            <w:tcW w:w="3119" w:type="dxa"/>
            <w:shd w:val="clear" w:color="auto" w:fill="auto"/>
          </w:tcPr>
          <w:p w14:paraId="5BBD27E3" w14:textId="2481D2B2" w:rsidR="00010659" w:rsidRPr="00581BA5" w:rsidRDefault="00010659" w:rsidP="0001065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4F2 cell-surface antigen heavy chain</w:t>
            </w:r>
          </w:p>
        </w:tc>
      </w:tr>
      <w:tr w:rsidR="00581BA5" w:rsidRPr="00581BA5" w14:paraId="798A57D9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25DC6267" w14:textId="5880C1D5" w:rsidR="005103CD" w:rsidRPr="00581BA5" w:rsidRDefault="005103CD" w:rsidP="005103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T1G</w:t>
            </w:r>
          </w:p>
        </w:tc>
        <w:tc>
          <w:tcPr>
            <w:tcW w:w="3118" w:type="dxa"/>
            <w:shd w:val="clear" w:color="auto" w:fill="auto"/>
          </w:tcPr>
          <w:p w14:paraId="12B7C909" w14:textId="77FECB79" w:rsidR="005103CD" w:rsidRPr="00581BA5" w:rsidRDefault="005103CD" w:rsidP="005103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etallothionein 1G</w:t>
            </w:r>
          </w:p>
        </w:tc>
        <w:tc>
          <w:tcPr>
            <w:tcW w:w="2977" w:type="dxa"/>
            <w:shd w:val="clear" w:color="auto" w:fill="auto"/>
          </w:tcPr>
          <w:p w14:paraId="2FA819EA" w14:textId="04D0E91B" w:rsidR="005103CD" w:rsidRPr="00581BA5" w:rsidRDefault="005103CD" w:rsidP="005103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etallothionein-1G</w:t>
            </w:r>
          </w:p>
        </w:tc>
        <w:tc>
          <w:tcPr>
            <w:tcW w:w="850" w:type="dxa"/>
            <w:shd w:val="clear" w:color="auto" w:fill="auto"/>
          </w:tcPr>
          <w:p w14:paraId="5EF6EFF6" w14:textId="6AD448C8" w:rsidR="005103CD" w:rsidRPr="00581BA5" w:rsidRDefault="005103CD" w:rsidP="005103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TOR</w:t>
            </w:r>
          </w:p>
        </w:tc>
        <w:tc>
          <w:tcPr>
            <w:tcW w:w="2835" w:type="dxa"/>
            <w:shd w:val="clear" w:color="auto" w:fill="auto"/>
          </w:tcPr>
          <w:p w14:paraId="426094EC" w14:textId="68544362" w:rsidR="005103CD" w:rsidRPr="00581BA5" w:rsidRDefault="005103CD" w:rsidP="005103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echanistic target of rapamycin kinase</w:t>
            </w:r>
          </w:p>
        </w:tc>
        <w:tc>
          <w:tcPr>
            <w:tcW w:w="3119" w:type="dxa"/>
            <w:shd w:val="clear" w:color="auto" w:fill="auto"/>
          </w:tcPr>
          <w:p w14:paraId="0E3DF26F" w14:textId="03A9E697" w:rsidR="005103CD" w:rsidRPr="00581BA5" w:rsidRDefault="005103CD" w:rsidP="005103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erine/threonine-protein kinase mTOR</w:t>
            </w:r>
          </w:p>
        </w:tc>
      </w:tr>
      <w:tr w:rsidR="00581BA5" w:rsidRPr="00581BA5" w14:paraId="76A3453F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38DE4ADB" w14:textId="6C8A144C" w:rsidR="005103CD" w:rsidRPr="00581BA5" w:rsidRDefault="005103CD" w:rsidP="005103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ISD1</w:t>
            </w:r>
          </w:p>
        </w:tc>
        <w:tc>
          <w:tcPr>
            <w:tcW w:w="3118" w:type="dxa"/>
            <w:shd w:val="clear" w:color="auto" w:fill="auto"/>
          </w:tcPr>
          <w:p w14:paraId="42EA7652" w14:textId="3F1DEA5E" w:rsidR="005103CD" w:rsidRPr="00581BA5" w:rsidRDefault="005103CD" w:rsidP="005103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DGSH iron sulfur domain 1</w:t>
            </w:r>
          </w:p>
        </w:tc>
        <w:tc>
          <w:tcPr>
            <w:tcW w:w="2977" w:type="dxa"/>
            <w:shd w:val="clear" w:color="auto" w:fill="auto"/>
          </w:tcPr>
          <w:p w14:paraId="37C9FB8F" w14:textId="79B4FB0D" w:rsidR="005103CD" w:rsidRPr="00581BA5" w:rsidRDefault="005103CD" w:rsidP="005103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DGSH iron-sulfur domain-containing protein 1</w:t>
            </w:r>
          </w:p>
        </w:tc>
        <w:tc>
          <w:tcPr>
            <w:tcW w:w="850" w:type="dxa"/>
            <w:shd w:val="clear" w:color="auto" w:fill="auto"/>
          </w:tcPr>
          <w:p w14:paraId="5AC479A2" w14:textId="725F65F2" w:rsidR="005103CD" w:rsidRPr="00581BA5" w:rsidRDefault="005103CD" w:rsidP="005103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FANCD2</w:t>
            </w:r>
          </w:p>
        </w:tc>
        <w:tc>
          <w:tcPr>
            <w:tcW w:w="2835" w:type="dxa"/>
            <w:shd w:val="clear" w:color="auto" w:fill="auto"/>
          </w:tcPr>
          <w:p w14:paraId="3E7B3024" w14:textId="75064FC3" w:rsidR="005103CD" w:rsidRPr="00581BA5" w:rsidRDefault="005103CD" w:rsidP="005103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FA complementation group D2</w:t>
            </w:r>
          </w:p>
        </w:tc>
        <w:tc>
          <w:tcPr>
            <w:tcW w:w="3119" w:type="dxa"/>
            <w:shd w:val="clear" w:color="auto" w:fill="auto"/>
          </w:tcPr>
          <w:p w14:paraId="16F2AB53" w14:textId="0E2ED365" w:rsidR="005103CD" w:rsidRPr="00581BA5" w:rsidRDefault="005103CD" w:rsidP="005103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Fanconi anemia group D2 protein</w:t>
            </w:r>
          </w:p>
        </w:tc>
      </w:tr>
      <w:tr w:rsidR="00581BA5" w:rsidRPr="00581BA5" w14:paraId="7C636C69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76E9F817" w14:textId="3138574F" w:rsidR="006102F4" w:rsidRPr="00581BA5" w:rsidRDefault="006102F4" w:rsidP="006102F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FTMT</w:t>
            </w:r>
          </w:p>
        </w:tc>
        <w:tc>
          <w:tcPr>
            <w:tcW w:w="3118" w:type="dxa"/>
            <w:shd w:val="clear" w:color="auto" w:fill="auto"/>
          </w:tcPr>
          <w:p w14:paraId="08DF8312" w14:textId="66B83A40" w:rsidR="006102F4" w:rsidRPr="00581BA5" w:rsidRDefault="006102F4" w:rsidP="006102F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Ferritin mitochondrial</w:t>
            </w:r>
          </w:p>
        </w:tc>
        <w:tc>
          <w:tcPr>
            <w:tcW w:w="2977" w:type="dxa"/>
            <w:shd w:val="clear" w:color="auto" w:fill="auto"/>
          </w:tcPr>
          <w:p w14:paraId="01B3EEA2" w14:textId="449F93B0" w:rsidR="006102F4" w:rsidRPr="00581BA5" w:rsidRDefault="006102F4" w:rsidP="006102F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Ferritin</w:t>
            </w:r>
          </w:p>
        </w:tc>
        <w:tc>
          <w:tcPr>
            <w:tcW w:w="850" w:type="dxa"/>
            <w:shd w:val="clear" w:color="auto" w:fill="auto"/>
          </w:tcPr>
          <w:p w14:paraId="6ED66CF4" w14:textId="3D545CE8" w:rsidR="006102F4" w:rsidRPr="00581BA5" w:rsidRDefault="006102F4" w:rsidP="006102F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SPA5</w:t>
            </w:r>
          </w:p>
        </w:tc>
        <w:tc>
          <w:tcPr>
            <w:tcW w:w="2835" w:type="dxa"/>
            <w:shd w:val="clear" w:color="auto" w:fill="auto"/>
          </w:tcPr>
          <w:p w14:paraId="331EBE03" w14:textId="10ECA1F9" w:rsidR="006102F4" w:rsidRPr="00581BA5" w:rsidRDefault="006102F4" w:rsidP="006102F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eat shock protein family A (Hsp70) member 5</w:t>
            </w:r>
          </w:p>
        </w:tc>
        <w:tc>
          <w:tcPr>
            <w:tcW w:w="3119" w:type="dxa"/>
            <w:shd w:val="clear" w:color="auto" w:fill="auto"/>
          </w:tcPr>
          <w:p w14:paraId="3D6C3CC0" w14:textId="610E9576" w:rsidR="006102F4" w:rsidRPr="00581BA5" w:rsidRDefault="006102F4" w:rsidP="006102F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Endoplasmic reticulum chaperone </w:t>
            </w: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BiP</w:t>
            </w:r>
            <w:proofErr w:type="spellEnd"/>
          </w:p>
        </w:tc>
      </w:tr>
      <w:tr w:rsidR="00581BA5" w:rsidRPr="00581BA5" w14:paraId="5EFCF358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63D04CB2" w14:textId="10DB4FD4" w:rsidR="00CC3773" w:rsidRPr="00581BA5" w:rsidRDefault="00CC3773" w:rsidP="00CC377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TF4</w:t>
            </w:r>
          </w:p>
        </w:tc>
        <w:tc>
          <w:tcPr>
            <w:tcW w:w="3118" w:type="dxa"/>
            <w:shd w:val="clear" w:color="auto" w:fill="auto"/>
          </w:tcPr>
          <w:p w14:paraId="491B31CA" w14:textId="4878FE80" w:rsidR="00CC3773" w:rsidRPr="00581BA5" w:rsidRDefault="00CC3773" w:rsidP="00CC377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ctivating transcription factor 4</w:t>
            </w:r>
          </w:p>
        </w:tc>
        <w:tc>
          <w:tcPr>
            <w:tcW w:w="2977" w:type="dxa"/>
            <w:shd w:val="clear" w:color="auto" w:fill="auto"/>
          </w:tcPr>
          <w:p w14:paraId="3351E627" w14:textId="64C8439F" w:rsidR="00CC3773" w:rsidRPr="00581BA5" w:rsidRDefault="00CC3773" w:rsidP="00CC377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yclic AMP-dependent transcription factor ATF-4</w:t>
            </w:r>
          </w:p>
        </w:tc>
        <w:tc>
          <w:tcPr>
            <w:tcW w:w="850" w:type="dxa"/>
            <w:shd w:val="clear" w:color="auto" w:fill="auto"/>
          </w:tcPr>
          <w:p w14:paraId="67F742DA" w14:textId="195EEE75" w:rsidR="00CC3773" w:rsidRPr="00581BA5" w:rsidRDefault="00CC3773" w:rsidP="00CC377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P53</w:t>
            </w:r>
          </w:p>
        </w:tc>
        <w:tc>
          <w:tcPr>
            <w:tcW w:w="2835" w:type="dxa"/>
            <w:shd w:val="clear" w:color="auto" w:fill="auto"/>
          </w:tcPr>
          <w:p w14:paraId="13CC997D" w14:textId="1E85AD70" w:rsidR="00CC3773" w:rsidRPr="00581BA5" w:rsidRDefault="00CC3773" w:rsidP="00CC377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umor protein p53</w:t>
            </w:r>
          </w:p>
        </w:tc>
        <w:tc>
          <w:tcPr>
            <w:tcW w:w="3119" w:type="dxa"/>
            <w:shd w:val="clear" w:color="auto" w:fill="auto"/>
          </w:tcPr>
          <w:p w14:paraId="2B29004A" w14:textId="095B7011" w:rsidR="00CC3773" w:rsidRPr="00581BA5" w:rsidRDefault="00CC3773" w:rsidP="00CC377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ellular tumor antigen p53</w:t>
            </w:r>
          </w:p>
        </w:tc>
      </w:tr>
      <w:tr w:rsidR="00581BA5" w:rsidRPr="00581BA5" w14:paraId="07446671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668DAAF1" w14:textId="1EAE8517" w:rsidR="000838C2" w:rsidRPr="00581BA5" w:rsidRDefault="000838C2" w:rsidP="000838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lastRenderedPageBreak/>
              <w:t>HELLS</w:t>
            </w:r>
          </w:p>
        </w:tc>
        <w:tc>
          <w:tcPr>
            <w:tcW w:w="3118" w:type="dxa"/>
            <w:shd w:val="clear" w:color="auto" w:fill="auto"/>
          </w:tcPr>
          <w:p w14:paraId="63E3BD82" w14:textId="33B05D23" w:rsidR="000838C2" w:rsidRPr="00581BA5" w:rsidRDefault="000838C2" w:rsidP="000838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elicase, lymphoid specific</w:t>
            </w:r>
          </w:p>
        </w:tc>
        <w:tc>
          <w:tcPr>
            <w:tcW w:w="2977" w:type="dxa"/>
            <w:shd w:val="clear" w:color="auto" w:fill="auto"/>
          </w:tcPr>
          <w:p w14:paraId="32EA1BE3" w14:textId="0FF1C4EF" w:rsidR="000838C2" w:rsidRPr="00581BA5" w:rsidRDefault="000838C2" w:rsidP="000838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Lymphoid-specific helicase</w:t>
            </w:r>
          </w:p>
        </w:tc>
        <w:tc>
          <w:tcPr>
            <w:tcW w:w="850" w:type="dxa"/>
            <w:shd w:val="clear" w:color="auto" w:fill="auto"/>
          </w:tcPr>
          <w:p w14:paraId="5A3CB060" w14:textId="4247E5EB" w:rsidR="000838C2" w:rsidRPr="00581BA5" w:rsidRDefault="000838C2" w:rsidP="000838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CD</w:t>
            </w:r>
          </w:p>
        </w:tc>
        <w:tc>
          <w:tcPr>
            <w:tcW w:w="2835" w:type="dxa"/>
            <w:shd w:val="clear" w:color="auto" w:fill="auto"/>
          </w:tcPr>
          <w:p w14:paraId="654735B4" w14:textId="207F01A6" w:rsidR="000838C2" w:rsidRPr="00581BA5" w:rsidRDefault="000838C2" w:rsidP="000838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tearoyl-CoA desaturase</w:t>
            </w:r>
          </w:p>
        </w:tc>
        <w:tc>
          <w:tcPr>
            <w:tcW w:w="3119" w:type="dxa"/>
            <w:shd w:val="clear" w:color="auto" w:fill="auto"/>
          </w:tcPr>
          <w:p w14:paraId="77E42AA1" w14:textId="436EF6C6" w:rsidR="000838C2" w:rsidRPr="00581BA5" w:rsidRDefault="000838C2" w:rsidP="000838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cyl-CoA desaturase</w:t>
            </w:r>
          </w:p>
        </w:tc>
      </w:tr>
      <w:tr w:rsidR="00581BA5" w:rsidRPr="00581BA5" w14:paraId="36369E2E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4766565B" w14:textId="30253FBB" w:rsidR="000838C2" w:rsidRPr="00581BA5" w:rsidRDefault="000838C2" w:rsidP="000838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FADS2</w:t>
            </w:r>
          </w:p>
        </w:tc>
        <w:tc>
          <w:tcPr>
            <w:tcW w:w="3118" w:type="dxa"/>
            <w:shd w:val="clear" w:color="auto" w:fill="auto"/>
          </w:tcPr>
          <w:p w14:paraId="3C0BB91A" w14:textId="5A13DAB5" w:rsidR="000838C2" w:rsidRPr="00581BA5" w:rsidRDefault="000838C2" w:rsidP="000838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Fatty acid desaturase 2</w:t>
            </w:r>
          </w:p>
        </w:tc>
        <w:tc>
          <w:tcPr>
            <w:tcW w:w="2977" w:type="dxa"/>
            <w:shd w:val="clear" w:color="auto" w:fill="auto"/>
          </w:tcPr>
          <w:p w14:paraId="28C8DE55" w14:textId="46BA48AA" w:rsidR="000838C2" w:rsidRPr="00581BA5" w:rsidRDefault="000838C2" w:rsidP="000838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cyl-CoA 6-desaturase</w:t>
            </w:r>
          </w:p>
        </w:tc>
        <w:tc>
          <w:tcPr>
            <w:tcW w:w="850" w:type="dxa"/>
            <w:shd w:val="clear" w:color="auto" w:fill="auto"/>
          </w:tcPr>
          <w:p w14:paraId="3D062C16" w14:textId="37D06451" w:rsidR="000838C2" w:rsidRPr="00581BA5" w:rsidRDefault="000838C2" w:rsidP="000838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RC</w:t>
            </w:r>
          </w:p>
        </w:tc>
        <w:tc>
          <w:tcPr>
            <w:tcW w:w="2835" w:type="dxa"/>
            <w:shd w:val="clear" w:color="auto" w:fill="auto"/>
          </w:tcPr>
          <w:p w14:paraId="30D60D3A" w14:textId="13D316E7" w:rsidR="000838C2" w:rsidRPr="00581BA5" w:rsidRDefault="000838C2" w:rsidP="000838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RC proto-oncogene, non-receptor tyrosine kinase</w:t>
            </w:r>
          </w:p>
        </w:tc>
        <w:tc>
          <w:tcPr>
            <w:tcW w:w="3119" w:type="dxa"/>
            <w:shd w:val="clear" w:color="auto" w:fill="auto"/>
          </w:tcPr>
          <w:p w14:paraId="1EC63D9E" w14:textId="24224B59" w:rsidR="000838C2" w:rsidRPr="00581BA5" w:rsidRDefault="000838C2" w:rsidP="000838C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Proto-oncogene tyrosine-protein kinase </w:t>
            </w: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rc</w:t>
            </w:r>
            <w:proofErr w:type="spellEnd"/>
          </w:p>
        </w:tc>
      </w:tr>
      <w:tr w:rsidR="00581BA5" w:rsidRPr="00581BA5" w14:paraId="10D5D3B1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575CDEC0" w14:textId="45ABCCD8" w:rsidR="00FF4203" w:rsidRPr="00581BA5" w:rsidRDefault="00FF4203" w:rsidP="00FF420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TAT3</w:t>
            </w:r>
          </w:p>
        </w:tc>
        <w:tc>
          <w:tcPr>
            <w:tcW w:w="3118" w:type="dxa"/>
            <w:shd w:val="clear" w:color="auto" w:fill="auto"/>
          </w:tcPr>
          <w:p w14:paraId="20DA5819" w14:textId="0A5094C0" w:rsidR="00FF4203" w:rsidRPr="00581BA5" w:rsidRDefault="00FF4203" w:rsidP="00FF420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ignal transducer and activator of transcription 3</w:t>
            </w:r>
          </w:p>
        </w:tc>
        <w:tc>
          <w:tcPr>
            <w:tcW w:w="2977" w:type="dxa"/>
            <w:shd w:val="clear" w:color="auto" w:fill="auto"/>
          </w:tcPr>
          <w:p w14:paraId="73728395" w14:textId="50674445" w:rsidR="00FF4203" w:rsidRPr="00581BA5" w:rsidRDefault="00FF4203" w:rsidP="00FF420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ignal transducer and activator of transcription 3</w:t>
            </w:r>
          </w:p>
        </w:tc>
        <w:tc>
          <w:tcPr>
            <w:tcW w:w="850" w:type="dxa"/>
            <w:shd w:val="clear" w:color="auto" w:fill="auto"/>
          </w:tcPr>
          <w:p w14:paraId="0B2ED66E" w14:textId="74DA30CA" w:rsidR="00FF4203" w:rsidRPr="00581BA5" w:rsidRDefault="00FF4203" w:rsidP="00FF420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ML</w:t>
            </w:r>
          </w:p>
        </w:tc>
        <w:tc>
          <w:tcPr>
            <w:tcW w:w="2835" w:type="dxa"/>
            <w:shd w:val="clear" w:color="auto" w:fill="auto"/>
          </w:tcPr>
          <w:p w14:paraId="1EE4F1A3" w14:textId="0D0CD705" w:rsidR="00FF4203" w:rsidRPr="00581BA5" w:rsidRDefault="00FF4203" w:rsidP="00FF420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romyelocytic leukemia</w:t>
            </w:r>
          </w:p>
        </w:tc>
        <w:tc>
          <w:tcPr>
            <w:tcW w:w="3119" w:type="dxa"/>
            <w:shd w:val="clear" w:color="auto" w:fill="auto"/>
          </w:tcPr>
          <w:p w14:paraId="5016AC1E" w14:textId="40A1835A" w:rsidR="00FF4203" w:rsidRPr="00581BA5" w:rsidRDefault="00FF4203" w:rsidP="00FF420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rotein PML</w:t>
            </w:r>
          </w:p>
        </w:tc>
      </w:tr>
      <w:tr w:rsidR="00581BA5" w:rsidRPr="00581BA5" w14:paraId="55586350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1C3019BB" w14:textId="3E9BB9E3" w:rsidR="00FF4203" w:rsidRPr="00581BA5" w:rsidRDefault="00FF4203" w:rsidP="00FF420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LC40A1</w:t>
            </w:r>
          </w:p>
        </w:tc>
        <w:tc>
          <w:tcPr>
            <w:tcW w:w="3118" w:type="dxa"/>
            <w:shd w:val="clear" w:color="auto" w:fill="auto"/>
          </w:tcPr>
          <w:p w14:paraId="7C57E350" w14:textId="085663A1" w:rsidR="00FF4203" w:rsidRPr="00581BA5" w:rsidRDefault="00FF4203" w:rsidP="00FF420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Solute carrier family </w:t>
            </w:r>
            <w:proofErr w:type="gram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40 member</w:t>
            </w:r>
            <w:proofErr w:type="gram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1</w:t>
            </w:r>
          </w:p>
        </w:tc>
        <w:tc>
          <w:tcPr>
            <w:tcW w:w="2977" w:type="dxa"/>
            <w:shd w:val="clear" w:color="auto" w:fill="auto"/>
          </w:tcPr>
          <w:p w14:paraId="52B85FBC" w14:textId="7538C8F0" w:rsidR="00FF4203" w:rsidRPr="00581BA5" w:rsidRDefault="00FF4203" w:rsidP="00FF420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Solute carrier family </w:t>
            </w:r>
            <w:proofErr w:type="gram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40 member</w:t>
            </w:r>
            <w:proofErr w:type="gram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1</w:t>
            </w:r>
          </w:p>
        </w:tc>
        <w:tc>
          <w:tcPr>
            <w:tcW w:w="850" w:type="dxa"/>
            <w:shd w:val="clear" w:color="auto" w:fill="auto"/>
          </w:tcPr>
          <w:p w14:paraId="063D89E4" w14:textId="036594D3" w:rsidR="00FF4203" w:rsidRPr="00581BA5" w:rsidRDefault="00FF4203" w:rsidP="00FF420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FS1</w:t>
            </w:r>
          </w:p>
        </w:tc>
        <w:tc>
          <w:tcPr>
            <w:tcW w:w="2835" w:type="dxa"/>
            <w:shd w:val="clear" w:color="auto" w:fill="auto"/>
          </w:tcPr>
          <w:p w14:paraId="01DF9419" w14:textId="5109A2F0" w:rsidR="00FF4203" w:rsidRPr="00581BA5" w:rsidRDefault="00FF4203" w:rsidP="00FF420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NFS1 cysteine </w:t>
            </w: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desulfurase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14:paraId="79413342" w14:textId="79BCA99A" w:rsidR="00FF4203" w:rsidRPr="00581BA5" w:rsidRDefault="00FF4203" w:rsidP="00FF420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Cysteine </w:t>
            </w: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desulfurase</w:t>
            </w:r>
            <w:proofErr w:type="spellEnd"/>
          </w:p>
        </w:tc>
      </w:tr>
      <w:tr w:rsidR="00581BA5" w:rsidRPr="00581BA5" w14:paraId="58258321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6297EB2F" w14:textId="2F1899D5" w:rsidR="00B323ED" w:rsidRPr="00581BA5" w:rsidRDefault="00B323ED" w:rsidP="00B323E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P63</w:t>
            </w:r>
          </w:p>
        </w:tc>
        <w:tc>
          <w:tcPr>
            <w:tcW w:w="3118" w:type="dxa"/>
            <w:shd w:val="clear" w:color="auto" w:fill="auto"/>
          </w:tcPr>
          <w:p w14:paraId="792659F0" w14:textId="7EF9A916" w:rsidR="00B323ED" w:rsidRPr="00581BA5" w:rsidRDefault="00B323ED" w:rsidP="00B323E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umor protein p63</w:t>
            </w:r>
          </w:p>
        </w:tc>
        <w:tc>
          <w:tcPr>
            <w:tcW w:w="2977" w:type="dxa"/>
            <w:shd w:val="clear" w:color="auto" w:fill="auto"/>
          </w:tcPr>
          <w:p w14:paraId="4F5553A8" w14:textId="4AD8BA69" w:rsidR="00B323ED" w:rsidRPr="00581BA5" w:rsidRDefault="00B323ED" w:rsidP="00B323E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umor protein 63</w:t>
            </w:r>
          </w:p>
        </w:tc>
        <w:tc>
          <w:tcPr>
            <w:tcW w:w="850" w:type="dxa"/>
            <w:shd w:val="clear" w:color="auto" w:fill="auto"/>
          </w:tcPr>
          <w:p w14:paraId="17773D75" w14:textId="6D451E72" w:rsidR="00B323ED" w:rsidRPr="00581BA5" w:rsidRDefault="00B323ED" w:rsidP="00B323E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DKN1A</w:t>
            </w:r>
          </w:p>
        </w:tc>
        <w:tc>
          <w:tcPr>
            <w:tcW w:w="2835" w:type="dxa"/>
            <w:shd w:val="clear" w:color="auto" w:fill="auto"/>
          </w:tcPr>
          <w:p w14:paraId="547D7AC8" w14:textId="2492D06A" w:rsidR="00B323ED" w:rsidRPr="00581BA5" w:rsidRDefault="00B323ED" w:rsidP="00B323E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yclin dependent kinase inhibitor 1A</w:t>
            </w:r>
          </w:p>
        </w:tc>
        <w:tc>
          <w:tcPr>
            <w:tcW w:w="3119" w:type="dxa"/>
            <w:shd w:val="clear" w:color="auto" w:fill="auto"/>
          </w:tcPr>
          <w:p w14:paraId="6CDC3D38" w14:textId="2F52495A" w:rsidR="00B323ED" w:rsidRPr="00581BA5" w:rsidRDefault="00B323ED" w:rsidP="00B323E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yclin-dependent kinase inhibitor 1</w:t>
            </w:r>
          </w:p>
        </w:tc>
      </w:tr>
      <w:tr w:rsidR="00581BA5" w:rsidRPr="00581BA5" w14:paraId="09E19B89" w14:textId="77777777" w:rsidTr="00E6509B">
        <w:trPr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79134EAB" w14:textId="23DCB93B" w:rsidR="008A00AF" w:rsidRPr="00581BA5" w:rsidRDefault="008A00AF" w:rsidP="008A00A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IR137</w:t>
            </w:r>
          </w:p>
        </w:tc>
        <w:tc>
          <w:tcPr>
            <w:tcW w:w="3118" w:type="dxa"/>
            <w:shd w:val="clear" w:color="auto" w:fill="auto"/>
          </w:tcPr>
          <w:p w14:paraId="74BDF306" w14:textId="06127911" w:rsidR="008A00AF" w:rsidRPr="00581BA5" w:rsidRDefault="008A00AF" w:rsidP="008A00A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icroRNA 137</w:t>
            </w:r>
          </w:p>
        </w:tc>
        <w:tc>
          <w:tcPr>
            <w:tcW w:w="2977" w:type="dxa"/>
            <w:shd w:val="clear" w:color="auto" w:fill="auto"/>
          </w:tcPr>
          <w:p w14:paraId="36212597" w14:textId="0DBB2B97" w:rsidR="008A00AF" w:rsidRPr="00581BA5" w:rsidRDefault="008A00AF" w:rsidP="008A00A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_NA_</w:t>
            </w:r>
          </w:p>
        </w:tc>
        <w:tc>
          <w:tcPr>
            <w:tcW w:w="850" w:type="dxa"/>
            <w:shd w:val="clear" w:color="auto" w:fill="auto"/>
          </w:tcPr>
          <w:p w14:paraId="30ABE7CD" w14:textId="068AD255" w:rsidR="008A00AF" w:rsidRPr="00581BA5" w:rsidRDefault="008A00AF" w:rsidP="008A00A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ENPP2</w:t>
            </w:r>
          </w:p>
        </w:tc>
        <w:tc>
          <w:tcPr>
            <w:tcW w:w="2835" w:type="dxa"/>
            <w:shd w:val="clear" w:color="auto" w:fill="auto"/>
          </w:tcPr>
          <w:p w14:paraId="4DE8640F" w14:textId="14219EFC" w:rsidR="008A00AF" w:rsidRPr="00581BA5" w:rsidRDefault="008A00AF" w:rsidP="008A00A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Ectonucleotide pyrophosphatase/phosphodiesterase 2</w:t>
            </w:r>
          </w:p>
        </w:tc>
        <w:tc>
          <w:tcPr>
            <w:tcW w:w="3969" w:type="dxa"/>
            <w:gridSpan w:val="2"/>
            <w:shd w:val="clear" w:color="auto" w:fill="auto"/>
          </w:tcPr>
          <w:p w14:paraId="67538351" w14:textId="68DCF4C6" w:rsidR="008A00AF" w:rsidRPr="00581BA5" w:rsidRDefault="008A00AF" w:rsidP="008A00A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Ectonucleotide pyrophosphatase/phosphodiesterase family member 2</w:t>
            </w:r>
          </w:p>
        </w:tc>
      </w:tr>
      <w:tr w:rsidR="00581BA5" w:rsidRPr="00581BA5" w14:paraId="0CDF04DD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14978689" w14:textId="78384D98" w:rsidR="004E18BA" w:rsidRPr="00581BA5" w:rsidRDefault="004E18BA" w:rsidP="004E18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VDAC2</w:t>
            </w:r>
          </w:p>
        </w:tc>
        <w:tc>
          <w:tcPr>
            <w:tcW w:w="3118" w:type="dxa"/>
            <w:shd w:val="clear" w:color="auto" w:fill="auto"/>
          </w:tcPr>
          <w:p w14:paraId="1410F3E3" w14:textId="524F2215" w:rsidR="004E18BA" w:rsidRPr="00581BA5" w:rsidRDefault="004E18BA" w:rsidP="004E18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Voltage dependent anion channel 2</w:t>
            </w:r>
          </w:p>
        </w:tc>
        <w:tc>
          <w:tcPr>
            <w:tcW w:w="2977" w:type="dxa"/>
            <w:shd w:val="clear" w:color="auto" w:fill="auto"/>
          </w:tcPr>
          <w:p w14:paraId="69691531" w14:textId="40DB58A5" w:rsidR="004E18BA" w:rsidRPr="00581BA5" w:rsidRDefault="004E18BA" w:rsidP="004E18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Voltage-dependent anion-selective channel protein 2</w:t>
            </w:r>
          </w:p>
        </w:tc>
        <w:tc>
          <w:tcPr>
            <w:tcW w:w="850" w:type="dxa"/>
            <w:shd w:val="clear" w:color="auto" w:fill="auto"/>
          </w:tcPr>
          <w:p w14:paraId="7F5EEECF" w14:textId="31FC48B7" w:rsidR="004E18BA" w:rsidRPr="00581BA5" w:rsidRDefault="004E18BA" w:rsidP="004E18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FH</w:t>
            </w:r>
          </w:p>
        </w:tc>
        <w:tc>
          <w:tcPr>
            <w:tcW w:w="2835" w:type="dxa"/>
            <w:shd w:val="clear" w:color="auto" w:fill="auto"/>
          </w:tcPr>
          <w:p w14:paraId="77FC7E9F" w14:textId="579B29A0" w:rsidR="004E18BA" w:rsidRPr="00581BA5" w:rsidRDefault="004E18BA" w:rsidP="004E18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Fumarate hydratase</w:t>
            </w:r>
          </w:p>
        </w:tc>
        <w:tc>
          <w:tcPr>
            <w:tcW w:w="3119" w:type="dxa"/>
            <w:shd w:val="clear" w:color="auto" w:fill="auto"/>
          </w:tcPr>
          <w:p w14:paraId="2C928AAE" w14:textId="7698BAAF" w:rsidR="004E18BA" w:rsidRPr="00581BA5" w:rsidRDefault="004E18BA" w:rsidP="004E18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Fumarate hydratase</w:t>
            </w:r>
          </w:p>
        </w:tc>
      </w:tr>
      <w:tr w:rsidR="00581BA5" w:rsidRPr="00581BA5" w14:paraId="7B981571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49179F4D" w14:textId="4B1CE4F5" w:rsidR="004E18BA" w:rsidRPr="00581BA5" w:rsidRDefault="004E18BA" w:rsidP="004E18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ISD2</w:t>
            </w:r>
          </w:p>
        </w:tc>
        <w:tc>
          <w:tcPr>
            <w:tcW w:w="3118" w:type="dxa"/>
            <w:shd w:val="clear" w:color="auto" w:fill="auto"/>
          </w:tcPr>
          <w:p w14:paraId="2A471AE6" w14:textId="77D46D17" w:rsidR="004E18BA" w:rsidRPr="00581BA5" w:rsidRDefault="004E18BA" w:rsidP="004E18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DGSH iron sulfur domain 2</w:t>
            </w:r>
          </w:p>
        </w:tc>
        <w:tc>
          <w:tcPr>
            <w:tcW w:w="2977" w:type="dxa"/>
            <w:shd w:val="clear" w:color="auto" w:fill="auto"/>
          </w:tcPr>
          <w:p w14:paraId="04DFBFCD" w14:textId="2B69FE99" w:rsidR="004E18BA" w:rsidRPr="00581BA5" w:rsidRDefault="004E18BA" w:rsidP="004E18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DGSH iron-sulfur domain-containing protein 2</w:t>
            </w:r>
          </w:p>
        </w:tc>
        <w:tc>
          <w:tcPr>
            <w:tcW w:w="850" w:type="dxa"/>
            <w:shd w:val="clear" w:color="auto" w:fill="auto"/>
          </w:tcPr>
          <w:p w14:paraId="16CDD193" w14:textId="651ECE18" w:rsidR="004E18BA" w:rsidRPr="00581BA5" w:rsidRDefault="004E18BA" w:rsidP="004E18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IR9-1</w:t>
            </w:r>
          </w:p>
        </w:tc>
        <w:tc>
          <w:tcPr>
            <w:tcW w:w="2835" w:type="dxa"/>
            <w:shd w:val="clear" w:color="auto" w:fill="auto"/>
          </w:tcPr>
          <w:p w14:paraId="70EDAD6C" w14:textId="1D4F69ED" w:rsidR="004E18BA" w:rsidRPr="00581BA5" w:rsidRDefault="004E18BA" w:rsidP="004E18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icroRNA 9-1</w:t>
            </w:r>
          </w:p>
        </w:tc>
        <w:tc>
          <w:tcPr>
            <w:tcW w:w="3119" w:type="dxa"/>
            <w:shd w:val="clear" w:color="auto" w:fill="auto"/>
          </w:tcPr>
          <w:p w14:paraId="6922EAD6" w14:textId="0A9F6B91" w:rsidR="004E18BA" w:rsidRPr="00581BA5" w:rsidRDefault="004E18BA" w:rsidP="004E18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_NA_</w:t>
            </w:r>
          </w:p>
        </w:tc>
      </w:tr>
      <w:tr w:rsidR="00581BA5" w:rsidRPr="00581BA5" w14:paraId="17CCB4BE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786ED40F" w14:textId="5C306C11" w:rsidR="00CE2B95" w:rsidRPr="00581BA5" w:rsidRDefault="00CE2B95" w:rsidP="00CE2B9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IR9-2</w:t>
            </w:r>
          </w:p>
        </w:tc>
        <w:tc>
          <w:tcPr>
            <w:tcW w:w="3118" w:type="dxa"/>
            <w:shd w:val="clear" w:color="auto" w:fill="auto"/>
          </w:tcPr>
          <w:p w14:paraId="4ECA47D9" w14:textId="50BF8539" w:rsidR="00CE2B95" w:rsidRPr="00581BA5" w:rsidRDefault="00CE2B95" w:rsidP="00CE2B9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icroRNA 9-2</w:t>
            </w:r>
          </w:p>
        </w:tc>
        <w:tc>
          <w:tcPr>
            <w:tcW w:w="2977" w:type="dxa"/>
            <w:shd w:val="clear" w:color="auto" w:fill="auto"/>
          </w:tcPr>
          <w:p w14:paraId="4133282C" w14:textId="5E66CF18" w:rsidR="00CE2B95" w:rsidRPr="00581BA5" w:rsidRDefault="00CE2B95" w:rsidP="00CE2B9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_NA_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298FFBE" w14:textId="1C5FA67A" w:rsidR="00CE2B95" w:rsidRPr="00581BA5" w:rsidRDefault="00CE2B95" w:rsidP="00CE2B9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IR9-3</w:t>
            </w:r>
          </w:p>
        </w:tc>
        <w:tc>
          <w:tcPr>
            <w:tcW w:w="2835" w:type="dxa"/>
            <w:shd w:val="clear" w:color="auto" w:fill="auto"/>
          </w:tcPr>
          <w:p w14:paraId="2297FB1C" w14:textId="0A857398" w:rsidR="00CE2B95" w:rsidRPr="00581BA5" w:rsidRDefault="00CE2B95" w:rsidP="00CE2B9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icroRNA 9-3</w:t>
            </w:r>
          </w:p>
        </w:tc>
        <w:tc>
          <w:tcPr>
            <w:tcW w:w="3119" w:type="dxa"/>
            <w:shd w:val="clear" w:color="auto" w:fill="auto"/>
          </w:tcPr>
          <w:p w14:paraId="3B8927E8" w14:textId="3CB05062" w:rsidR="00CE2B95" w:rsidRPr="00581BA5" w:rsidRDefault="00CE2B95" w:rsidP="00CE2B9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_NA_</w:t>
            </w:r>
          </w:p>
        </w:tc>
      </w:tr>
      <w:tr w:rsidR="00581BA5" w:rsidRPr="00581BA5" w14:paraId="183D83D6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3471ECCD" w14:textId="3D14FBD2" w:rsidR="00CE2B95" w:rsidRPr="00581BA5" w:rsidRDefault="00CE2B95" w:rsidP="00CE2B9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BS</w:t>
            </w:r>
          </w:p>
        </w:tc>
        <w:tc>
          <w:tcPr>
            <w:tcW w:w="3118" w:type="dxa"/>
            <w:shd w:val="clear" w:color="auto" w:fill="auto"/>
          </w:tcPr>
          <w:p w14:paraId="11964819" w14:textId="4DAE2DB9" w:rsidR="00CE2B95" w:rsidRPr="00581BA5" w:rsidRDefault="00CE2B95" w:rsidP="00CE2B9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ystathionine beta-synthase</w:t>
            </w:r>
          </w:p>
        </w:tc>
        <w:tc>
          <w:tcPr>
            <w:tcW w:w="2977" w:type="dxa"/>
            <w:shd w:val="clear" w:color="auto" w:fill="auto"/>
          </w:tcPr>
          <w:p w14:paraId="4D588F78" w14:textId="2E1D0260" w:rsidR="00CE2B95" w:rsidRPr="00581BA5" w:rsidRDefault="00CE2B95" w:rsidP="00CE2B9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ystathionine beta-synthase</w:t>
            </w:r>
          </w:p>
        </w:tc>
        <w:tc>
          <w:tcPr>
            <w:tcW w:w="850" w:type="dxa"/>
            <w:shd w:val="clear" w:color="auto" w:fill="auto"/>
          </w:tcPr>
          <w:p w14:paraId="5984C4C3" w14:textId="49E09442" w:rsidR="00CE2B95" w:rsidRPr="00581BA5" w:rsidRDefault="00CE2B95" w:rsidP="00CE2B9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ISCU</w:t>
            </w:r>
          </w:p>
        </w:tc>
        <w:tc>
          <w:tcPr>
            <w:tcW w:w="2835" w:type="dxa"/>
            <w:shd w:val="clear" w:color="auto" w:fill="auto"/>
          </w:tcPr>
          <w:p w14:paraId="557D4255" w14:textId="2BC602CF" w:rsidR="00CE2B95" w:rsidRPr="00581BA5" w:rsidRDefault="00CE2B95" w:rsidP="00CE2B9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Iron-sulfur cluster assembly enzyme</w:t>
            </w:r>
          </w:p>
        </w:tc>
        <w:tc>
          <w:tcPr>
            <w:tcW w:w="3119" w:type="dxa"/>
            <w:shd w:val="clear" w:color="auto" w:fill="auto"/>
          </w:tcPr>
          <w:p w14:paraId="41669A62" w14:textId="6666907F" w:rsidR="00CE2B95" w:rsidRPr="00581BA5" w:rsidRDefault="00CE2B95" w:rsidP="00CE2B9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Iron-sulfur cluster assembly enzyme ISCU</w:t>
            </w:r>
          </w:p>
        </w:tc>
      </w:tr>
      <w:tr w:rsidR="00581BA5" w:rsidRPr="00581BA5" w14:paraId="2384D719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384880AD" w14:textId="53FD2FED" w:rsidR="00CE2B95" w:rsidRPr="00581BA5" w:rsidRDefault="00CE2B95" w:rsidP="00CE2B9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CSL3</w:t>
            </w:r>
          </w:p>
        </w:tc>
        <w:tc>
          <w:tcPr>
            <w:tcW w:w="3118" w:type="dxa"/>
            <w:shd w:val="clear" w:color="auto" w:fill="auto"/>
          </w:tcPr>
          <w:p w14:paraId="507D3B12" w14:textId="3BBE4429" w:rsidR="00CE2B95" w:rsidRPr="00581BA5" w:rsidRDefault="00CE2B95" w:rsidP="00CE2B9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cyl-CoA synthetase long chain family member 3</w:t>
            </w:r>
          </w:p>
        </w:tc>
        <w:tc>
          <w:tcPr>
            <w:tcW w:w="2977" w:type="dxa"/>
            <w:shd w:val="clear" w:color="auto" w:fill="auto"/>
          </w:tcPr>
          <w:p w14:paraId="6F5013A7" w14:textId="0D49AF11" w:rsidR="00CE2B95" w:rsidRPr="00581BA5" w:rsidRDefault="00CE2B95" w:rsidP="00CE2B9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Long-chain-fatty-acid--CoA ligase 3</w:t>
            </w:r>
          </w:p>
        </w:tc>
        <w:tc>
          <w:tcPr>
            <w:tcW w:w="850" w:type="dxa"/>
            <w:shd w:val="clear" w:color="auto" w:fill="auto"/>
          </w:tcPr>
          <w:p w14:paraId="6E0EE002" w14:textId="2B993F57" w:rsidR="00CE2B95" w:rsidRPr="00581BA5" w:rsidRDefault="00CE2B95" w:rsidP="00CE2B9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OTUB1</w:t>
            </w:r>
          </w:p>
        </w:tc>
        <w:tc>
          <w:tcPr>
            <w:tcW w:w="2835" w:type="dxa"/>
            <w:shd w:val="clear" w:color="auto" w:fill="auto"/>
          </w:tcPr>
          <w:p w14:paraId="4BB48DC2" w14:textId="660F6BE2" w:rsidR="00CE2B95" w:rsidRPr="00581BA5" w:rsidRDefault="00CE2B95" w:rsidP="00CE2B9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OTU </w:t>
            </w: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deubiquitinase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, ubiquitin aldehyde binding 1</w:t>
            </w:r>
          </w:p>
        </w:tc>
        <w:tc>
          <w:tcPr>
            <w:tcW w:w="3119" w:type="dxa"/>
            <w:shd w:val="clear" w:color="auto" w:fill="auto"/>
          </w:tcPr>
          <w:p w14:paraId="68AF2E01" w14:textId="78AAAB18" w:rsidR="00CE2B95" w:rsidRPr="00581BA5" w:rsidRDefault="00CE2B95" w:rsidP="00CE2B9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Ubiquitin </w:t>
            </w: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hioesterase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OTUB1</w:t>
            </w:r>
          </w:p>
        </w:tc>
      </w:tr>
      <w:tr w:rsidR="00581BA5" w:rsidRPr="00581BA5" w14:paraId="3AD92219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5D6C0BC9" w14:textId="72D98DAE" w:rsidR="00C913D3" w:rsidRPr="00581BA5" w:rsidRDefault="00C913D3" w:rsidP="00C913D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D44</w:t>
            </w:r>
          </w:p>
        </w:tc>
        <w:tc>
          <w:tcPr>
            <w:tcW w:w="3118" w:type="dxa"/>
            <w:shd w:val="clear" w:color="auto" w:fill="auto"/>
          </w:tcPr>
          <w:p w14:paraId="150D114D" w14:textId="12390F55" w:rsidR="00C913D3" w:rsidRPr="00581BA5" w:rsidRDefault="00C913D3" w:rsidP="00C913D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D44 molecule (Indian blood group)</w:t>
            </w:r>
          </w:p>
        </w:tc>
        <w:tc>
          <w:tcPr>
            <w:tcW w:w="2977" w:type="dxa"/>
            <w:shd w:val="clear" w:color="auto" w:fill="auto"/>
          </w:tcPr>
          <w:p w14:paraId="315D68BA" w14:textId="320DFAE2" w:rsidR="00C913D3" w:rsidRPr="00581BA5" w:rsidRDefault="00C913D3" w:rsidP="00C913D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D44 antigen</w:t>
            </w:r>
          </w:p>
        </w:tc>
        <w:tc>
          <w:tcPr>
            <w:tcW w:w="850" w:type="dxa"/>
            <w:shd w:val="clear" w:color="auto" w:fill="auto"/>
          </w:tcPr>
          <w:p w14:paraId="6787726C" w14:textId="5DAD240B" w:rsidR="00C913D3" w:rsidRPr="00581BA5" w:rsidRDefault="00C913D3" w:rsidP="00C913D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QO1</w:t>
            </w:r>
          </w:p>
        </w:tc>
        <w:tc>
          <w:tcPr>
            <w:tcW w:w="2835" w:type="dxa"/>
            <w:shd w:val="clear" w:color="auto" w:fill="auto"/>
          </w:tcPr>
          <w:p w14:paraId="523D84AE" w14:textId="067F0D0D" w:rsidR="00C913D3" w:rsidRPr="00581BA5" w:rsidRDefault="00C913D3" w:rsidP="00C913D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AD(P)H quinone dehydrogenase 1</w:t>
            </w:r>
          </w:p>
        </w:tc>
        <w:tc>
          <w:tcPr>
            <w:tcW w:w="3119" w:type="dxa"/>
            <w:shd w:val="clear" w:color="auto" w:fill="auto"/>
          </w:tcPr>
          <w:p w14:paraId="1D17F32F" w14:textId="532472D4" w:rsidR="00C913D3" w:rsidRPr="00581BA5" w:rsidRDefault="00C913D3" w:rsidP="00C913D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AD(P)H dehydrogenase [quinone] 1</w:t>
            </w:r>
          </w:p>
        </w:tc>
      </w:tr>
      <w:tr w:rsidR="00581BA5" w:rsidRPr="00581BA5" w14:paraId="6910C4D4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618F2886" w14:textId="1B6604B9" w:rsidR="00C913D3" w:rsidRPr="00581BA5" w:rsidRDefault="00C913D3" w:rsidP="00C913D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BRD4</w:t>
            </w:r>
          </w:p>
        </w:tc>
        <w:tc>
          <w:tcPr>
            <w:tcW w:w="3118" w:type="dxa"/>
            <w:shd w:val="clear" w:color="auto" w:fill="auto"/>
          </w:tcPr>
          <w:p w14:paraId="4C129550" w14:textId="4C047180" w:rsidR="00C913D3" w:rsidRPr="00581BA5" w:rsidRDefault="00C913D3" w:rsidP="00C913D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Bromodomain containing 4</w:t>
            </w:r>
          </w:p>
        </w:tc>
        <w:tc>
          <w:tcPr>
            <w:tcW w:w="2977" w:type="dxa"/>
            <w:shd w:val="clear" w:color="auto" w:fill="auto"/>
          </w:tcPr>
          <w:p w14:paraId="7FF708D5" w14:textId="6183071A" w:rsidR="00C913D3" w:rsidRPr="00581BA5" w:rsidRDefault="00C913D3" w:rsidP="00C913D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Bromodomain-containing protein 4</w:t>
            </w:r>
          </w:p>
        </w:tc>
        <w:tc>
          <w:tcPr>
            <w:tcW w:w="850" w:type="dxa"/>
            <w:shd w:val="clear" w:color="auto" w:fill="auto"/>
          </w:tcPr>
          <w:p w14:paraId="431ACD5D" w14:textId="5E7A17D9" w:rsidR="00C913D3" w:rsidRPr="00581BA5" w:rsidRDefault="00C913D3" w:rsidP="00C913D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MBIM4</w:t>
            </w:r>
          </w:p>
        </w:tc>
        <w:tc>
          <w:tcPr>
            <w:tcW w:w="2835" w:type="dxa"/>
            <w:shd w:val="clear" w:color="auto" w:fill="auto"/>
          </w:tcPr>
          <w:p w14:paraId="76453788" w14:textId="72BB99AF" w:rsidR="00C913D3" w:rsidRPr="00581BA5" w:rsidRDefault="00C913D3" w:rsidP="00C913D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ransmembrane BAX inhibitor motif containing 4</w:t>
            </w:r>
          </w:p>
        </w:tc>
        <w:tc>
          <w:tcPr>
            <w:tcW w:w="3119" w:type="dxa"/>
            <w:shd w:val="clear" w:color="auto" w:fill="auto"/>
          </w:tcPr>
          <w:p w14:paraId="587058F0" w14:textId="2203C770" w:rsidR="00C913D3" w:rsidRPr="00581BA5" w:rsidRDefault="00C913D3" w:rsidP="00C913D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rotein lifeguard 4</w:t>
            </w:r>
          </w:p>
        </w:tc>
      </w:tr>
      <w:tr w:rsidR="00581BA5" w:rsidRPr="00581BA5" w14:paraId="2716F56A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4530A761" w14:textId="48145472" w:rsidR="0099702E" w:rsidRPr="00581BA5" w:rsidRDefault="0099702E" w:rsidP="0099702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IR17</w:t>
            </w:r>
          </w:p>
        </w:tc>
        <w:tc>
          <w:tcPr>
            <w:tcW w:w="3118" w:type="dxa"/>
            <w:shd w:val="clear" w:color="auto" w:fill="auto"/>
          </w:tcPr>
          <w:p w14:paraId="76920250" w14:textId="30542EC9" w:rsidR="0099702E" w:rsidRPr="00581BA5" w:rsidRDefault="0099702E" w:rsidP="0099702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icroRNA 17</w:t>
            </w:r>
          </w:p>
        </w:tc>
        <w:tc>
          <w:tcPr>
            <w:tcW w:w="2977" w:type="dxa"/>
            <w:shd w:val="clear" w:color="auto" w:fill="auto"/>
          </w:tcPr>
          <w:p w14:paraId="5A6F9B3E" w14:textId="2893B228" w:rsidR="0099702E" w:rsidRPr="00581BA5" w:rsidRDefault="0099702E" w:rsidP="0099702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_NA_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6A36DD2" w14:textId="7826910D" w:rsidR="0099702E" w:rsidRPr="00581BA5" w:rsidRDefault="0099702E" w:rsidP="0099702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ESN2</w:t>
            </w:r>
          </w:p>
        </w:tc>
        <w:tc>
          <w:tcPr>
            <w:tcW w:w="2835" w:type="dxa"/>
            <w:shd w:val="clear" w:color="auto" w:fill="auto"/>
          </w:tcPr>
          <w:p w14:paraId="46B8D207" w14:textId="6B5C4B85" w:rsidR="0099702E" w:rsidRPr="00581BA5" w:rsidRDefault="0099702E" w:rsidP="0099702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estrin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2</w:t>
            </w:r>
          </w:p>
        </w:tc>
        <w:tc>
          <w:tcPr>
            <w:tcW w:w="3119" w:type="dxa"/>
            <w:shd w:val="clear" w:color="auto" w:fill="auto"/>
          </w:tcPr>
          <w:p w14:paraId="3B5E2DFC" w14:textId="4ECA2D4B" w:rsidR="0099702E" w:rsidRPr="00581BA5" w:rsidRDefault="0099702E" w:rsidP="0099702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estrin-2</w:t>
            </w:r>
          </w:p>
        </w:tc>
      </w:tr>
      <w:tr w:rsidR="00581BA5" w:rsidRPr="00581BA5" w14:paraId="021A12FD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7D864121" w14:textId="3074D71D" w:rsidR="00CC0B5C" w:rsidRPr="00581BA5" w:rsidRDefault="0099702E" w:rsidP="0099702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F2</w:t>
            </w:r>
          </w:p>
        </w:tc>
        <w:tc>
          <w:tcPr>
            <w:tcW w:w="3118" w:type="dxa"/>
            <w:shd w:val="clear" w:color="auto" w:fill="auto"/>
          </w:tcPr>
          <w:p w14:paraId="227D8D65" w14:textId="3107CC5E" w:rsidR="0099702E" w:rsidRPr="00581BA5" w:rsidRDefault="0099702E" w:rsidP="0099702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eurofibromin 2</w:t>
            </w:r>
          </w:p>
        </w:tc>
        <w:tc>
          <w:tcPr>
            <w:tcW w:w="2977" w:type="dxa"/>
            <w:shd w:val="clear" w:color="auto" w:fill="auto"/>
          </w:tcPr>
          <w:p w14:paraId="45A61FA7" w14:textId="1338016D" w:rsidR="0099702E" w:rsidRPr="00581BA5" w:rsidRDefault="0099702E" w:rsidP="0099702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erli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11919D8" w14:textId="024F1F6A" w:rsidR="00CC0B5C" w:rsidRPr="00581BA5" w:rsidRDefault="0099702E" w:rsidP="0099702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RNTL</w:t>
            </w:r>
          </w:p>
        </w:tc>
        <w:tc>
          <w:tcPr>
            <w:tcW w:w="2835" w:type="dxa"/>
            <w:shd w:val="clear" w:color="auto" w:fill="auto"/>
          </w:tcPr>
          <w:p w14:paraId="0B013496" w14:textId="6E977125" w:rsidR="0099702E" w:rsidRPr="00581BA5" w:rsidRDefault="0099702E" w:rsidP="0099702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ryl hydrocarbon receptor nuclear translocator like</w:t>
            </w:r>
          </w:p>
        </w:tc>
        <w:tc>
          <w:tcPr>
            <w:tcW w:w="3119" w:type="dxa"/>
            <w:shd w:val="clear" w:color="auto" w:fill="auto"/>
          </w:tcPr>
          <w:p w14:paraId="484B0C0C" w14:textId="42DC8649" w:rsidR="0099702E" w:rsidRPr="00581BA5" w:rsidRDefault="0099702E" w:rsidP="0099702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ryl hydrocarbon receptor nuclear translocator-like protein 1</w:t>
            </w:r>
          </w:p>
        </w:tc>
      </w:tr>
      <w:tr w:rsidR="00581BA5" w:rsidRPr="00581BA5" w14:paraId="51DB8155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0EBE7D0A" w14:textId="72AE5167" w:rsidR="00F5151D" w:rsidRPr="00581BA5" w:rsidRDefault="00F5151D" w:rsidP="00F5151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IF1A</w:t>
            </w:r>
          </w:p>
        </w:tc>
        <w:tc>
          <w:tcPr>
            <w:tcW w:w="3118" w:type="dxa"/>
            <w:shd w:val="clear" w:color="auto" w:fill="auto"/>
          </w:tcPr>
          <w:p w14:paraId="3CCFB49C" w14:textId="1A44E707" w:rsidR="00F5151D" w:rsidRPr="00581BA5" w:rsidRDefault="00F5151D" w:rsidP="00F5151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ypoxia inducible factor 1 subunit alpha</w:t>
            </w:r>
          </w:p>
        </w:tc>
        <w:tc>
          <w:tcPr>
            <w:tcW w:w="2977" w:type="dxa"/>
            <w:shd w:val="clear" w:color="auto" w:fill="auto"/>
          </w:tcPr>
          <w:p w14:paraId="0750A58F" w14:textId="605FC910" w:rsidR="00F5151D" w:rsidRPr="00581BA5" w:rsidRDefault="00F5151D" w:rsidP="00F5151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ypoxia-inducible factor 1-alpha</w:t>
            </w:r>
          </w:p>
        </w:tc>
        <w:tc>
          <w:tcPr>
            <w:tcW w:w="850" w:type="dxa"/>
            <w:shd w:val="clear" w:color="auto" w:fill="auto"/>
          </w:tcPr>
          <w:p w14:paraId="3BEC0D1B" w14:textId="51501C02" w:rsidR="00F5151D" w:rsidRPr="00581BA5" w:rsidRDefault="00F5151D" w:rsidP="00F5151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JUN</w:t>
            </w:r>
          </w:p>
        </w:tc>
        <w:tc>
          <w:tcPr>
            <w:tcW w:w="2835" w:type="dxa"/>
            <w:shd w:val="clear" w:color="auto" w:fill="auto"/>
          </w:tcPr>
          <w:p w14:paraId="69BF9A73" w14:textId="52300BC8" w:rsidR="00F5151D" w:rsidRPr="00581BA5" w:rsidRDefault="00F5151D" w:rsidP="00F5151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Jun proto-oncogene, AP-1 transcription factor subunit</w:t>
            </w:r>
          </w:p>
        </w:tc>
        <w:tc>
          <w:tcPr>
            <w:tcW w:w="3119" w:type="dxa"/>
            <w:shd w:val="clear" w:color="auto" w:fill="auto"/>
          </w:tcPr>
          <w:p w14:paraId="76951F37" w14:textId="1840D325" w:rsidR="00F5151D" w:rsidRPr="00581BA5" w:rsidRDefault="00F5151D" w:rsidP="00F5151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ranscription factor AP-1</w:t>
            </w:r>
          </w:p>
        </w:tc>
      </w:tr>
      <w:tr w:rsidR="00581BA5" w:rsidRPr="00581BA5" w14:paraId="497E49F6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106A9AFB" w14:textId="02266AED" w:rsidR="00DF5617" w:rsidRPr="00581BA5" w:rsidRDefault="00DF5617" w:rsidP="00DF561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A9</w:t>
            </w:r>
          </w:p>
        </w:tc>
        <w:tc>
          <w:tcPr>
            <w:tcW w:w="3118" w:type="dxa"/>
            <w:shd w:val="clear" w:color="auto" w:fill="auto"/>
          </w:tcPr>
          <w:p w14:paraId="64C84E45" w14:textId="207BFEE9" w:rsidR="00DF5617" w:rsidRPr="00581BA5" w:rsidRDefault="00DF5617" w:rsidP="00DF561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arbonic anhydrase 9</w:t>
            </w:r>
          </w:p>
        </w:tc>
        <w:tc>
          <w:tcPr>
            <w:tcW w:w="2977" w:type="dxa"/>
            <w:shd w:val="clear" w:color="auto" w:fill="auto"/>
          </w:tcPr>
          <w:p w14:paraId="736FAB05" w14:textId="4FEEEFF5" w:rsidR="00DF5617" w:rsidRPr="00581BA5" w:rsidRDefault="00DF5617" w:rsidP="00DF561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arbonic anhydrase 9</w:t>
            </w:r>
          </w:p>
        </w:tc>
        <w:tc>
          <w:tcPr>
            <w:tcW w:w="850" w:type="dxa"/>
            <w:shd w:val="clear" w:color="auto" w:fill="auto"/>
          </w:tcPr>
          <w:p w14:paraId="1E00C59F" w14:textId="0AB6683F" w:rsidR="00DF5617" w:rsidRPr="00581BA5" w:rsidRDefault="00DF5617" w:rsidP="00DF561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RDX6</w:t>
            </w:r>
          </w:p>
        </w:tc>
        <w:tc>
          <w:tcPr>
            <w:tcW w:w="2835" w:type="dxa"/>
            <w:shd w:val="clear" w:color="auto" w:fill="auto"/>
          </w:tcPr>
          <w:p w14:paraId="1EAA2055" w14:textId="527D78C8" w:rsidR="00DF5617" w:rsidRPr="00581BA5" w:rsidRDefault="00DF5617" w:rsidP="00DF561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eroxiredoxin 6</w:t>
            </w:r>
          </w:p>
        </w:tc>
        <w:tc>
          <w:tcPr>
            <w:tcW w:w="3119" w:type="dxa"/>
            <w:shd w:val="clear" w:color="auto" w:fill="auto"/>
          </w:tcPr>
          <w:p w14:paraId="7FA71FDC" w14:textId="328F65ED" w:rsidR="00DF5617" w:rsidRPr="00581BA5" w:rsidRDefault="00DF5617" w:rsidP="00DF561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eroxiredoxin-6</w:t>
            </w:r>
          </w:p>
        </w:tc>
      </w:tr>
      <w:tr w:rsidR="00581BA5" w:rsidRPr="00581BA5" w14:paraId="7E7E283C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0BF7D5BE" w14:textId="4FAB6BB6" w:rsidR="00A37D34" w:rsidRPr="00581BA5" w:rsidRDefault="00A37D34" w:rsidP="00A37D3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LIN2</w:t>
            </w:r>
          </w:p>
        </w:tc>
        <w:tc>
          <w:tcPr>
            <w:tcW w:w="3118" w:type="dxa"/>
            <w:shd w:val="clear" w:color="auto" w:fill="auto"/>
          </w:tcPr>
          <w:p w14:paraId="3DCF9F55" w14:textId="6D1FB536" w:rsidR="00A37D34" w:rsidRPr="00581BA5" w:rsidRDefault="00A37D34" w:rsidP="00A37D3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erilipin 2</w:t>
            </w:r>
          </w:p>
        </w:tc>
        <w:tc>
          <w:tcPr>
            <w:tcW w:w="2977" w:type="dxa"/>
            <w:shd w:val="clear" w:color="auto" w:fill="auto"/>
          </w:tcPr>
          <w:p w14:paraId="61205A64" w14:textId="7477C3D6" w:rsidR="00A37D34" w:rsidRPr="00581BA5" w:rsidRDefault="00A37D34" w:rsidP="00A37D3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erilipin-2</w:t>
            </w:r>
          </w:p>
        </w:tc>
        <w:tc>
          <w:tcPr>
            <w:tcW w:w="850" w:type="dxa"/>
            <w:shd w:val="clear" w:color="auto" w:fill="auto"/>
          </w:tcPr>
          <w:p w14:paraId="3138985A" w14:textId="1B9EDE80" w:rsidR="00A37D34" w:rsidRPr="00581BA5" w:rsidRDefault="00A37D34" w:rsidP="00A37D3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IR212</w:t>
            </w:r>
          </w:p>
        </w:tc>
        <w:tc>
          <w:tcPr>
            <w:tcW w:w="2835" w:type="dxa"/>
            <w:shd w:val="clear" w:color="auto" w:fill="auto"/>
          </w:tcPr>
          <w:p w14:paraId="63398F5B" w14:textId="6EFBDE23" w:rsidR="00A37D34" w:rsidRPr="00581BA5" w:rsidRDefault="00A37D34" w:rsidP="00A37D3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icroRNA 212</w:t>
            </w:r>
          </w:p>
        </w:tc>
        <w:tc>
          <w:tcPr>
            <w:tcW w:w="3119" w:type="dxa"/>
            <w:shd w:val="clear" w:color="auto" w:fill="auto"/>
          </w:tcPr>
          <w:p w14:paraId="323D8E05" w14:textId="4F85E0CC" w:rsidR="00A37D34" w:rsidRPr="00581BA5" w:rsidRDefault="00A37D34" w:rsidP="00A37D3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_NA_</w:t>
            </w:r>
          </w:p>
        </w:tc>
      </w:tr>
      <w:tr w:rsidR="00581BA5" w:rsidRPr="00581BA5" w14:paraId="5C7BBE31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1F897E3F" w14:textId="4AF1B41F" w:rsidR="00206A5A" w:rsidRPr="00581BA5" w:rsidRDefault="00206A5A" w:rsidP="00206A5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GCH1</w:t>
            </w:r>
          </w:p>
        </w:tc>
        <w:tc>
          <w:tcPr>
            <w:tcW w:w="3118" w:type="dxa"/>
            <w:shd w:val="clear" w:color="auto" w:fill="auto"/>
          </w:tcPr>
          <w:p w14:paraId="78BCF719" w14:textId="0640281F" w:rsidR="00206A5A" w:rsidRPr="00581BA5" w:rsidRDefault="00206A5A" w:rsidP="00206A5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GTP </w:t>
            </w: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yclohydrolase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1</w:t>
            </w:r>
          </w:p>
        </w:tc>
        <w:tc>
          <w:tcPr>
            <w:tcW w:w="2977" w:type="dxa"/>
            <w:shd w:val="clear" w:color="auto" w:fill="auto"/>
          </w:tcPr>
          <w:p w14:paraId="04606D7A" w14:textId="664FDE43" w:rsidR="00206A5A" w:rsidRPr="00581BA5" w:rsidRDefault="00206A5A" w:rsidP="00206A5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GTP </w:t>
            </w: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yclohydrolase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1</w:t>
            </w:r>
          </w:p>
        </w:tc>
        <w:tc>
          <w:tcPr>
            <w:tcW w:w="850" w:type="dxa"/>
            <w:shd w:val="clear" w:color="auto" w:fill="auto"/>
          </w:tcPr>
          <w:p w14:paraId="02548A4F" w14:textId="278D9526" w:rsidR="00206A5A" w:rsidRPr="00581BA5" w:rsidRDefault="00206A5A" w:rsidP="00206A5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IFM2</w:t>
            </w:r>
          </w:p>
        </w:tc>
        <w:tc>
          <w:tcPr>
            <w:tcW w:w="2835" w:type="dxa"/>
            <w:shd w:val="clear" w:color="auto" w:fill="auto"/>
          </w:tcPr>
          <w:p w14:paraId="004AB9E4" w14:textId="3BE5C871" w:rsidR="00206A5A" w:rsidRPr="00581BA5" w:rsidRDefault="00206A5A" w:rsidP="00206A5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poptosis inducing factor mitochondria associated 2</w:t>
            </w:r>
          </w:p>
        </w:tc>
        <w:tc>
          <w:tcPr>
            <w:tcW w:w="3119" w:type="dxa"/>
            <w:shd w:val="clear" w:color="auto" w:fill="auto"/>
          </w:tcPr>
          <w:p w14:paraId="4DCA145B" w14:textId="79477A2E" w:rsidR="00206A5A" w:rsidRPr="00581BA5" w:rsidRDefault="00206A5A" w:rsidP="00206A5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poptosis-inducing factor 2</w:t>
            </w:r>
          </w:p>
        </w:tc>
      </w:tr>
      <w:tr w:rsidR="00581BA5" w:rsidRPr="00581BA5" w14:paraId="149CAFDD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0F95A8CC" w14:textId="59AD28F0" w:rsidR="0092524E" w:rsidRPr="00581BA5" w:rsidRDefault="0092524E" w:rsidP="0092524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LAMP2</w:t>
            </w:r>
          </w:p>
        </w:tc>
        <w:tc>
          <w:tcPr>
            <w:tcW w:w="3118" w:type="dxa"/>
            <w:shd w:val="clear" w:color="auto" w:fill="auto"/>
          </w:tcPr>
          <w:p w14:paraId="7B7963FC" w14:textId="70095AEC" w:rsidR="0092524E" w:rsidRPr="00581BA5" w:rsidRDefault="0092524E" w:rsidP="0092524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Lysosomal associated membrane protein 2</w:t>
            </w:r>
          </w:p>
        </w:tc>
        <w:tc>
          <w:tcPr>
            <w:tcW w:w="2977" w:type="dxa"/>
            <w:shd w:val="clear" w:color="auto" w:fill="auto"/>
          </w:tcPr>
          <w:p w14:paraId="7AFDBE7E" w14:textId="31F1F38A" w:rsidR="0092524E" w:rsidRPr="00581BA5" w:rsidRDefault="0092524E" w:rsidP="0092524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Lysosome-associated membrane glycoprotein 2</w:t>
            </w:r>
          </w:p>
        </w:tc>
        <w:tc>
          <w:tcPr>
            <w:tcW w:w="850" w:type="dxa"/>
            <w:shd w:val="clear" w:color="auto" w:fill="auto"/>
          </w:tcPr>
          <w:p w14:paraId="7381E307" w14:textId="6D304E70" w:rsidR="0092524E" w:rsidRPr="00581BA5" w:rsidRDefault="0092524E" w:rsidP="0092524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ZFP36</w:t>
            </w:r>
          </w:p>
        </w:tc>
        <w:tc>
          <w:tcPr>
            <w:tcW w:w="2835" w:type="dxa"/>
            <w:shd w:val="clear" w:color="auto" w:fill="auto"/>
          </w:tcPr>
          <w:p w14:paraId="58EF7C1A" w14:textId="7646F522" w:rsidR="0092524E" w:rsidRPr="00581BA5" w:rsidRDefault="0092524E" w:rsidP="0092524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ZFP36 ring finger protein</w:t>
            </w:r>
          </w:p>
        </w:tc>
        <w:tc>
          <w:tcPr>
            <w:tcW w:w="3119" w:type="dxa"/>
            <w:shd w:val="clear" w:color="auto" w:fill="auto"/>
          </w:tcPr>
          <w:p w14:paraId="7678D552" w14:textId="1B3712D0" w:rsidR="0092524E" w:rsidRPr="00581BA5" w:rsidRDefault="0092524E" w:rsidP="0092524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RNA decay activator protein ZFP36</w:t>
            </w:r>
          </w:p>
        </w:tc>
      </w:tr>
      <w:tr w:rsidR="00581BA5" w:rsidRPr="00581BA5" w14:paraId="61CBC82B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20DA1FF6" w14:textId="03F9A3E9" w:rsidR="003A034D" w:rsidRPr="00581BA5" w:rsidRDefault="003A034D" w:rsidP="003A03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ROM2</w:t>
            </w:r>
          </w:p>
        </w:tc>
        <w:tc>
          <w:tcPr>
            <w:tcW w:w="3118" w:type="dxa"/>
            <w:shd w:val="clear" w:color="auto" w:fill="auto"/>
          </w:tcPr>
          <w:p w14:paraId="6B08E406" w14:textId="0903C259" w:rsidR="003A034D" w:rsidRPr="00581BA5" w:rsidRDefault="003A034D" w:rsidP="003A03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rominin 2</w:t>
            </w:r>
          </w:p>
        </w:tc>
        <w:tc>
          <w:tcPr>
            <w:tcW w:w="2977" w:type="dxa"/>
            <w:shd w:val="clear" w:color="auto" w:fill="auto"/>
          </w:tcPr>
          <w:p w14:paraId="4F20BB35" w14:textId="7043924E" w:rsidR="003A034D" w:rsidRPr="00581BA5" w:rsidRDefault="003A034D" w:rsidP="003A03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rominin-2</w:t>
            </w:r>
          </w:p>
        </w:tc>
        <w:tc>
          <w:tcPr>
            <w:tcW w:w="850" w:type="dxa"/>
            <w:shd w:val="clear" w:color="auto" w:fill="auto"/>
          </w:tcPr>
          <w:p w14:paraId="35BAB200" w14:textId="5C4595E3" w:rsidR="003A034D" w:rsidRPr="00581BA5" w:rsidRDefault="003A034D" w:rsidP="003A03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HMP5</w:t>
            </w:r>
          </w:p>
        </w:tc>
        <w:tc>
          <w:tcPr>
            <w:tcW w:w="2835" w:type="dxa"/>
            <w:shd w:val="clear" w:color="auto" w:fill="auto"/>
          </w:tcPr>
          <w:p w14:paraId="564B8A5B" w14:textId="602E80C7" w:rsidR="003A034D" w:rsidRPr="00581BA5" w:rsidRDefault="003A034D" w:rsidP="003A03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harged multivesicular body protein 5</w:t>
            </w:r>
          </w:p>
        </w:tc>
        <w:tc>
          <w:tcPr>
            <w:tcW w:w="3119" w:type="dxa"/>
            <w:shd w:val="clear" w:color="auto" w:fill="auto"/>
          </w:tcPr>
          <w:p w14:paraId="2B07B587" w14:textId="730F42AF" w:rsidR="003A034D" w:rsidRPr="00581BA5" w:rsidRDefault="003A034D" w:rsidP="003A03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harged multivesicular body protein 5</w:t>
            </w:r>
          </w:p>
        </w:tc>
      </w:tr>
      <w:tr w:rsidR="00581BA5" w:rsidRPr="00581BA5" w14:paraId="2F415403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1A43B759" w14:textId="6435E90A" w:rsidR="00F07283" w:rsidRPr="00581BA5" w:rsidRDefault="00F07283" w:rsidP="00F0728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HMP6</w:t>
            </w:r>
          </w:p>
        </w:tc>
        <w:tc>
          <w:tcPr>
            <w:tcW w:w="3118" w:type="dxa"/>
            <w:shd w:val="clear" w:color="auto" w:fill="auto"/>
          </w:tcPr>
          <w:p w14:paraId="32DD9AC3" w14:textId="08C78AF8" w:rsidR="00F07283" w:rsidRPr="00581BA5" w:rsidRDefault="00F07283" w:rsidP="00F0728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harged multivesicular body protein 6</w:t>
            </w:r>
          </w:p>
        </w:tc>
        <w:tc>
          <w:tcPr>
            <w:tcW w:w="2977" w:type="dxa"/>
            <w:shd w:val="clear" w:color="auto" w:fill="auto"/>
          </w:tcPr>
          <w:p w14:paraId="7A8704FA" w14:textId="6A2B1213" w:rsidR="00F07283" w:rsidRPr="00581BA5" w:rsidRDefault="00F07283" w:rsidP="00F0728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harged multivesicular body protein 6</w:t>
            </w:r>
          </w:p>
        </w:tc>
        <w:tc>
          <w:tcPr>
            <w:tcW w:w="850" w:type="dxa"/>
            <w:shd w:val="clear" w:color="auto" w:fill="auto"/>
          </w:tcPr>
          <w:p w14:paraId="28D6D85E" w14:textId="2CA5AB89" w:rsidR="00F07283" w:rsidRPr="00581BA5" w:rsidRDefault="00F07283" w:rsidP="00F0728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AV1</w:t>
            </w:r>
          </w:p>
        </w:tc>
        <w:tc>
          <w:tcPr>
            <w:tcW w:w="2835" w:type="dxa"/>
            <w:shd w:val="clear" w:color="auto" w:fill="auto"/>
          </w:tcPr>
          <w:p w14:paraId="55375734" w14:textId="3C3D2CC2" w:rsidR="00F07283" w:rsidRPr="00581BA5" w:rsidRDefault="00F07283" w:rsidP="00F0728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aveolin 1</w:t>
            </w:r>
          </w:p>
        </w:tc>
        <w:tc>
          <w:tcPr>
            <w:tcW w:w="3119" w:type="dxa"/>
            <w:shd w:val="clear" w:color="auto" w:fill="auto"/>
          </w:tcPr>
          <w:p w14:paraId="4719438D" w14:textId="11EAEEC3" w:rsidR="00F07283" w:rsidRPr="00581BA5" w:rsidRDefault="00F07283" w:rsidP="00F0728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aveolin-1</w:t>
            </w:r>
          </w:p>
        </w:tc>
      </w:tr>
      <w:tr w:rsidR="00581BA5" w:rsidRPr="00581BA5" w14:paraId="7241FCD7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1903A53A" w14:textId="2FE84D45" w:rsidR="00F07283" w:rsidRPr="00581BA5" w:rsidRDefault="00F07283" w:rsidP="00F0728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Fer1HCH</w:t>
            </w:r>
          </w:p>
        </w:tc>
        <w:tc>
          <w:tcPr>
            <w:tcW w:w="3118" w:type="dxa"/>
            <w:shd w:val="clear" w:color="auto" w:fill="auto"/>
          </w:tcPr>
          <w:p w14:paraId="3BE6662E" w14:textId="77661DDA" w:rsidR="00F07283" w:rsidRPr="00581BA5" w:rsidRDefault="00F07283" w:rsidP="00F0728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Ferritin 1 Heavy Chain Homolog</w:t>
            </w:r>
          </w:p>
        </w:tc>
        <w:tc>
          <w:tcPr>
            <w:tcW w:w="2977" w:type="dxa"/>
            <w:shd w:val="clear" w:color="auto" w:fill="auto"/>
          </w:tcPr>
          <w:p w14:paraId="10EAD0D3" w14:textId="2394300E" w:rsidR="00F07283" w:rsidRPr="00581BA5" w:rsidRDefault="00F07283" w:rsidP="00F0728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Ferritin</w:t>
            </w:r>
          </w:p>
        </w:tc>
        <w:tc>
          <w:tcPr>
            <w:tcW w:w="850" w:type="dxa"/>
            <w:shd w:val="clear" w:color="auto" w:fill="auto"/>
          </w:tcPr>
          <w:p w14:paraId="1B59E787" w14:textId="77777777" w:rsidR="00F07283" w:rsidRPr="00581BA5" w:rsidRDefault="00F07283" w:rsidP="00F07283">
            <w:pPr>
              <w:widowControl/>
              <w:rPr>
                <w:color w:val="000000" w:themeColor="text1"/>
              </w:rPr>
            </w:pPr>
          </w:p>
        </w:tc>
        <w:tc>
          <w:tcPr>
            <w:tcW w:w="2835" w:type="dxa"/>
            <w:shd w:val="clear" w:color="auto" w:fill="auto"/>
          </w:tcPr>
          <w:p w14:paraId="6313D459" w14:textId="77777777" w:rsidR="00F07283" w:rsidRPr="00581BA5" w:rsidRDefault="00F07283" w:rsidP="00F07283">
            <w:pPr>
              <w:widowControl/>
              <w:rPr>
                <w:color w:val="000000" w:themeColor="text1"/>
              </w:rPr>
            </w:pPr>
          </w:p>
        </w:tc>
        <w:tc>
          <w:tcPr>
            <w:tcW w:w="3119" w:type="dxa"/>
            <w:shd w:val="clear" w:color="auto" w:fill="auto"/>
          </w:tcPr>
          <w:p w14:paraId="0AC63DEA" w14:textId="77777777" w:rsidR="00F07283" w:rsidRPr="00581BA5" w:rsidRDefault="00F07283" w:rsidP="00F07283">
            <w:pPr>
              <w:widowControl/>
              <w:rPr>
                <w:color w:val="000000" w:themeColor="text1"/>
              </w:rPr>
            </w:pPr>
          </w:p>
        </w:tc>
      </w:tr>
      <w:tr w:rsidR="00581BA5" w:rsidRPr="00581BA5" w14:paraId="4D9FAD95" w14:textId="11F1492A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19AB6926" w14:textId="0C0B22FE" w:rsidR="00F07283" w:rsidRPr="00581BA5" w:rsidRDefault="00F07283" w:rsidP="00F0728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1"/>
                <w:szCs w:val="11"/>
              </w:rPr>
              <w:t>Markers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FED9704" w14:textId="77777777" w:rsidR="00F07283" w:rsidRPr="00581BA5" w:rsidRDefault="00F07283" w:rsidP="00F0728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2977" w:type="dxa"/>
            <w:shd w:val="clear" w:color="auto" w:fill="auto"/>
            <w:vAlign w:val="bottom"/>
          </w:tcPr>
          <w:p w14:paraId="38C767D8" w14:textId="77777777" w:rsidR="00F07283" w:rsidRPr="00581BA5" w:rsidRDefault="00F07283" w:rsidP="00F0728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A819251" w14:textId="77777777" w:rsidR="00F07283" w:rsidRPr="00581BA5" w:rsidRDefault="00F07283" w:rsidP="00F0728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2835" w:type="dxa"/>
            <w:shd w:val="clear" w:color="auto" w:fill="auto"/>
            <w:vAlign w:val="bottom"/>
          </w:tcPr>
          <w:p w14:paraId="27D6F549" w14:textId="77777777" w:rsidR="00F07283" w:rsidRPr="00581BA5" w:rsidRDefault="00F07283" w:rsidP="00F0728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14:paraId="7C8CAC69" w14:textId="77777777" w:rsidR="00F07283" w:rsidRPr="00581BA5" w:rsidRDefault="00F07283" w:rsidP="00F0728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581BA5" w:rsidRPr="00581BA5" w14:paraId="7EAA7CCB" w14:textId="75427C23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01D30493" w14:textId="77777777" w:rsidR="00882141" w:rsidRPr="00581BA5" w:rsidRDefault="00882141" w:rsidP="0088214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TGS2</w:t>
            </w:r>
          </w:p>
        </w:tc>
        <w:tc>
          <w:tcPr>
            <w:tcW w:w="3118" w:type="dxa"/>
            <w:shd w:val="clear" w:color="auto" w:fill="auto"/>
          </w:tcPr>
          <w:p w14:paraId="17632DE8" w14:textId="4C71FFB2" w:rsidR="00882141" w:rsidRPr="00581BA5" w:rsidRDefault="00882141" w:rsidP="0088214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rostaglandin-endoperoxide synthase 2</w:t>
            </w:r>
          </w:p>
        </w:tc>
        <w:tc>
          <w:tcPr>
            <w:tcW w:w="2977" w:type="dxa"/>
            <w:shd w:val="clear" w:color="auto" w:fill="auto"/>
          </w:tcPr>
          <w:p w14:paraId="52E4E118" w14:textId="493D67D7" w:rsidR="00882141" w:rsidRPr="00581BA5" w:rsidRDefault="00882141" w:rsidP="0088214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35354 (PGH2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CE0E923" w14:textId="42671079" w:rsidR="00882141" w:rsidRPr="00581BA5" w:rsidRDefault="00882141" w:rsidP="0088214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DUSP1</w:t>
            </w:r>
          </w:p>
        </w:tc>
        <w:tc>
          <w:tcPr>
            <w:tcW w:w="2835" w:type="dxa"/>
            <w:shd w:val="clear" w:color="auto" w:fill="auto"/>
          </w:tcPr>
          <w:p w14:paraId="3B5CDBFA" w14:textId="47DE4854" w:rsidR="00882141" w:rsidRPr="00581BA5" w:rsidRDefault="00882141" w:rsidP="0088214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Dual specificity phosphatase 1</w:t>
            </w:r>
          </w:p>
        </w:tc>
        <w:tc>
          <w:tcPr>
            <w:tcW w:w="3119" w:type="dxa"/>
            <w:shd w:val="clear" w:color="auto" w:fill="auto"/>
          </w:tcPr>
          <w:p w14:paraId="746FCDC0" w14:textId="7D80CBE1" w:rsidR="00882141" w:rsidRPr="00581BA5" w:rsidRDefault="00882141" w:rsidP="0088214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28562 (DUS1_HUMAN)</w:t>
            </w:r>
          </w:p>
        </w:tc>
      </w:tr>
      <w:tr w:rsidR="00581BA5" w:rsidRPr="00581BA5" w14:paraId="2180A1CA" w14:textId="4D209505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6D827D91" w14:textId="3F042380" w:rsidR="0077784D" w:rsidRPr="00581BA5" w:rsidRDefault="0077784D" w:rsidP="007778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OS2</w:t>
            </w:r>
          </w:p>
        </w:tc>
        <w:tc>
          <w:tcPr>
            <w:tcW w:w="3118" w:type="dxa"/>
            <w:shd w:val="clear" w:color="auto" w:fill="auto"/>
          </w:tcPr>
          <w:p w14:paraId="42180D66" w14:textId="29047D8B" w:rsidR="0077784D" w:rsidRPr="00581BA5" w:rsidRDefault="0077784D" w:rsidP="007778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itric oxide synthase 2</w:t>
            </w:r>
          </w:p>
        </w:tc>
        <w:tc>
          <w:tcPr>
            <w:tcW w:w="2977" w:type="dxa"/>
            <w:shd w:val="clear" w:color="auto" w:fill="auto"/>
          </w:tcPr>
          <w:p w14:paraId="2FC6E749" w14:textId="3C470371" w:rsidR="0077784D" w:rsidRPr="00581BA5" w:rsidRDefault="0077784D" w:rsidP="007778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35228 (NOS2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A7FF95D" w14:textId="6FB440BF" w:rsidR="0077784D" w:rsidRPr="00581BA5" w:rsidRDefault="0077784D" w:rsidP="007778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CF2</w:t>
            </w:r>
          </w:p>
        </w:tc>
        <w:tc>
          <w:tcPr>
            <w:tcW w:w="2835" w:type="dxa"/>
            <w:shd w:val="clear" w:color="auto" w:fill="auto"/>
          </w:tcPr>
          <w:p w14:paraId="5A8E45BE" w14:textId="5AFBD0BE" w:rsidR="0077784D" w:rsidRPr="00581BA5" w:rsidRDefault="0077784D" w:rsidP="007778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eutrophil cytosolic factor 2</w:t>
            </w:r>
          </w:p>
        </w:tc>
        <w:tc>
          <w:tcPr>
            <w:tcW w:w="3119" w:type="dxa"/>
            <w:shd w:val="clear" w:color="auto" w:fill="auto"/>
          </w:tcPr>
          <w:p w14:paraId="1F166583" w14:textId="27158241" w:rsidR="0077784D" w:rsidRPr="00581BA5" w:rsidRDefault="0077784D" w:rsidP="007778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19878 (NCF2_HUMAN)</w:t>
            </w:r>
          </w:p>
        </w:tc>
      </w:tr>
      <w:tr w:rsidR="00581BA5" w:rsidRPr="00581BA5" w14:paraId="77BE13FA" w14:textId="3B3D3263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5ECB818C" w14:textId="28EA63C1" w:rsidR="0077784D" w:rsidRPr="00581BA5" w:rsidRDefault="0077784D" w:rsidP="007778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lastRenderedPageBreak/>
              <w:t>MT3</w:t>
            </w:r>
          </w:p>
        </w:tc>
        <w:tc>
          <w:tcPr>
            <w:tcW w:w="3118" w:type="dxa"/>
            <w:shd w:val="clear" w:color="auto" w:fill="auto"/>
          </w:tcPr>
          <w:p w14:paraId="4035B66B" w14:textId="2652A344" w:rsidR="0077784D" w:rsidRPr="00581BA5" w:rsidRDefault="0077784D" w:rsidP="007778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etallothionein 3</w:t>
            </w:r>
          </w:p>
        </w:tc>
        <w:tc>
          <w:tcPr>
            <w:tcW w:w="2977" w:type="dxa"/>
            <w:shd w:val="clear" w:color="auto" w:fill="auto"/>
          </w:tcPr>
          <w:p w14:paraId="67A4098D" w14:textId="11A5E0A8" w:rsidR="0077784D" w:rsidRPr="00581BA5" w:rsidRDefault="0077784D" w:rsidP="007778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25713 (MT3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D898C3F" w14:textId="69572004" w:rsidR="0077784D" w:rsidRPr="00581BA5" w:rsidRDefault="0077784D" w:rsidP="007778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UBC</w:t>
            </w:r>
          </w:p>
        </w:tc>
        <w:tc>
          <w:tcPr>
            <w:tcW w:w="2835" w:type="dxa"/>
            <w:shd w:val="clear" w:color="auto" w:fill="auto"/>
          </w:tcPr>
          <w:p w14:paraId="10D61B44" w14:textId="22AB55C4" w:rsidR="0077784D" w:rsidRPr="00581BA5" w:rsidRDefault="0077784D" w:rsidP="007778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Ubiquitin C</w:t>
            </w:r>
          </w:p>
        </w:tc>
        <w:tc>
          <w:tcPr>
            <w:tcW w:w="3119" w:type="dxa"/>
            <w:shd w:val="clear" w:color="auto" w:fill="auto"/>
          </w:tcPr>
          <w:p w14:paraId="00E0B308" w14:textId="5E22152D" w:rsidR="0077784D" w:rsidRPr="00581BA5" w:rsidRDefault="0077784D" w:rsidP="007778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0CG48 (UBC_HUMAN)</w:t>
            </w:r>
          </w:p>
        </w:tc>
      </w:tr>
      <w:tr w:rsidR="00581BA5" w:rsidRPr="00581BA5" w14:paraId="4687BA0E" w14:textId="0BA3EE1F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52115927" w14:textId="2B0EE284" w:rsidR="00C736B9" w:rsidRPr="00581BA5" w:rsidRDefault="00C736B9" w:rsidP="00C736B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LB</w:t>
            </w:r>
          </w:p>
        </w:tc>
        <w:tc>
          <w:tcPr>
            <w:tcW w:w="3118" w:type="dxa"/>
            <w:shd w:val="clear" w:color="auto" w:fill="auto"/>
          </w:tcPr>
          <w:p w14:paraId="7E960667" w14:textId="363443A9" w:rsidR="00C736B9" w:rsidRPr="00581BA5" w:rsidRDefault="00C736B9" w:rsidP="00C736B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lbumin</w:t>
            </w:r>
          </w:p>
        </w:tc>
        <w:tc>
          <w:tcPr>
            <w:tcW w:w="2977" w:type="dxa"/>
            <w:shd w:val="clear" w:color="auto" w:fill="auto"/>
          </w:tcPr>
          <w:p w14:paraId="5C80AA6E" w14:textId="4016F207" w:rsidR="00C736B9" w:rsidRPr="00581BA5" w:rsidRDefault="00C736B9" w:rsidP="00C736B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02768 (ALBU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3B77D00" w14:textId="64AD7A07" w:rsidR="00C736B9" w:rsidRPr="00581BA5" w:rsidRDefault="00C736B9" w:rsidP="00C736B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XNRD1</w:t>
            </w:r>
          </w:p>
        </w:tc>
        <w:tc>
          <w:tcPr>
            <w:tcW w:w="2835" w:type="dxa"/>
            <w:shd w:val="clear" w:color="auto" w:fill="auto"/>
          </w:tcPr>
          <w:p w14:paraId="01432E9D" w14:textId="4DBCF419" w:rsidR="00C736B9" w:rsidRPr="00581BA5" w:rsidRDefault="00C736B9" w:rsidP="00C736B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hioredoxin reductase 1</w:t>
            </w:r>
          </w:p>
        </w:tc>
        <w:tc>
          <w:tcPr>
            <w:tcW w:w="3119" w:type="dxa"/>
            <w:shd w:val="clear" w:color="auto" w:fill="auto"/>
          </w:tcPr>
          <w:p w14:paraId="095FE6B3" w14:textId="7A333354" w:rsidR="00C736B9" w:rsidRPr="00581BA5" w:rsidRDefault="00C736B9" w:rsidP="00C736B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16881 (TRXR1_HUMAN)</w:t>
            </w:r>
          </w:p>
        </w:tc>
      </w:tr>
      <w:tr w:rsidR="00581BA5" w:rsidRPr="00581BA5" w14:paraId="1ACE7743" w14:textId="3E540CF5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5FF99136" w14:textId="083C51CD" w:rsidR="00506EAB" w:rsidRPr="00581BA5" w:rsidRDefault="00506EAB" w:rsidP="00506EA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RXN1</w:t>
            </w:r>
          </w:p>
        </w:tc>
        <w:tc>
          <w:tcPr>
            <w:tcW w:w="3118" w:type="dxa"/>
            <w:shd w:val="clear" w:color="auto" w:fill="auto"/>
          </w:tcPr>
          <w:p w14:paraId="0444B490" w14:textId="18EFDDC4" w:rsidR="00506EAB" w:rsidRPr="00581BA5" w:rsidRDefault="00506EAB" w:rsidP="00506EA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ulfiredoxin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1</w:t>
            </w:r>
          </w:p>
        </w:tc>
        <w:tc>
          <w:tcPr>
            <w:tcW w:w="2977" w:type="dxa"/>
            <w:shd w:val="clear" w:color="auto" w:fill="auto"/>
          </w:tcPr>
          <w:p w14:paraId="5ACFBA06" w14:textId="46EF047E" w:rsidR="00506EAB" w:rsidRPr="00581BA5" w:rsidRDefault="00506EAB" w:rsidP="00506EA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9BYN0 (SRXN1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A53DC85" w14:textId="14D0B6F6" w:rsidR="00506EAB" w:rsidRPr="00581BA5" w:rsidRDefault="00506EAB" w:rsidP="00506EA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GPX2</w:t>
            </w:r>
          </w:p>
        </w:tc>
        <w:tc>
          <w:tcPr>
            <w:tcW w:w="2835" w:type="dxa"/>
            <w:shd w:val="clear" w:color="auto" w:fill="auto"/>
          </w:tcPr>
          <w:p w14:paraId="5E3FC9BC" w14:textId="7BFE1679" w:rsidR="00506EAB" w:rsidRPr="00581BA5" w:rsidRDefault="00506EAB" w:rsidP="00506EA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Glutathione peroxidase 2</w:t>
            </w:r>
          </w:p>
        </w:tc>
        <w:tc>
          <w:tcPr>
            <w:tcW w:w="3119" w:type="dxa"/>
            <w:shd w:val="clear" w:color="auto" w:fill="auto"/>
          </w:tcPr>
          <w:p w14:paraId="502B0EF5" w14:textId="6E84B022" w:rsidR="00506EAB" w:rsidRPr="00581BA5" w:rsidRDefault="00506EAB" w:rsidP="00506EA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18283 (GPX2_HUMAN)</w:t>
            </w:r>
          </w:p>
        </w:tc>
      </w:tr>
      <w:tr w:rsidR="00581BA5" w:rsidRPr="00581BA5" w14:paraId="2FA335C6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260E9CF2" w14:textId="0D879902" w:rsidR="00FC5BFD" w:rsidRPr="00581BA5" w:rsidRDefault="00FC5BFD" w:rsidP="00FC5B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NORA16A</w:t>
            </w:r>
          </w:p>
        </w:tc>
        <w:tc>
          <w:tcPr>
            <w:tcW w:w="3118" w:type="dxa"/>
            <w:shd w:val="clear" w:color="auto" w:fill="auto"/>
          </w:tcPr>
          <w:p w14:paraId="19A7C9AE" w14:textId="5CE11949" w:rsidR="00FC5BFD" w:rsidRPr="00581BA5" w:rsidRDefault="00FC5BFD" w:rsidP="00FC5B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mall nucleolar RNA, H/ACA box 16A</w:t>
            </w:r>
          </w:p>
        </w:tc>
        <w:tc>
          <w:tcPr>
            <w:tcW w:w="2977" w:type="dxa"/>
            <w:shd w:val="clear" w:color="auto" w:fill="auto"/>
          </w:tcPr>
          <w:p w14:paraId="54F0E2EA" w14:textId="4293F2C4" w:rsidR="00FC5BFD" w:rsidRPr="00581BA5" w:rsidRDefault="00FC5BFD" w:rsidP="00FC5B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_NA_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83E0885" w14:textId="43BD1124" w:rsidR="00FC5BFD" w:rsidRPr="00581BA5" w:rsidRDefault="00FC5BFD" w:rsidP="00FC5B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LOC390705</w:t>
            </w:r>
          </w:p>
        </w:tc>
        <w:tc>
          <w:tcPr>
            <w:tcW w:w="2835" w:type="dxa"/>
            <w:shd w:val="clear" w:color="auto" w:fill="auto"/>
          </w:tcPr>
          <w:p w14:paraId="3ED9A42B" w14:textId="71C2A62E" w:rsidR="00FC5BFD" w:rsidRPr="00581BA5" w:rsidRDefault="00FC5BFD" w:rsidP="00FC5B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_NA_</w:t>
            </w:r>
          </w:p>
        </w:tc>
        <w:tc>
          <w:tcPr>
            <w:tcW w:w="3119" w:type="dxa"/>
            <w:shd w:val="clear" w:color="auto" w:fill="auto"/>
          </w:tcPr>
          <w:p w14:paraId="3E7BD4E5" w14:textId="536E141E" w:rsidR="00FC5BFD" w:rsidRPr="00581BA5" w:rsidRDefault="00FC5BFD" w:rsidP="00FC5B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_NA_</w:t>
            </w:r>
          </w:p>
        </w:tc>
      </w:tr>
      <w:tr w:rsidR="00581BA5" w:rsidRPr="00581BA5" w14:paraId="6943FC0E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5A629A18" w14:textId="327446D6" w:rsidR="00FC5BFD" w:rsidRPr="00581BA5" w:rsidRDefault="00FC5BFD" w:rsidP="00FC5B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ELENOS</w:t>
            </w:r>
          </w:p>
        </w:tc>
        <w:tc>
          <w:tcPr>
            <w:tcW w:w="3118" w:type="dxa"/>
            <w:shd w:val="clear" w:color="auto" w:fill="auto"/>
          </w:tcPr>
          <w:p w14:paraId="13BE800F" w14:textId="1DF684AB" w:rsidR="00FC5BFD" w:rsidRPr="00581BA5" w:rsidRDefault="00FC5BFD" w:rsidP="00FC5B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elenoprotein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S</w:t>
            </w:r>
          </w:p>
        </w:tc>
        <w:tc>
          <w:tcPr>
            <w:tcW w:w="2977" w:type="dxa"/>
            <w:shd w:val="clear" w:color="auto" w:fill="auto"/>
          </w:tcPr>
          <w:p w14:paraId="0E438429" w14:textId="154C47E6" w:rsidR="00FC5BFD" w:rsidRPr="00581BA5" w:rsidRDefault="00FC5BFD" w:rsidP="00FC5B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9BQE4 (SELS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F31E206" w14:textId="14E66A67" w:rsidR="00FC5BFD" w:rsidRPr="00581BA5" w:rsidRDefault="00FC5BFD" w:rsidP="00FC5B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FTH1</w:t>
            </w:r>
          </w:p>
        </w:tc>
        <w:tc>
          <w:tcPr>
            <w:tcW w:w="2835" w:type="dxa"/>
            <w:shd w:val="clear" w:color="auto" w:fill="auto"/>
          </w:tcPr>
          <w:p w14:paraId="47B8E4CF" w14:textId="4CA4171C" w:rsidR="00FC5BFD" w:rsidRPr="00581BA5" w:rsidRDefault="00FC5BFD" w:rsidP="00FC5B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Ferritin heavy chain 1</w:t>
            </w:r>
          </w:p>
        </w:tc>
        <w:tc>
          <w:tcPr>
            <w:tcW w:w="3119" w:type="dxa"/>
            <w:shd w:val="clear" w:color="auto" w:fill="auto"/>
          </w:tcPr>
          <w:p w14:paraId="1B2EB0DE" w14:textId="4E177673" w:rsidR="00FC5BFD" w:rsidRPr="00581BA5" w:rsidRDefault="00FC5BFD" w:rsidP="00FC5B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02794 (FRIH_HUMAN)</w:t>
            </w:r>
          </w:p>
        </w:tc>
      </w:tr>
      <w:tr w:rsidR="00581BA5" w:rsidRPr="00581BA5" w14:paraId="53CADD7E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4CF4CF06" w14:textId="166F1D04" w:rsidR="00FC5BFD" w:rsidRPr="00581BA5" w:rsidRDefault="00FC5BFD" w:rsidP="00FC5B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HAC1</w:t>
            </w:r>
          </w:p>
        </w:tc>
        <w:tc>
          <w:tcPr>
            <w:tcW w:w="3118" w:type="dxa"/>
            <w:shd w:val="clear" w:color="auto" w:fill="auto"/>
          </w:tcPr>
          <w:p w14:paraId="66B6F7D0" w14:textId="27AD711C" w:rsidR="00FC5BFD" w:rsidRPr="00581BA5" w:rsidRDefault="00FC5BFD" w:rsidP="00FC5B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haC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glutathione specific gamma-</w:t>
            </w: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glutamylcyclotransferase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1</w:t>
            </w:r>
          </w:p>
        </w:tc>
        <w:tc>
          <w:tcPr>
            <w:tcW w:w="2977" w:type="dxa"/>
            <w:shd w:val="clear" w:color="auto" w:fill="auto"/>
          </w:tcPr>
          <w:p w14:paraId="144DDE9A" w14:textId="43D8FFAF" w:rsidR="00FC5BFD" w:rsidRPr="00581BA5" w:rsidRDefault="00FC5BFD" w:rsidP="00FC5B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9BUX1 (CHAC1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A616CFA" w14:textId="4C1D60E3" w:rsidR="00FC5BFD" w:rsidRPr="00581BA5" w:rsidRDefault="00FC5BFD" w:rsidP="00FC5B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LC7A11</w:t>
            </w:r>
          </w:p>
        </w:tc>
        <w:tc>
          <w:tcPr>
            <w:tcW w:w="2835" w:type="dxa"/>
            <w:shd w:val="clear" w:color="auto" w:fill="auto"/>
          </w:tcPr>
          <w:p w14:paraId="569E5AAE" w14:textId="357AA7C5" w:rsidR="00FC5BFD" w:rsidRPr="00581BA5" w:rsidRDefault="00FC5BFD" w:rsidP="00FC5B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Solute carrier family </w:t>
            </w:r>
            <w:proofErr w:type="gram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7 member</w:t>
            </w:r>
            <w:proofErr w:type="gram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11</w:t>
            </w:r>
          </w:p>
        </w:tc>
        <w:tc>
          <w:tcPr>
            <w:tcW w:w="3119" w:type="dxa"/>
            <w:shd w:val="clear" w:color="auto" w:fill="auto"/>
          </w:tcPr>
          <w:p w14:paraId="1409B754" w14:textId="3D82FF3E" w:rsidR="00FC5BFD" w:rsidRPr="00581BA5" w:rsidRDefault="00FC5BFD" w:rsidP="00FC5B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9UPY5 (XCT_HUMAN)</w:t>
            </w:r>
          </w:p>
        </w:tc>
      </w:tr>
      <w:tr w:rsidR="00581BA5" w:rsidRPr="00581BA5" w14:paraId="7105E6F1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1F4EBFA9" w14:textId="3CD1DFB5" w:rsidR="00F34BE1" w:rsidRPr="00581BA5" w:rsidRDefault="00F34BE1" w:rsidP="00F34B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DDIT4</w:t>
            </w:r>
          </w:p>
        </w:tc>
        <w:tc>
          <w:tcPr>
            <w:tcW w:w="3118" w:type="dxa"/>
            <w:shd w:val="clear" w:color="auto" w:fill="auto"/>
          </w:tcPr>
          <w:p w14:paraId="2B1B8A51" w14:textId="5957514B" w:rsidR="00F34BE1" w:rsidRPr="00581BA5" w:rsidRDefault="00F34BE1" w:rsidP="00F34B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DNA damage inducible transcript 4</w:t>
            </w:r>
          </w:p>
        </w:tc>
        <w:tc>
          <w:tcPr>
            <w:tcW w:w="2977" w:type="dxa"/>
            <w:shd w:val="clear" w:color="auto" w:fill="auto"/>
          </w:tcPr>
          <w:p w14:paraId="5A9609AF" w14:textId="05D69C84" w:rsidR="00F34BE1" w:rsidRPr="00581BA5" w:rsidRDefault="00F34BE1" w:rsidP="00F34B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9NX09 (DDIT4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8FE6A9F" w14:textId="23DF2222" w:rsidR="00F34BE1" w:rsidRPr="00581BA5" w:rsidRDefault="00F34BE1" w:rsidP="00F34B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RGS4</w:t>
            </w:r>
          </w:p>
        </w:tc>
        <w:tc>
          <w:tcPr>
            <w:tcW w:w="2835" w:type="dxa"/>
            <w:shd w:val="clear" w:color="auto" w:fill="auto"/>
          </w:tcPr>
          <w:p w14:paraId="634D2CC0" w14:textId="13E50D56" w:rsidR="00F34BE1" w:rsidRPr="00581BA5" w:rsidRDefault="00F34BE1" w:rsidP="00F34B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Regulator of G protein signaling 4</w:t>
            </w:r>
          </w:p>
        </w:tc>
        <w:tc>
          <w:tcPr>
            <w:tcW w:w="3119" w:type="dxa"/>
            <w:shd w:val="clear" w:color="auto" w:fill="auto"/>
          </w:tcPr>
          <w:p w14:paraId="22BABD89" w14:textId="553D5DBB" w:rsidR="00F34BE1" w:rsidRPr="00581BA5" w:rsidRDefault="00F34BE1" w:rsidP="00F34B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49798 (RGS4_HUMAN)</w:t>
            </w:r>
          </w:p>
        </w:tc>
      </w:tr>
      <w:tr w:rsidR="00581BA5" w:rsidRPr="00581BA5" w14:paraId="1B172E4F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52F5E7A5" w14:textId="240E201D" w:rsidR="00F34BE1" w:rsidRPr="00581BA5" w:rsidRDefault="00F34BE1" w:rsidP="00F34B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SNS</w:t>
            </w:r>
          </w:p>
        </w:tc>
        <w:tc>
          <w:tcPr>
            <w:tcW w:w="3118" w:type="dxa"/>
            <w:shd w:val="clear" w:color="auto" w:fill="auto"/>
          </w:tcPr>
          <w:p w14:paraId="3EC481EE" w14:textId="2E23A8BE" w:rsidR="00F34BE1" w:rsidRPr="00581BA5" w:rsidRDefault="00F34BE1" w:rsidP="00F34B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sparagine synthetase (glutamine-hydrolyzing)</w:t>
            </w:r>
          </w:p>
        </w:tc>
        <w:tc>
          <w:tcPr>
            <w:tcW w:w="2977" w:type="dxa"/>
            <w:shd w:val="clear" w:color="auto" w:fill="auto"/>
          </w:tcPr>
          <w:p w14:paraId="13B94AE6" w14:textId="290D4848" w:rsidR="00F34BE1" w:rsidRPr="00581BA5" w:rsidRDefault="00F34BE1" w:rsidP="00F34B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08243 (ASNS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67B1F50" w14:textId="27FC94D7" w:rsidR="00F34BE1" w:rsidRPr="00581BA5" w:rsidRDefault="00F34BE1" w:rsidP="00F34B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SC22D3</w:t>
            </w:r>
          </w:p>
        </w:tc>
        <w:tc>
          <w:tcPr>
            <w:tcW w:w="2835" w:type="dxa"/>
            <w:shd w:val="clear" w:color="auto" w:fill="auto"/>
          </w:tcPr>
          <w:p w14:paraId="7C6D1E05" w14:textId="484BBD1D" w:rsidR="00F34BE1" w:rsidRPr="00581BA5" w:rsidRDefault="00F34BE1" w:rsidP="00F34B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SC22 domain family member 3</w:t>
            </w:r>
          </w:p>
        </w:tc>
        <w:tc>
          <w:tcPr>
            <w:tcW w:w="3119" w:type="dxa"/>
            <w:shd w:val="clear" w:color="auto" w:fill="auto"/>
          </w:tcPr>
          <w:p w14:paraId="01259D7B" w14:textId="1CA2E9C3" w:rsidR="00F34BE1" w:rsidRPr="00581BA5" w:rsidRDefault="00F34BE1" w:rsidP="00F34B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99576 (T22D3_HUMAN)</w:t>
            </w:r>
          </w:p>
        </w:tc>
      </w:tr>
      <w:tr w:rsidR="00581BA5" w:rsidRPr="00581BA5" w14:paraId="53EB1324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788D8EA5" w14:textId="6908DC92" w:rsidR="00170D18" w:rsidRPr="00581BA5" w:rsidRDefault="00170D18" w:rsidP="00170D1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DDIT3</w:t>
            </w:r>
          </w:p>
        </w:tc>
        <w:tc>
          <w:tcPr>
            <w:tcW w:w="3118" w:type="dxa"/>
            <w:shd w:val="clear" w:color="auto" w:fill="auto"/>
          </w:tcPr>
          <w:p w14:paraId="69A65623" w14:textId="74F27492" w:rsidR="00170D18" w:rsidRPr="00581BA5" w:rsidRDefault="00170D18" w:rsidP="00170D1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DNA damage inducible transcript 3</w:t>
            </w:r>
          </w:p>
        </w:tc>
        <w:tc>
          <w:tcPr>
            <w:tcW w:w="2977" w:type="dxa"/>
            <w:shd w:val="clear" w:color="auto" w:fill="auto"/>
          </w:tcPr>
          <w:p w14:paraId="2D4362D8" w14:textId="146EF463" w:rsidR="00170D18" w:rsidRPr="00581BA5" w:rsidRDefault="00170D18" w:rsidP="00170D1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0DPQ6 (DT3UO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D33C20D" w14:textId="29051C1F" w:rsidR="00170D18" w:rsidRPr="00581BA5" w:rsidRDefault="00170D18" w:rsidP="00170D1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JDP2</w:t>
            </w:r>
          </w:p>
        </w:tc>
        <w:tc>
          <w:tcPr>
            <w:tcW w:w="2835" w:type="dxa"/>
            <w:shd w:val="clear" w:color="auto" w:fill="auto"/>
          </w:tcPr>
          <w:p w14:paraId="15A82E70" w14:textId="130B9308" w:rsidR="00170D18" w:rsidRPr="00581BA5" w:rsidRDefault="00170D18" w:rsidP="00170D1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Jun dimerization protein 2</w:t>
            </w:r>
          </w:p>
        </w:tc>
        <w:tc>
          <w:tcPr>
            <w:tcW w:w="3119" w:type="dxa"/>
            <w:shd w:val="clear" w:color="auto" w:fill="auto"/>
          </w:tcPr>
          <w:p w14:paraId="700A3DA0" w14:textId="3E1464E9" w:rsidR="00170D18" w:rsidRPr="00581BA5" w:rsidRDefault="00170D18" w:rsidP="00170D1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8WYK2 (JDP2_HUMAN)</w:t>
            </w:r>
          </w:p>
        </w:tc>
      </w:tr>
      <w:tr w:rsidR="00581BA5" w:rsidRPr="00581BA5" w14:paraId="02573F7C" w14:textId="4548D018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7DC216C9" w14:textId="64A44457" w:rsidR="00464901" w:rsidRPr="00581BA5" w:rsidRDefault="00464901" w:rsidP="0046490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ESN2</w:t>
            </w:r>
          </w:p>
        </w:tc>
        <w:tc>
          <w:tcPr>
            <w:tcW w:w="3118" w:type="dxa"/>
            <w:shd w:val="clear" w:color="auto" w:fill="auto"/>
          </w:tcPr>
          <w:p w14:paraId="19F107DF" w14:textId="33D3DCF4" w:rsidR="00464901" w:rsidRPr="00581BA5" w:rsidRDefault="00464901" w:rsidP="0046490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estrin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2</w:t>
            </w:r>
          </w:p>
        </w:tc>
        <w:tc>
          <w:tcPr>
            <w:tcW w:w="2977" w:type="dxa"/>
            <w:shd w:val="clear" w:color="auto" w:fill="auto"/>
          </w:tcPr>
          <w:p w14:paraId="4EC7AA63" w14:textId="61D038CE" w:rsidR="00464901" w:rsidRPr="00581BA5" w:rsidRDefault="00464901" w:rsidP="0046490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58004 (SESN2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5F2274F" w14:textId="7423F3B4" w:rsidR="00464901" w:rsidRPr="00581BA5" w:rsidRDefault="00464901" w:rsidP="0046490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LC1A4</w:t>
            </w:r>
          </w:p>
        </w:tc>
        <w:tc>
          <w:tcPr>
            <w:tcW w:w="2835" w:type="dxa"/>
            <w:shd w:val="clear" w:color="auto" w:fill="auto"/>
          </w:tcPr>
          <w:p w14:paraId="35DAC2BD" w14:textId="4D64C2B8" w:rsidR="00464901" w:rsidRPr="00581BA5" w:rsidRDefault="00464901" w:rsidP="0046490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olute carrier family 1 member 4</w:t>
            </w:r>
          </w:p>
        </w:tc>
        <w:tc>
          <w:tcPr>
            <w:tcW w:w="3119" w:type="dxa"/>
            <w:shd w:val="clear" w:color="auto" w:fill="auto"/>
          </w:tcPr>
          <w:p w14:paraId="246D999D" w14:textId="2D8EF765" w:rsidR="00464901" w:rsidRPr="00581BA5" w:rsidRDefault="00464901" w:rsidP="0046490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43007 (SATT_HUMAN)</w:t>
            </w:r>
          </w:p>
        </w:tc>
      </w:tr>
      <w:tr w:rsidR="00581BA5" w:rsidRPr="00581BA5" w14:paraId="6B9F8FB7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273D9959" w14:textId="71F2EAF3" w:rsidR="00F11D62" w:rsidRPr="00581BA5" w:rsidRDefault="00F11D62" w:rsidP="00F11D6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CK2</w:t>
            </w:r>
          </w:p>
        </w:tc>
        <w:tc>
          <w:tcPr>
            <w:tcW w:w="3118" w:type="dxa"/>
            <w:shd w:val="clear" w:color="auto" w:fill="auto"/>
          </w:tcPr>
          <w:p w14:paraId="0130B54A" w14:textId="41F120A6" w:rsidR="00F11D62" w:rsidRPr="00581BA5" w:rsidRDefault="00F11D62" w:rsidP="00F11D6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Phosphoenolpyruvate </w:t>
            </w: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arboxykinase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2, mitochondrial</w:t>
            </w:r>
          </w:p>
        </w:tc>
        <w:tc>
          <w:tcPr>
            <w:tcW w:w="2977" w:type="dxa"/>
            <w:shd w:val="clear" w:color="auto" w:fill="auto"/>
          </w:tcPr>
          <w:p w14:paraId="44A79613" w14:textId="5A7E5665" w:rsidR="00F11D62" w:rsidRPr="00581BA5" w:rsidRDefault="00F11D62" w:rsidP="00F11D6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16822 (PCKGM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C352799" w14:textId="34A93C2F" w:rsidR="00F11D62" w:rsidRPr="00581BA5" w:rsidRDefault="00F11D62" w:rsidP="00F11D6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XNIP</w:t>
            </w:r>
          </w:p>
        </w:tc>
        <w:tc>
          <w:tcPr>
            <w:tcW w:w="2835" w:type="dxa"/>
            <w:shd w:val="clear" w:color="auto" w:fill="auto"/>
          </w:tcPr>
          <w:p w14:paraId="4E3D15F0" w14:textId="558ED5A1" w:rsidR="00F11D62" w:rsidRPr="00581BA5" w:rsidRDefault="00F11D62" w:rsidP="00F11D6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hioredoxin interacting protein</w:t>
            </w:r>
          </w:p>
        </w:tc>
        <w:tc>
          <w:tcPr>
            <w:tcW w:w="3119" w:type="dxa"/>
            <w:shd w:val="clear" w:color="auto" w:fill="auto"/>
          </w:tcPr>
          <w:p w14:paraId="187F6DAF" w14:textId="63A65D20" w:rsidR="00F11D62" w:rsidRPr="00581BA5" w:rsidRDefault="00F11D62" w:rsidP="00F11D6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9H3M7 (TXNIP_HUMAN)</w:t>
            </w:r>
          </w:p>
        </w:tc>
      </w:tr>
      <w:tr w:rsidR="00581BA5" w:rsidRPr="00581BA5" w14:paraId="6720C2F3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488931EC" w14:textId="18A380D3" w:rsidR="00D916F8" w:rsidRPr="00581BA5" w:rsidRDefault="00D916F8" w:rsidP="00D916F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VLDLR</w:t>
            </w:r>
          </w:p>
        </w:tc>
        <w:tc>
          <w:tcPr>
            <w:tcW w:w="3118" w:type="dxa"/>
            <w:shd w:val="clear" w:color="auto" w:fill="auto"/>
          </w:tcPr>
          <w:p w14:paraId="524D0FD0" w14:textId="09A7DB1C" w:rsidR="00D916F8" w:rsidRPr="00581BA5" w:rsidRDefault="00D916F8" w:rsidP="00D916F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Very </w:t>
            </w:r>
            <w:proofErr w:type="gram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low density</w:t>
            </w:r>
            <w:proofErr w:type="gram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lipoprotein receptor</w:t>
            </w:r>
          </w:p>
        </w:tc>
        <w:tc>
          <w:tcPr>
            <w:tcW w:w="2977" w:type="dxa"/>
            <w:shd w:val="clear" w:color="auto" w:fill="auto"/>
          </w:tcPr>
          <w:p w14:paraId="716479AC" w14:textId="078D84C3" w:rsidR="00D916F8" w:rsidRPr="00581BA5" w:rsidRDefault="00D916F8" w:rsidP="00D916F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98155 (VLDLR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69CB6E4" w14:textId="0F51E834" w:rsidR="00D916F8" w:rsidRPr="00581BA5" w:rsidRDefault="00D916F8" w:rsidP="00D916F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GPT2</w:t>
            </w:r>
          </w:p>
        </w:tc>
        <w:tc>
          <w:tcPr>
            <w:tcW w:w="2835" w:type="dxa"/>
            <w:shd w:val="clear" w:color="auto" w:fill="auto"/>
          </w:tcPr>
          <w:p w14:paraId="352128F6" w14:textId="3C7A23DD" w:rsidR="00D916F8" w:rsidRPr="00581BA5" w:rsidRDefault="00D916F8" w:rsidP="00D916F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Glutamic--pyruvic transaminase 2</w:t>
            </w:r>
          </w:p>
        </w:tc>
        <w:tc>
          <w:tcPr>
            <w:tcW w:w="3119" w:type="dxa"/>
            <w:shd w:val="clear" w:color="auto" w:fill="auto"/>
          </w:tcPr>
          <w:p w14:paraId="542D40EE" w14:textId="34BEAEFA" w:rsidR="00D916F8" w:rsidRPr="00581BA5" w:rsidRDefault="00D916F8" w:rsidP="00D916F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8TD30 (ALAT2_HUMAN)</w:t>
            </w:r>
          </w:p>
        </w:tc>
      </w:tr>
      <w:tr w:rsidR="00581BA5" w:rsidRPr="00581BA5" w14:paraId="75A3F844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27F08125" w14:textId="277F06D2" w:rsidR="00D916F8" w:rsidRPr="00581BA5" w:rsidRDefault="00D916F8" w:rsidP="00D916F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SAT1</w:t>
            </w:r>
          </w:p>
        </w:tc>
        <w:tc>
          <w:tcPr>
            <w:tcW w:w="3118" w:type="dxa"/>
            <w:shd w:val="clear" w:color="auto" w:fill="auto"/>
          </w:tcPr>
          <w:p w14:paraId="509724C2" w14:textId="1394CA2F" w:rsidR="00D916F8" w:rsidRPr="00581BA5" w:rsidRDefault="00D916F8" w:rsidP="00D916F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hosphoserine aminotransferase 1</w:t>
            </w:r>
          </w:p>
        </w:tc>
        <w:tc>
          <w:tcPr>
            <w:tcW w:w="2977" w:type="dxa"/>
            <w:shd w:val="clear" w:color="auto" w:fill="auto"/>
          </w:tcPr>
          <w:p w14:paraId="516A08C8" w14:textId="4E1D195B" w:rsidR="00D916F8" w:rsidRPr="00581BA5" w:rsidRDefault="00D916F8" w:rsidP="00D916F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9Y617 (SERC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BDFC67B" w14:textId="51C5F2E3" w:rsidR="00D916F8" w:rsidRPr="00581BA5" w:rsidRDefault="00D916F8" w:rsidP="00D916F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LURAP1L</w:t>
            </w:r>
          </w:p>
        </w:tc>
        <w:tc>
          <w:tcPr>
            <w:tcW w:w="2835" w:type="dxa"/>
            <w:shd w:val="clear" w:color="auto" w:fill="auto"/>
          </w:tcPr>
          <w:p w14:paraId="02CE571F" w14:textId="786A3701" w:rsidR="00D916F8" w:rsidRPr="00581BA5" w:rsidRDefault="00D916F8" w:rsidP="00D916F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Leucine rich adaptor protein 1 like</w:t>
            </w:r>
          </w:p>
        </w:tc>
        <w:tc>
          <w:tcPr>
            <w:tcW w:w="3119" w:type="dxa"/>
            <w:shd w:val="clear" w:color="auto" w:fill="auto"/>
          </w:tcPr>
          <w:p w14:paraId="40F0EC3F" w14:textId="1DCD1ECC" w:rsidR="00D916F8" w:rsidRPr="00581BA5" w:rsidRDefault="00D916F8" w:rsidP="00D916F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8IV03 (LUR1L_HUMAN)</w:t>
            </w:r>
          </w:p>
        </w:tc>
      </w:tr>
      <w:tr w:rsidR="00581BA5" w:rsidRPr="00581BA5" w14:paraId="5420A60E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1C575136" w14:textId="77777777" w:rsidR="00FF7FE7" w:rsidRPr="00581BA5" w:rsidRDefault="00FF7FE7" w:rsidP="00FF7FE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SD17B11</w:t>
            </w:r>
          </w:p>
          <w:p w14:paraId="1B3B3AF7" w14:textId="15669B0F" w:rsidR="007A4E91" w:rsidRPr="00581BA5" w:rsidRDefault="007A4E91" w:rsidP="00FF7FE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118" w:type="dxa"/>
            <w:shd w:val="clear" w:color="auto" w:fill="auto"/>
          </w:tcPr>
          <w:p w14:paraId="4A51DEA3" w14:textId="3ABD0583" w:rsidR="00FF7FE7" w:rsidRPr="00581BA5" w:rsidRDefault="00FF7FE7" w:rsidP="00FF7FE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ydroxysteroid 17-beta dehydrogenase 11</w:t>
            </w:r>
          </w:p>
        </w:tc>
        <w:tc>
          <w:tcPr>
            <w:tcW w:w="2977" w:type="dxa"/>
            <w:shd w:val="clear" w:color="auto" w:fill="auto"/>
          </w:tcPr>
          <w:p w14:paraId="41D6E2F0" w14:textId="008946D0" w:rsidR="00FF7FE7" w:rsidRPr="00581BA5" w:rsidRDefault="00FF7FE7" w:rsidP="00FF7FE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8NBQ5 (DHB11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850F8D3" w14:textId="77777777" w:rsidR="00FF7FE7" w:rsidRPr="00581BA5" w:rsidRDefault="00FF7FE7" w:rsidP="00FF7FE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ERPUD1</w:t>
            </w:r>
          </w:p>
          <w:p w14:paraId="6BCCF537" w14:textId="17627C8D" w:rsidR="007A4E91" w:rsidRPr="00581BA5" w:rsidRDefault="007A4E91" w:rsidP="00FF7FE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2835" w:type="dxa"/>
            <w:shd w:val="clear" w:color="auto" w:fill="auto"/>
          </w:tcPr>
          <w:p w14:paraId="30E82BA1" w14:textId="031B7D4C" w:rsidR="00FF7FE7" w:rsidRPr="00581BA5" w:rsidRDefault="00FF7FE7" w:rsidP="00FF7FE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omocysteine inducible ER protein with ubiquitin like domain 1</w:t>
            </w:r>
          </w:p>
        </w:tc>
        <w:tc>
          <w:tcPr>
            <w:tcW w:w="3119" w:type="dxa"/>
            <w:shd w:val="clear" w:color="auto" w:fill="auto"/>
          </w:tcPr>
          <w:p w14:paraId="55DE81A6" w14:textId="50A2834E" w:rsidR="00FF7FE7" w:rsidRPr="00581BA5" w:rsidRDefault="00FF7FE7" w:rsidP="00FF7FE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15011 (HERP1_HUMAN)</w:t>
            </w:r>
          </w:p>
        </w:tc>
      </w:tr>
      <w:tr w:rsidR="00581BA5" w:rsidRPr="00581BA5" w14:paraId="324D8FF5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191255EC" w14:textId="08D0DD0D" w:rsidR="00FF7FE7" w:rsidRPr="00581BA5" w:rsidRDefault="00FF7FE7" w:rsidP="00FF7FE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XBP1</w:t>
            </w:r>
          </w:p>
        </w:tc>
        <w:tc>
          <w:tcPr>
            <w:tcW w:w="3118" w:type="dxa"/>
            <w:shd w:val="clear" w:color="auto" w:fill="auto"/>
          </w:tcPr>
          <w:p w14:paraId="6F770697" w14:textId="1E6403EA" w:rsidR="00FF7FE7" w:rsidRPr="00581BA5" w:rsidRDefault="00FF7FE7" w:rsidP="00FF7FE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X-box binding protein 1</w:t>
            </w:r>
          </w:p>
        </w:tc>
        <w:tc>
          <w:tcPr>
            <w:tcW w:w="2977" w:type="dxa"/>
            <w:shd w:val="clear" w:color="auto" w:fill="auto"/>
          </w:tcPr>
          <w:p w14:paraId="4444B01D" w14:textId="7DF6F089" w:rsidR="00FF7FE7" w:rsidRPr="00581BA5" w:rsidRDefault="00FF7FE7" w:rsidP="00FF7FE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17861 (XBP1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A2519AF" w14:textId="7D734DDE" w:rsidR="00FF7FE7" w:rsidRPr="00581BA5" w:rsidRDefault="00FF7FE7" w:rsidP="00FF7FE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TF3</w:t>
            </w:r>
          </w:p>
        </w:tc>
        <w:tc>
          <w:tcPr>
            <w:tcW w:w="2835" w:type="dxa"/>
            <w:shd w:val="clear" w:color="auto" w:fill="auto"/>
          </w:tcPr>
          <w:p w14:paraId="1C571D8D" w14:textId="240D45D5" w:rsidR="00FF7FE7" w:rsidRPr="00581BA5" w:rsidRDefault="00FF7FE7" w:rsidP="00FF7FE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ctivating transcription factor 3</w:t>
            </w:r>
          </w:p>
        </w:tc>
        <w:tc>
          <w:tcPr>
            <w:tcW w:w="3119" w:type="dxa"/>
            <w:shd w:val="clear" w:color="auto" w:fill="auto"/>
          </w:tcPr>
          <w:p w14:paraId="55156EEE" w14:textId="2C3CAFB5" w:rsidR="00FF7FE7" w:rsidRPr="00581BA5" w:rsidRDefault="00FF7FE7" w:rsidP="00FF7FE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18847 (ATF3_HUMAN)</w:t>
            </w:r>
          </w:p>
        </w:tc>
      </w:tr>
      <w:tr w:rsidR="00581BA5" w:rsidRPr="00581BA5" w14:paraId="0E287176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71FE31FE" w14:textId="72C88755" w:rsidR="00013359" w:rsidRPr="00581BA5" w:rsidRDefault="00013359" w:rsidP="0001335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LC3A2</w:t>
            </w:r>
          </w:p>
        </w:tc>
        <w:tc>
          <w:tcPr>
            <w:tcW w:w="3118" w:type="dxa"/>
            <w:shd w:val="clear" w:color="auto" w:fill="auto"/>
          </w:tcPr>
          <w:p w14:paraId="3FD0D443" w14:textId="03C700C8" w:rsidR="00013359" w:rsidRPr="00581BA5" w:rsidRDefault="00013359" w:rsidP="0001335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Solute carrier family </w:t>
            </w:r>
            <w:proofErr w:type="gram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3 member</w:t>
            </w:r>
            <w:proofErr w:type="gram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2</w:t>
            </w:r>
          </w:p>
        </w:tc>
        <w:tc>
          <w:tcPr>
            <w:tcW w:w="2977" w:type="dxa"/>
            <w:shd w:val="clear" w:color="auto" w:fill="auto"/>
          </w:tcPr>
          <w:p w14:paraId="496BD2E6" w14:textId="04759A3A" w:rsidR="00013359" w:rsidRPr="00581BA5" w:rsidRDefault="00013359" w:rsidP="0001335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08195 (4F2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886A31C" w14:textId="3EBB47CE" w:rsidR="00013359" w:rsidRPr="00581BA5" w:rsidRDefault="00013359" w:rsidP="0001335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BS</w:t>
            </w:r>
          </w:p>
        </w:tc>
        <w:tc>
          <w:tcPr>
            <w:tcW w:w="2835" w:type="dxa"/>
            <w:shd w:val="clear" w:color="auto" w:fill="auto"/>
          </w:tcPr>
          <w:p w14:paraId="702C560A" w14:textId="61260D66" w:rsidR="00013359" w:rsidRPr="00581BA5" w:rsidRDefault="00013359" w:rsidP="0001335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ystathionine beta-synthase</w:t>
            </w:r>
          </w:p>
        </w:tc>
        <w:tc>
          <w:tcPr>
            <w:tcW w:w="3119" w:type="dxa"/>
            <w:shd w:val="clear" w:color="auto" w:fill="auto"/>
          </w:tcPr>
          <w:p w14:paraId="6FEDBAE9" w14:textId="0BDCE197" w:rsidR="00013359" w:rsidRPr="00581BA5" w:rsidRDefault="00013359" w:rsidP="0001335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35520 (CBS_HUMAN)</w:t>
            </w:r>
          </w:p>
        </w:tc>
      </w:tr>
      <w:tr w:rsidR="00581BA5" w:rsidRPr="00581BA5" w14:paraId="6C7FA27F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5C58F9CE" w14:textId="525D5981" w:rsidR="00C45968" w:rsidRPr="00581BA5" w:rsidRDefault="00C45968" w:rsidP="00C4596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TF4</w:t>
            </w:r>
          </w:p>
        </w:tc>
        <w:tc>
          <w:tcPr>
            <w:tcW w:w="3118" w:type="dxa"/>
            <w:shd w:val="clear" w:color="auto" w:fill="auto"/>
          </w:tcPr>
          <w:p w14:paraId="5C743085" w14:textId="505363EB" w:rsidR="00C45968" w:rsidRPr="00581BA5" w:rsidRDefault="00C45968" w:rsidP="00C4596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ctivating transcription factor 4</w:t>
            </w:r>
          </w:p>
        </w:tc>
        <w:tc>
          <w:tcPr>
            <w:tcW w:w="2977" w:type="dxa"/>
            <w:shd w:val="clear" w:color="auto" w:fill="auto"/>
          </w:tcPr>
          <w:p w14:paraId="7076529A" w14:textId="2A2CFD1F" w:rsidR="00C45968" w:rsidRPr="00581BA5" w:rsidRDefault="00C45968" w:rsidP="00C4596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18848 (ATF4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64BDA8E" w14:textId="3BDC36A5" w:rsidR="00C45968" w:rsidRPr="00581BA5" w:rsidRDefault="00C45968" w:rsidP="00C4596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ZNF419</w:t>
            </w:r>
          </w:p>
        </w:tc>
        <w:tc>
          <w:tcPr>
            <w:tcW w:w="2835" w:type="dxa"/>
            <w:shd w:val="clear" w:color="auto" w:fill="auto"/>
          </w:tcPr>
          <w:p w14:paraId="270C2FC3" w14:textId="7A1E4DC5" w:rsidR="00C45968" w:rsidRPr="00581BA5" w:rsidRDefault="00C45968" w:rsidP="00C4596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Zinc finger protein 419</w:t>
            </w:r>
          </w:p>
        </w:tc>
        <w:tc>
          <w:tcPr>
            <w:tcW w:w="3119" w:type="dxa"/>
            <w:shd w:val="clear" w:color="auto" w:fill="auto"/>
          </w:tcPr>
          <w:p w14:paraId="19910BD5" w14:textId="779A67FD" w:rsidR="00C45968" w:rsidRPr="00581BA5" w:rsidRDefault="00C45968" w:rsidP="00C4596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96HQ0 (ZN419_HUMAN)</w:t>
            </w:r>
          </w:p>
        </w:tc>
      </w:tr>
      <w:tr w:rsidR="00581BA5" w:rsidRPr="00581BA5" w14:paraId="42641B51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6D748677" w14:textId="1B44A9A5" w:rsidR="00C45968" w:rsidRPr="00581BA5" w:rsidRDefault="00C45968" w:rsidP="00C4596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KLHL24</w:t>
            </w:r>
          </w:p>
        </w:tc>
        <w:tc>
          <w:tcPr>
            <w:tcW w:w="3118" w:type="dxa"/>
            <w:shd w:val="clear" w:color="auto" w:fill="auto"/>
          </w:tcPr>
          <w:p w14:paraId="2A5780E3" w14:textId="7C9F776C" w:rsidR="00C45968" w:rsidRPr="00581BA5" w:rsidRDefault="00C45968" w:rsidP="00C4596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Kelch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like family member 24</w:t>
            </w:r>
          </w:p>
        </w:tc>
        <w:tc>
          <w:tcPr>
            <w:tcW w:w="2977" w:type="dxa"/>
            <w:shd w:val="clear" w:color="auto" w:fill="auto"/>
          </w:tcPr>
          <w:p w14:paraId="79F84F77" w14:textId="0CB56D4A" w:rsidR="00C45968" w:rsidRPr="00581BA5" w:rsidRDefault="00C45968" w:rsidP="00C4596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6TFL4 (KLH24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60D819D" w14:textId="36CA2162" w:rsidR="00C45968" w:rsidRPr="00581BA5" w:rsidRDefault="00C45968" w:rsidP="00C4596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RIB3</w:t>
            </w:r>
          </w:p>
        </w:tc>
        <w:tc>
          <w:tcPr>
            <w:tcW w:w="2835" w:type="dxa"/>
            <w:shd w:val="clear" w:color="auto" w:fill="auto"/>
          </w:tcPr>
          <w:p w14:paraId="0F3247C5" w14:textId="06F75E7E" w:rsidR="00C45968" w:rsidRPr="00581BA5" w:rsidRDefault="00C45968" w:rsidP="00C4596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Tribbles </w:t>
            </w: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seudokinase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3</w:t>
            </w:r>
          </w:p>
        </w:tc>
        <w:tc>
          <w:tcPr>
            <w:tcW w:w="3119" w:type="dxa"/>
            <w:shd w:val="clear" w:color="auto" w:fill="auto"/>
          </w:tcPr>
          <w:p w14:paraId="16F7FAFB" w14:textId="5AF0BF72" w:rsidR="00C45968" w:rsidRPr="00581BA5" w:rsidRDefault="00C45968" w:rsidP="00C4596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96RU7 (TRIB3_HUMAN)</w:t>
            </w:r>
          </w:p>
        </w:tc>
      </w:tr>
      <w:tr w:rsidR="00581BA5" w:rsidRPr="00581BA5" w14:paraId="32B93FAA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65614E86" w14:textId="2F07DFFA" w:rsidR="008900A2" w:rsidRPr="00581BA5" w:rsidRDefault="008900A2" w:rsidP="008900A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ZFP69B</w:t>
            </w:r>
          </w:p>
        </w:tc>
        <w:tc>
          <w:tcPr>
            <w:tcW w:w="3118" w:type="dxa"/>
            <w:shd w:val="clear" w:color="auto" w:fill="auto"/>
          </w:tcPr>
          <w:p w14:paraId="610E499D" w14:textId="39ACF55B" w:rsidR="008900A2" w:rsidRPr="00581BA5" w:rsidRDefault="008900A2" w:rsidP="008900A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ZFP69 zinc finger protein B</w:t>
            </w:r>
          </w:p>
        </w:tc>
        <w:tc>
          <w:tcPr>
            <w:tcW w:w="2977" w:type="dxa"/>
            <w:shd w:val="clear" w:color="auto" w:fill="auto"/>
          </w:tcPr>
          <w:p w14:paraId="7C2AEB31" w14:textId="3B4D75BC" w:rsidR="008900A2" w:rsidRPr="00581BA5" w:rsidRDefault="008900A2" w:rsidP="008900A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9UJL9 (ZF69B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58DAADE" w14:textId="6C91376C" w:rsidR="008900A2" w:rsidRPr="00581BA5" w:rsidRDefault="008900A2" w:rsidP="008900A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LOX5</w:t>
            </w:r>
          </w:p>
        </w:tc>
        <w:tc>
          <w:tcPr>
            <w:tcW w:w="2835" w:type="dxa"/>
            <w:shd w:val="clear" w:color="auto" w:fill="auto"/>
          </w:tcPr>
          <w:p w14:paraId="76E0C80F" w14:textId="1EA705B5" w:rsidR="008900A2" w:rsidRPr="00581BA5" w:rsidRDefault="008900A2" w:rsidP="008900A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rachidonate 5-lipoxygenase</w:t>
            </w:r>
          </w:p>
        </w:tc>
        <w:tc>
          <w:tcPr>
            <w:tcW w:w="3119" w:type="dxa"/>
            <w:shd w:val="clear" w:color="auto" w:fill="auto"/>
          </w:tcPr>
          <w:p w14:paraId="2867D73E" w14:textId="0892AF2C" w:rsidR="008900A2" w:rsidRPr="00581BA5" w:rsidRDefault="008900A2" w:rsidP="008900A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09917 (LOX5_HUMAN)</w:t>
            </w:r>
          </w:p>
        </w:tc>
      </w:tr>
      <w:tr w:rsidR="00581BA5" w:rsidRPr="00581BA5" w14:paraId="1A87A210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2E47EB84" w14:textId="5BF1C684" w:rsidR="009E4B13" w:rsidRPr="00581BA5" w:rsidRDefault="009E4B13" w:rsidP="009E4B1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VEGFA</w:t>
            </w:r>
          </w:p>
        </w:tc>
        <w:tc>
          <w:tcPr>
            <w:tcW w:w="3118" w:type="dxa"/>
            <w:shd w:val="clear" w:color="auto" w:fill="auto"/>
          </w:tcPr>
          <w:p w14:paraId="1822FFE5" w14:textId="715AF83E" w:rsidR="009E4B13" w:rsidRPr="00581BA5" w:rsidRDefault="009E4B13" w:rsidP="009E4B1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Vascular endothelial growth factor A</w:t>
            </w:r>
          </w:p>
        </w:tc>
        <w:tc>
          <w:tcPr>
            <w:tcW w:w="2977" w:type="dxa"/>
            <w:shd w:val="clear" w:color="auto" w:fill="auto"/>
          </w:tcPr>
          <w:p w14:paraId="11BFBEF9" w14:textId="49F24820" w:rsidR="009E4B13" w:rsidRPr="00581BA5" w:rsidRDefault="009E4B13" w:rsidP="009E4B1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15692 (VEGFA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40E1494" w14:textId="29854167" w:rsidR="009E4B13" w:rsidRPr="00581BA5" w:rsidRDefault="009E4B13" w:rsidP="009E4B1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GDF15</w:t>
            </w:r>
          </w:p>
        </w:tc>
        <w:tc>
          <w:tcPr>
            <w:tcW w:w="2835" w:type="dxa"/>
            <w:shd w:val="clear" w:color="auto" w:fill="auto"/>
          </w:tcPr>
          <w:p w14:paraId="2B381522" w14:textId="229A6B2E" w:rsidR="009E4B13" w:rsidRPr="00581BA5" w:rsidRDefault="009E4B13" w:rsidP="009E4B1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Growth differentiation factor 15</w:t>
            </w:r>
          </w:p>
        </w:tc>
        <w:tc>
          <w:tcPr>
            <w:tcW w:w="3119" w:type="dxa"/>
            <w:shd w:val="clear" w:color="auto" w:fill="auto"/>
          </w:tcPr>
          <w:p w14:paraId="218F8901" w14:textId="190E7C49" w:rsidR="009E4B13" w:rsidRPr="00581BA5" w:rsidRDefault="009E4B13" w:rsidP="009E4B1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99988 (GDF15_HUMAN)</w:t>
            </w:r>
          </w:p>
        </w:tc>
      </w:tr>
      <w:tr w:rsidR="00581BA5" w:rsidRPr="00581BA5" w14:paraId="5CC6E461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29F2CE67" w14:textId="7D685D53" w:rsidR="009E4B13" w:rsidRPr="00581BA5" w:rsidRDefault="009E4B13" w:rsidP="009E4B1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UBE1</w:t>
            </w:r>
          </w:p>
        </w:tc>
        <w:tc>
          <w:tcPr>
            <w:tcW w:w="3118" w:type="dxa"/>
            <w:shd w:val="clear" w:color="auto" w:fill="auto"/>
          </w:tcPr>
          <w:p w14:paraId="62E5033C" w14:textId="2A8DA076" w:rsidR="009E4B13" w:rsidRPr="00581BA5" w:rsidRDefault="009E4B13" w:rsidP="009E4B1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ubulin epsilon 1</w:t>
            </w:r>
          </w:p>
        </w:tc>
        <w:tc>
          <w:tcPr>
            <w:tcW w:w="2977" w:type="dxa"/>
            <w:shd w:val="clear" w:color="auto" w:fill="auto"/>
          </w:tcPr>
          <w:p w14:paraId="06BA0006" w14:textId="1651A3D7" w:rsidR="009E4B13" w:rsidRPr="00581BA5" w:rsidRDefault="009E4B13" w:rsidP="009E4B1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9UJT0 (TBE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89F96E3" w14:textId="446191F5" w:rsidR="009E4B13" w:rsidRPr="00581BA5" w:rsidRDefault="009E4B13" w:rsidP="009E4B1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RRDC3</w:t>
            </w:r>
          </w:p>
        </w:tc>
        <w:tc>
          <w:tcPr>
            <w:tcW w:w="2835" w:type="dxa"/>
            <w:shd w:val="clear" w:color="auto" w:fill="auto"/>
          </w:tcPr>
          <w:p w14:paraId="0D6C387E" w14:textId="78391F7C" w:rsidR="009E4B13" w:rsidRPr="00581BA5" w:rsidRDefault="009E4B13" w:rsidP="009E4B1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rrestin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domain containing 3</w:t>
            </w:r>
          </w:p>
        </w:tc>
        <w:tc>
          <w:tcPr>
            <w:tcW w:w="3119" w:type="dxa"/>
            <w:shd w:val="clear" w:color="auto" w:fill="auto"/>
          </w:tcPr>
          <w:p w14:paraId="0BBFEBD4" w14:textId="4279C358" w:rsidR="009E4B13" w:rsidRPr="00581BA5" w:rsidRDefault="009E4B13" w:rsidP="009E4B1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96B67 (ARRD3_HUMAN)</w:t>
            </w:r>
          </w:p>
        </w:tc>
      </w:tr>
      <w:tr w:rsidR="00581BA5" w:rsidRPr="00581BA5" w14:paraId="6DEF8224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07CB3B50" w14:textId="2237134A" w:rsidR="003F12E3" w:rsidRPr="00581BA5" w:rsidRDefault="003F12E3" w:rsidP="003F12E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EBPG</w:t>
            </w:r>
          </w:p>
        </w:tc>
        <w:tc>
          <w:tcPr>
            <w:tcW w:w="3118" w:type="dxa"/>
            <w:shd w:val="clear" w:color="auto" w:fill="auto"/>
          </w:tcPr>
          <w:p w14:paraId="1AAF2E74" w14:textId="56CFDD27" w:rsidR="003F12E3" w:rsidRPr="00581BA5" w:rsidRDefault="003F12E3" w:rsidP="003F12E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CAAT enhancer binding protein gamma</w:t>
            </w:r>
          </w:p>
        </w:tc>
        <w:tc>
          <w:tcPr>
            <w:tcW w:w="2977" w:type="dxa"/>
            <w:shd w:val="clear" w:color="auto" w:fill="auto"/>
          </w:tcPr>
          <w:p w14:paraId="4D95C911" w14:textId="7F640139" w:rsidR="003F12E3" w:rsidRPr="00581BA5" w:rsidRDefault="003F12E3" w:rsidP="003F12E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53567 (CEBPG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64F8279" w14:textId="7BA19356" w:rsidR="003F12E3" w:rsidRPr="00581BA5" w:rsidRDefault="003F12E3" w:rsidP="003F12E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IL6</w:t>
            </w:r>
          </w:p>
        </w:tc>
        <w:tc>
          <w:tcPr>
            <w:tcW w:w="2835" w:type="dxa"/>
            <w:shd w:val="clear" w:color="auto" w:fill="auto"/>
          </w:tcPr>
          <w:p w14:paraId="334D01A6" w14:textId="3D4DA798" w:rsidR="003F12E3" w:rsidRPr="00581BA5" w:rsidRDefault="003F12E3" w:rsidP="003F12E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Interleukin 6</w:t>
            </w:r>
          </w:p>
        </w:tc>
        <w:tc>
          <w:tcPr>
            <w:tcW w:w="3119" w:type="dxa"/>
            <w:shd w:val="clear" w:color="auto" w:fill="auto"/>
          </w:tcPr>
          <w:p w14:paraId="2C44FECB" w14:textId="6723379A" w:rsidR="003F12E3" w:rsidRPr="00581BA5" w:rsidRDefault="003F12E3" w:rsidP="003F12E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05231 (IL6_HUMAN)</w:t>
            </w:r>
          </w:p>
        </w:tc>
      </w:tr>
      <w:tr w:rsidR="00581BA5" w:rsidRPr="00581BA5" w14:paraId="65DAC4B0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558B3A69" w14:textId="3694420C" w:rsidR="00166335" w:rsidRPr="00581BA5" w:rsidRDefault="00166335" w:rsidP="0016633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LC40A1</w:t>
            </w:r>
          </w:p>
        </w:tc>
        <w:tc>
          <w:tcPr>
            <w:tcW w:w="3118" w:type="dxa"/>
            <w:shd w:val="clear" w:color="auto" w:fill="auto"/>
          </w:tcPr>
          <w:p w14:paraId="594CA6C9" w14:textId="5C869C28" w:rsidR="00166335" w:rsidRPr="00581BA5" w:rsidRDefault="00166335" w:rsidP="0016633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Solute carrier family </w:t>
            </w:r>
            <w:proofErr w:type="gram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40 member</w:t>
            </w:r>
            <w:proofErr w:type="gram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1</w:t>
            </w:r>
          </w:p>
        </w:tc>
        <w:tc>
          <w:tcPr>
            <w:tcW w:w="2977" w:type="dxa"/>
            <w:shd w:val="clear" w:color="auto" w:fill="auto"/>
          </w:tcPr>
          <w:p w14:paraId="6CA74249" w14:textId="3321875E" w:rsidR="00166335" w:rsidRPr="00581BA5" w:rsidRDefault="00166335" w:rsidP="0016633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9NP59 (S40A1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7A6DF7B" w14:textId="17789192" w:rsidR="00166335" w:rsidRPr="00581BA5" w:rsidRDefault="00166335" w:rsidP="0016633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GABPB1</w:t>
            </w:r>
          </w:p>
        </w:tc>
        <w:tc>
          <w:tcPr>
            <w:tcW w:w="2835" w:type="dxa"/>
            <w:shd w:val="clear" w:color="auto" w:fill="auto"/>
          </w:tcPr>
          <w:p w14:paraId="07D8605B" w14:textId="5BBE1208" w:rsidR="00166335" w:rsidRPr="00581BA5" w:rsidRDefault="00166335" w:rsidP="0016633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GA binding protein transcription factor subunit beta 1</w:t>
            </w:r>
          </w:p>
        </w:tc>
        <w:tc>
          <w:tcPr>
            <w:tcW w:w="3119" w:type="dxa"/>
            <w:shd w:val="clear" w:color="auto" w:fill="auto"/>
          </w:tcPr>
          <w:p w14:paraId="12F54167" w14:textId="25C6A582" w:rsidR="00166335" w:rsidRPr="00581BA5" w:rsidRDefault="00166335" w:rsidP="0016633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06547 (GABP1_HUMAN)</w:t>
            </w:r>
          </w:p>
        </w:tc>
      </w:tr>
      <w:tr w:rsidR="00581BA5" w:rsidRPr="00581BA5" w14:paraId="50D24C7F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0E3012A2" w14:textId="7993482C" w:rsidR="00FC36F0" w:rsidRPr="00581BA5" w:rsidRDefault="00FC36F0" w:rsidP="00FC36F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OXSR1</w:t>
            </w:r>
          </w:p>
        </w:tc>
        <w:tc>
          <w:tcPr>
            <w:tcW w:w="3118" w:type="dxa"/>
            <w:shd w:val="clear" w:color="auto" w:fill="auto"/>
          </w:tcPr>
          <w:p w14:paraId="654786F3" w14:textId="695CC99C" w:rsidR="00FC36F0" w:rsidRPr="00581BA5" w:rsidRDefault="00FC36F0" w:rsidP="00FC36F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Oxidative stress responsive kinase 1</w:t>
            </w:r>
          </w:p>
        </w:tc>
        <w:tc>
          <w:tcPr>
            <w:tcW w:w="2977" w:type="dxa"/>
            <w:shd w:val="clear" w:color="auto" w:fill="auto"/>
          </w:tcPr>
          <w:p w14:paraId="0410F7AA" w14:textId="27AF6008" w:rsidR="00FC36F0" w:rsidRPr="00581BA5" w:rsidRDefault="00FC36F0" w:rsidP="00FC36F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O95747 (OXSR1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9F9F101" w14:textId="1A90C929" w:rsidR="00FC36F0" w:rsidRPr="00581BA5" w:rsidRDefault="00FC36F0" w:rsidP="00FC36F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EIF2S1</w:t>
            </w:r>
          </w:p>
        </w:tc>
        <w:tc>
          <w:tcPr>
            <w:tcW w:w="2835" w:type="dxa"/>
            <w:shd w:val="clear" w:color="auto" w:fill="auto"/>
          </w:tcPr>
          <w:p w14:paraId="249F6857" w14:textId="5FD12319" w:rsidR="00FC36F0" w:rsidRPr="00581BA5" w:rsidRDefault="00FC36F0" w:rsidP="00FC36F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Eukaryotic translation initiation factor 2 subunit 1</w:t>
            </w:r>
          </w:p>
        </w:tc>
        <w:tc>
          <w:tcPr>
            <w:tcW w:w="3119" w:type="dxa"/>
            <w:shd w:val="clear" w:color="auto" w:fill="auto"/>
          </w:tcPr>
          <w:p w14:paraId="12729532" w14:textId="753C7276" w:rsidR="00FC36F0" w:rsidRPr="00581BA5" w:rsidRDefault="00FC36F0" w:rsidP="00FC36F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05198 (IF2A_HUMAN)</w:t>
            </w:r>
          </w:p>
        </w:tc>
      </w:tr>
      <w:tr w:rsidR="00581BA5" w:rsidRPr="00581BA5" w14:paraId="11262B73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249AABD3" w14:textId="1EBE788F" w:rsidR="00FC36F0" w:rsidRPr="00581BA5" w:rsidRDefault="00FC36F0" w:rsidP="00FC36F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KIM-1</w:t>
            </w:r>
          </w:p>
        </w:tc>
        <w:tc>
          <w:tcPr>
            <w:tcW w:w="3118" w:type="dxa"/>
            <w:shd w:val="clear" w:color="auto" w:fill="auto"/>
          </w:tcPr>
          <w:p w14:paraId="5CBE9072" w14:textId="14567D97" w:rsidR="00FC36F0" w:rsidRPr="00581BA5" w:rsidRDefault="00FC36F0" w:rsidP="00FC36F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Kidney injury molecule-1</w:t>
            </w:r>
          </w:p>
        </w:tc>
        <w:tc>
          <w:tcPr>
            <w:tcW w:w="2977" w:type="dxa"/>
            <w:shd w:val="clear" w:color="auto" w:fill="auto"/>
          </w:tcPr>
          <w:p w14:paraId="15B85A9B" w14:textId="551CB457" w:rsidR="00FC36F0" w:rsidRPr="00581BA5" w:rsidRDefault="00FC36F0" w:rsidP="00FC36F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_NA_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C78A314" w14:textId="70F0BDED" w:rsidR="00FC36F0" w:rsidRPr="00581BA5" w:rsidRDefault="00FC36F0" w:rsidP="00FC36F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BNIP3</w:t>
            </w:r>
          </w:p>
        </w:tc>
        <w:tc>
          <w:tcPr>
            <w:tcW w:w="2835" w:type="dxa"/>
            <w:shd w:val="clear" w:color="auto" w:fill="auto"/>
          </w:tcPr>
          <w:p w14:paraId="1B152E01" w14:textId="343A3B92" w:rsidR="00FC36F0" w:rsidRPr="00581BA5" w:rsidRDefault="00FC36F0" w:rsidP="00FC36F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BCL2 interacting protein 3</w:t>
            </w:r>
          </w:p>
        </w:tc>
        <w:tc>
          <w:tcPr>
            <w:tcW w:w="3119" w:type="dxa"/>
            <w:shd w:val="clear" w:color="auto" w:fill="auto"/>
          </w:tcPr>
          <w:p w14:paraId="169299E2" w14:textId="390C0C6F" w:rsidR="00FC36F0" w:rsidRPr="00581BA5" w:rsidRDefault="00FC36F0" w:rsidP="00FC36F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12983 (BNIP3_HUMAN)</w:t>
            </w:r>
          </w:p>
        </w:tc>
      </w:tr>
      <w:tr w:rsidR="00581BA5" w:rsidRPr="00581BA5" w14:paraId="490ACBA4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50D83F16" w14:textId="30E6A745" w:rsidR="00A73068" w:rsidRPr="00581BA5" w:rsidRDefault="00A73068" w:rsidP="00A7306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lastRenderedPageBreak/>
              <w:t>CXCL2</w:t>
            </w:r>
          </w:p>
        </w:tc>
        <w:tc>
          <w:tcPr>
            <w:tcW w:w="3118" w:type="dxa"/>
            <w:shd w:val="clear" w:color="auto" w:fill="auto"/>
          </w:tcPr>
          <w:p w14:paraId="12F8FEDE" w14:textId="24274830" w:rsidR="00A73068" w:rsidRPr="00581BA5" w:rsidRDefault="00A73068" w:rsidP="00A7306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-X-C motif chemokine ligand 2</w:t>
            </w:r>
          </w:p>
        </w:tc>
        <w:tc>
          <w:tcPr>
            <w:tcW w:w="2977" w:type="dxa"/>
            <w:shd w:val="clear" w:color="auto" w:fill="auto"/>
          </w:tcPr>
          <w:p w14:paraId="75565640" w14:textId="120919A7" w:rsidR="00A73068" w:rsidRPr="00581BA5" w:rsidRDefault="00A73068" w:rsidP="00A7306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19875 (CXCL2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C37B9A8" w14:textId="3C5AE02B" w:rsidR="00A73068" w:rsidRPr="00581BA5" w:rsidRDefault="00A73068" w:rsidP="00A7306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RELA</w:t>
            </w:r>
          </w:p>
        </w:tc>
        <w:tc>
          <w:tcPr>
            <w:tcW w:w="2835" w:type="dxa"/>
            <w:shd w:val="clear" w:color="auto" w:fill="auto"/>
          </w:tcPr>
          <w:p w14:paraId="50DA24CB" w14:textId="38DFF3A9" w:rsidR="00A73068" w:rsidRPr="00581BA5" w:rsidRDefault="00A73068" w:rsidP="00A7306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RELA proto-oncogene, NF-kB subunit</w:t>
            </w:r>
          </w:p>
        </w:tc>
        <w:tc>
          <w:tcPr>
            <w:tcW w:w="3119" w:type="dxa"/>
            <w:shd w:val="clear" w:color="auto" w:fill="auto"/>
          </w:tcPr>
          <w:p w14:paraId="5BC25384" w14:textId="02935AE9" w:rsidR="00A73068" w:rsidRPr="00581BA5" w:rsidRDefault="00A73068" w:rsidP="00A7306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04206 (TF65_HUMAN)</w:t>
            </w:r>
          </w:p>
        </w:tc>
      </w:tr>
      <w:tr w:rsidR="00581BA5" w:rsidRPr="00581BA5" w14:paraId="1C2724F9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4820ECFB" w14:textId="22F1007C" w:rsidR="00A73068" w:rsidRPr="00581BA5" w:rsidRDefault="00A73068" w:rsidP="00A7306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LC7A5</w:t>
            </w:r>
          </w:p>
        </w:tc>
        <w:tc>
          <w:tcPr>
            <w:tcW w:w="3118" w:type="dxa"/>
            <w:shd w:val="clear" w:color="auto" w:fill="auto"/>
          </w:tcPr>
          <w:p w14:paraId="323028E9" w14:textId="446E3752" w:rsidR="00A73068" w:rsidRPr="00581BA5" w:rsidRDefault="00A73068" w:rsidP="00A7306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Solute carrier family </w:t>
            </w:r>
            <w:proofErr w:type="gram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7 member</w:t>
            </w:r>
            <w:proofErr w:type="gram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5</w:t>
            </w:r>
          </w:p>
        </w:tc>
        <w:tc>
          <w:tcPr>
            <w:tcW w:w="2977" w:type="dxa"/>
            <w:shd w:val="clear" w:color="auto" w:fill="auto"/>
          </w:tcPr>
          <w:p w14:paraId="7C9E304F" w14:textId="534D1CC1" w:rsidR="00A73068" w:rsidRPr="00581BA5" w:rsidRDefault="00A73068" w:rsidP="00A7306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01650 (LAT1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BB03358" w14:textId="2EDBC7AD" w:rsidR="00A73068" w:rsidRPr="00581BA5" w:rsidRDefault="00A73068" w:rsidP="00A7306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GPAT3</w:t>
            </w:r>
          </w:p>
        </w:tc>
        <w:tc>
          <w:tcPr>
            <w:tcW w:w="2835" w:type="dxa"/>
            <w:shd w:val="clear" w:color="auto" w:fill="auto"/>
          </w:tcPr>
          <w:p w14:paraId="11AE9F7F" w14:textId="5AFA12EF" w:rsidR="00A73068" w:rsidRPr="00581BA5" w:rsidRDefault="00A73068" w:rsidP="00A7306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1-acylglycerol-3-phosphate O-acyltransferase 3</w:t>
            </w:r>
          </w:p>
        </w:tc>
        <w:tc>
          <w:tcPr>
            <w:tcW w:w="3119" w:type="dxa"/>
            <w:shd w:val="clear" w:color="auto" w:fill="auto"/>
          </w:tcPr>
          <w:p w14:paraId="73298D85" w14:textId="46B53783" w:rsidR="00A73068" w:rsidRPr="00581BA5" w:rsidRDefault="00A73068" w:rsidP="00A7306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9NRZ7 (PLCC_HUMAN)</w:t>
            </w:r>
          </w:p>
        </w:tc>
      </w:tr>
      <w:tr w:rsidR="00581BA5" w:rsidRPr="00581BA5" w14:paraId="75F10762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3A14EF91" w14:textId="10CF60BA" w:rsidR="008E5B3C" w:rsidRPr="00581BA5" w:rsidRDefault="008E5B3C" w:rsidP="008E5B3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ETD1B</w:t>
            </w:r>
          </w:p>
        </w:tc>
        <w:tc>
          <w:tcPr>
            <w:tcW w:w="3118" w:type="dxa"/>
            <w:shd w:val="clear" w:color="auto" w:fill="auto"/>
          </w:tcPr>
          <w:p w14:paraId="50375CE0" w14:textId="19F34CEA" w:rsidR="008E5B3C" w:rsidRPr="00581BA5" w:rsidRDefault="008E5B3C" w:rsidP="008E5B3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ET domain containing 1B, histone lysine methyltransferase</w:t>
            </w:r>
          </w:p>
        </w:tc>
        <w:tc>
          <w:tcPr>
            <w:tcW w:w="2977" w:type="dxa"/>
            <w:shd w:val="clear" w:color="auto" w:fill="auto"/>
          </w:tcPr>
          <w:p w14:paraId="76F2D6FC" w14:textId="25DA64FB" w:rsidR="008E5B3C" w:rsidRPr="00581BA5" w:rsidRDefault="008E5B3C" w:rsidP="008E5B3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9UPS6 (SET1B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D2E8B0A" w14:textId="4AE8CA30" w:rsidR="008E5B3C" w:rsidRPr="00581BA5" w:rsidRDefault="008E5B3C" w:rsidP="008E5B3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MOX1</w:t>
            </w:r>
          </w:p>
        </w:tc>
        <w:tc>
          <w:tcPr>
            <w:tcW w:w="2835" w:type="dxa"/>
            <w:shd w:val="clear" w:color="auto" w:fill="auto"/>
          </w:tcPr>
          <w:p w14:paraId="5D98E475" w14:textId="7178A250" w:rsidR="008E5B3C" w:rsidRPr="00581BA5" w:rsidRDefault="008E5B3C" w:rsidP="008E5B3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eme oxygenase 1</w:t>
            </w:r>
          </w:p>
        </w:tc>
        <w:tc>
          <w:tcPr>
            <w:tcW w:w="3119" w:type="dxa"/>
            <w:shd w:val="clear" w:color="auto" w:fill="auto"/>
          </w:tcPr>
          <w:p w14:paraId="4D8156F0" w14:textId="3BF7B938" w:rsidR="008E5B3C" w:rsidRPr="00581BA5" w:rsidRDefault="008E5B3C" w:rsidP="008E5B3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09601 (HMOX1_HUMAN)</w:t>
            </w:r>
          </w:p>
        </w:tc>
      </w:tr>
      <w:tr w:rsidR="00581BA5" w:rsidRPr="00581BA5" w14:paraId="1DF6AA94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12A7B90D" w14:textId="70A01EF5" w:rsidR="00E226F8" w:rsidRPr="00581BA5" w:rsidRDefault="00E226F8" w:rsidP="00E226F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F</w:t>
            </w:r>
          </w:p>
        </w:tc>
        <w:tc>
          <w:tcPr>
            <w:tcW w:w="3118" w:type="dxa"/>
            <w:shd w:val="clear" w:color="auto" w:fill="auto"/>
          </w:tcPr>
          <w:p w14:paraId="4772F234" w14:textId="21EE1CF5" w:rsidR="00E226F8" w:rsidRPr="00581BA5" w:rsidRDefault="00E226F8" w:rsidP="00E226F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ransferrin</w:t>
            </w:r>
          </w:p>
        </w:tc>
        <w:tc>
          <w:tcPr>
            <w:tcW w:w="2977" w:type="dxa"/>
            <w:shd w:val="clear" w:color="auto" w:fill="auto"/>
          </w:tcPr>
          <w:p w14:paraId="1FC27D80" w14:textId="46D99C2D" w:rsidR="00E226F8" w:rsidRPr="00581BA5" w:rsidRDefault="00E226F8" w:rsidP="00E226F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erotransferri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3554B5B" w14:textId="7C061369" w:rsidR="00E226F8" w:rsidRPr="00581BA5" w:rsidRDefault="00E226F8" w:rsidP="00E226F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FTL</w:t>
            </w:r>
          </w:p>
        </w:tc>
        <w:tc>
          <w:tcPr>
            <w:tcW w:w="2835" w:type="dxa"/>
            <w:shd w:val="clear" w:color="auto" w:fill="auto"/>
          </w:tcPr>
          <w:p w14:paraId="7A3889D8" w14:textId="15BC59CC" w:rsidR="00E226F8" w:rsidRPr="00581BA5" w:rsidRDefault="00E226F8" w:rsidP="00E226F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Ferritin light chain</w:t>
            </w:r>
          </w:p>
        </w:tc>
        <w:tc>
          <w:tcPr>
            <w:tcW w:w="3119" w:type="dxa"/>
            <w:shd w:val="clear" w:color="auto" w:fill="auto"/>
          </w:tcPr>
          <w:p w14:paraId="660D0E9E" w14:textId="75CDB0FC" w:rsidR="00E226F8" w:rsidRPr="00581BA5" w:rsidRDefault="00E226F8" w:rsidP="00E226F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02792 (FRIL_HUMAN)</w:t>
            </w:r>
          </w:p>
        </w:tc>
      </w:tr>
      <w:tr w:rsidR="00581BA5" w:rsidRPr="00581BA5" w14:paraId="437D3E83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4E7F8BE9" w14:textId="0FBCFD1B" w:rsidR="00E226F8" w:rsidRPr="00581BA5" w:rsidRDefault="00E226F8" w:rsidP="00E226F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RPL8</w:t>
            </w:r>
          </w:p>
        </w:tc>
        <w:tc>
          <w:tcPr>
            <w:tcW w:w="3118" w:type="dxa"/>
            <w:shd w:val="clear" w:color="auto" w:fill="auto"/>
          </w:tcPr>
          <w:p w14:paraId="0E274BBB" w14:textId="1C22D6DB" w:rsidR="00E226F8" w:rsidRPr="00581BA5" w:rsidRDefault="00E226F8" w:rsidP="00E226F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Ribosomal protein L8</w:t>
            </w:r>
          </w:p>
        </w:tc>
        <w:tc>
          <w:tcPr>
            <w:tcW w:w="2977" w:type="dxa"/>
            <w:shd w:val="clear" w:color="auto" w:fill="auto"/>
          </w:tcPr>
          <w:p w14:paraId="1490EF7F" w14:textId="7F993F96" w:rsidR="00E226F8" w:rsidRPr="00581BA5" w:rsidRDefault="00E226F8" w:rsidP="00E226F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62917 (RL8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7409535" w14:textId="31BEC87D" w:rsidR="00E226F8" w:rsidRPr="00581BA5" w:rsidRDefault="00E226F8" w:rsidP="00E226F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TP5MC3</w:t>
            </w:r>
          </w:p>
        </w:tc>
        <w:tc>
          <w:tcPr>
            <w:tcW w:w="2835" w:type="dxa"/>
            <w:shd w:val="clear" w:color="auto" w:fill="auto"/>
          </w:tcPr>
          <w:p w14:paraId="23A8E354" w14:textId="0570B10F" w:rsidR="00E226F8" w:rsidRPr="00581BA5" w:rsidRDefault="00E226F8" w:rsidP="00E226F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TP synthase membrane subunit c locus 3</w:t>
            </w:r>
          </w:p>
        </w:tc>
        <w:tc>
          <w:tcPr>
            <w:tcW w:w="3119" w:type="dxa"/>
            <w:shd w:val="clear" w:color="auto" w:fill="auto"/>
          </w:tcPr>
          <w:p w14:paraId="2125D586" w14:textId="4F454731" w:rsidR="00E226F8" w:rsidRPr="00581BA5" w:rsidRDefault="00E226F8" w:rsidP="00E226F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48201 (AT5G3_HUMAN)</w:t>
            </w:r>
          </w:p>
        </w:tc>
      </w:tr>
      <w:tr w:rsidR="00581BA5" w:rsidRPr="00581BA5" w14:paraId="64CA49E7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00D21E04" w14:textId="385D89ED" w:rsidR="00CB7D29" w:rsidRPr="00581BA5" w:rsidRDefault="00CB7D29" w:rsidP="00CB7D2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FRC</w:t>
            </w:r>
          </w:p>
        </w:tc>
        <w:tc>
          <w:tcPr>
            <w:tcW w:w="3118" w:type="dxa"/>
            <w:shd w:val="clear" w:color="auto" w:fill="auto"/>
          </w:tcPr>
          <w:p w14:paraId="17D640F1" w14:textId="442703C3" w:rsidR="00CB7D29" w:rsidRPr="00581BA5" w:rsidRDefault="00CB7D29" w:rsidP="00CB7D2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ransferrin receptor</w:t>
            </w:r>
          </w:p>
        </w:tc>
        <w:tc>
          <w:tcPr>
            <w:tcW w:w="2977" w:type="dxa"/>
            <w:shd w:val="clear" w:color="auto" w:fill="auto"/>
          </w:tcPr>
          <w:p w14:paraId="11862DF4" w14:textId="27C829C1" w:rsidR="00CB7D29" w:rsidRPr="00581BA5" w:rsidRDefault="00CB7D29" w:rsidP="00CB7D2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02786 (TFR1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39DA4CB" w14:textId="035C4C35" w:rsidR="00CB7D29" w:rsidRPr="00581BA5" w:rsidRDefault="00CB7D29" w:rsidP="00CB7D2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AFG</w:t>
            </w:r>
          </w:p>
        </w:tc>
        <w:tc>
          <w:tcPr>
            <w:tcW w:w="2835" w:type="dxa"/>
            <w:shd w:val="clear" w:color="auto" w:fill="auto"/>
          </w:tcPr>
          <w:p w14:paraId="31C7FC51" w14:textId="1C3AFE42" w:rsidR="00CB7D29" w:rsidRPr="00581BA5" w:rsidRDefault="00CB7D29" w:rsidP="00CB7D2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MAF </w:t>
            </w: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bZIP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transcription factor G</w:t>
            </w:r>
          </w:p>
        </w:tc>
        <w:tc>
          <w:tcPr>
            <w:tcW w:w="3119" w:type="dxa"/>
            <w:shd w:val="clear" w:color="auto" w:fill="auto"/>
          </w:tcPr>
          <w:p w14:paraId="60277542" w14:textId="1E38F85B" w:rsidR="00CB7D29" w:rsidRPr="00581BA5" w:rsidRDefault="00CB7D29" w:rsidP="00CB7D2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O15525 (MAFG_HUMAN)</w:t>
            </w:r>
          </w:p>
        </w:tc>
      </w:tr>
      <w:tr w:rsidR="00581BA5" w:rsidRPr="00581BA5" w14:paraId="0542C099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0B7C5303" w14:textId="78D8C3B9" w:rsidR="00CB7D29" w:rsidRPr="00581BA5" w:rsidRDefault="00CB7D29" w:rsidP="00CB7D2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IL33</w:t>
            </w:r>
          </w:p>
        </w:tc>
        <w:tc>
          <w:tcPr>
            <w:tcW w:w="3118" w:type="dxa"/>
            <w:shd w:val="clear" w:color="auto" w:fill="auto"/>
          </w:tcPr>
          <w:p w14:paraId="3B8943AD" w14:textId="2D1D82A9" w:rsidR="00CB7D29" w:rsidRPr="00581BA5" w:rsidRDefault="00CB7D29" w:rsidP="00CB7D2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Interleukin 33</w:t>
            </w:r>
          </w:p>
        </w:tc>
        <w:tc>
          <w:tcPr>
            <w:tcW w:w="2977" w:type="dxa"/>
            <w:shd w:val="clear" w:color="auto" w:fill="auto"/>
          </w:tcPr>
          <w:p w14:paraId="1BF6166C" w14:textId="602A53E7" w:rsidR="00CB7D29" w:rsidRPr="00581BA5" w:rsidRDefault="00CB7D29" w:rsidP="00CB7D2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O95760 (IL33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AC6E727" w14:textId="6BD2018E" w:rsidR="00CB7D29" w:rsidRPr="00581BA5" w:rsidRDefault="00CB7D29" w:rsidP="00CB7D2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NGPTL7</w:t>
            </w:r>
          </w:p>
        </w:tc>
        <w:tc>
          <w:tcPr>
            <w:tcW w:w="2835" w:type="dxa"/>
            <w:shd w:val="clear" w:color="auto" w:fill="auto"/>
          </w:tcPr>
          <w:p w14:paraId="4B9EACAB" w14:textId="512D6BBF" w:rsidR="00CB7D29" w:rsidRPr="00581BA5" w:rsidRDefault="00CB7D29" w:rsidP="00CB7D2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ngiopoietin like 7</w:t>
            </w:r>
          </w:p>
        </w:tc>
        <w:tc>
          <w:tcPr>
            <w:tcW w:w="3119" w:type="dxa"/>
            <w:shd w:val="clear" w:color="auto" w:fill="auto"/>
          </w:tcPr>
          <w:p w14:paraId="2152EC5F" w14:textId="568B6C28" w:rsidR="00CB7D29" w:rsidRPr="00581BA5" w:rsidRDefault="00CB7D29" w:rsidP="00CB7D2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O43827 (ANGL7_HUMAN)</w:t>
            </w:r>
          </w:p>
        </w:tc>
      </w:tr>
      <w:tr w:rsidR="00581BA5" w:rsidRPr="00581BA5" w14:paraId="66AD4434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03FCFF5D" w14:textId="40EC9AAB" w:rsidR="00CB7D29" w:rsidRPr="00581BA5" w:rsidRDefault="00CB7D29" w:rsidP="00CB7D2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LOC284561</w:t>
            </w:r>
          </w:p>
        </w:tc>
        <w:tc>
          <w:tcPr>
            <w:tcW w:w="3118" w:type="dxa"/>
            <w:shd w:val="clear" w:color="auto" w:fill="auto"/>
          </w:tcPr>
          <w:p w14:paraId="1BDD3481" w14:textId="5FD582D7" w:rsidR="00CB7D29" w:rsidRPr="00581BA5" w:rsidRDefault="00CB7D29" w:rsidP="00CB7D2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_NA_</w:t>
            </w:r>
          </w:p>
        </w:tc>
        <w:tc>
          <w:tcPr>
            <w:tcW w:w="2977" w:type="dxa"/>
            <w:shd w:val="clear" w:color="auto" w:fill="auto"/>
          </w:tcPr>
          <w:p w14:paraId="103408AA" w14:textId="1D09546A" w:rsidR="00CB7D29" w:rsidRPr="00581BA5" w:rsidRDefault="00CB7D29" w:rsidP="00CB7D2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_NA_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73D2665" w14:textId="0FD62E3E" w:rsidR="00CB7D29" w:rsidRPr="00581BA5" w:rsidRDefault="00CB7D29" w:rsidP="00CB7D2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GPX4</w:t>
            </w:r>
          </w:p>
        </w:tc>
        <w:tc>
          <w:tcPr>
            <w:tcW w:w="2835" w:type="dxa"/>
            <w:shd w:val="clear" w:color="auto" w:fill="auto"/>
          </w:tcPr>
          <w:p w14:paraId="3FF6B2DA" w14:textId="7961F181" w:rsidR="00CB7D29" w:rsidRPr="00581BA5" w:rsidRDefault="00CB7D29" w:rsidP="00CB7D2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Glutathione peroxidase 4</w:t>
            </w:r>
          </w:p>
        </w:tc>
        <w:tc>
          <w:tcPr>
            <w:tcW w:w="3119" w:type="dxa"/>
            <w:shd w:val="clear" w:color="auto" w:fill="auto"/>
          </w:tcPr>
          <w:p w14:paraId="76383DF1" w14:textId="3D7AD8A0" w:rsidR="00CB7D29" w:rsidRPr="00581BA5" w:rsidRDefault="00CB7D29" w:rsidP="00CB7D2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36969 (GPX4_HUMAN)</w:t>
            </w:r>
          </w:p>
        </w:tc>
      </w:tr>
      <w:tr w:rsidR="00581BA5" w:rsidRPr="00581BA5" w14:paraId="4E30A1FA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4052B446" w14:textId="78EADE45" w:rsidR="000428C9" w:rsidRPr="00581BA5" w:rsidRDefault="000428C9" w:rsidP="000428C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AMP</w:t>
            </w:r>
          </w:p>
        </w:tc>
        <w:tc>
          <w:tcPr>
            <w:tcW w:w="3118" w:type="dxa"/>
            <w:shd w:val="clear" w:color="auto" w:fill="auto"/>
          </w:tcPr>
          <w:p w14:paraId="3FDACB01" w14:textId="7B344400" w:rsidR="000428C9" w:rsidRPr="00581BA5" w:rsidRDefault="000428C9" w:rsidP="000428C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epcidin antimicrobial peptide</w:t>
            </w:r>
          </w:p>
        </w:tc>
        <w:tc>
          <w:tcPr>
            <w:tcW w:w="2977" w:type="dxa"/>
            <w:shd w:val="clear" w:color="auto" w:fill="auto"/>
          </w:tcPr>
          <w:p w14:paraId="47AABC94" w14:textId="1F21AA17" w:rsidR="000428C9" w:rsidRPr="00581BA5" w:rsidRDefault="000428C9" w:rsidP="000428C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81172 (HEPC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C116416" w14:textId="003C153F" w:rsidR="000428C9" w:rsidRPr="00581BA5" w:rsidRDefault="000428C9" w:rsidP="000428C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SPB1</w:t>
            </w:r>
          </w:p>
        </w:tc>
        <w:tc>
          <w:tcPr>
            <w:tcW w:w="2835" w:type="dxa"/>
            <w:shd w:val="clear" w:color="auto" w:fill="auto"/>
          </w:tcPr>
          <w:p w14:paraId="42399687" w14:textId="1BDE5C7B" w:rsidR="000428C9" w:rsidRPr="00581BA5" w:rsidRDefault="000428C9" w:rsidP="000428C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eat shock protein family B (small) member 1</w:t>
            </w:r>
          </w:p>
        </w:tc>
        <w:tc>
          <w:tcPr>
            <w:tcW w:w="3119" w:type="dxa"/>
            <w:shd w:val="clear" w:color="auto" w:fill="auto"/>
          </w:tcPr>
          <w:p w14:paraId="3650A0AB" w14:textId="3C8E9ABF" w:rsidR="000428C9" w:rsidRPr="00581BA5" w:rsidRDefault="000428C9" w:rsidP="000428C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04792 (HSPB1_HUMAN)</w:t>
            </w:r>
          </w:p>
        </w:tc>
      </w:tr>
      <w:tr w:rsidR="00581BA5" w:rsidRPr="00581BA5" w14:paraId="6C33B2BE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381DEC65" w14:textId="77518D3B" w:rsidR="00D408B1" w:rsidRPr="00581BA5" w:rsidRDefault="00D408B1" w:rsidP="00D408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FE2L2</w:t>
            </w:r>
          </w:p>
        </w:tc>
        <w:tc>
          <w:tcPr>
            <w:tcW w:w="3118" w:type="dxa"/>
            <w:shd w:val="clear" w:color="auto" w:fill="auto"/>
          </w:tcPr>
          <w:p w14:paraId="6F02AE6A" w14:textId="5843871D" w:rsidR="00D408B1" w:rsidRPr="00581BA5" w:rsidRDefault="00D408B1" w:rsidP="00D408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uclear factor, erythroid 2 like 2</w:t>
            </w:r>
          </w:p>
        </w:tc>
        <w:tc>
          <w:tcPr>
            <w:tcW w:w="2977" w:type="dxa"/>
            <w:shd w:val="clear" w:color="auto" w:fill="auto"/>
          </w:tcPr>
          <w:p w14:paraId="54E9FC89" w14:textId="31A34731" w:rsidR="00D408B1" w:rsidRPr="00581BA5" w:rsidRDefault="00D408B1" w:rsidP="00D408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16236 (NF2L2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F8A007E" w14:textId="1C7D790A" w:rsidR="00D408B1" w:rsidRPr="00581BA5" w:rsidRDefault="00D408B1" w:rsidP="00D408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TEAP3</w:t>
            </w:r>
          </w:p>
        </w:tc>
        <w:tc>
          <w:tcPr>
            <w:tcW w:w="2835" w:type="dxa"/>
            <w:shd w:val="clear" w:color="auto" w:fill="auto"/>
          </w:tcPr>
          <w:p w14:paraId="5C41AAC1" w14:textId="58D34BA5" w:rsidR="00D408B1" w:rsidRPr="00581BA5" w:rsidRDefault="00D408B1" w:rsidP="00D408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STEAP3 </w:t>
            </w: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etalloreductase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14:paraId="5E4084CE" w14:textId="3D09CB96" w:rsidR="00D408B1" w:rsidRPr="00581BA5" w:rsidRDefault="00D408B1" w:rsidP="00D408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658P3 (STEA3_HUMAN)</w:t>
            </w:r>
          </w:p>
        </w:tc>
      </w:tr>
      <w:tr w:rsidR="00581BA5" w:rsidRPr="00581BA5" w14:paraId="40C34C34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3F835A08" w14:textId="1244860B" w:rsidR="00D408B1" w:rsidRPr="00581BA5" w:rsidRDefault="00D408B1" w:rsidP="00D408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DRD5</w:t>
            </w:r>
          </w:p>
        </w:tc>
        <w:tc>
          <w:tcPr>
            <w:tcW w:w="3118" w:type="dxa"/>
            <w:shd w:val="clear" w:color="auto" w:fill="auto"/>
          </w:tcPr>
          <w:p w14:paraId="2D21BC46" w14:textId="247B6CF4" w:rsidR="00D408B1" w:rsidRPr="00581BA5" w:rsidRDefault="00D408B1" w:rsidP="00D408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Dopamine receptor D5</w:t>
            </w:r>
          </w:p>
        </w:tc>
        <w:tc>
          <w:tcPr>
            <w:tcW w:w="2977" w:type="dxa"/>
            <w:shd w:val="clear" w:color="auto" w:fill="auto"/>
          </w:tcPr>
          <w:p w14:paraId="02409B55" w14:textId="2E0FA00A" w:rsidR="00D408B1" w:rsidRPr="00581BA5" w:rsidRDefault="00D408B1" w:rsidP="00D408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21918 (DRD5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393AD73" w14:textId="5649A290" w:rsidR="00D408B1" w:rsidRPr="00581BA5" w:rsidRDefault="00D408B1" w:rsidP="00D408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DRD4</w:t>
            </w:r>
          </w:p>
        </w:tc>
        <w:tc>
          <w:tcPr>
            <w:tcW w:w="2835" w:type="dxa"/>
            <w:shd w:val="clear" w:color="auto" w:fill="auto"/>
          </w:tcPr>
          <w:p w14:paraId="5371D6A4" w14:textId="527EDC82" w:rsidR="00D408B1" w:rsidRPr="00581BA5" w:rsidRDefault="00D408B1" w:rsidP="00D408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Dopamine receptor D4</w:t>
            </w:r>
          </w:p>
        </w:tc>
        <w:tc>
          <w:tcPr>
            <w:tcW w:w="3119" w:type="dxa"/>
            <w:shd w:val="clear" w:color="auto" w:fill="auto"/>
          </w:tcPr>
          <w:p w14:paraId="51443573" w14:textId="67DE403D" w:rsidR="00D408B1" w:rsidRPr="00581BA5" w:rsidRDefault="00D408B1" w:rsidP="00D408B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21917 (DRD4_HUMAN)</w:t>
            </w:r>
          </w:p>
        </w:tc>
      </w:tr>
      <w:tr w:rsidR="00581BA5" w:rsidRPr="00581BA5" w14:paraId="0BA7A7FF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4D310600" w14:textId="34529FDD" w:rsidR="00A55AA0" w:rsidRPr="00581BA5" w:rsidRDefault="00A55AA0" w:rsidP="00A55AA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AP3K5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CC011A7" w14:textId="745969E0" w:rsidR="00A55AA0" w:rsidRPr="00581BA5" w:rsidRDefault="00A55AA0" w:rsidP="00A55AA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 w:hint="eastAsia"/>
                <w:color w:val="000000" w:themeColor="text1"/>
                <w:sz w:val="11"/>
                <w:szCs w:val="11"/>
              </w:rPr>
              <w:t xml:space="preserve">Mitogen-activated protein kinase </w:t>
            </w:r>
            <w:proofErr w:type="spellStart"/>
            <w:r w:rsidRPr="00581BA5">
              <w:rPr>
                <w:rFonts w:ascii="Times New Roman" w:eastAsia="等线" w:hAnsi="Times New Roman" w:cs="Times New Roman" w:hint="eastAsia"/>
                <w:color w:val="000000" w:themeColor="text1"/>
                <w:sz w:val="11"/>
                <w:szCs w:val="11"/>
              </w:rPr>
              <w:t>kinase</w:t>
            </w:r>
            <w:proofErr w:type="spellEnd"/>
            <w:r w:rsidRPr="00581BA5">
              <w:rPr>
                <w:rFonts w:ascii="Times New Roman" w:eastAsia="等线" w:hAnsi="Times New Roman" w:cs="Times New Roman" w:hint="eastAsia"/>
                <w:color w:val="000000" w:themeColor="text1"/>
                <w:sz w:val="11"/>
                <w:szCs w:val="11"/>
              </w:rPr>
              <w:t xml:space="preserve"> </w:t>
            </w:r>
            <w:proofErr w:type="spellStart"/>
            <w:r w:rsidRPr="00581BA5">
              <w:rPr>
                <w:rFonts w:ascii="Times New Roman" w:eastAsia="等线" w:hAnsi="Times New Roman" w:cs="Times New Roman" w:hint="eastAsia"/>
                <w:color w:val="000000" w:themeColor="text1"/>
                <w:sz w:val="11"/>
                <w:szCs w:val="11"/>
              </w:rPr>
              <w:t>kinase</w:t>
            </w:r>
            <w:proofErr w:type="spellEnd"/>
            <w:r w:rsidRPr="00581BA5">
              <w:rPr>
                <w:rFonts w:ascii="Times New Roman" w:eastAsia="等线" w:hAnsi="Times New Roman" w:cs="Times New Roman" w:hint="eastAsia"/>
                <w:color w:val="000000" w:themeColor="text1"/>
                <w:sz w:val="11"/>
                <w:szCs w:val="11"/>
              </w:rPr>
              <w:t xml:space="preserve"> 5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1F7223D7" w14:textId="253FB77A" w:rsidR="00A55AA0" w:rsidRPr="00581BA5" w:rsidRDefault="00A55AA0" w:rsidP="00A55AA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 w:hint="eastAsia"/>
                <w:color w:val="000000" w:themeColor="text1"/>
                <w:sz w:val="11"/>
                <w:szCs w:val="11"/>
              </w:rPr>
              <w:t>Q99683 (M3K5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8D59F6E" w14:textId="58E598D0" w:rsidR="00A55AA0" w:rsidRPr="00581BA5" w:rsidRDefault="00A55AA0" w:rsidP="00A55AA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APK14</w:t>
            </w:r>
          </w:p>
        </w:tc>
        <w:tc>
          <w:tcPr>
            <w:tcW w:w="2835" w:type="dxa"/>
            <w:shd w:val="clear" w:color="auto" w:fill="auto"/>
          </w:tcPr>
          <w:p w14:paraId="3652453C" w14:textId="311D8D8C" w:rsidR="00A55AA0" w:rsidRPr="00581BA5" w:rsidRDefault="00A55AA0" w:rsidP="00A55AA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itogen-activated protein kinase 14</w:t>
            </w:r>
          </w:p>
        </w:tc>
        <w:tc>
          <w:tcPr>
            <w:tcW w:w="3119" w:type="dxa"/>
            <w:shd w:val="clear" w:color="auto" w:fill="auto"/>
          </w:tcPr>
          <w:p w14:paraId="0D36D575" w14:textId="55CC0C6C" w:rsidR="00A55AA0" w:rsidRPr="00581BA5" w:rsidRDefault="00A55AA0" w:rsidP="00A55AA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16539 (MK14_HUMAN)</w:t>
            </w:r>
          </w:p>
        </w:tc>
      </w:tr>
      <w:tr w:rsidR="00581BA5" w:rsidRPr="00581BA5" w14:paraId="26A0EFD1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52A1CEB1" w14:textId="645504A6" w:rsidR="00352339" w:rsidRPr="00581BA5" w:rsidRDefault="00352339" w:rsidP="0035233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LC2A1</w:t>
            </w:r>
          </w:p>
        </w:tc>
        <w:tc>
          <w:tcPr>
            <w:tcW w:w="3118" w:type="dxa"/>
            <w:shd w:val="clear" w:color="auto" w:fill="auto"/>
          </w:tcPr>
          <w:p w14:paraId="24833A90" w14:textId="21C6EE94" w:rsidR="00352339" w:rsidRPr="00581BA5" w:rsidRDefault="00352339" w:rsidP="0035233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Solute carrier family </w:t>
            </w:r>
            <w:proofErr w:type="gram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2 member</w:t>
            </w:r>
            <w:proofErr w:type="gram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1</w:t>
            </w:r>
          </w:p>
        </w:tc>
        <w:tc>
          <w:tcPr>
            <w:tcW w:w="2977" w:type="dxa"/>
            <w:shd w:val="clear" w:color="auto" w:fill="auto"/>
          </w:tcPr>
          <w:p w14:paraId="596A6D1E" w14:textId="67BB70B7" w:rsidR="00352339" w:rsidRPr="00581BA5" w:rsidRDefault="00352339" w:rsidP="0035233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11166 (GTR1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2E90AB0" w14:textId="5D9B8000" w:rsidR="00352339" w:rsidRPr="00581BA5" w:rsidRDefault="00352339" w:rsidP="0035233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LC2A3</w:t>
            </w:r>
          </w:p>
        </w:tc>
        <w:tc>
          <w:tcPr>
            <w:tcW w:w="2835" w:type="dxa"/>
            <w:shd w:val="clear" w:color="auto" w:fill="auto"/>
          </w:tcPr>
          <w:p w14:paraId="214BE645" w14:textId="455F477D" w:rsidR="00352339" w:rsidRPr="00581BA5" w:rsidRDefault="00352339" w:rsidP="0035233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Solute carrier family </w:t>
            </w:r>
            <w:proofErr w:type="gram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2 member</w:t>
            </w:r>
            <w:proofErr w:type="gram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3</w:t>
            </w:r>
          </w:p>
        </w:tc>
        <w:tc>
          <w:tcPr>
            <w:tcW w:w="3119" w:type="dxa"/>
            <w:shd w:val="clear" w:color="auto" w:fill="auto"/>
          </w:tcPr>
          <w:p w14:paraId="77CDA0DB" w14:textId="73466F28" w:rsidR="00352339" w:rsidRPr="00581BA5" w:rsidRDefault="00352339" w:rsidP="0035233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11169 (GTR3_HUMAN)</w:t>
            </w:r>
          </w:p>
        </w:tc>
      </w:tr>
      <w:tr w:rsidR="00581BA5" w:rsidRPr="00581BA5" w14:paraId="27AF83B9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18A80D6C" w14:textId="76D45525" w:rsidR="00352339" w:rsidRPr="00581BA5" w:rsidRDefault="00352339" w:rsidP="0035233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LC2A6</w:t>
            </w:r>
          </w:p>
        </w:tc>
        <w:tc>
          <w:tcPr>
            <w:tcW w:w="3118" w:type="dxa"/>
            <w:shd w:val="clear" w:color="auto" w:fill="auto"/>
          </w:tcPr>
          <w:p w14:paraId="02179F16" w14:textId="46E549A3" w:rsidR="00352339" w:rsidRPr="00581BA5" w:rsidRDefault="00352339" w:rsidP="0035233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Solute carrier family </w:t>
            </w:r>
            <w:proofErr w:type="gram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2 member</w:t>
            </w:r>
            <w:proofErr w:type="gram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6</w:t>
            </w:r>
          </w:p>
        </w:tc>
        <w:tc>
          <w:tcPr>
            <w:tcW w:w="2977" w:type="dxa"/>
            <w:shd w:val="clear" w:color="auto" w:fill="auto"/>
          </w:tcPr>
          <w:p w14:paraId="5F3EC0F8" w14:textId="6546CE4D" w:rsidR="00352339" w:rsidRPr="00581BA5" w:rsidRDefault="00352339" w:rsidP="0035233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9UGQ3 (GTR6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57DC9DC" w14:textId="5A758DF5" w:rsidR="00352339" w:rsidRPr="00581BA5" w:rsidRDefault="00352339" w:rsidP="0035233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LC2A8</w:t>
            </w:r>
          </w:p>
        </w:tc>
        <w:tc>
          <w:tcPr>
            <w:tcW w:w="2835" w:type="dxa"/>
            <w:shd w:val="clear" w:color="auto" w:fill="auto"/>
          </w:tcPr>
          <w:p w14:paraId="45B5A648" w14:textId="5CEE4065" w:rsidR="00352339" w:rsidRPr="00581BA5" w:rsidRDefault="00352339" w:rsidP="0035233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Solute carrier family </w:t>
            </w:r>
            <w:proofErr w:type="gram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2 member</w:t>
            </w:r>
            <w:proofErr w:type="gram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8</w:t>
            </w:r>
          </w:p>
        </w:tc>
        <w:tc>
          <w:tcPr>
            <w:tcW w:w="3119" w:type="dxa"/>
            <w:shd w:val="clear" w:color="auto" w:fill="auto"/>
          </w:tcPr>
          <w:p w14:paraId="64B8FC2F" w14:textId="3B293F01" w:rsidR="00352339" w:rsidRPr="00581BA5" w:rsidRDefault="00352339" w:rsidP="0035233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9NY64 (GTR8_HUMAN)</w:t>
            </w:r>
          </w:p>
        </w:tc>
      </w:tr>
      <w:tr w:rsidR="00581BA5" w:rsidRPr="00581BA5" w14:paraId="6D7E636B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5C692AA8" w14:textId="663400F2" w:rsidR="00622BC8" w:rsidRPr="00581BA5" w:rsidRDefault="00622BC8" w:rsidP="00622BC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LC2A12</w:t>
            </w:r>
          </w:p>
        </w:tc>
        <w:tc>
          <w:tcPr>
            <w:tcW w:w="3118" w:type="dxa"/>
            <w:shd w:val="clear" w:color="auto" w:fill="auto"/>
          </w:tcPr>
          <w:p w14:paraId="4996541C" w14:textId="5CC29330" w:rsidR="00622BC8" w:rsidRPr="00581BA5" w:rsidRDefault="00622BC8" w:rsidP="00622BC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Solute carrier family </w:t>
            </w:r>
            <w:proofErr w:type="gram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2 member</w:t>
            </w:r>
            <w:proofErr w:type="gram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12</w:t>
            </w:r>
          </w:p>
        </w:tc>
        <w:tc>
          <w:tcPr>
            <w:tcW w:w="2977" w:type="dxa"/>
            <w:shd w:val="clear" w:color="auto" w:fill="auto"/>
          </w:tcPr>
          <w:p w14:paraId="27259149" w14:textId="2F9588FB" w:rsidR="00622BC8" w:rsidRPr="00581BA5" w:rsidRDefault="00622BC8" w:rsidP="00622BC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8TD20 (GTR12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7437290" w14:textId="14DD5556" w:rsidR="00622BC8" w:rsidRPr="00581BA5" w:rsidRDefault="00622BC8" w:rsidP="00622BC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GLUT13</w:t>
            </w:r>
          </w:p>
        </w:tc>
        <w:tc>
          <w:tcPr>
            <w:tcW w:w="2835" w:type="dxa"/>
            <w:shd w:val="clear" w:color="auto" w:fill="auto"/>
          </w:tcPr>
          <w:p w14:paraId="218EDE5F" w14:textId="72D892C1" w:rsidR="00622BC8" w:rsidRPr="00581BA5" w:rsidRDefault="00622BC8" w:rsidP="00622BC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_NA_</w:t>
            </w:r>
          </w:p>
        </w:tc>
        <w:tc>
          <w:tcPr>
            <w:tcW w:w="3119" w:type="dxa"/>
            <w:shd w:val="clear" w:color="auto" w:fill="auto"/>
          </w:tcPr>
          <w:p w14:paraId="00F5B71C" w14:textId="7982DC17" w:rsidR="00622BC8" w:rsidRPr="00581BA5" w:rsidRDefault="00622BC8" w:rsidP="00622BC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_NA_</w:t>
            </w:r>
          </w:p>
        </w:tc>
      </w:tr>
      <w:tr w:rsidR="00581BA5" w:rsidRPr="00581BA5" w14:paraId="0CF6BDC0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1610F5B7" w14:textId="193DA924" w:rsidR="00622BC8" w:rsidRPr="00581BA5" w:rsidRDefault="00622BC8" w:rsidP="00622BC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LC2A14</w:t>
            </w:r>
          </w:p>
        </w:tc>
        <w:tc>
          <w:tcPr>
            <w:tcW w:w="3118" w:type="dxa"/>
            <w:shd w:val="clear" w:color="auto" w:fill="auto"/>
          </w:tcPr>
          <w:p w14:paraId="23AF283A" w14:textId="147E845F" w:rsidR="00622BC8" w:rsidRPr="00581BA5" w:rsidRDefault="00622BC8" w:rsidP="00622BC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Solute carrier family </w:t>
            </w:r>
            <w:proofErr w:type="gram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2 member</w:t>
            </w:r>
            <w:proofErr w:type="gram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14</w:t>
            </w:r>
          </w:p>
        </w:tc>
        <w:tc>
          <w:tcPr>
            <w:tcW w:w="2977" w:type="dxa"/>
            <w:shd w:val="clear" w:color="auto" w:fill="auto"/>
          </w:tcPr>
          <w:p w14:paraId="11A6FC22" w14:textId="54A8E33D" w:rsidR="00622BC8" w:rsidRPr="00581BA5" w:rsidRDefault="00622BC8" w:rsidP="00622BC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8TDB8 (GTR14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E236DA2" w14:textId="7F14827A" w:rsidR="00622BC8" w:rsidRPr="00581BA5" w:rsidRDefault="00622BC8" w:rsidP="00622BC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EIF2AK4</w:t>
            </w:r>
          </w:p>
        </w:tc>
        <w:tc>
          <w:tcPr>
            <w:tcW w:w="2835" w:type="dxa"/>
            <w:shd w:val="clear" w:color="auto" w:fill="auto"/>
          </w:tcPr>
          <w:p w14:paraId="4031AC0E" w14:textId="7522A5A5" w:rsidR="00622BC8" w:rsidRPr="00581BA5" w:rsidRDefault="00622BC8" w:rsidP="00622BC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Eukaryotic translation initiation factor 2 alpha kinase 4</w:t>
            </w:r>
          </w:p>
        </w:tc>
        <w:tc>
          <w:tcPr>
            <w:tcW w:w="3119" w:type="dxa"/>
            <w:shd w:val="clear" w:color="auto" w:fill="auto"/>
          </w:tcPr>
          <w:p w14:paraId="4CA26482" w14:textId="4D39B33C" w:rsidR="00622BC8" w:rsidRPr="00581BA5" w:rsidRDefault="00622BC8" w:rsidP="00622BC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9P2K8 (E2AK4_HUMAN)</w:t>
            </w:r>
          </w:p>
        </w:tc>
      </w:tr>
      <w:tr w:rsidR="00581BA5" w:rsidRPr="00581BA5" w14:paraId="2A931320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2EF24B0A" w14:textId="2BFE7AAB" w:rsidR="002F61AB" w:rsidRPr="00581BA5" w:rsidRDefault="002F61AB" w:rsidP="002F61A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TP6V1G2</w:t>
            </w:r>
          </w:p>
        </w:tc>
        <w:tc>
          <w:tcPr>
            <w:tcW w:w="3118" w:type="dxa"/>
            <w:shd w:val="clear" w:color="auto" w:fill="auto"/>
          </w:tcPr>
          <w:p w14:paraId="20359ACC" w14:textId="523A2862" w:rsidR="002F61AB" w:rsidRPr="00581BA5" w:rsidRDefault="002F61AB" w:rsidP="002F61A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TP6V1G2</w:t>
            </w:r>
          </w:p>
        </w:tc>
        <w:tc>
          <w:tcPr>
            <w:tcW w:w="2977" w:type="dxa"/>
            <w:shd w:val="clear" w:color="auto" w:fill="auto"/>
          </w:tcPr>
          <w:p w14:paraId="4380479F" w14:textId="1C2C168A" w:rsidR="002F61AB" w:rsidRPr="00581BA5" w:rsidRDefault="002F61AB" w:rsidP="002F61A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TP6V1G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B486B7D" w14:textId="1CAC380C" w:rsidR="002F61AB" w:rsidRPr="00581BA5" w:rsidRDefault="002F61AB" w:rsidP="002F61A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LOX12</w:t>
            </w:r>
          </w:p>
        </w:tc>
        <w:tc>
          <w:tcPr>
            <w:tcW w:w="2835" w:type="dxa"/>
            <w:shd w:val="clear" w:color="auto" w:fill="auto"/>
          </w:tcPr>
          <w:p w14:paraId="14507441" w14:textId="65C114AA" w:rsidR="002F61AB" w:rsidRPr="00581BA5" w:rsidRDefault="002F61AB" w:rsidP="002F61A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rachidonate 12-lipoxygenase, 12S type</w:t>
            </w:r>
          </w:p>
        </w:tc>
        <w:tc>
          <w:tcPr>
            <w:tcW w:w="3119" w:type="dxa"/>
            <w:shd w:val="clear" w:color="auto" w:fill="auto"/>
          </w:tcPr>
          <w:p w14:paraId="6D888CEB" w14:textId="3B42A875" w:rsidR="002F61AB" w:rsidRPr="00581BA5" w:rsidRDefault="002F61AB" w:rsidP="002F61A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18054 (LOX12_HUMAN)</w:t>
            </w:r>
          </w:p>
        </w:tc>
      </w:tr>
      <w:tr w:rsidR="00581BA5" w:rsidRPr="00581BA5" w14:paraId="4A1B995B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3460234D" w14:textId="0A173737" w:rsidR="002F61AB" w:rsidRPr="00581BA5" w:rsidRDefault="002F61AB" w:rsidP="002F61A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LOX15</w:t>
            </w:r>
          </w:p>
        </w:tc>
        <w:tc>
          <w:tcPr>
            <w:tcW w:w="3118" w:type="dxa"/>
            <w:shd w:val="clear" w:color="auto" w:fill="auto"/>
          </w:tcPr>
          <w:p w14:paraId="6737115E" w14:textId="4E1BD0B3" w:rsidR="002F61AB" w:rsidRPr="00581BA5" w:rsidRDefault="002F61AB" w:rsidP="002F61A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rachidonate 15-lipoxygenase</w:t>
            </w:r>
          </w:p>
        </w:tc>
        <w:tc>
          <w:tcPr>
            <w:tcW w:w="2977" w:type="dxa"/>
            <w:shd w:val="clear" w:color="auto" w:fill="auto"/>
          </w:tcPr>
          <w:p w14:paraId="46A23F88" w14:textId="1C2243FD" w:rsidR="002F61AB" w:rsidRPr="00581BA5" w:rsidRDefault="002F61AB" w:rsidP="002F61A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16050 (LOX15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96C0BF6" w14:textId="6EB19F32" w:rsidR="002F61AB" w:rsidRPr="00581BA5" w:rsidRDefault="002F61AB" w:rsidP="002F61A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CSF2</w:t>
            </w:r>
          </w:p>
        </w:tc>
        <w:tc>
          <w:tcPr>
            <w:tcW w:w="2835" w:type="dxa"/>
            <w:shd w:val="clear" w:color="auto" w:fill="auto"/>
          </w:tcPr>
          <w:p w14:paraId="2113C81E" w14:textId="10D9B005" w:rsidR="002F61AB" w:rsidRPr="00581BA5" w:rsidRDefault="002F61AB" w:rsidP="002F61A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cyl-CoA synthetase family member 2</w:t>
            </w:r>
          </w:p>
        </w:tc>
        <w:tc>
          <w:tcPr>
            <w:tcW w:w="3119" w:type="dxa"/>
            <w:shd w:val="clear" w:color="auto" w:fill="auto"/>
          </w:tcPr>
          <w:p w14:paraId="0EF0E205" w14:textId="0A42738E" w:rsidR="002F61AB" w:rsidRPr="00581BA5" w:rsidRDefault="002F61AB" w:rsidP="002F61A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96CM8 (ACSF2_HUMAN)</w:t>
            </w:r>
          </w:p>
        </w:tc>
      </w:tr>
      <w:tr w:rsidR="00581BA5" w:rsidRPr="00581BA5" w14:paraId="30D6F5A6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4C28AA2D" w14:textId="0D8CC012" w:rsidR="0089723B" w:rsidRPr="00581BA5" w:rsidRDefault="0089723B" w:rsidP="0089723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IREB2</w:t>
            </w:r>
          </w:p>
        </w:tc>
        <w:tc>
          <w:tcPr>
            <w:tcW w:w="3118" w:type="dxa"/>
            <w:shd w:val="clear" w:color="auto" w:fill="auto"/>
          </w:tcPr>
          <w:p w14:paraId="4F156E0B" w14:textId="4C1704A4" w:rsidR="0089723B" w:rsidRPr="00581BA5" w:rsidRDefault="0089723B" w:rsidP="0089723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Iron responsive element binding protein 2</w:t>
            </w:r>
          </w:p>
        </w:tc>
        <w:tc>
          <w:tcPr>
            <w:tcW w:w="2977" w:type="dxa"/>
            <w:shd w:val="clear" w:color="auto" w:fill="auto"/>
          </w:tcPr>
          <w:p w14:paraId="042B72D8" w14:textId="2A19F247" w:rsidR="0089723B" w:rsidRPr="00581BA5" w:rsidRDefault="0089723B" w:rsidP="0089723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48200 (IREB2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1E16997" w14:textId="160DB851" w:rsidR="0089723B" w:rsidRPr="00581BA5" w:rsidRDefault="0089723B" w:rsidP="0089723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MGB1</w:t>
            </w:r>
          </w:p>
        </w:tc>
        <w:tc>
          <w:tcPr>
            <w:tcW w:w="2835" w:type="dxa"/>
            <w:shd w:val="clear" w:color="auto" w:fill="auto"/>
          </w:tcPr>
          <w:p w14:paraId="0F9C8446" w14:textId="615A51EB" w:rsidR="0089723B" w:rsidRPr="00581BA5" w:rsidRDefault="0089723B" w:rsidP="0089723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igh mobility group box 1</w:t>
            </w:r>
          </w:p>
        </w:tc>
        <w:tc>
          <w:tcPr>
            <w:tcW w:w="3119" w:type="dxa"/>
            <w:shd w:val="clear" w:color="auto" w:fill="auto"/>
          </w:tcPr>
          <w:p w14:paraId="028B30AC" w14:textId="61058F38" w:rsidR="0089723B" w:rsidRPr="00581BA5" w:rsidRDefault="0089723B" w:rsidP="0089723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09429 (HMGB1_HUMAN)</w:t>
            </w:r>
          </w:p>
        </w:tc>
      </w:tr>
      <w:tr w:rsidR="00581BA5" w:rsidRPr="00581BA5" w14:paraId="23020229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24D18BBC" w14:textId="4221CA69" w:rsidR="001772D8" w:rsidRPr="00581BA5" w:rsidRDefault="001772D8" w:rsidP="001772D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ELAVL1</w:t>
            </w:r>
          </w:p>
        </w:tc>
        <w:tc>
          <w:tcPr>
            <w:tcW w:w="3118" w:type="dxa"/>
            <w:shd w:val="clear" w:color="auto" w:fill="auto"/>
          </w:tcPr>
          <w:p w14:paraId="15EA704F" w14:textId="7CAFBCD5" w:rsidR="001772D8" w:rsidRPr="00581BA5" w:rsidRDefault="001772D8" w:rsidP="001772D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ELAV like RNA binding protein 1</w:t>
            </w:r>
          </w:p>
        </w:tc>
        <w:tc>
          <w:tcPr>
            <w:tcW w:w="2977" w:type="dxa"/>
            <w:shd w:val="clear" w:color="auto" w:fill="auto"/>
          </w:tcPr>
          <w:p w14:paraId="5DE34556" w14:textId="7CEC1FD3" w:rsidR="001772D8" w:rsidRPr="00581BA5" w:rsidRDefault="001772D8" w:rsidP="001772D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15717 (ELAV1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2E7EEBF" w14:textId="21539C9F" w:rsidR="001772D8" w:rsidRPr="00581BA5" w:rsidRDefault="001772D8" w:rsidP="001772D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FAP2C</w:t>
            </w:r>
          </w:p>
        </w:tc>
        <w:tc>
          <w:tcPr>
            <w:tcW w:w="2835" w:type="dxa"/>
            <w:shd w:val="clear" w:color="auto" w:fill="auto"/>
          </w:tcPr>
          <w:p w14:paraId="46BF14EA" w14:textId="0EF2BF7E" w:rsidR="001772D8" w:rsidRPr="00581BA5" w:rsidRDefault="001772D8" w:rsidP="001772D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ranscription factor AP-2 gamma</w:t>
            </w:r>
          </w:p>
        </w:tc>
        <w:tc>
          <w:tcPr>
            <w:tcW w:w="3119" w:type="dxa"/>
            <w:shd w:val="clear" w:color="auto" w:fill="auto"/>
          </w:tcPr>
          <w:p w14:paraId="2B9234D8" w14:textId="11A8F3E8" w:rsidR="001772D8" w:rsidRPr="00581BA5" w:rsidRDefault="001772D8" w:rsidP="001772D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92754 (AP2C_HUMAN)</w:t>
            </w:r>
          </w:p>
        </w:tc>
      </w:tr>
      <w:tr w:rsidR="00581BA5" w:rsidRPr="00581BA5" w14:paraId="1D63BF78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2D6F7B43" w14:textId="391D330A" w:rsidR="002C74A4" w:rsidRPr="00581BA5" w:rsidRDefault="002C74A4" w:rsidP="002C74A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GB</w:t>
            </w:r>
          </w:p>
        </w:tc>
        <w:tc>
          <w:tcPr>
            <w:tcW w:w="3118" w:type="dxa"/>
            <w:shd w:val="clear" w:color="auto" w:fill="auto"/>
          </w:tcPr>
          <w:p w14:paraId="28D87A74" w14:textId="49D71D4F" w:rsidR="002C74A4" w:rsidRPr="00581BA5" w:rsidRDefault="002C74A4" w:rsidP="002C74A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euroglobin</w:t>
            </w:r>
          </w:p>
        </w:tc>
        <w:tc>
          <w:tcPr>
            <w:tcW w:w="2977" w:type="dxa"/>
            <w:shd w:val="clear" w:color="auto" w:fill="auto"/>
          </w:tcPr>
          <w:p w14:paraId="13DE8810" w14:textId="5C8C2BAD" w:rsidR="002C74A4" w:rsidRPr="00581BA5" w:rsidRDefault="002C74A4" w:rsidP="002C74A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9NPG2 (NGB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B169212" w14:textId="0F1D44B9" w:rsidR="002C74A4" w:rsidRPr="00581BA5" w:rsidRDefault="002C74A4" w:rsidP="002C74A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IR4715</w:t>
            </w:r>
          </w:p>
        </w:tc>
        <w:tc>
          <w:tcPr>
            <w:tcW w:w="2835" w:type="dxa"/>
            <w:shd w:val="clear" w:color="auto" w:fill="auto"/>
          </w:tcPr>
          <w:p w14:paraId="0BEEA897" w14:textId="1581DE04" w:rsidR="002C74A4" w:rsidRPr="00581BA5" w:rsidRDefault="002C74A4" w:rsidP="002C74A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icroRNA 4715</w:t>
            </w:r>
          </w:p>
        </w:tc>
        <w:tc>
          <w:tcPr>
            <w:tcW w:w="3119" w:type="dxa"/>
            <w:shd w:val="clear" w:color="auto" w:fill="auto"/>
          </w:tcPr>
          <w:p w14:paraId="5DC6597C" w14:textId="322F0CB5" w:rsidR="002C74A4" w:rsidRPr="00581BA5" w:rsidRDefault="002C74A4" w:rsidP="002C74A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_NA_</w:t>
            </w:r>
          </w:p>
        </w:tc>
      </w:tr>
      <w:tr w:rsidR="00581BA5" w:rsidRPr="00581BA5" w14:paraId="19769048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0C785183" w14:textId="368CB0CF" w:rsidR="00921C42" w:rsidRPr="00581BA5" w:rsidRDefault="00921C42" w:rsidP="00921C4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NMT</w:t>
            </w:r>
          </w:p>
        </w:tc>
        <w:tc>
          <w:tcPr>
            <w:tcW w:w="3118" w:type="dxa"/>
            <w:shd w:val="clear" w:color="auto" w:fill="auto"/>
          </w:tcPr>
          <w:p w14:paraId="7EDBD1DF" w14:textId="7CBFE30C" w:rsidR="00921C42" w:rsidRPr="00581BA5" w:rsidRDefault="00921C42" w:rsidP="00921C4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Nicotinamide N-methyltransferase</w:t>
            </w:r>
          </w:p>
        </w:tc>
        <w:tc>
          <w:tcPr>
            <w:tcW w:w="2977" w:type="dxa"/>
            <w:shd w:val="clear" w:color="auto" w:fill="auto"/>
          </w:tcPr>
          <w:p w14:paraId="520F5C8F" w14:textId="68763985" w:rsidR="00921C42" w:rsidRPr="00581BA5" w:rsidRDefault="00921C42" w:rsidP="00921C4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40261 (NNMT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25EC03A" w14:textId="2526F26F" w:rsidR="00921C42" w:rsidRPr="00581BA5" w:rsidRDefault="00921C42" w:rsidP="00921C4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LIN4</w:t>
            </w:r>
          </w:p>
        </w:tc>
        <w:tc>
          <w:tcPr>
            <w:tcW w:w="2835" w:type="dxa"/>
            <w:shd w:val="clear" w:color="auto" w:fill="auto"/>
          </w:tcPr>
          <w:p w14:paraId="78014895" w14:textId="70011AF4" w:rsidR="00921C42" w:rsidRPr="00581BA5" w:rsidRDefault="00921C42" w:rsidP="00921C4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erilipin 4</w:t>
            </w:r>
          </w:p>
        </w:tc>
        <w:tc>
          <w:tcPr>
            <w:tcW w:w="3119" w:type="dxa"/>
            <w:shd w:val="clear" w:color="auto" w:fill="auto"/>
          </w:tcPr>
          <w:p w14:paraId="644A8253" w14:textId="7573EAF0" w:rsidR="00921C42" w:rsidRPr="00581BA5" w:rsidRDefault="00921C42" w:rsidP="00921C4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96Q06 (PLIN4_HUMAN)</w:t>
            </w:r>
          </w:p>
        </w:tc>
      </w:tr>
      <w:tr w:rsidR="00581BA5" w:rsidRPr="00581BA5" w14:paraId="036F5636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4D100226" w14:textId="5509D710" w:rsidR="00EC4D12" w:rsidRPr="00581BA5" w:rsidRDefault="00EC4D12" w:rsidP="00EC4D1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IC1</w:t>
            </w:r>
          </w:p>
        </w:tc>
        <w:tc>
          <w:tcPr>
            <w:tcW w:w="3118" w:type="dxa"/>
            <w:shd w:val="clear" w:color="auto" w:fill="auto"/>
          </w:tcPr>
          <w:p w14:paraId="7A2F50A8" w14:textId="20AB4DAA" w:rsidR="00EC4D12" w:rsidRPr="00581BA5" w:rsidRDefault="00EC4D12" w:rsidP="00EC4D1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IC ZBTB transcriptional repressor 1</w:t>
            </w:r>
          </w:p>
        </w:tc>
        <w:tc>
          <w:tcPr>
            <w:tcW w:w="2977" w:type="dxa"/>
            <w:shd w:val="clear" w:color="auto" w:fill="auto"/>
          </w:tcPr>
          <w:p w14:paraId="0436299B" w14:textId="3741F7B5" w:rsidR="00EC4D12" w:rsidRPr="00581BA5" w:rsidRDefault="00EC4D12" w:rsidP="00EC4D12">
            <w:pPr>
              <w:widowControl/>
              <w:tabs>
                <w:tab w:val="left" w:pos="902"/>
              </w:tabs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14526 (HIC1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CE6DA6E" w14:textId="15F5B15C" w:rsidR="00EC4D12" w:rsidRPr="00581BA5" w:rsidRDefault="00EC4D12" w:rsidP="00EC4D1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TMN1</w:t>
            </w:r>
          </w:p>
        </w:tc>
        <w:tc>
          <w:tcPr>
            <w:tcW w:w="2835" w:type="dxa"/>
            <w:shd w:val="clear" w:color="auto" w:fill="auto"/>
          </w:tcPr>
          <w:p w14:paraId="2F566D80" w14:textId="67CD6F5D" w:rsidR="00EC4D12" w:rsidRPr="00581BA5" w:rsidRDefault="00EC4D12" w:rsidP="00EC4D1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proofErr w:type="spellStart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tathmin</w:t>
            </w:r>
            <w:proofErr w:type="spellEnd"/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 xml:space="preserve"> 1</w:t>
            </w:r>
          </w:p>
        </w:tc>
        <w:tc>
          <w:tcPr>
            <w:tcW w:w="3119" w:type="dxa"/>
            <w:shd w:val="clear" w:color="auto" w:fill="auto"/>
          </w:tcPr>
          <w:p w14:paraId="21B3A28A" w14:textId="4F3627A3" w:rsidR="00EC4D12" w:rsidRPr="00581BA5" w:rsidRDefault="00EC4D12" w:rsidP="00EC4D1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16949 (STMN1_HUMAN)</w:t>
            </w:r>
          </w:p>
        </w:tc>
      </w:tr>
      <w:tr w:rsidR="00581BA5" w:rsidRPr="00581BA5" w14:paraId="289262C8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4E268866" w14:textId="16F26061" w:rsidR="00C860B5" w:rsidRPr="00581BA5" w:rsidRDefault="00C860B5" w:rsidP="00C860B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RRM2</w:t>
            </w:r>
          </w:p>
        </w:tc>
        <w:tc>
          <w:tcPr>
            <w:tcW w:w="3118" w:type="dxa"/>
            <w:shd w:val="clear" w:color="auto" w:fill="auto"/>
          </w:tcPr>
          <w:p w14:paraId="374B8713" w14:textId="12B89452" w:rsidR="00C860B5" w:rsidRPr="00581BA5" w:rsidRDefault="00C860B5" w:rsidP="00C860B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Ribonucleotide reductase regulatory subunit M2</w:t>
            </w:r>
          </w:p>
        </w:tc>
        <w:tc>
          <w:tcPr>
            <w:tcW w:w="2977" w:type="dxa"/>
            <w:shd w:val="clear" w:color="auto" w:fill="auto"/>
          </w:tcPr>
          <w:p w14:paraId="6789AB75" w14:textId="4E1ECB61" w:rsidR="00C860B5" w:rsidRPr="00581BA5" w:rsidRDefault="00C860B5" w:rsidP="00C860B5">
            <w:pPr>
              <w:widowControl/>
              <w:tabs>
                <w:tab w:val="left" w:pos="902"/>
              </w:tabs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31350 (RIR2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7839341" w14:textId="13E81955" w:rsidR="00C860B5" w:rsidRPr="00581BA5" w:rsidRDefault="00C860B5" w:rsidP="00C860B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APG</w:t>
            </w:r>
          </w:p>
        </w:tc>
        <w:tc>
          <w:tcPr>
            <w:tcW w:w="2835" w:type="dxa"/>
            <w:shd w:val="clear" w:color="auto" w:fill="auto"/>
          </w:tcPr>
          <w:p w14:paraId="7DB4DFBA" w14:textId="7FEEFE1B" w:rsidR="00C860B5" w:rsidRPr="00581BA5" w:rsidRDefault="00C860B5" w:rsidP="00C860B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Capping actin protein, gelsolin like</w:t>
            </w:r>
          </w:p>
        </w:tc>
        <w:tc>
          <w:tcPr>
            <w:tcW w:w="3119" w:type="dxa"/>
            <w:shd w:val="clear" w:color="auto" w:fill="auto"/>
          </w:tcPr>
          <w:p w14:paraId="1EF7EED7" w14:textId="0E97553C" w:rsidR="00C860B5" w:rsidRPr="00581BA5" w:rsidRDefault="00C860B5" w:rsidP="00C860B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40121 (CAPG_HUMAN)</w:t>
            </w:r>
          </w:p>
        </w:tc>
      </w:tr>
      <w:tr w:rsidR="00581BA5" w:rsidRPr="00581BA5" w14:paraId="1445D329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3289F866" w14:textId="468D7521" w:rsidR="00753BD7" w:rsidRPr="00581BA5" w:rsidRDefault="00753BD7" w:rsidP="00753BD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NF4A</w:t>
            </w:r>
          </w:p>
        </w:tc>
        <w:tc>
          <w:tcPr>
            <w:tcW w:w="3118" w:type="dxa"/>
            <w:shd w:val="clear" w:color="auto" w:fill="auto"/>
          </w:tcPr>
          <w:p w14:paraId="720B37E5" w14:textId="48B7408F" w:rsidR="00753BD7" w:rsidRPr="00581BA5" w:rsidRDefault="00753BD7" w:rsidP="00753BD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epatocyte nuclear factor 4 alpha</w:t>
            </w:r>
          </w:p>
        </w:tc>
        <w:tc>
          <w:tcPr>
            <w:tcW w:w="2977" w:type="dxa"/>
            <w:shd w:val="clear" w:color="auto" w:fill="auto"/>
          </w:tcPr>
          <w:p w14:paraId="336C3A0A" w14:textId="39349A85" w:rsidR="00753BD7" w:rsidRPr="00581BA5" w:rsidRDefault="00753BD7" w:rsidP="00753BD7">
            <w:pPr>
              <w:widowControl/>
              <w:tabs>
                <w:tab w:val="left" w:pos="902"/>
              </w:tabs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41235 (HNF4A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9FB5032" w14:textId="030AE55F" w:rsidR="00753BD7" w:rsidRPr="00581BA5" w:rsidRDefault="00753BD7" w:rsidP="00753BD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IR30B</w:t>
            </w:r>
          </w:p>
        </w:tc>
        <w:tc>
          <w:tcPr>
            <w:tcW w:w="2835" w:type="dxa"/>
            <w:shd w:val="clear" w:color="auto" w:fill="auto"/>
          </w:tcPr>
          <w:p w14:paraId="194081B5" w14:textId="746432BC" w:rsidR="00753BD7" w:rsidRPr="00581BA5" w:rsidRDefault="00753BD7" w:rsidP="00753BD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microRNA 30b</w:t>
            </w:r>
          </w:p>
        </w:tc>
        <w:tc>
          <w:tcPr>
            <w:tcW w:w="3119" w:type="dxa"/>
            <w:shd w:val="clear" w:color="auto" w:fill="auto"/>
          </w:tcPr>
          <w:p w14:paraId="5ABCB3AD" w14:textId="42FB5DEB" w:rsidR="00753BD7" w:rsidRPr="00581BA5" w:rsidRDefault="00753BD7" w:rsidP="00753BD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_NA_</w:t>
            </w:r>
          </w:p>
        </w:tc>
      </w:tr>
      <w:tr w:rsidR="00581BA5" w:rsidRPr="00581BA5" w14:paraId="6699A133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01D2E660" w14:textId="77777777" w:rsidR="00753BD7" w:rsidRPr="00581BA5" w:rsidRDefault="00753BD7" w:rsidP="00753BD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lastRenderedPageBreak/>
              <w:t>YWHAE</w:t>
            </w:r>
          </w:p>
          <w:p w14:paraId="7D9BAC3A" w14:textId="42B055A8" w:rsidR="0077121F" w:rsidRPr="00581BA5" w:rsidRDefault="0077121F" w:rsidP="00753BD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118" w:type="dxa"/>
            <w:shd w:val="clear" w:color="auto" w:fill="auto"/>
          </w:tcPr>
          <w:p w14:paraId="582B275A" w14:textId="3FED84B9" w:rsidR="00753BD7" w:rsidRPr="00581BA5" w:rsidRDefault="00753BD7" w:rsidP="00753BD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Tyrosine 3-monooxygenase/tryptophan 5-monooxygenase activation protein epsilon</w:t>
            </w:r>
          </w:p>
        </w:tc>
        <w:tc>
          <w:tcPr>
            <w:tcW w:w="2977" w:type="dxa"/>
            <w:shd w:val="clear" w:color="auto" w:fill="auto"/>
          </w:tcPr>
          <w:p w14:paraId="0A919252" w14:textId="1609857A" w:rsidR="00753BD7" w:rsidRPr="00581BA5" w:rsidRDefault="00753BD7" w:rsidP="00753BD7">
            <w:pPr>
              <w:widowControl/>
              <w:tabs>
                <w:tab w:val="left" w:pos="902"/>
              </w:tabs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62258 (1433E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67CF827" w14:textId="77777777" w:rsidR="00F6097C" w:rsidRPr="00581BA5" w:rsidRDefault="00753BD7" w:rsidP="00753BD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P1</w:t>
            </w:r>
          </w:p>
          <w:p w14:paraId="0DA7197A" w14:textId="12DCAA46" w:rsidR="0077121F" w:rsidRPr="00581BA5" w:rsidRDefault="0077121F" w:rsidP="00753BD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2835" w:type="dxa"/>
            <w:shd w:val="clear" w:color="auto" w:fill="auto"/>
          </w:tcPr>
          <w:p w14:paraId="5E890DF2" w14:textId="3654F3FF" w:rsidR="00753BD7" w:rsidRPr="00581BA5" w:rsidRDefault="00753BD7" w:rsidP="00753BD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Sp1 transcription factor</w:t>
            </w:r>
          </w:p>
        </w:tc>
        <w:tc>
          <w:tcPr>
            <w:tcW w:w="3119" w:type="dxa"/>
            <w:shd w:val="clear" w:color="auto" w:fill="auto"/>
          </w:tcPr>
          <w:p w14:paraId="4AE8F8B2" w14:textId="742141E5" w:rsidR="00753BD7" w:rsidRPr="00581BA5" w:rsidRDefault="00753BD7" w:rsidP="00753BD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08047 (SP1_HUMAN)</w:t>
            </w:r>
          </w:p>
        </w:tc>
      </w:tr>
      <w:tr w:rsidR="00581BA5" w:rsidRPr="00581BA5" w14:paraId="4A928968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7C815176" w14:textId="48D287FE" w:rsidR="00BC21F4" w:rsidRPr="00581BA5" w:rsidRDefault="00BC21F4" w:rsidP="00BC21F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URKA</w:t>
            </w:r>
          </w:p>
        </w:tc>
        <w:tc>
          <w:tcPr>
            <w:tcW w:w="3118" w:type="dxa"/>
            <w:shd w:val="clear" w:color="auto" w:fill="auto"/>
          </w:tcPr>
          <w:p w14:paraId="081F28E3" w14:textId="3AD741F0" w:rsidR="00BC21F4" w:rsidRPr="00581BA5" w:rsidRDefault="00BC21F4" w:rsidP="00BC21F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Aurora kinase A</w:t>
            </w:r>
          </w:p>
        </w:tc>
        <w:tc>
          <w:tcPr>
            <w:tcW w:w="2977" w:type="dxa"/>
            <w:shd w:val="clear" w:color="auto" w:fill="auto"/>
          </w:tcPr>
          <w:p w14:paraId="2E703A3F" w14:textId="6F09646F" w:rsidR="00BC21F4" w:rsidRPr="00581BA5" w:rsidRDefault="00BC21F4" w:rsidP="00BC21F4">
            <w:pPr>
              <w:widowControl/>
              <w:tabs>
                <w:tab w:val="left" w:pos="902"/>
              </w:tabs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O14965 (AURKA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2775C0E" w14:textId="358563E5" w:rsidR="00BC21F4" w:rsidRPr="00581BA5" w:rsidRDefault="00BC21F4" w:rsidP="00BC21F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BA1</w:t>
            </w:r>
          </w:p>
        </w:tc>
        <w:tc>
          <w:tcPr>
            <w:tcW w:w="2835" w:type="dxa"/>
            <w:shd w:val="clear" w:color="auto" w:fill="auto"/>
          </w:tcPr>
          <w:p w14:paraId="58133E68" w14:textId="62F91351" w:rsidR="00BC21F4" w:rsidRPr="00581BA5" w:rsidRDefault="00BC21F4" w:rsidP="00BC21F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Hemoglobin subunit alpha 1</w:t>
            </w:r>
          </w:p>
        </w:tc>
        <w:tc>
          <w:tcPr>
            <w:tcW w:w="3119" w:type="dxa"/>
            <w:shd w:val="clear" w:color="auto" w:fill="auto"/>
          </w:tcPr>
          <w:p w14:paraId="754DF3E5" w14:textId="0866FA5F" w:rsidR="00BC21F4" w:rsidRPr="00581BA5" w:rsidRDefault="00BC21F4" w:rsidP="00BC21F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69905 (HBA_HUMAN)</w:t>
            </w:r>
          </w:p>
        </w:tc>
      </w:tr>
      <w:tr w:rsidR="00581BA5" w:rsidRPr="00581BA5" w14:paraId="121198C0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78952EF6" w14:textId="5C2921DE" w:rsidR="00BC21F4" w:rsidRPr="00581BA5" w:rsidRDefault="00BC21F4" w:rsidP="00BC21F4">
            <w:pPr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RIPK1</w:t>
            </w:r>
          </w:p>
        </w:tc>
        <w:tc>
          <w:tcPr>
            <w:tcW w:w="3118" w:type="dxa"/>
            <w:shd w:val="clear" w:color="auto" w:fill="auto"/>
          </w:tcPr>
          <w:p w14:paraId="0E377F1E" w14:textId="1145D6E9" w:rsidR="00BC21F4" w:rsidRPr="00581BA5" w:rsidRDefault="00BC21F4" w:rsidP="00BC21F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Receptor interacting serine/threonine kinase 1</w:t>
            </w:r>
          </w:p>
        </w:tc>
        <w:tc>
          <w:tcPr>
            <w:tcW w:w="2977" w:type="dxa"/>
            <w:shd w:val="clear" w:color="auto" w:fill="auto"/>
          </w:tcPr>
          <w:p w14:paraId="02145D2C" w14:textId="3F5256A7" w:rsidR="00BC21F4" w:rsidRPr="00581BA5" w:rsidRDefault="00BC21F4" w:rsidP="00BC21F4">
            <w:pPr>
              <w:widowControl/>
              <w:tabs>
                <w:tab w:val="left" w:pos="902"/>
              </w:tabs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13546 (RIPK1_HUMAN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2470818" w14:textId="48B59386" w:rsidR="00BC21F4" w:rsidRPr="00581BA5" w:rsidRDefault="00BC21F4" w:rsidP="00BC21F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RDX1</w:t>
            </w:r>
          </w:p>
        </w:tc>
        <w:tc>
          <w:tcPr>
            <w:tcW w:w="2835" w:type="dxa"/>
            <w:shd w:val="clear" w:color="auto" w:fill="auto"/>
          </w:tcPr>
          <w:p w14:paraId="5A0E79E1" w14:textId="597B3061" w:rsidR="00BC21F4" w:rsidRPr="00581BA5" w:rsidRDefault="00BC21F4" w:rsidP="00BC21F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Peroxiredoxin 1</w:t>
            </w:r>
          </w:p>
        </w:tc>
        <w:tc>
          <w:tcPr>
            <w:tcW w:w="3119" w:type="dxa"/>
            <w:shd w:val="clear" w:color="auto" w:fill="auto"/>
          </w:tcPr>
          <w:p w14:paraId="78669290" w14:textId="65FBD21A" w:rsidR="00BC21F4" w:rsidRPr="00581BA5" w:rsidRDefault="00BC21F4" w:rsidP="00BC21F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Q06830 (PRDX1_HUMAN)</w:t>
            </w:r>
          </w:p>
        </w:tc>
      </w:tr>
      <w:tr w:rsidR="00581BA5" w:rsidRPr="00581BA5" w14:paraId="44AEA921" w14:textId="77777777" w:rsidTr="00E6509B">
        <w:trPr>
          <w:gridAfter w:val="1"/>
          <w:wAfter w:w="850" w:type="dxa"/>
          <w:trHeight w:val="247"/>
        </w:trPr>
        <w:tc>
          <w:tcPr>
            <w:tcW w:w="993" w:type="dxa"/>
            <w:shd w:val="clear" w:color="auto" w:fill="auto"/>
            <w:vAlign w:val="bottom"/>
          </w:tcPr>
          <w:p w14:paraId="4FE2274C" w14:textId="7E1094D4" w:rsidR="00BC21F4" w:rsidRPr="00581BA5" w:rsidRDefault="00BC21F4" w:rsidP="00BC21F4">
            <w:pPr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BLOC1S5-TXNDC5</w:t>
            </w:r>
          </w:p>
        </w:tc>
        <w:tc>
          <w:tcPr>
            <w:tcW w:w="3118" w:type="dxa"/>
            <w:shd w:val="clear" w:color="auto" w:fill="auto"/>
          </w:tcPr>
          <w:p w14:paraId="320A818D" w14:textId="00F096AB" w:rsidR="00BC21F4" w:rsidRPr="00581BA5" w:rsidRDefault="00BC21F4" w:rsidP="00BC21F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BLOC1S5-TXNDC5 readthrough (NMD candidate)</w:t>
            </w:r>
          </w:p>
        </w:tc>
        <w:tc>
          <w:tcPr>
            <w:tcW w:w="2977" w:type="dxa"/>
            <w:shd w:val="clear" w:color="auto" w:fill="auto"/>
          </w:tcPr>
          <w:p w14:paraId="5818CA20" w14:textId="28D0DCD6" w:rsidR="00BC21F4" w:rsidRPr="00581BA5" w:rsidRDefault="00BC21F4" w:rsidP="00BC21F4">
            <w:pPr>
              <w:widowControl/>
              <w:tabs>
                <w:tab w:val="left" w:pos="902"/>
              </w:tabs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  <w:r w:rsidRPr="00581BA5"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  <w:t>_NA_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A0F078A" w14:textId="77777777" w:rsidR="00BC21F4" w:rsidRPr="00581BA5" w:rsidRDefault="00BC21F4" w:rsidP="00BC21F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2835" w:type="dxa"/>
            <w:shd w:val="clear" w:color="auto" w:fill="auto"/>
          </w:tcPr>
          <w:p w14:paraId="3DA111C6" w14:textId="77777777" w:rsidR="00BC21F4" w:rsidRPr="00581BA5" w:rsidRDefault="00BC21F4" w:rsidP="00BC21F4">
            <w:pPr>
              <w:widowControl/>
              <w:rPr>
                <w:color w:val="000000" w:themeColor="text1"/>
              </w:rPr>
            </w:pPr>
          </w:p>
        </w:tc>
        <w:tc>
          <w:tcPr>
            <w:tcW w:w="3119" w:type="dxa"/>
            <w:shd w:val="clear" w:color="auto" w:fill="auto"/>
          </w:tcPr>
          <w:p w14:paraId="6733AE32" w14:textId="77777777" w:rsidR="00BC21F4" w:rsidRPr="00581BA5" w:rsidRDefault="00BC21F4" w:rsidP="00BC21F4">
            <w:pPr>
              <w:widowControl/>
              <w:rPr>
                <w:color w:val="000000" w:themeColor="text1"/>
              </w:rPr>
            </w:pPr>
          </w:p>
        </w:tc>
      </w:tr>
    </w:tbl>
    <w:p w14:paraId="43DC6315" w14:textId="77777777" w:rsidR="00575615" w:rsidRDefault="00575615" w:rsidP="00DC00E5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2A988361" w14:textId="77777777" w:rsidR="00575615" w:rsidRDefault="00575615" w:rsidP="00DC00E5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48EEC82F" w14:textId="77777777" w:rsidR="00575615" w:rsidRDefault="00575615" w:rsidP="00DC00E5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29F78399" w14:textId="77777777" w:rsidR="00575615" w:rsidRDefault="00575615" w:rsidP="00DC00E5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2D5AE477" w14:textId="77777777" w:rsidR="00575615" w:rsidRDefault="00575615" w:rsidP="00DC00E5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7A4A606A" w14:textId="77777777" w:rsidR="00867B28" w:rsidRDefault="00867B28" w:rsidP="00DC00E5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4CE7814F" w14:textId="77777777" w:rsidR="00867B28" w:rsidRDefault="00867B28" w:rsidP="00DC00E5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2AA4BD00" w14:textId="77777777" w:rsidR="00867B28" w:rsidRDefault="00867B28" w:rsidP="00DC00E5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74512AE3" w14:textId="77777777" w:rsidR="00867B28" w:rsidRDefault="00867B28" w:rsidP="00DC00E5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02986DFB" w14:textId="77777777" w:rsidR="00867B28" w:rsidRDefault="00867B28" w:rsidP="00DC00E5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7364B14C" w14:textId="642BB393" w:rsidR="00DC00E5" w:rsidRPr="00204EC0" w:rsidRDefault="00DC00E5" w:rsidP="00DC00E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Supplemental </w:t>
      </w:r>
      <w:r w:rsidRPr="00204EC0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Pr="00E24D71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E24D71">
        <w:rPr>
          <w:rFonts w:ascii="Times New Roman" w:eastAsia="宋体" w:hAnsi="Times New Roman" w:cs="Times New Roman"/>
          <w:sz w:val="24"/>
          <w:szCs w:val="24"/>
        </w:rPr>
        <w:t xml:space="preserve">ignificant KEGG </w:t>
      </w:r>
      <w:r w:rsidRPr="00E24D71">
        <w:rPr>
          <w:rFonts w:ascii="Times New Roman" w:eastAsia="宋体" w:hAnsi="Times New Roman" w:cs="Times New Roman" w:hint="eastAsia"/>
          <w:sz w:val="24"/>
          <w:szCs w:val="24"/>
        </w:rPr>
        <w:t>path</w:t>
      </w:r>
      <w:r w:rsidRPr="00E24D71">
        <w:rPr>
          <w:rFonts w:ascii="Times New Roman" w:eastAsia="宋体" w:hAnsi="Times New Roman" w:cs="Times New Roman"/>
          <w:sz w:val="24"/>
          <w:szCs w:val="24"/>
        </w:rPr>
        <w:t xml:space="preserve">ways for 6 </w:t>
      </w:r>
      <w:r w:rsidRPr="002C2CF6">
        <w:rPr>
          <w:rFonts w:ascii="Times New Roman" w:eastAsia="宋体" w:hAnsi="Times New Roman" w:cs="Times New Roman"/>
          <w:sz w:val="24"/>
          <w:szCs w:val="24"/>
        </w:rPr>
        <w:t xml:space="preserve">differentially expressed ferroptosis-related genes. </w:t>
      </w:r>
      <w:r w:rsidRPr="00E24D71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tbl>
      <w:tblPr>
        <w:tblStyle w:val="a8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0"/>
        <w:gridCol w:w="4176"/>
        <w:gridCol w:w="2592"/>
        <w:gridCol w:w="1007"/>
        <w:gridCol w:w="1007"/>
        <w:gridCol w:w="3023"/>
      </w:tblGrid>
      <w:tr w:rsidR="00DC00E5" w14:paraId="469D2337" w14:textId="77777777" w:rsidTr="008D5860">
        <w:trPr>
          <w:trHeight w:val="411"/>
        </w:trPr>
        <w:tc>
          <w:tcPr>
            <w:tcW w:w="11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B0DF20D" w14:textId="77777777" w:rsidR="00DC00E5" w:rsidRPr="003C7B3F" w:rsidRDefault="00DC00E5" w:rsidP="008D586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46723">
              <w:rPr>
                <w:rFonts w:ascii="Times New Roman" w:hAnsi="Times New Roman" w:cs="Times New Roman"/>
                <w:b/>
                <w:sz w:val="16"/>
                <w:szCs w:val="16"/>
              </w:rPr>
              <w:t>KEG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 term</w:t>
            </w:r>
          </w:p>
        </w:tc>
        <w:tc>
          <w:tcPr>
            <w:tcW w:w="41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10BD0DC" w14:textId="77777777" w:rsidR="00DC00E5" w:rsidRPr="003C7B3F" w:rsidRDefault="00DC00E5" w:rsidP="008D586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4672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Term description</w:t>
            </w:r>
          </w:p>
        </w:tc>
        <w:tc>
          <w:tcPr>
            <w:tcW w:w="25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D5876BE" w14:textId="04B029FC" w:rsidR="00DC00E5" w:rsidRPr="003C7B3F" w:rsidRDefault="00DC00E5" w:rsidP="008D5860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G</w:t>
            </w:r>
            <w:r w:rsidRPr="003C7B3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ene</w:t>
            </w:r>
            <w:r w:rsidR="00A00865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3C7B3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100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5D0234C" w14:textId="663921FD" w:rsidR="00DC00E5" w:rsidRPr="003C7B3F" w:rsidRDefault="00A00865" w:rsidP="008D586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0865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="00DC00E5" w:rsidRPr="003C7B3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00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CE7175D" w14:textId="38D9D342" w:rsidR="00DC00E5" w:rsidRPr="003C7B3F" w:rsidRDefault="00DC00E5" w:rsidP="008D586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0865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p</w:t>
            </w:r>
            <w:r w:rsidRPr="003C7B3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="00A00865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3C7B3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djust</w:t>
            </w:r>
            <w:proofErr w:type="gramEnd"/>
          </w:p>
        </w:tc>
        <w:tc>
          <w:tcPr>
            <w:tcW w:w="302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878352F" w14:textId="1DE56170" w:rsidR="00DC00E5" w:rsidRPr="003C7B3F" w:rsidRDefault="00A00865" w:rsidP="008D586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="00DC00E5" w:rsidRPr="003C7B3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value</w:t>
            </w:r>
          </w:p>
        </w:tc>
      </w:tr>
      <w:tr w:rsidR="00DC00E5" w14:paraId="04532E60" w14:textId="77777777" w:rsidTr="008D5860">
        <w:trPr>
          <w:trHeight w:val="394"/>
        </w:trPr>
        <w:tc>
          <w:tcPr>
            <w:tcW w:w="1150" w:type="dxa"/>
            <w:tcBorders>
              <w:top w:val="single" w:sz="8" w:space="0" w:color="000000" w:themeColor="text1"/>
            </w:tcBorders>
            <w:vAlign w:val="center"/>
          </w:tcPr>
          <w:p w14:paraId="155CD857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781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5167</w:t>
            </w:r>
          </w:p>
        </w:tc>
        <w:tc>
          <w:tcPr>
            <w:tcW w:w="4176" w:type="dxa"/>
            <w:tcBorders>
              <w:top w:val="single" w:sz="8" w:space="0" w:color="000000" w:themeColor="text1"/>
            </w:tcBorders>
            <w:vAlign w:val="center"/>
          </w:tcPr>
          <w:p w14:paraId="25E42F8A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21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Kaposi sarcoma-associated herpesvirus infection</w:t>
            </w:r>
          </w:p>
        </w:tc>
        <w:tc>
          <w:tcPr>
            <w:tcW w:w="2592" w:type="dxa"/>
            <w:tcBorders>
              <w:top w:val="single" w:sz="8" w:space="0" w:color="000000" w:themeColor="text1"/>
            </w:tcBorders>
            <w:vAlign w:val="center"/>
          </w:tcPr>
          <w:p w14:paraId="3E0081DF" w14:textId="77777777" w:rsidR="00DC00E5" w:rsidRPr="003C7B3F" w:rsidRDefault="00DC00E5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23E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/CDKN1A/ZFP36/CXCL2</w:t>
            </w:r>
          </w:p>
        </w:tc>
        <w:tc>
          <w:tcPr>
            <w:tcW w:w="1007" w:type="dxa"/>
            <w:tcBorders>
              <w:top w:val="single" w:sz="8" w:space="0" w:color="000000" w:themeColor="text1"/>
            </w:tcBorders>
            <w:vAlign w:val="center"/>
          </w:tcPr>
          <w:p w14:paraId="34831F74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21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51E-06</w:t>
            </w:r>
          </w:p>
        </w:tc>
        <w:tc>
          <w:tcPr>
            <w:tcW w:w="1007" w:type="dxa"/>
            <w:tcBorders>
              <w:top w:val="single" w:sz="8" w:space="0" w:color="000000" w:themeColor="text1"/>
            </w:tcBorders>
            <w:vAlign w:val="center"/>
          </w:tcPr>
          <w:p w14:paraId="255A7E02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7C1">
              <w:rPr>
                <w:rFonts w:ascii="Times New Roman" w:hAnsi="Times New Roman" w:cs="Times New Roman"/>
                <w:sz w:val="16"/>
                <w:szCs w:val="16"/>
              </w:rPr>
              <w:t>0.000406</w:t>
            </w:r>
          </w:p>
        </w:tc>
        <w:tc>
          <w:tcPr>
            <w:tcW w:w="3023" w:type="dxa"/>
            <w:tcBorders>
              <w:top w:val="single" w:sz="8" w:space="0" w:color="000000" w:themeColor="text1"/>
            </w:tcBorders>
            <w:vAlign w:val="center"/>
          </w:tcPr>
          <w:p w14:paraId="1BA0D68A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23E5">
              <w:rPr>
                <w:rFonts w:ascii="Times New Roman" w:hAnsi="Times New Roman" w:cs="Times New Roman"/>
                <w:sz w:val="16"/>
                <w:szCs w:val="16"/>
              </w:rPr>
              <w:t>0.000299</w:t>
            </w:r>
          </w:p>
        </w:tc>
      </w:tr>
      <w:tr w:rsidR="00DC00E5" w14:paraId="6892FB0D" w14:textId="77777777" w:rsidTr="008D5860">
        <w:trPr>
          <w:trHeight w:val="411"/>
        </w:trPr>
        <w:tc>
          <w:tcPr>
            <w:tcW w:w="1150" w:type="dxa"/>
            <w:shd w:val="clear" w:color="auto" w:fill="auto"/>
            <w:vAlign w:val="center"/>
          </w:tcPr>
          <w:p w14:paraId="0626BBDF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781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5166</w:t>
            </w:r>
          </w:p>
        </w:tc>
        <w:tc>
          <w:tcPr>
            <w:tcW w:w="4176" w:type="dxa"/>
            <w:shd w:val="clear" w:color="auto" w:fill="auto"/>
            <w:vAlign w:val="center"/>
          </w:tcPr>
          <w:p w14:paraId="170206D2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6B3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uman T-cell leukemia virus 1 infection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43CC7198" w14:textId="77777777" w:rsidR="00DC00E5" w:rsidRPr="003C7B3F" w:rsidRDefault="00DC00E5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23E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/CDKN1A/ZFP36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152E9CC1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19DF">
              <w:rPr>
                <w:rFonts w:ascii="Times New Roman" w:hAnsi="Times New Roman" w:cs="Times New Roman"/>
                <w:sz w:val="16"/>
                <w:szCs w:val="16"/>
              </w:rPr>
              <w:t>0.000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384044FF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D2">
              <w:rPr>
                <w:rFonts w:ascii="Times New Roman" w:hAnsi="Times New Roman" w:cs="Times New Roman"/>
                <w:sz w:val="16"/>
                <w:szCs w:val="16"/>
              </w:rPr>
              <w:t>0.016508</w:t>
            </w:r>
          </w:p>
        </w:tc>
        <w:tc>
          <w:tcPr>
            <w:tcW w:w="3023" w:type="dxa"/>
            <w:shd w:val="clear" w:color="auto" w:fill="auto"/>
            <w:vAlign w:val="center"/>
          </w:tcPr>
          <w:p w14:paraId="14A3BCE9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6F26">
              <w:rPr>
                <w:rFonts w:ascii="Times New Roman" w:hAnsi="Times New Roman" w:cs="Times New Roman"/>
                <w:sz w:val="16"/>
                <w:szCs w:val="16"/>
              </w:rPr>
              <w:t>0.012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DC00E5" w14:paraId="7CDA0575" w14:textId="77777777" w:rsidTr="008D5860">
        <w:trPr>
          <w:trHeight w:val="394"/>
        </w:trPr>
        <w:tc>
          <w:tcPr>
            <w:tcW w:w="1150" w:type="dxa"/>
            <w:vAlign w:val="center"/>
          </w:tcPr>
          <w:p w14:paraId="69B61BB4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781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5211</w:t>
            </w:r>
          </w:p>
        </w:tc>
        <w:tc>
          <w:tcPr>
            <w:tcW w:w="4176" w:type="dxa"/>
            <w:vAlign w:val="center"/>
          </w:tcPr>
          <w:p w14:paraId="0A51BD82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6B3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nal cell carcinoma</w:t>
            </w:r>
          </w:p>
        </w:tc>
        <w:tc>
          <w:tcPr>
            <w:tcW w:w="2592" w:type="dxa"/>
            <w:vAlign w:val="center"/>
          </w:tcPr>
          <w:p w14:paraId="7CDFD407" w14:textId="77777777" w:rsidR="00DC00E5" w:rsidRPr="003C7B3F" w:rsidRDefault="00DC00E5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23E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/CDKN1A</w:t>
            </w:r>
          </w:p>
        </w:tc>
        <w:tc>
          <w:tcPr>
            <w:tcW w:w="1007" w:type="dxa"/>
            <w:vAlign w:val="center"/>
          </w:tcPr>
          <w:p w14:paraId="31D60C67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FB7">
              <w:rPr>
                <w:rFonts w:ascii="Times New Roman" w:hAnsi="Times New Roman" w:cs="Times New Roman"/>
                <w:sz w:val="16"/>
                <w:szCs w:val="16"/>
              </w:rPr>
              <w:t>0.001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07" w:type="dxa"/>
            <w:vAlign w:val="center"/>
          </w:tcPr>
          <w:p w14:paraId="7BA688A2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10ED">
              <w:rPr>
                <w:rFonts w:ascii="Times New Roman" w:hAnsi="Times New Roman" w:cs="Times New Roman"/>
                <w:sz w:val="16"/>
                <w:szCs w:val="16"/>
              </w:rPr>
              <w:t>0.021047</w:t>
            </w:r>
          </w:p>
        </w:tc>
        <w:tc>
          <w:tcPr>
            <w:tcW w:w="3023" w:type="dxa"/>
            <w:vAlign w:val="center"/>
          </w:tcPr>
          <w:p w14:paraId="3ED4980D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6F26">
              <w:rPr>
                <w:rFonts w:ascii="Times New Roman" w:hAnsi="Times New Roman" w:cs="Times New Roman"/>
                <w:sz w:val="16"/>
                <w:szCs w:val="16"/>
              </w:rPr>
              <w:t>0.015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DC00E5" w14:paraId="4CC39E1C" w14:textId="77777777" w:rsidTr="008D5860">
        <w:trPr>
          <w:trHeight w:val="394"/>
        </w:trPr>
        <w:tc>
          <w:tcPr>
            <w:tcW w:w="1150" w:type="dxa"/>
            <w:shd w:val="clear" w:color="auto" w:fill="auto"/>
            <w:vAlign w:val="center"/>
          </w:tcPr>
          <w:p w14:paraId="5310586E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781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5120</w:t>
            </w:r>
          </w:p>
        </w:tc>
        <w:tc>
          <w:tcPr>
            <w:tcW w:w="4176" w:type="dxa"/>
            <w:shd w:val="clear" w:color="auto" w:fill="auto"/>
            <w:vAlign w:val="center"/>
          </w:tcPr>
          <w:p w14:paraId="351D68C6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6B3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pithelial cell signaling in Helicobacter pylori infection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44495496" w14:textId="77777777" w:rsidR="00DC00E5" w:rsidRPr="003C7B3F" w:rsidRDefault="00DC00E5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23E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/CXCL2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4C3EE478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17C2">
              <w:rPr>
                <w:rFonts w:ascii="Times New Roman" w:hAnsi="Times New Roman" w:cs="Times New Roman"/>
                <w:sz w:val="16"/>
                <w:szCs w:val="16"/>
              </w:rPr>
              <w:t>0.001079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23CFB19A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10ED">
              <w:rPr>
                <w:rFonts w:ascii="Times New Roman" w:hAnsi="Times New Roman" w:cs="Times New Roman"/>
                <w:sz w:val="16"/>
                <w:szCs w:val="16"/>
              </w:rPr>
              <w:t>0.021047</w:t>
            </w:r>
          </w:p>
        </w:tc>
        <w:tc>
          <w:tcPr>
            <w:tcW w:w="3023" w:type="dxa"/>
            <w:shd w:val="clear" w:color="auto" w:fill="auto"/>
            <w:vAlign w:val="center"/>
          </w:tcPr>
          <w:p w14:paraId="71DD2AE6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6F26">
              <w:rPr>
                <w:rFonts w:ascii="Times New Roman" w:hAnsi="Times New Roman" w:cs="Times New Roman"/>
                <w:sz w:val="16"/>
                <w:szCs w:val="16"/>
              </w:rPr>
              <w:t>0.015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DC00E5" w14:paraId="43E28801" w14:textId="77777777" w:rsidTr="008D5860">
        <w:trPr>
          <w:trHeight w:val="411"/>
        </w:trPr>
        <w:tc>
          <w:tcPr>
            <w:tcW w:w="1150" w:type="dxa"/>
            <w:vAlign w:val="center"/>
          </w:tcPr>
          <w:p w14:paraId="07956906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781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4012</w:t>
            </w:r>
          </w:p>
        </w:tc>
        <w:tc>
          <w:tcPr>
            <w:tcW w:w="4176" w:type="dxa"/>
            <w:vAlign w:val="center"/>
          </w:tcPr>
          <w:p w14:paraId="09EABE49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86B3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rbB</w:t>
            </w:r>
            <w:proofErr w:type="spellEnd"/>
            <w:r w:rsidRPr="00886B3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2592" w:type="dxa"/>
            <w:vAlign w:val="center"/>
          </w:tcPr>
          <w:p w14:paraId="0D92A55A" w14:textId="77777777" w:rsidR="00DC00E5" w:rsidRPr="003C7B3F" w:rsidRDefault="00DC00E5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23E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/CDKN1A</w:t>
            </w:r>
          </w:p>
        </w:tc>
        <w:tc>
          <w:tcPr>
            <w:tcW w:w="1007" w:type="dxa"/>
            <w:vAlign w:val="center"/>
          </w:tcPr>
          <w:p w14:paraId="4DDE3554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17C2">
              <w:rPr>
                <w:rFonts w:ascii="Times New Roman" w:hAnsi="Times New Roman" w:cs="Times New Roman"/>
                <w:sz w:val="16"/>
                <w:szCs w:val="16"/>
              </w:rPr>
              <w:t>0.001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07" w:type="dxa"/>
            <w:vAlign w:val="center"/>
          </w:tcPr>
          <w:p w14:paraId="60B0A3DE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10ED">
              <w:rPr>
                <w:rFonts w:ascii="Times New Roman" w:hAnsi="Times New Roman" w:cs="Times New Roman"/>
                <w:sz w:val="16"/>
                <w:szCs w:val="16"/>
              </w:rPr>
              <w:t>0.021047</w:t>
            </w:r>
          </w:p>
        </w:tc>
        <w:tc>
          <w:tcPr>
            <w:tcW w:w="3023" w:type="dxa"/>
            <w:vAlign w:val="center"/>
          </w:tcPr>
          <w:p w14:paraId="738B5902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128F">
              <w:rPr>
                <w:rFonts w:ascii="Times New Roman" w:hAnsi="Times New Roman" w:cs="Times New Roman"/>
                <w:sz w:val="16"/>
                <w:szCs w:val="16"/>
              </w:rPr>
              <w:t>0.015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DC00E5" w14:paraId="7864F0B0" w14:textId="77777777" w:rsidTr="008D5860">
        <w:trPr>
          <w:trHeight w:val="394"/>
        </w:trPr>
        <w:tc>
          <w:tcPr>
            <w:tcW w:w="1150" w:type="dxa"/>
            <w:shd w:val="clear" w:color="auto" w:fill="auto"/>
            <w:vAlign w:val="center"/>
          </w:tcPr>
          <w:p w14:paraId="648865F4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781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5210</w:t>
            </w:r>
          </w:p>
        </w:tc>
        <w:tc>
          <w:tcPr>
            <w:tcW w:w="4176" w:type="dxa"/>
            <w:shd w:val="clear" w:color="auto" w:fill="auto"/>
            <w:vAlign w:val="center"/>
          </w:tcPr>
          <w:p w14:paraId="5FBC2871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07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506858FB" w14:textId="77777777" w:rsidR="00DC00E5" w:rsidRPr="003C7B3F" w:rsidRDefault="00DC00E5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23E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/CDKN1A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4E2A7E88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67FF">
              <w:rPr>
                <w:rFonts w:ascii="Times New Roman" w:hAnsi="Times New Roman" w:cs="Times New Roman"/>
                <w:sz w:val="16"/>
                <w:szCs w:val="16"/>
              </w:rPr>
              <w:t>0.001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4F451015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10ED">
              <w:rPr>
                <w:rFonts w:ascii="Times New Roman" w:hAnsi="Times New Roman" w:cs="Times New Roman"/>
                <w:sz w:val="16"/>
                <w:szCs w:val="16"/>
              </w:rPr>
              <w:t>0.021047</w:t>
            </w:r>
          </w:p>
        </w:tc>
        <w:tc>
          <w:tcPr>
            <w:tcW w:w="3023" w:type="dxa"/>
            <w:shd w:val="clear" w:color="auto" w:fill="auto"/>
            <w:vAlign w:val="center"/>
          </w:tcPr>
          <w:p w14:paraId="2786C5F4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128F">
              <w:rPr>
                <w:rFonts w:ascii="Times New Roman" w:hAnsi="Times New Roman" w:cs="Times New Roman"/>
                <w:sz w:val="16"/>
                <w:szCs w:val="16"/>
              </w:rPr>
              <w:t>0.015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DC00E5" w14:paraId="32E7A4DD" w14:textId="77777777" w:rsidTr="008D5860">
        <w:trPr>
          <w:trHeight w:val="411"/>
        </w:trPr>
        <w:tc>
          <w:tcPr>
            <w:tcW w:w="1150" w:type="dxa"/>
            <w:vAlign w:val="center"/>
          </w:tcPr>
          <w:p w14:paraId="537281FA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0FB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5323</w:t>
            </w:r>
          </w:p>
        </w:tc>
        <w:tc>
          <w:tcPr>
            <w:tcW w:w="4176" w:type="dxa"/>
            <w:vAlign w:val="center"/>
          </w:tcPr>
          <w:p w14:paraId="6AF13F57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07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heumatoid arthritis</w:t>
            </w:r>
          </w:p>
        </w:tc>
        <w:tc>
          <w:tcPr>
            <w:tcW w:w="2592" w:type="dxa"/>
            <w:vAlign w:val="center"/>
          </w:tcPr>
          <w:p w14:paraId="4417DF8C" w14:textId="77777777" w:rsidR="00DC00E5" w:rsidRPr="003C7B3F" w:rsidRDefault="00DC00E5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23E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/CXCL2</w:t>
            </w:r>
          </w:p>
        </w:tc>
        <w:tc>
          <w:tcPr>
            <w:tcW w:w="1007" w:type="dxa"/>
            <w:vAlign w:val="center"/>
          </w:tcPr>
          <w:p w14:paraId="62E7C9E9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E81">
              <w:rPr>
                <w:rFonts w:ascii="Times New Roman" w:hAnsi="Times New Roman" w:cs="Times New Roman"/>
                <w:sz w:val="16"/>
                <w:szCs w:val="16"/>
              </w:rPr>
              <w:t>0.001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07" w:type="dxa"/>
            <w:vAlign w:val="center"/>
          </w:tcPr>
          <w:p w14:paraId="7139D77E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10ED">
              <w:rPr>
                <w:rFonts w:ascii="Times New Roman" w:hAnsi="Times New Roman" w:cs="Times New Roman"/>
                <w:sz w:val="16"/>
                <w:szCs w:val="16"/>
              </w:rPr>
              <w:t>0.021047</w:t>
            </w:r>
          </w:p>
        </w:tc>
        <w:tc>
          <w:tcPr>
            <w:tcW w:w="3023" w:type="dxa"/>
            <w:vAlign w:val="center"/>
          </w:tcPr>
          <w:p w14:paraId="530CF389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128F">
              <w:rPr>
                <w:rFonts w:ascii="Times New Roman" w:hAnsi="Times New Roman" w:cs="Times New Roman"/>
                <w:sz w:val="16"/>
                <w:szCs w:val="16"/>
              </w:rPr>
              <w:t>0.015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DC00E5" w14:paraId="08170B34" w14:textId="77777777" w:rsidTr="008D5860">
        <w:trPr>
          <w:trHeight w:val="394"/>
        </w:trPr>
        <w:tc>
          <w:tcPr>
            <w:tcW w:w="1150" w:type="dxa"/>
            <w:shd w:val="clear" w:color="auto" w:fill="auto"/>
            <w:vAlign w:val="center"/>
          </w:tcPr>
          <w:p w14:paraId="7BAC80CF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0FB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4657</w:t>
            </w:r>
          </w:p>
        </w:tc>
        <w:tc>
          <w:tcPr>
            <w:tcW w:w="4176" w:type="dxa"/>
            <w:shd w:val="clear" w:color="auto" w:fill="auto"/>
            <w:vAlign w:val="center"/>
          </w:tcPr>
          <w:p w14:paraId="23D66CD4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1A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L-17 signaling pathway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7419BC95" w14:textId="77777777" w:rsidR="00DC00E5" w:rsidRPr="003C7B3F" w:rsidRDefault="00DC00E5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23E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/CXCL2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1A64897B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3B92">
              <w:rPr>
                <w:rFonts w:ascii="Times New Roman" w:hAnsi="Times New Roman" w:cs="Times New Roman"/>
                <w:sz w:val="16"/>
                <w:szCs w:val="16"/>
              </w:rPr>
              <w:t>0.001938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1DFAF626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10ED">
              <w:rPr>
                <w:rFonts w:ascii="Times New Roman" w:hAnsi="Times New Roman" w:cs="Times New Roman"/>
                <w:sz w:val="16"/>
                <w:szCs w:val="16"/>
              </w:rPr>
              <w:t>0.021047</w:t>
            </w:r>
          </w:p>
        </w:tc>
        <w:tc>
          <w:tcPr>
            <w:tcW w:w="3023" w:type="dxa"/>
            <w:shd w:val="clear" w:color="auto" w:fill="auto"/>
            <w:vAlign w:val="center"/>
          </w:tcPr>
          <w:p w14:paraId="3FC1C7B4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128F">
              <w:rPr>
                <w:rFonts w:ascii="Times New Roman" w:hAnsi="Times New Roman" w:cs="Times New Roman"/>
                <w:sz w:val="16"/>
                <w:szCs w:val="16"/>
              </w:rPr>
              <w:t>0.015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DC00E5" w14:paraId="2049F614" w14:textId="77777777" w:rsidTr="008D5860">
        <w:trPr>
          <w:trHeight w:val="394"/>
        </w:trPr>
        <w:tc>
          <w:tcPr>
            <w:tcW w:w="1150" w:type="dxa"/>
            <w:vAlign w:val="center"/>
          </w:tcPr>
          <w:p w14:paraId="77156FF3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0FB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1522</w:t>
            </w:r>
          </w:p>
        </w:tc>
        <w:tc>
          <w:tcPr>
            <w:tcW w:w="4176" w:type="dxa"/>
            <w:vAlign w:val="center"/>
          </w:tcPr>
          <w:p w14:paraId="0C74C7F9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1A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ndocrine resistance</w:t>
            </w:r>
          </w:p>
        </w:tc>
        <w:tc>
          <w:tcPr>
            <w:tcW w:w="2592" w:type="dxa"/>
            <w:vAlign w:val="center"/>
          </w:tcPr>
          <w:p w14:paraId="77285752" w14:textId="77777777" w:rsidR="00DC00E5" w:rsidRPr="003C7B3F" w:rsidRDefault="00DC00E5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23E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/CDKN1A</w:t>
            </w:r>
          </w:p>
        </w:tc>
        <w:tc>
          <w:tcPr>
            <w:tcW w:w="1007" w:type="dxa"/>
            <w:vAlign w:val="center"/>
          </w:tcPr>
          <w:p w14:paraId="61AAEA03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3B92">
              <w:rPr>
                <w:rFonts w:ascii="Times New Roman" w:hAnsi="Times New Roman" w:cs="Times New Roman"/>
                <w:sz w:val="16"/>
                <w:szCs w:val="16"/>
              </w:rPr>
              <w:t>0.002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07" w:type="dxa"/>
            <w:vAlign w:val="center"/>
          </w:tcPr>
          <w:p w14:paraId="74E04D6D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10ED">
              <w:rPr>
                <w:rFonts w:ascii="Times New Roman" w:hAnsi="Times New Roman" w:cs="Times New Roman"/>
                <w:sz w:val="16"/>
                <w:szCs w:val="16"/>
              </w:rPr>
              <w:t>0.021047</w:t>
            </w:r>
          </w:p>
        </w:tc>
        <w:tc>
          <w:tcPr>
            <w:tcW w:w="3023" w:type="dxa"/>
            <w:vAlign w:val="center"/>
          </w:tcPr>
          <w:p w14:paraId="5C0754B8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128F">
              <w:rPr>
                <w:rFonts w:ascii="Times New Roman" w:hAnsi="Times New Roman" w:cs="Times New Roman"/>
                <w:sz w:val="16"/>
                <w:szCs w:val="16"/>
              </w:rPr>
              <w:t>0.015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DC00E5" w14:paraId="4C354F0A" w14:textId="77777777" w:rsidTr="008D5860">
        <w:trPr>
          <w:trHeight w:val="411"/>
        </w:trPr>
        <w:tc>
          <w:tcPr>
            <w:tcW w:w="1150" w:type="dxa"/>
            <w:shd w:val="clear" w:color="auto" w:fill="auto"/>
            <w:vAlign w:val="center"/>
          </w:tcPr>
          <w:p w14:paraId="507231EF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0FB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4668</w:t>
            </w:r>
          </w:p>
        </w:tc>
        <w:tc>
          <w:tcPr>
            <w:tcW w:w="4176" w:type="dxa"/>
            <w:shd w:val="clear" w:color="auto" w:fill="auto"/>
            <w:vAlign w:val="center"/>
          </w:tcPr>
          <w:p w14:paraId="47F28167" w14:textId="77777777" w:rsidR="00DC00E5" w:rsidRPr="00BA23E5" w:rsidRDefault="00DC00E5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E1A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 signaling pathway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3D5B359E" w14:textId="77777777" w:rsidR="00DC00E5" w:rsidRPr="003C7B3F" w:rsidRDefault="00DC00E5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23E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/CXCL2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6F24C922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7E">
              <w:rPr>
                <w:rFonts w:ascii="Times New Roman" w:hAnsi="Times New Roman" w:cs="Times New Roman"/>
                <w:sz w:val="16"/>
                <w:szCs w:val="16"/>
              </w:rPr>
              <w:t>0.00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71451C47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10ED">
              <w:rPr>
                <w:rFonts w:ascii="Times New Roman" w:hAnsi="Times New Roman" w:cs="Times New Roman"/>
                <w:sz w:val="16"/>
                <w:szCs w:val="16"/>
              </w:rPr>
              <w:t>0.024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023" w:type="dxa"/>
            <w:shd w:val="clear" w:color="auto" w:fill="auto"/>
            <w:vAlign w:val="center"/>
          </w:tcPr>
          <w:p w14:paraId="035AC49C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0BEB">
              <w:rPr>
                <w:rFonts w:ascii="Times New Roman" w:hAnsi="Times New Roman" w:cs="Times New Roman"/>
                <w:sz w:val="16"/>
                <w:szCs w:val="16"/>
              </w:rPr>
              <w:t>0.01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DC00E5" w14:paraId="2E34F773" w14:textId="77777777" w:rsidTr="008D5860">
        <w:trPr>
          <w:trHeight w:val="394"/>
        </w:trPr>
        <w:tc>
          <w:tcPr>
            <w:tcW w:w="1150" w:type="dxa"/>
            <w:vAlign w:val="center"/>
          </w:tcPr>
          <w:p w14:paraId="34261F94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0FB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5224</w:t>
            </w:r>
          </w:p>
        </w:tc>
        <w:tc>
          <w:tcPr>
            <w:tcW w:w="4176" w:type="dxa"/>
            <w:vAlign w:val="center"/>
          </w:tcPr>
          <w:p w14:paraId="35964EA7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1A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2592" w:type="dxa"/>
            <w:vAlign w:val="center"/>
          </w:tcPr>
          <w:p w14:paraId="625426FF" w14:textId="77777777" w:rsidR="00DC00E5" w:rsidRPr="003C7B3F" w:rsidRDefault="00DC00E5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23E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/CDKN1A</w:t>
            </w:r>
          </w:p>
        </w:tc>
        <w:tc>
          <w:tcPr>
            <w:tcW w:w="1007" w:type="dxa"/>
            <w:vAlign w:val="center"/>
          </w:tcPr>
          <w:p w14:paraId="5168E5AB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54">
              <w:rPr>
                <w:rFonts w:ascii="Times New Roman" w:hAnsi="Times New Roman" w:cs="Times New Roman"/>
                <w:sz w:val="16"/>
                <w:szCs w:val="16"/>
              </w:rPr>
              <w:t>0.004675</w:t>
            </w:r>
          </w:p>
        </w:tc>
        <w:tc>
          <w:tcPr>
            <w:tcW w:w="1007" w:type="dxa"/>
            <w:vAlign w:val="center"/>
          </w:tcPr>
          <w:p w14:paraId="403FB394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738">
              <w:rPr>
                <w:rFonts w:ascii="Times New Roman" w:hAnsi="Times New Roman" w:cs="Times New Roman"/>
                <w:sz w:val="16"/>
                <w:szCs w:val="16"/>
              </w:rPr>
              <w:t>0.035904</w:t>
            </w:r>
          </w:p>
        </w:tc>
        <w:tc>
          <w:tcPr>
            <w:tcW w:w="3023" w:type="dxa"/>
            <w:vAlign w:val="center"/>
          </w:tcPr>
          <w:p w14:paraId="66D9022A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47FC">
              <w:rPr>
                <w:rFonts w:ascii="Times New Roman" w:hAnsi="Times New Roman" w:cs="Times New Roman"/>
                <w:sz w:val="16"/>
                <w:szCs w:val="16"/>
              </w:rPr>
              <w:t>0.026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DC00E5" w14:paraId="4D85B977" w14:textId="77777777" w:rsidTr="008D5860">
        <w:trPr>
          <w:trHeight w:val="411"/>
        </w:trPr>
        <w:tc>
          <w:tcPr>
            <w:tcW w:w="1150" w:type="dxa"/>
            <w:shd w:val="clear" w:color="auto" w:fill="auto"/>
            <w:vAlign w:val="center"/>
          </w:tcPr>
          <w:p w14:paraId="4105C9B9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0FB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4921</w:t>
            </w:r>
          </w:p>
        </w:tc>
        <w:tc>
          <w:tcPr>
            <w:tcW w:w="4176" w:type="dxa"/>
            <w:shd w:val="clear" w:color="auto" w:fill="auto"/>
            <w:vAlign w:val="center"/>
          </w:tcPr>
          <w:p w14:paraId="16189AF9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1A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xytocin signaling pathway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48FDF0FD" w14:textId="77777777" w:rsidR="00DC00E5" w:rsidRPr="003C7B3F" w:rsidRDefault="00DC00E5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23E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/CDKN1A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5112EC08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308E">
              <w:rPr>
                <w:rFonts w:ascii="Times New Roman" w:hAnsi="Times New Roman" w:cs="Times New Roman"/>
                <w:sz w:val="16"/>
                <w:szCs w:val="16"/>
              </w:rPr>
              <w:t>0.005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5DF5CBBE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738">
              <w:rPr>
                <w:rFonts w:ascii="Times New Roman" w:hAnsi="Times New Roman" w:cs="Times New Roman"/>
                <w:sz w:val="16"/>
                <w:szCs w:val="16"/>
              </w:rPr>
              <w:t>0.035904</w:t>
            </w:r>
          </w:p>
        </w:tc>
        <w:tc>
          <w:tcPr>
            <w:tcW w:w="3023" w:type="dxa"/>
            <w:shd w:val="clear" w:color="auto" w:fill="auto"/>
            <w:vAlign w:val="center"/>
          </w:tcPr>
          <w:p w14:paraId="399613E3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7313">
              <w:rPr>
                <w:rFonts w:ascii="Times New Roman" w:hAnsi="Times New Roman" w:cs="Times New Roman"/>
                <w:sz w:val="16"/>
                <w:szCs w:val="16"/>
              </w:rPr>
              <w:t>0.026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DC00E5" w14:paraId="4F1FB4F4" w14:textId="77777777" w:rsidTr="008D5860">
        <w:trPr>
          <w:trHeight w:val="394"/>
        </w:trPr>
        <w:tc>
          <w:tcPr>
            <w:tcW w:w="1150" w:type="dxa"/>
            <w:vAlign w:val="center"/>
          </w:tcPr>
          <w:p w14:paraId="1E28E772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0FB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4150</w:t>
            </w:r>
          </w:p>
        </w:tc>
        <w:tc>
          <w:tcPr>
            <w:tcW w:w="4176" w:type="dxa"/>
            <w:vAlign w:val="center"/>
          </w:tcPr>
          <w:p w14:paraId="2243B265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E5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OR signaling pathway</w:t>
            </w:r>
          </w:p>
        </w:tc>
        <w:tc>
          <w:tcPr>
            <w:tcW w:w="2592" w:type="dxa"/>
            <w:vAlign w:val="center"/>
          </w:tcPr>
          <w:p w14:paraId="1A1F8617" w14:textId="77777777" w:rsidR="00DC00E5" w:rsidRPr="003C7B3F" w:rsidRDefault="00DC00E5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B6F2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LC7A5/DDIT4</w:t>
            </w:r>
          </w:p>
        </w:tc>
        <w:tc>
          <w:tcPr>
            <w:tcW w:w="1007" w:type="dxa"/>
            <w:vAlign w:val="center"/>
          </w:tcPr>
          <w:p w14:paraId="4667D913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6BB4">
              <w:rPr>
                <w:rFonts w:ascii="Times New Roman" w:hAnsi="Times New Roman" w:cs="Times New Roman"/>
                <w:sz w:val="16"/>
                <w:szCs w:val="16"/>
              </w:rPr>
              <w:t>0.005186</w:t>
            </w:r>
          </w:p>
        </w:tc>
        <w:tc>
          <w:tcPr>
            <w:tcW w:w="1007" w:type="dxa"/>
            <w:vAlign w:val="center"/>
          </w:tcPr>
          <w:p w14:paraId="18FF9B00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738">
              <w:rPr>
                <w:rFonts w:ascii="Times New Roman" w:hAnsi="Times New Roman" w:cs="Times New Roman"/>
                <w:sz w:val="16"/>
                <w:szCs w:val="16"/>
              </w:rPr>
              <w:t>0.035904</w:t>
            </w:r>
          </w:p>
        </w:tc>
        <w:tc>
          <w:tcPr>
            <w:tcW w:w="3023" w:type="dxa"/>
            <w:vAlign w:val="center"/>
          </w:tcPr>
          <w:p w14:paraId="20EA1476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4E35">
              <w:rPr>
                <w:rFonts w:ascii="Times New Roman" w:hAnsi="Times New Roman" w:cs="Times New Roman"/>
                <w:sz w:val="16"/>
                <w:szCs w:val="16"/>
              </w:rPr>
              <w:t>0.026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DC00E5" w14:paraId="0CCEB2A2" w14:textId="77777777" w:rsidTr="008D5860">
        <w:trPr>
          <w:trHeight w:val="394"/>
        </w:trPr>
        <w:tc>
          <w:tcPr>
            <w:tcW w:w="1150" w:type="dxa"/>
            <w:shd w:val="clear" w:color="auto" w:fill="auto"/>
            <w:vAlign w:val="center"/>
          </w:tcPr>
          <w:p w14:paraId="0E6DD66D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0FB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5161</w:t>
            </w:r>
          </w:p>
        </w:tc>
        <w:tc>
          <w:tcPr>
            <w:tcW w:w="4176" w:type="dxa"/>
            <w:shd w:val="clear" w:color="auto" w:fill="auto"/>
            <w:vAlign w:val="center"/>
          </w:tcPr>
          <w:p w14:paraId="26C7C8A6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E5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epatitis B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596952DB" w14:textId="77777777" w:rsidR="00DC00E5" w:rsidRPr="003C7B3F" w:rsidRDefault="00DC00E5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B6F2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/CDKN1A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389C917F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6BB4">
              <w:rPr>
                <w:rFonts w:ascii="Times New Roman" w:hAnsi="Times New Roman" w:cs="Times New Roman"/>
                <w:sz w:val="16"/>
                <w:szCs w:val="16"/>
              </w:rPr>
              <w:t>0.005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69868B3A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738">
              <w:rPr>
                <w:rFonts w:ascii="Times New Roman" w:hAnsi="Times New Roman" w:cs="Times New Roman"/>
                <w:sz w:val="16"/>
                <w:szCs w:val="16"/>
              </w:rPr>
              <w:t>0.036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023" w:type="dxa"/>
            <w:shd w:val="clear" w:color="auto" w:fill="auto"/>
            <w:vAlign w:val="center"/>
          </w:tcPr>
          <w:p w14:paraId="699824F5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1AC1">
              <w:rPr>
                <w:rFonts w:ascii="Times New Roman" w:hAnsi="Times New Roman" w:cs="Times New Roman"/>
                <w:sz w:val="16"/>
                <w:szCs w:val="16"/>
              </w:rPr>
              <w:t>0.026780</w:t>
            </w:r>
          </w:p>
        </w:tc>
      </w:tr>
      <w:tr w:rsidR="00DC00E5" w14:paraId="2CF3CC8D" w14:textId="77777777" w:rsidTr="008D5860">
        <w:trPr>
          <w:trHeight w:val="411"/>
        </w:trPr>
        <w:tc>
          <w:tcPr>
            <w:tcW w:w="1150" w:type="dxa"/>
            <w:vAlign w:val="center"/>
          </w:tcPr>
          <w:p w14:paraId="70A7AC58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0FB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4621</w:t>
            </w:r>
          </w:p>
        </w:tc>
        <w:tc>
          <w:tcPr>
            <w:tcW w:w="4176" w:type="dxa"/>
            <w:vAlign w:val="center"/>
          </w:tcPr>
          <w:p w14:paraId="6B8B8E59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E5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D-like receptor signaling pathway</w:t>
            </w:r>
          </w:p>
        </w:tc>
        <w:tc>
          <w:tcPr>
            <w:tcW w:w="2592" w:type="dxa"/>
            <w:vAlign w:val="center"/>
          </w:tcPr>
          <w:p w14:paraId="63E0D933" w14:textId="77777777" w:rsidR="00DC00E5" w:rsidRPr="003C7B3F" w:rsidRDefault="00DC00E5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B6F2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/CXCL2</w:t>
            </w:r>
          </w:p>
        </w:tc>
        <w:tc>
          <w:tcPr>
            <w:tcW w:w="1007" w:type="dxa"/>
            <w:vAlign w:val="center"/>
          </w:tcPr>
          <w:p w14:paraId="43F976E2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B05">
              <w:rPr>
                <w:rFonts w:ascii="Times New Roman" w:hAnsi="Times New Roman" w:cs="Times New Roman"/>
                <w:sz w:val="16"/>
                <w:szCs w:val="16"/>
              </w:rPr>
              <w:t>0.007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07" w:type="dxa"/>
            <w:vAlign w:val="center"/>
          </w:tcPr>
          <w:p w14:paraId="54529185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436C">
              <w:rPr>
                <w:rFonts w:ascii="Times New Roman" w:hAnsi="Times New Roman" w:cs="Times New Roman"/>
                <w:sz w:val="16"/>
                <w:szCs w:val="16"/>
              </w:rPr>
              <w:t>0.042106</w:t>
            </w:r>
          </w:p>
        </w:tc>
        <w:tc>
          <w:tcPr>
            <w:tcW w:w="3023" w:type="dxa"/>
            <w:vAlign w:val="center"/>
          </w:tcPr>
          <w:p w14:paraId="7EA577D9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486C">
              <w:rPr>
                <w:rFonts w:ascii="Times New Roman" w:hAnsi="Times New Roman" w:cs="Times New Roman"/>
                <w:sz w:val="16"/>
                <w:szCs w:val="16"/>
              </w:rPr>
              <w:t>0.031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DC00E5" w14:paraId="286153D1" w14:textId="77777777" w:rsidTr="008D5860">
        <w:trPr>
          <w:trHeight w:val="411"/>
        </w:trPr>
        <w:tc>
          <w:tcPr>
            <w:tcW w:w="1150" w:type="dxa"/>
            <w:shd w:val="clear" w:color="auto" w:fill="auto"/>
            <w:vAlign w:val="center"/>
          </w:tcPr>
          <w:p w14:paraId="1FFAF57F" w14:textId="77777777" w:rsidR="00DC00E5" w:rsidRPr="003C7B3F" w:rsidRDefault="00DC00E5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0FB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5169</w:t>
            </w:r>
          </w:p>
        </w:tc>
        <w:tc>
          <w:tcPr>
            <w:tcW w:w="4176" w:type="dxa"/>
            <w:shd w:val="clear" w:color="auto" w:fill="auto"/>
            <w:vAlign w:val="center"/>
          </w:tcPr>
          <w:p w14:paraId="79A8CC6B" w14:textId="77777777" w:rsidR="00DC00E5" w:rsidRPr="003C7B3F" w:rsidRDefault="00DC00E5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81E5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pstein-Barr virus infection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5BB7296B" w14:textId="77777777" w:rsidR="00DC00E5" w:rsidRPr="003C7B3F" w:rsidRDefault="00DC00E5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B6F2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/CDKN1A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1CBCD427" w14:textId="77777777" w:rsidR="00DC00E5" w:rsidRPr="003C7B3F" w:rsidRDefault="00DC00E5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C686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86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13238D53" w14:textId="77777777" w:rsidR="00DC00E5" w:rsidRPr="003C7B3F" w:rsidRDefault="00DC00E5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175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8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23" w:type="dxa"/>
            <w:shd w:val="clear" w:color="auto" w:fill="auto"/>
            <w:vAlign w:val="center"/>
          </w:tcPr>
          <w:p w14:paraId="55F1629F" w14:textId="77777777" w:rsidR="00DC00E5" w:rsidRPr="003C7B3F" w:rsidRDefault="00DC00E5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10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45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DC00E5" w14:paraId="475A60AB" w14:textId="77777777" w:rsidTr="008D5860">
        <w:trPr>
          <w:trHeight w:val="411"/>
        </w:trPr>
        <w:tc>
          <w:tcPr>
            <w:tcW w:w="1150" w:type="dxa"/>
            <w:vAlign w:val="center"/>
          </w:tcPr>
          <w:p w14:paraId="38D93B8A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0FB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5203</w:t>
            </w:r>
          </w:p>
        </w:tc>
        <w:tc>
          <w:tcPr>
            <w:tcW w:w="4176" w:type="dxa"/>
            <w:vAlign w:val="center"/>
          </w:tcPr>
          <w:p w14:paraId="00CDE2F8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E5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iral carcinogenesis</w:t>
            </w:r>
          </w:p>
        </w:tc>
        <w:tc>
          <w:tcPr>
            <w:tcW w:w="2592" w:type="dxa"/>
            <w:vAlign w:val="center"/>
          </w:tcPr>
          <w:p w14:paraId="758902A8" w14:textId="77777777" w:rsidR="00DC00E5" w:rsidRPr="003C7B3F" w:rsidRDefault="00DC00E5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B6F2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/CDKN1A</w:t>
            </w:r>
          </w:p>
        </w:tc>
        <w:tc>
          <w:tcPr>
            <w:tcW w:w="1007" w:type="dxa"/>
            <w:vAlign w:val="center"/>
          </w:tcPr>
          <w:p w14:paraId="2437DA93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4EEA">
              <w:rPr>
                <w:rFonts w:ascii="Times New Roman" w:hAnsi="Times New Roman" w:cs="Times New Roman"/>
                <w:sz w:val="16"/>
                <w:szCs w:val="16"/>
              </w:rPr>
              <w:t>0.008852</w:t>
            </w:r>
          </w:p>
        </w:tc>
        <w:tc>
          <w:tcPr>
            <w:tcW w:w="1007" w:type="dxa"/>
            <w:vAlign w:val="center"/>
          </w:tcPr>
          <w:p w14:paraId="0DC8FBDE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5B1D">
              <w:rPr>
                <w:rFonts w:ascii="Times New Roman" w:hAnsi="Times New Roman" w:cs="Times New Roman"/>
                <w:sz w:val="16"/>
                <w:szCs w:val="16"/>
              </w:rPr>
              <w:t>0.046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023" w:type="dxa"/>
            <w:vAlign w:val="center"/>
          </w:tcPr>
          <w:p w14:paraId="72732B8B" w14:textId="77777777" w:rsidR="00DC00E5" w:rsidRPr="003C7B3F" w:rsidRDefault="00DC00E5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7F2B">
              <w:rPr>
                <w:rFonts w:ascii="Times New Roman" w:hAnsi="Times New Roman" w:cs="Times New Roman"/>
                <w:sz w:val="16"/>
                <w:szCs w:val="16"/>
              </w:rPr>
              <w:t>0.034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</w:tbl>
    <w:p w14:paraId="12AB9768" w14:textId="09D28789" w:rsidR="00DC00E5" w:rsidRDefault="00DC00E5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7DCD6E3D" w14:textId="72C44D97" w:rsidR="00814960" w:rsidRPr="00204EC0" w:rsidRDefault="00814960" w:rsidP="00814960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Supplemental </w:t>
      </w:r>
      <w:r w:rsidRPr="00204EC0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sz w:val="24"/>
          <w:szCs w:val="24"/>
        </w:rPr>
        <w:t>3.</w:t>
      </w:r>
      <w:r w:rsidRPr="00204EC0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sz w:val="24"/>
          <w:szCs w:val="24"/>
        </w:rPr>
        <w:t>S</w:t>
      </w:r>
      <w:r w:rsidRPr="00E24D71">
        <w:rPr>
          <w:rFonts w:ascii="Times New Roman" w:eastAsia="宋体" w:hAnsi="Times New Roman" w:cs="Times New Roman"/>
          <w:bCs/>
          <w:sz w:val="24"/>
          <w:szCs w:val="24"/>
        </w:rPr>
        <w:t xml:space="preserve">ignificant </w:t>
      </w:r>
      <w:r>
        <w:rPr>
          <w:rFonts w:ascii="Times New Roman" w:eastAsia="宋体" w:hAnsi="Times New Roman" w:cs="Times New Roman"/>
          <w:bCs/>
          <w:sz w:val="24"/>
          <w:szCs w:val="24"/>
        </w:rPr>
        <w:t>GO</w:t>
      </w:r>
      <w:r w:rsidRPr="00E24D71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sz w:val="24"/>
          <w:szCs w:val="24"/>
        </w:rPr>
        <w:t>terms</w:t>
      </w:r>
      <w:r w:rsidRPr="00E24D71">
        <w:rPr>
          <w:rFonts w:ascii="Times New Roman" w:eastAsia="宋体" w:hAnsi="Times New Roman" w:cs="Times New Roman"/>
          <w:bCs/>
          <w:sz w:val="24"/>
          <w:szCs w:val="24"/>
        </w:rPr>
        <w:t xml:space="preserve"> for 6 </w:t>
      </w:r>
      <w:r w:rsidRPr="00212F6A">
        <w:rPr>
          <w:rFonts w:ascii="Times New Roman" w:eastAsia="宋体" w:hAnsi="Times New Roman" w:cs="Times New Roman"/>
          <w:bCs/>
          <w:sz w:val="24"/>
          <w:szCs w:val="24"/>
        </w:rPr>
        <w:t>differentially expressed ferroptosis-related genes</w:t>
      </w:r>
      <w:r w:rsidRPr="00E24D71">
        <w:rPr>
          <w:rFonts w:ascii="Times New Roman" w:eastAsia="宋体" w:hAnsi="Times New Roman" w:cs="Times New Roman"/>
          <w:bCs/>
          <w:sz w:val="24"/>
          <w:szCs w:val="24"/>
        </w:rPr>
        <w:t xml:space="preserve">. </w:t>
      </w:r>
      <w:r w:rsidRPr="00E24D71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</w:p>
    <w:tbl>
      <w:tblPr>
        <w:tblStyle w:val="a8"/>
        <w:tblW w:w="13174" w:type="dxa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9"/>
        <w:gridCol w:w="1106"/>
        <w:gridCol w:w="6113"/>
        <w:gridCol w:w="2219"/>
        <w:gridCol w:w="969"/>
        <w:gridCol w:w="969"/>
        <w:gridCol w:w="969"/>
      </w:tblGrid>
      <w:tr w:rsidR="0074286E" w14:paraId="38DB1434" w14:textId="77777777" w:rsidTr="008D5860">
        <w:trPr>
          <w:trHeight w:val="313"/>
        </w:trPr>
        <w:tc>
          <w:tcPr>
            <w:tcW w:w="8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7E31602" w14:textId="77777777" w:rsidR="0074286E" w:rsidRPr="003C7B3F" w:rsidRDefault="0074286E" w:rsidP="008D586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O term</w:t>
            </w:r>
          </w:p>
        </w:tc>
        <w:tc>
          <w:tcPr>
            <w:tcW w:w="11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DD0222A" w14:textId="77777777" w:rsidR="0074286E" w:rsidRPr="00D46723" w:rsidRDefault="0074286E" w:rsidP="008D5860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61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4BBA47C" w14:textId="77777777" w:rsidR="0074286E" w:rsidRPr="003C7B3F" w:rsidRDefault="0074286E" w:rsidP="008D586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4672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Term description</w:t>
            </w:r>
          </w:p>
        </w:tc>
        <w:tc>
          <w:tcPr>
            <w:tcW w:w="22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DA21360" w14:textId="35B91EF0" w:rsidR="0074286E" w:rsidRPr="003C7B3F" w:rsidRDefault="0074286E" w:rsidP="008D5860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G</w:t>
            </w:r>
            <w:r w:rsidRPr="003C7B3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ene</w:t>
            </w:r>
            <w:r w:rsidR="00075D6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3C7B3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9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DCDF3B0" w14:textId="4268FEF8" w:rsidR="0074286E" w:rsidRPr="003C7B3F" w:rsidRDefault="00075D6F" w:rsidP="008D5860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A00865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74286E" w:rsidRPr="006B45B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9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10A680E" w14:textId="510A3840" w:rsidR="0074286E" w:rsidRPr="003C7B3F" w:rsidRDefault="0074286E" w:rsidP="008D5860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A00865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p.</w:t>
            </w:r>
            <w:r w:rsidR="00075D6F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6B45B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djust</w:t>
            </w:r>
            <w:proofErr w:type="gramEnd"/>
          </w:p>
        </w:tc>
        <w:tc>
          <w:tcPr>
            <w:tcW w:w="9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7468EA5" w14:textId="0EC6756B" w:rsidR="0074286E" w:rsidRPr="003C7B3F" w:rsidRDefault="00075D6F" w:rsidP="008D5860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6B45B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="0074286E" w:rsidRPr="006B45B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value</w:t>
            </w:r>
          </w:p>
        </w:tc>
      </w:tr>
      <w:tr w:rsidR="0074286E" w14:paraId="7582150C" w14:textId="77777777" w:rsidTr="008D5860">
        <w:trPr>
          <w:trHeight w:val="300"/>
        </w:trPr>
        <w:tc>
          <w:tcPr>
            <w:tcW w:w="829" w:type="dxa"/>
            <w:tcBorders>
              <w:top w:val="single" w:sz="8" w:space="0" w:color="auto"/>
            </w:tcBorders>
            <w:vAlign w:val="center"/>
          </w:tcPr>
          <w:p w14:paraId="47A2E013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106" w:type="dxa"/>
            <w:tcBorders>
              <w:top w:val="single" w:sz="8" w:space="0" w:color="auto"/>
            </w:tcBorders>
            <w:vAlign w:val="center"/>
          </w:tcPr>
          <w:p w14:paraId="4E7B1E81" w14:textId="77777777" w:rsidR="0074286E" w:rsidRPr="00932210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77E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51384</w:t>
            </w:r>
          </w:p>
        </w:tc>
        <w:tc>
          <w:tcPr>
            <w:tcW w:w="6113" w:type="dxa"/>
            <w:tcBorders>
              <w:top w:val="single" w:sz="8" w:space="0" w:color="auto"/>
            </w:tcBorders>
            <w:vAlign w:val="center"/>
          </w:tcPr>
          <w:p w14:paraId="644E2064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16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sponse to glucocorticoid</w:t>
            </w:r>
          </w:p>
        </w:tc>
        <w:tc>
          <w:tcPr>
            <w:tcW w:w="2219" w:type="dxa"/>
            <w:tcBorders>
              <w:top w:val="single" w:sz="8" w:space="0" w:color="auto"/>
            </w:tcBorders>
            <w:vAlign w:val="center"/>
          </w:tcPr>
          <w:p w14:paraId="243D7AE4" w14:textId="77777777" w:rsidR="0074286E" w:rsidRPr="003C7B3F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234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DKN1A/ZFP36/DDIT4</w:t>
            </w:r>
          </w:p>
        </w:tc>
        <w:tc>
          <w:tcPr>
            <w:tcW w:w="969" w:type="dxa"/>
            <w:tcBorders>
              <w:top w:val="single" w:sz="8" w:space="0" w:color="auto"/>
            </w:tcBorders>
            <w:vAlign w:val="center"/>
          </w:tcPr>
          <w:p w14:paraId="65A03925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410">
              <w:rPr>
                <w:rFonts w:ascii="Times New Roman" w:hAnsi="Times New Roman" w:cs="Times New Roman"/>
                <w:sz w:val="16"/>
                <w:szCs w:val="16"/>
              </w:rPr>
              <w:t>9.21E-06</w:t>
            </w:r>
          </w:p>
        </w:tc>
        <w:tc>
          <w:tcPr>
            <w:tcW w:w="969" w:type="dxa"/>
            <w:tcBorders>
              <w:top w:val="single" w:sz="8" w:space="0" w:color="auto"/>
            </w:tcBorders>
            <w:vAlign w:val="center"/>
          </w:tcPr>
          <w:p w14:paraId="4EBD22BF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22B2">
              <w:rPr>
                <w:rFonts w:ascii="Times New Roman" w:hAnsi="Times New Roman" w:cs="Times New Roman"/>
                <w:sz w:val="16"/>
                <w:szCs w:val="16"/>
              </w:rPr>
              <w:t>0.003232</w:t>
            </w:r>
          </w:p>
        </w:tc>
        <w:tc>
          <w:tcPr>
            <w:tcW w:w="969" w:type="dxa"/>
            <w:tcBorders>
              <w:top w:val="single" w:sz="8" w:space="0" w:color="auto"/>
            </w:tcBorders>
            <w:vAlign w:val="center"/>
          </w:tcPr>
          <w:p w14:paraId="48EADF37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75E">
              <w:rPr>
                <w:rFonts w:ascii="Times New Roman" w:hAnsi="Times New Roman" w:cs="Times New Roman"/>
                <w:sz w:val="16"/>
                <w:szCs w:val="16"/>
              </w:rPr>
              <w:t>0.001327</w:t>
            </w:r>
          </w:p>
        </w:tc>
      </w:tr>
      <w:tr w:rsidR="0074286E" w14:paraId="03A75417" w14:textId="77777777" w:rsidTr="008D5860">
        <w:trPr>
          <w:trHeight w:val="313"/>
        </w:trPr>
        <w:tc>
          <w:tcPr>
            <w:tcW w:w="829" w:type="dxa"/>
            <w:shd w:val="clear" w:color="auto" w:fill="auto"/>
            <w:vAlign w:val="center"/>
          </w:tcPr>
          <w:p w14:paraId="1A6E65EC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848CC41" w14:textId="77777777" w:rsidR="0074286E" w:rsidRPr="00886B32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77E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1960</w:t>
            </w:r>
          </w:p>
        </w:tc>
        <w:tc>
          <w:tcPr>
            <w:tcW w:w="6113" w:type="dxa"/>
            <w:shd w:val="clear" w:color="auto" w:fill="auto"/>
            <w:vAlign w:val="center"/>
          </w:tcPr>
          <w:p w14:paraId="3BD091F6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16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sponse to corticosteroid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4B7C549F" w14:textId="77777777" w:rsidR="0074286E" w:rsidRPr="003C7B3F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 w:rsidRPr="00F276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KN1A/ZFP36/DDIT4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7BC731D2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410">
              <w:rPr>
                <w:rFonts w:ascii="Times New Roman" w:hAnsi="Times New Roman" w:cs="Times New Roman"/>
                <w:sz w:val="16"/>
                <w:szCs w:val="16"/>
              </w:rPr>
              <w:t>1.26E-05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3CF523B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22B2">
              <w:rPr>
                <w:rFonts w:ascii="Times New Roman" w:hAnsi="Times New Roman" w:cs="Times New Roman"/>
                <w:sz w:val="16"/>
                <w:szCs w:val="16"/>
              </w:rPr>
              <w:t>0.003232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63926E88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75E">
              <w:rPr>
                <w:rFonts w:ascii="Times New Roman" w:hAnsi="Times New Roman" w:cs="Times New Roman"/>
                <w:sz w:val="16"/>
                <w:szCs w:val="16"/>
              </w:rPr>
              <w:t>0.001327</w:t>
            </w:r>
          </w:p>
        </w:tc>
      </w:tr>
      <w:tr w:rsidR="0074286E" w14:paraId="4C625880" w14:textId="77777777" w:rsidTr="008D5860">
        <w:trPr>
          <w:trHeight w:val="300"/>
        </w:trPr>
        <w:tc>
          <w:tcPr>
            <w:tcW w:w="829" w:type="dxa"/>
            <w:vAlign w:val="center"/>
          </w:tcPr>
          <w:p w14:paraId="4551B36C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106" w:type="dxa"/>
            <w:vAlign w:val="center"/>
          </w:tcPr>
          <w:p w14:paraId="6A5D117F" w14:textId="77777777" w:rsidR="0074286E" w:rsidRPr="00886B32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77E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2594</w:t>
            </w:r>
          </w:p>
        </w:tc>
        <w:tc>
          <w:tcPr>
            <w:tcW w:w="6113" w:type="dxa"/>
            <w:vAlign w:val="center"/>
          </w:tcPr>
          <w:p w14:paraId="0F75181F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16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sponse to starvation</w:t>
            </w:r>
          </w:p>
        </w:tc>
        <w:tc>
          <w:tcPr>
            <w:tcW w:w="2219" w:type="dxa"/>
            <w:vAlign w:val="center"/>
          </w:tcPr>
          <w:p w14:paraId="1A2B0EB8" w14:textId="77777777" w:rsidR="0074286E" w:rsidRPr="003C7B3F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C15B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/CDKN1A/ZFP36</w:t>
            </w:r>
          </w:p>
        </w:tc>
        <w:tc>
          <w:tcPr>
            <w:tcW w:w="969" w:type="dxa"/>
            <w:vAlign w:val="center"/>
          </w:tcPr>
          <w:p w14:paraId="00E057D4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410">
              <w:rPr>
                <w:rFonts w:ascii="Times New Roman" w:hAnsi="Times New Roman" w:cs="Times New Roman"/>
                <w:sz w:val="16"/>
                <w:szCs w:val="16"/>
              </w:rPr>
              <w:t>2.06E-05</w:t>
            </w:r>
          </w:p>
        </w:tc>
        <w:tc>
          <w:tcPr>
            <w:tcW w:w="969" w:type="dxa"/>
            <w:vAlign w:val="center"/>
          </w:tcPr>
          <w:p w14:paraId="39960F39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22B2">
              <w:rPr>
                <w:rFonts w:ascii="Times New Roman" w:hAnsi="Times New Roman" w:cs="Times New Roman"/>
                <w:sz w:val="16"/>
                <w:szCs w:val="16"/>
              </w:rPr>
              <w:t>0.003232</w:t>
            </w:r>
          </w:p>
        </w:tc>
        <w:tc>
          <w:tcPr>
            <w:tcW w:w="969" w:type="dxa"/>
            <w:vAlign w:val="center"/>
          </w:tcPr>
          <w:p w14:paraId="4CD2C1D1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75E">
              <w:rPr>
                <w:rFonts w:ascii="Times New Roman" w:hAnsi="Times New Roman" w:cs="Times New Roman"/>
                <w:sz w:val="16"/>
                <w:szCs w:val="16"/>
              </w:rPr>
              <w:t>0.001327</w:t>
            </w:r>
          </w:p>
        </w:tc>
      </w:tr>
      <w:tr w:rsidR="0074286E" w14:paraId="3BEBD3B6" w14:textId="77777777" w:rsidTr="008D5860">
        <w:trPr>
          <w:trHeight w:val="300"/>
        </w:trPr>
        <w:tc>
          <w:tcPr>
            <w:tcW w:w="829" w:type="dxa"/>
            <w:shd w:val="clear" w:color="auto" w:fill="auto"/>
            <w:vAlign w:val="center"/>
          </w:tcPr>
          <w:p w14:paraId="73E9FDB7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2B73FCD" w14:textId="77777777" w:rsidR="0074286E" w:rsidRPr="00886B32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77E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2897</w:t>
            </w:r>
          </w:p>
        </w:tc>
        <w:tc>
          <w:tcPr>
            <w:tcW w:w="6113" w:type="dxa"/>
            <w:shd w:val="clear" w:color="auto" w:fill="auto"/>
            <w:vAlign w:val="center"/>
          </w:tcPr>
          <w:p w14:paraId="7B179215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16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egative regulation of viral transcription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524C1E26" w14:textId="77777777" w:rsidR="0074286E" w:rsidRPr="003C7B3F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C15B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/ZFP36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4D2D6EA5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410">
              <w:rPr>
                <w:rFonts w:ascii="Times New Roman" w:hAnsi="Times New Roman" w:cs="Times New Roman"/>
                <w:sz w:val="16"/>
                <w:szCs w:val="16"/>
              </w:rPr>
              <w:t>2.37E-05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62FA9DC9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22B2">
              <w:rPr>
                <w:rFonts w:ascii="Times New Roman" w:hAnsi="Times New Roman" w:cs="Times New Roman"/>
                <w:sz w:val="16"/>
                <w:szCs w:val="16"/>
              </w:rPr>
              <w:t>0.003232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43840CCC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75E">
              <w:rPr>
                <w:rFonts w:ascii="Times New Roman" w:hAnsi="Times New Roman" w:cs="Times New Roman"/>
                <w:sz w:val="16"/>
                <w:szCs w:val="16"/>
              </w:rPr>
              <w:t>0.001327</w:t>
            </w:r>
          </w:p>
        </w:tc>
      </w:tr>
      <w:tr w:rsidR="0074286E" w14:paraId="6752B8B3" w14:textId="77777777" w:rsidTr="008D5860">
        <w:trPr>
          <w:trHeight w:val="313"/>
        </w:trPr>
        <w:tc>
          <w:tcPr>
            <w:tcW w:w="829" w:type="dxa"/>
            <w:shd w:val="clear" w:color="auto" w:fill="auto"/>
            <w:vAlign w:val="center"/>
          </w:tcPr>
          <w:p w14:paraId="6125D2A5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30EE281" w14:textId="77777777" w:rsidR="0074286E" w:rsidRPr="00886B32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77E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2771</w:t>
            </w:r>
          </w:p>
        </w:tc>
        <w:tc>
          <w:tcPr>
            <w:tcW w:w="6113" w:type="dxa"/>
            <w:shd w:val="clear" w:color="auto" w:fill="auto"/>
            <w:vAlign w:val="center"/>
          </w:tcPr>
          <w:p w14:paraId="6D142B2E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16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ntrinsic apoptotic signaling pathway in response to DNA damage by p53 class mediator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39C96605" w14:textId="77777777" w:rsidR="0074286E" w:rsidRPr="003C7B3F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C15B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DKN1A/DDIT4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7E5BA45B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410">
              <w:rPr>
                <w:rFonts w:ascii="Times New Roman" w:hAnsi="Times New Roman" w:cs="Times New Roman"/>
                <w:sz w:val="16"/>
                <w:szCs w:val="16"/>
              </w:rPr>
              <w:t>8.47E-05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1CBD2F65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4677">
              <w:rPr>
                <w:rFonts w:ascii="Times New Roman" w:hAnsi="Times New Roman" w:cs="Times New Roman"/>
                <w:sz w:val="16"/>
                <w:szCs w:val="16"/>
              </w:rPr>
              <w:t>0.007825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0D004BE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75E">
              <w:rPr>
                <w:rFonts w:ascii="Times New Roman" w:hAnsi="Times New Roman" w:cs="Times New Roman"/>
                <w:sz w:val="16"/>
                <w:szCs w:val="16"/>
              </w:rPr>
              <w:t>0.003213</w:t>
            </w:r>
          </w:p>
        </w:tc>
      </w:tr>
      <w:tr w:rsidR="0074286E" w14:paraId="2A23A5A0" w14:textId="77777777" w:rsidTr="008D5860">
        <w:trPr>
          <w:trHeight w:val="300"/>
        </w:trPr>
        <w:tc>
          <w:tcPr>
            <w:tcW w:w="829" w:type="dxa"/>
            <w:shd w:val="clear" w:color="auto" w:fill="auto"/>
            <w:vAlign w:val="center"/>
          </w:tcPr>
          <w:p w14:paraId="6B849666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88AAC0F" w14:textId="77777777" w:rsidR="0074286E" w:rsidRPr="004D0744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77E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2496</w:t>
            </w:r>
          </w:p>
        </w:tc>
        <w:tc>
          <w:tcPr>
            <w:tcW w:w="6113" w:type="dxa"/>
            <w:shd w:val="clear" w:color="auto" w:fill="auto"/>
            <w:vAlign w:val="center"/>
          </w:tcPr>
          <w:p w14:paraId="5AF78F98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16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sponse to lipopolysaccharide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664C9362" w14:textId="77777777" w:rsidR="0074286E" w:rsidRPr="003C7B3F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C15B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/ZFP36/CXCL2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2BEF649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410">
              <w:rPr>
                <w:rFonts w:ascii="Times New Roman" w:hAnsi="Times New Roman" w:cs="Times New Roman"/>
                <w:sz w:val="16"/>
                <w:szCs w:val="16"/>
              </w:rPr>
              <w:t>0.000105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12FB26A3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4677">
              <w:rPr>
                <w:rFonts w:ascii="Times New Roman" w:hAnsi="Times New Roman" w:cs="Times New Roman"/>
                <w:sz w:val="16"/>
                <w:szCs w:val="16"/>
              </w:rPr>
              <w:t>0.007825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48060611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75E">
              <w:rPr>
                <w:rFonts w:ascii="Times New Roman" w:hAnsi="Times New Roman" w:cs="Times New Roman"/>
                <w:sz w:val="16"/>
                <w:szCs w:val="16"/>
              </w:rPr>
              <w:t>0.003213</w:t>
            </w:r>
          </w:p>
        </w:tc>
      </w:tr>
      <w:tr w:rsidR="0074286E" w14:paraId="489A04CC" w14:textId="77777777" w:rsidTr="008D5860">
        <w:trPr>
          <w:trHeight w:val="313"/>
        </w:trPr>
        <w:tc>
          <w:tcPr>
            <w:tcW w:w="829" w:type="dxa"/>
            <w:vAlign w:val="center"/>
          </w:tcPr>
          <w:p w14:paraId="3495B0BC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106" w:type="dxa"/>
            <w:vAlign w:val="center"/>
          </w:tcPr>
          <w:p w14:paraId="6DA9EC51" w14:textId="77777777" w:rsidR="0074286E" w:rsidRPr="004D0744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77E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8146</w:t>
            </w:r>
          </w:p>
        </w:tc>
        <w:tc>
          <w:tcPr>
            <w:tcW w:w="6113" w:type="dxa"/>
            <w:vAlign w:val="center"/>
          </w:tcPr>
          <w:p w14:paraId="2ADBDF54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16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itive regulation of fibroblast proliferation</w:t>
            </w:r>
          </w:p>
        </w:tc>
        <w:tc>
          <w:tcPr>
            <w:tcW w:w="2219" w:type="dxa"/>
            <w:vAlign w:val="center"/>
          </w:tcPr>
          <w:p w14:paraId="501375C0" w14:textId="77777777" w:rsidR="0074286E" w:rsidRPr="003C7B3F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F485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/CDKN1A</w:t>
            </w:r>
          </w:p>
        </w:tc>
        <w:tc>
          <w:tcPr>
            <w:tcW w:w="969" w:type="dxa"/>
            <w:vAlign w:val="center"/>
          </w:tcPr>
          <w:p w14:paraId="15993798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410">
              <w:rPr>
                <w:rFonts w:ascii="Times New Roman" w:hAnsi="Times New Roman" w:cs="Times New Roman"/>
                <w:sz w:val="16"/>
                <w:szCs w:val="16"/>
              </w:rPr>
              <w:t>0.000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69" w:type="dxa"/>
            <w:vAlign w:val="center"/>
          </w:tcPr>
          <w:p w14:paraId="31F68AD3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4677">
              <w:rPr>
                <w:rFonts w:ascii="Times New Roman" w:hAnsi="Times New Roman" w:cs="Times New Roman"/>
                <w:sz w:val="16"/>
                <w:szCs w:val="16"/>
              </w:rPr>
              <w:t>0.007825</w:t>
            </w:r>
          </w:p>
        </w:tc>
        <w:tc>
          <w:tcPr>
            <w:tcW w:w="969" w:type="dxa"/>
            <w:vAlign w:val="center"/>
          </w:tcPr>
          <w:p w14:paraId="5A389ADD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75E">
              <w:rPr>
                <w:rFonts w:ascii="Times New Roman" w:hAnsi="Times New Roman" w:cs="Times New Roman"/>
                <w:sz w:val="16"/>
                <w:szCs w:val="16"/>
              </w:rPr>
              <w:t>0.003213</w:t>
            </w:r>
          </w:p>
        </w:tc>
      </w:tr>
      <w:tr w:rsidR="0074286E" w14:paraId="1AB19294" w14:textId="77777777" w:rsidTr="008D5860">
        <w:trPr>
          <w:trHeight w:val="300"/>
        </w:trPr>
        <w:tc>
          <w:tcPr>
            <w:tcW w:w="829" w:type="dxa"/>
            <w:shd w:val="clear" w:color="auto" w:fill="auto"/>
            <w:vAlign w:val="center"/>
          </w:tcPr>
          <w:p w14:paraId="57B6F141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0524114" w14:textId="77777777" w:rsidR="0074286E" w:rsidRPr="001E1A08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77E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2237</w:t>
            </w:r>
          </w:p>
        </w:tc>
        <w:tc>
          <w:tcPr>
            <w:tcW w:w="6113" w:type="dxa"/>
            <w:shd w:val="clear" w:color="auto" w:fill="auto"/>
            <w:vAlign w:val="center"/>
          </w:tcPr>
          <w:p w14:paraId="0E97566A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16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sponse to molecule of bacterial origin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5EDAD22F" w14:textId="77777777" w:rsidR="0074286E" w:rsidRPr="003C7B3F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F485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/ZFP36/CXCL2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0BBE3F53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6610">
              <w:rPr>
                <w:rFonts w:ascii="Times New Roman" w:hAnsi="Times New Roman" w:cs="Times New Roman"/>
                <w:sz w:val="16"/>
                <w:szCs w:val="16"/>
              </w:rPr>
              <w:t>0.000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1C901C5C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4677">
              <w:rPr>
                <w:rFonts w:ascii="Times New Roman" w:hAnsi="Times New Roman" w:cs="Times New Roman"/>
                <w:sz w:val="16"/>
                <w:szCs w:val="16"/>
              </w:rPr>
              <w:t>0.007825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5F9CBAA7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75E">
              <w:rPr>
                <w:rFonts w:ascii="Times New Roman" w:hAnsi="Times New Roman" w:cs="Times New Roman"/>
                <w:sz w:val="16"/>
                <w:szCs w:val="16"/>
              </w:rPr>
              <w:t>0.003213</w:t>
            </w:r>
          </w:p>
        </w:tc>
      </w:tr>
      <w:tr w:rsidR="0074286E" w14:paraId="3C0FF9DB" w14:textId="77777777" w:rsidTr="008D5860">
        <w:trPr>
          <w:trHeight w:val="300"/>
        </w:trPr>
        <w:tc>
          <w:tcPr>
            <w:tcW w:w="829" w:type="dxa"/>
            <w:vAlign w:val="center"/>
          </w:tcPr>
          <w:p w14:paraId="2950FF8C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106" w:type="dxa"/>
            <w:vAlign w:val="center"/>
          </w:tcPr>
          <w:p w14:paraId="23687826" w14:textId="77777777" w:rsidR="0074286E" w:rsidRPr="001E1A08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77E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71385</w:t>
            </w:r>
          </w:p>
        </w:tc>
        <w:tc>
          <w:tcPr>
            <w:tcW w:w="6113" w:type="dxa"/>
            <w:vAlign w:val="center"/>
          </w:tcPr>
          <w:p w14:paraId="79D61EEC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169">
              <w:rPr>
                <w:rFonts w:ascii="Times New Roman" w:hAnsi="Times New Roman" w:cs="Times New Roman"/>
                <w:sz w:val="16"/>
                <w:szCs w:val="16"/>
              </w:rPr>
              <w:t>cellular response to glucocorticoid stimulus</w:t>
            </w:r>
          </w:p>
        </w:tc>
        <w:tc>
          <w:tcPr>
            <w:tcW w:w="2219" w:type="dxa"/>
            <w:vAlign w:val="center"/>
          </w:tcPr>
          <w:p w14:paraId="266D2AC3" w14:textId="77777777" w:rsidR="0074286E" w:rsidRPr="003C7B3F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F485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ZFP36/DDIT4</w:t>
            </w:r>
          </w:p>
        </w:tc>
        <w:tc>
          <w:tcPr>
            <w:tcW w:w="969" w:type="dxa"/>
            <w:vAlign w:val="center"/>
          </w:tcPr>
          <w:p w14:paraId="450E4B63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6610">
              <w:rPr>
                <w:rFonts w:ascii="Times New Roman" w:hAnsi="Times New Roman" w:cs="Times New Roman"/>
                <w:sz w:val="16"/>
                <w:szCs w:val="16"/>
              </w:rPr>
              <w:t>0.000141</w:t>
            </w:r>
          </w:p>
        </w:tc>
        <w:tc>
          <w:tcPr>
            <w:tcW w:w="969" w:type="dxa"/>
            <w:vAlign w:val="center"/>
          </w:tcPr>
          <w:p w14:paraId="506EF8EB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4677">
              <w:rPr>
                <w:rFonts w:ascii="Times New Roman" w:hAnsi="Times New Roman" w:cs="Times New Roman"/>
                <w:sz w:val="16"/>
                <w:szCs w:val="16"/>
              </w:rPr>
              <w:t>0.007825</w:t>
            </w:r>
          </w:p>
        </w:tc>
        <w:tc>
          <w:tcPr>
            <w:tcW w:w="969" w:type="dxa"/>
            <w:vAlign w:val="center"/>
          </w:tcPr>
          <w:p w14:paraId="4C50350C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75E">
              <w:rPr>
                <w:rFonts w:ascii="Times New Roman" w:hAnsi="Times New Roman" w:cs="Times New Roman"/>
                <w:sz w:val="16"/>
                <w:szCs w:val="16"/>
              </w:rPr>
              <w:t>0.003213</w:t>
            </w:r>
          </w:p>
        </w:tc>
      </w:tr>
      <w:tr w:rsidR="0074286E" w14:paraId="65D58E86" w14:textId="77777777" w:rsidTr="008D5860">
        <w:trPr>
          <w:trHeight w:val="313"/>
        </w:trPr>
        <w:tc>
          <w:tcPr>
            <w:tcW w:w="829" w:type="dxa"/>
            <w:shd w:val="clear" w:color="auto" w:fill="auto"/>
            <w:vAlign w:val="center"/>
          </w:tcPr>
          <w:p w14:paraId="4BF120FF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C8BB9B0" w14:textId="77777777" w:rsidR="0074286E" w:rsidRPr="001E1A08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77E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71384</w:t>
            </w:r>
          </w:p>
        </w:tc>
        <w:tc>
          <w:tcPr>
            <w:tcW w:w="6113" w:type="dxa"/>
            <w:shd w:val="clear" w:color="auto" w:fill="auto"/>
            <w:vAlign w:val="center"/>
          </w:tcPr>
          <w:p w14:paraId="175F9A16" w14:textId="77777777" w:rsidR="0074286E" w:rsidRPr="00BA23E5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6216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ellular response to corticosteroid stimulus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49A70F4A" w14:textId="77777777" w:rsidR="0074286E" w:rsidRPr="003C7B3F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F485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ZFP36/DDIT4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90266CC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6610">
              <w:rPr>
                <w:rFonts w:ascii="Times New Roman" w:hAnsi="Times New Roman" w:cs="Times New Roman"/>
                <w:sz w:val="16"/>
                <w:szCs w:val="16"/>
              </w:rPr>
              <w:t>0.000156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5C2E5C93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4677">
              <w:rPr>
                <w:rFonts w:ascii="Times New Roman" w:hAnsi="Times New Roman" w:cs="Times New Roman"/>
                <w:sz w:val="16"/>
                <w:szCs w:val="16"/>
              </w:rPr>
              <w:t>0.007825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79A263A4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75E">
              <w:rPr>
                <w:rFonts w:ascii="Times New Roman" w:hAnsi="Times New Roman" w:cs="Times New Roman"/>
                <w:sz w:val="16"/>
                <w:szCs w:val="16"/>
              </w:rPr>
              <w:t>0.003213</w:t>
            </w:r>
          </w:p>
        </w:tc>
      </w:tr>
      <w:tr w:rsidR="0074286E" w14:paraId="235FEC7C" w14:textId="77777777" w:rsidTr="008D5860">
        <w:trPr>
          <w:trHeight w:val="300"/>
        </w:trPr>
        <w:tc>
          <w:tcPr>
            <w:tcW w:w="829" w:type="dxa"/>
            <w:vAlign w:val="center"/>
          </w:tcPr>
          <w:p w14:paraId="4CC9A5F0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106" w:type="dxa"/>
            <w:vAlign w:val="center"/>
          </w:tcPr>
          <w:p w14:paraId="6EEFBA4E" w14:textId="77777777" w:rsidR="0074286E" w:rsidRPr="001E1A08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77E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8545</w:t>
            </w:r>
          </w:p>
        </w:tc>
        <w:tc>
          <w:tcPr>
            <w:tcW w:w="6113" w:type="dxa"/>
            <w:vAlign w:val="center"/>
          </w:tcPr>
          <w:p w14:paraId="7DCB4588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169">
              <w:rPr>
                <w:rFonts w:ascii="Times New Roman" w:hAnsi="Times New Roman" w:cs="Times New Roman"/>
                <w:sz w:val="16"/>
                <w:szCs w:val="16"/>
              </w:rPr>
              <w:t>response to steroid hormone</w:t>
            </w:r>
          </w:p>
        </w:tc>
        <w:tc>
          <w:tcPr>
            <w:tcW w:w="2219" w:type="dxa"/>
            <w:vAlign w:val="center"/>
          </w:tcPr>
          <w:p w14:paraId="7A3774B4" w14:textId="77777777" w:rsidR="0074286E" w:rsidRPr="003C7B3F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F485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DKN1A/ZFP36/DDIT4</w:t>
            </w:r>
          </w:p>
        </w:tc>
        <w:tc>
          <w:tcPr>
            <w:tcW w:w="969" w:type="dxa"/>
            <w:vAlign w:val="center"/>
          </w:tcPr>
          <w:p w14:paraId="3C8518CC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6610">
              <w:rPr>
                <w:rFonts w:ascii="Times New Roman" w:hAnsi="Times New Roman" w:cs="Times New Roman"/>
                <w:sz w:val="16"/>
                <w:szCs w:val="16"/>
              </w:rPr>
              <w:t>0.000166</w:t>
            </w:r>
          </w:p>
        </w:tc>
        <w:tc>
          <w:tcPr>
            <w:tcW w:w="969" w:type="dxa"/>
            <w:vAlign w:val="center"/>
          </w:tcPr>
          <w:p w14:paraId="59152A3E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4677">
              <w:rPr>
                <w:rFonts w:ascii="Times New Roman" w:hAnsi="Times New Roman" w:cs="Times New Roman"/>
                <w:sz w:val="16"/>
                <w:szCs w:val="16"/>
              </w:rPr>
              <w:t>0.007825</w:t>
            </w:r>
          </w:p>
        </w:tc>
        <w:tc>
          <w:tcPr>
            <w:tcW w:w="969" w:type="dxa"/>
            <w:vAlign w:val="center"/>
          </w:tcPr>
          <w:p w14:paraId="1C026817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75E">
              <w:rPr>
                <w:rFonts w:ascii="Times New Roman" w:hAnsi="Times New Roman" w:cs="Times New Roman"/>
                <w:sz w:val="16"/>
                <w:szCs w:val="16"/>
              </w:rPr>
              <w:t>0.003213</w:t>
            </w:r>
          </w:p>
        </w:tc>
      </w:tr>
      <w:tr w:rsidR="0074286E" w14:paraId="618FE705" w14:textId="77777777" w:rsidTr="008D5860">
        <w:trPr>
          <w:trHeight w:val="313"/>
        </w:trPr>
        <w:tc>
          <w:tcPr>
            <w:tcW w:w="829" w:type="dxa"/>
            <w:shd w:val="clear" w:color="auto" w:fill="auto"/>
            <w:vAlign w:val="center"/>
          </w:tcPr>
          <w:p w14:paraId="32001861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8B41814" w14:textId="77777777" w:rsidR="0074286E" w:rsidRPr="001E1A08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77E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6782</w:t>
            </w:r>
          </w:p>
        </w:tc>
        <w:tc>
          <w:tcPr>
            <w:tcW w:w="6113" w:type="dxa"/>
            <w:shd w:val="clear" w:color="auto" w:fill="auto"/>
            <w:vAlign w:val="center"/>
          </w:tcPr>
          <w:p w14:paraId="400CA51C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169">
              <w:rPr>
                <w:rFonts w:ascii="Times New Roman" w:hAnsi="Times New Roman" w:cs="Times New Roman"/>
                <w:sz w:val="16"/>
                <w:szCs w:val="16"/>
              </w:rPr>
              <w:t>regulation of viral transcription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402707F3" w14:textId="77777777" w:rsidR="0074286E" w:rsidRPr="003C7B3F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F485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/ZFP36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468DAE2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2FC">
              <w:rPr>
                <w:rFonts w:ascii="Times New Roman" w:hAnsi="Times New Roman" w:cs="Times New Roman"/>
                <w:sz w:val="16"/>
                <w:szCs w:val="16"/>
              </w:rPr>
              <w:t>0.000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5A1CF44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4677">
              <w:rPr>
                <w:rFonts w:ascii="Times New Roman" w:hAnsi="Times New Roman" w:cs="Times New Roman"/>
                <w:sz w:val="16"/>
                <w:szCs w:val="16"/>
              </w:rPr>
              <w:t>0.007825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1B994244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75E">
              <w:rPr>
                <w:rFonts w:ascii="Times New Roman" w:hAnsi="Times New Roman" w:cs="Times New Roman"/>
                <w:sz w:val="16"/>
                <w:szCs w:val="16"/>
              </w:rPr>
              <w:t>0.003213</w:t>
            </w:r>
          </w:p>
        </w:tc>
      </w:tr>
      <w:tr w:rsidR="0074286E" w14:paraId="3B188BB3" w14:textId="77777777" w:rsidTr="008D5860">
        <w:trPr>
          <w:trHeight w:val="300"/>
        </w:trPr>
        <w:tc>
          <w:tcPr>
            <w:tcW w:w="829" w:type="dxa"/>
            <w:vAlign w:val="center"/>
          </w:tcPr>
          <w:p w14:paraId="689E8D1F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106" w:type="dxa"/>
            <w:vAlign w:val="center"/>
          </w:tcPr>
          <w:p w14:paraId="2598C417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D3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5845</w:t>
            </w:r>
          </w:p>
        </w:tc>
        <w:tc>
          <w:tcPr>
            <w:tcW w:w="6113" w:type="dxa"/>
            <w:vAlign w:val="center"/>
          </w:tcPr>
          <w:p w14:paraId="70A77A6C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4FE1">
              <w:rPr>
                <w:rFonts w:ascii="Times New Roman" w:hAnsi="Times New Roman" w:cs="Times New Roman"/>
                <w:sz w:val="16"/>
                <w:szCs w:val="16"/>
              </w:rPr>
              <w:t>mRNA cap binding complex</w:t>
            </w:r>
          </w:p>
        </w:tc>
        <w:tc>
          <w:tcPr>
            <w:tcW w:w="2219" w:type="dxa"/>
            <w:vAlign w:val="center"/>
          </w:tcPr>
          <w:p w14:paraId="641079CB" w14:textId="77777777" w:rsidR="0074286E" w:rsidRPr="003C7B3F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7E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ZFP36</w:t>
            </w:r>
          </w:p>
        </w:tc>
        <w:tc>
          <w:tcPr>
            <w:tcW w:w="969" w:type="dxa"/>
            <w:vAlign w:val="center"/>
          </w:tcPr>
          <w:p w14:paraId="671D44A0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4C6">
              <w:rPr>
                <w:rFonts w:ascii="Times New Roman" w:hAnsi="Times New Roman" w:cs="Times New Roman"/>
                <w:sz w:val="16"/>
                <w:szCs w:val="16"/>
              </w:rPr>
              <w:t>0.003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9" w:type="dxa"/>
            <w:vAlign w:val="center"/>
          </w:tcPr>
          <w:p w14:paraId="68DE8CD5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0169">
              <w:rPr>
                <w:rFonts w:ascii="Times New Roman" w:hAnsi="Times New Roman" w:cs="Times New Roman"/>
                <w:sz w:val="16"/>
                <w:szCs w:val="16"/>
              </w:rPr>
              <w:t>0.034965</w:t>
            </w:r>
          </w:p>
        </w:tc>
        <w:tc>
          <w:tcPr>
            <w:tcW w:w="969" w:type="dxa"/>
            <w:vAlign w:val="center"/>
          </w:tcPr>
          <w:p w14:paraId="3CCDB7FF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10A">
              <w:rPr>
                <w:rFonts w:ascii="Times New Roman" w:hAnsi="Times New Roman" w:cs="Times New Roman"/>
                <w:sz w:val="16"/>
                <w:szCs w:val="16"/>
              </w:rPr>
              <w:t>0.013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4286E" w14:paraId="48F08770" w14:textId="77777777" w:rsidTr="008D5860">
        <w:trPr>
          <w:trHeight w:val="300"/>
        </w:trPr>
        <w:tc>
          <w:tcPr>
            <w:tcW w:w="829" w:type="dxa"/>
            <w:shd w:val="clear" w:color="auto" w:fill="auto"/>
            <w:vAlign w:val="center"/>
          </w:tcPr>
          <w:p w14:paraId="37B4389B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7EC5F56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D3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4518</w:t>
            </w:r>
          </w:p>
        </w:tc>
        <w:tc>
          <w:tcPr>
            <w:tcW w:w="6113" w:type="dxa"/>
            <w:shd w:val="clear" w:color="auto" w:fill="auto"/>
            <w:vAlign w:val="center"/>
          </w:tcPr>
          <w:p w14:paraId="62123597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4FE1">
              <w:rPr>
                <w:rFonts w:ascii="Times New Roman" w:hAnsi="Times New Roman" w:cs="Times New Roman"/>
                <w:sz w:val="16"/>
                <w:szCs w:val="16"/>
              </w:rPr>
              <w:t>RNA cap binding complex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6F9EC967" w14:textId="77777777" w:rsidR="0074286E" w:rsidRPr="003C7B3F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7E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ZFP36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9A175AC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4C6">
              <w:rPr>
                <w:rFonts w:ascii="Times New Roman" w:hAnsi="Times New Roman" w:cs="Times New Roman"/>
                <w:sz w:val="16"/>
                <w:szCs w:val="16"/>
              </w:rPr>
              <w:t>0.004253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022C07B4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0169">
              <w:rPr>
                <w:rFonts w:ascii="Times New Roman" w:hAnsi="Times New Roman" w:cs="Times New Roman"/>
                <w:sz w:val="16"/>
                <w:szCs w:val="16"/>
              </w:rPr>
              <w:t>0.034965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6E302B0D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10A">
              <w:rPr>
                <w:rFonts w:ascii="Times New Roman" w:hAnsi="Times New Roman" w:cs="Times New Roman"/>
                <w:sz w:val="16"/>
                <w:szCs w:val="16"/>
              </w:rPr>
              <w:t>0.013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4286E" w14:paraId="6E7B0D8A" w14:textId="77777777" w:rsidTr="008D5860">
        <w:trPr>
          <w:trHeight w:val="313"/>
        </w:trPr>
        <w:tc>
          <w:tcPr>
            <w:tcW w:w="829" w:type="dxa"/>
            <w:vAlign w:val="center"/>
          </w:tcPr>
          <w:p w14:paraId="4E88ABE1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106" w:type="dxa"/>
            <w:vAlign w:val="center"/>
          </w:tcPr>
          <w:p w14:paraId="6C36A88F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D3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0014</w:t>
            </w:r>
          </w:p>
        </w:tc>
        <w:tc>
          <w:tcPr>
            <w:tcW w:w="6113" w:type="dxa"/>
            <w:vAlign w:val="center"/>
          </w:tcPr>
          <w:p w14:paraId="07ED5D47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4FE1">
              <w:rPr>
                <w:rFonts w:ascii="Times New Roman" w:hAnsi="Times New Roman" w:cs="Times New Roman"/>
                <w:sz w:val="16"/>
                <w:szCs w:val="16"/>
              </w:rPr>
              <w:t>CCR4-NOT complex</w:t>
            </w:r>
          </w:p>
        </w:tc>
        <w:tc>
          <w:tcPr>
            <w:tcW w:w="2219" w:type="dxa"/>
            <w:vAlign w:val="center"/>
          </w:tcPr>
          <w:p w14:paraId="382032DA" w14:textId="77777777" w:rsidR="0074286E" w:rsidRPr="003C7B3F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7E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ZFP36</w:t>
            </w:r>
          </w:p>
        </w:tc>
        <w:tc>
          <w:tcPr>
            <w:tcW w:w="969" w:type="dxa"/>
            <w:vAlign w:val="center"/>
          </w:tcPr>
          <w:p w14:paraId="464BA8AA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4C6">
              <w:rPr>
                <w:rFonts w:ascii="Times New Roman" w:hAnsi="Times New Roman" w:cs="Times New Roman"/>
                <w:sz w:val="16"/>
                <w:szCs w:val="16"/>
              </w:rPr>
              <w:t>0.005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9" w:type="dxa"/>
            <w:vAlign w:val="center"/>
          </w:tcPr>
          <w:p w14:paraId="5F9268EF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0169">
              <w:rPr>
                <w:rFonts w:ascii="Times New Roman" w:hAnsi="Times New Roman" w:cs="Times New Roman"/>
                <w:sz w:val="16"/>
                <w:szCs w:val="16"/>
              </w:rPr>
              <w:t>0.034965</w:t>
            </w:r>
          </w:p>
        </w:tc>
        <w:tc>
          <w:tcPr>
            <w:tcW w:w="969" w:type="dxa"/>
            <w:vAlign w:val="center"/>
          </w:tcPr>
          <w:p w14:paraId="0ED0773D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10A">
              <w:rPr>
                <w:rFonts w:ascii="Times New Roman" w:hAnsi="Times New Roman" w:cs="Times New Roman"/>
                <w:sz w:val="16"/>
                <w:szCs w:val="16"/>
              </w:rPr>
              <w:t>0.013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4286E" w14:paraId="6934C146" w14:textId="77777777" w:rsidTr="008D5860">
        <w:trPr>
          <w:trHeight w:val="313"/>
        </w:trPr>
        <w:tc>
          <w:tcPr>
            <w:tcW w:w="829" w:type="dxa"/>
            <w:shd w:val="clear" w:color="auto" w:fill="auto"/>
            <w:vAlign w:val="center"/>
          </w:tcPr>
          <w:p w14:paraId="01C351AF" w14:textId="77777777" w:rsidR="0074286E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D216571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D3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5719</w:t>
            </w:r>
          </w:p>
        </w:tc>
        <w:tc>
          <w:tcPr>
            <w:tcW w:w="6113" w:type="dxa"/>
            <w:shd w:val="clear" w:color="auto" w:fill="auto"/>
            <w:vAlign w:val="center"/>
          </w:tcPr>
          <w:p w14:paraId="453D62BD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64F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uclear euchromatin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5F01D077" w14:textId="77777777" w:rsidR="0074286E" w:rsidRPr="006B6F26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63A73CF8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4C6">
              <w:rPr>
                <w:rFonts w:ascii="Times New Roman" w:hAnsi="Times New Roman" w:cs="Times New Roman"/>
                <w:sz w:val="16"/>
                <w:szCs w:val="16"/>
              </w:rPr>
              <w:t>0.009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1DAEAD6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0169">
              <w:rPr>
                <w:rFonts w:ascii="Times New Roman" w:hAnsi="Times New Roman" w:cs="Times New Roman"/>
                <w:sz w:val="16"/>
                <w:szCs w:val="16"/>
              </w:rPr>
              <w:t>0.034965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666FC711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10A">
              <w:rPr>
                <w:rFonts w:ascii="Times New Roman" w:hAnsi="Times New Roman" w:cs="Times New Roman"/>
                <w:sz w:val="16"/>
                <w:szCs w:val="16"/>
              </w:rPr>
              <w:t>0.013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4286E" w14:paraId="449969A4" w14:textId="77777777" w:rsidTr="008D5860">
        <w:trPr>
          <w:trHeight w:val="313"/>
        </w:trPr>
        <w:tc>
          <w:tcPr>
            <w:tcW w:w="829" w:type="dxa"/>
            <w:vAlign w:val="center"/>
          </w:tcPr>
          <w:p w14:paraId="27E77C10" w14:textId="77777777" w:rsidR="0074286E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06" w:type="dxa"/>
            <w:vAlign w:val="center"/>
          </w:tcPr>
          <w:p w14:paraId="768F3F49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D3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1902555</w:t>
            </w:r>
          </w:p>
        </w:tc>
        <w:tc>
          <w:tcPr>
            <w:tcW w:w="6113" w:type="dxa"/>
            <w:vAlign w:val="center"/>
          </w:tcPr>
          <w:p w14:paraId="707BCCAD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64F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ndoribonuclease complex</w:t>
            </w:r>
          </w:p>
        </w:tc>
        <w:tc>
          <w:tcPr>
            <w:tcW w:w="2219" w:type="dxa"/>
            <w:vAlign w:val="center"/>
          </w:tcPr>
          <w:p w14:paraId="5867FE1C" w14:textId="77777777" w:rsidR="0074286E" w:rsidRPr="006B6F26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7E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ZFP36</w:t>
            </w:r>
          </w:p>
        </w:tc>
        <w:tc>
          <w:tcPr>
            <w:tcW w:w="969" w:type="dxa"/>
            <w:vAlign w:val="center"/>
          </w:tcPr>
          <w:p w14:paraId="288C5C5A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4C6">
              <w:rPr>
                <w:rFonts w:ascii="Times New Roman" w:hAnsi="Times New Roman" w:cs="Times New Roman"/>
                <w:sz w:val="16"/>
                <w:szCs w:val="16"/>
              </w:rPr>
              <w:t>0.009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69" w:type="dxa"/>
            <w:vAlign w:val="center"/>
          </w:tcPr>
          <w:p w14:paraId="2BBFBCEB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0169">
              <w:rPr>
                <w:rFonts w:ascii="Times New Roman" w:hAnsi="Times New Roman" w:cs="Times New Roman"/>
                <w:sz w:val="16"/>
                <w:szCs w:val="16"/>
              </w:rPr>
              <w:t>0.034965</w:t>
            </w:r>
          </w:p>
        </w:tc>
        <w:tc>
          <w:tcPr>
            <w:tcW w:w="969" w:type="dxa"/>
            <w:vAlign w:val="center"/>
          </w:tcPr>
          <w:p w14:paraId="75BF3D23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10A">
              <w:rPr>
                <w:rFonts w:ascii="Times New Roman" w:hAnsi="Times New Roman" w:cs="Times New Roman"/>
                <w:sz w:val="16"/>
                <w:szCs w:val="16"/>
              </w:rPr>
              <w:t>0.013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4286E" w14:paraId="64FF3DC8" w14:textId="77777777" w:rsidTr="008D5860">
        <w:trPr>
          <w:trHeight w:val="313"/>
        </w:trPr>
        <w:tc>
          <w:tcPr>
            <w:tcW w:w="829" w:type="dxa"/>
            <w:shd w:val="clear" w:color="auto" w:fill="auto"/>
            <w:vAlign w:val="center"/>
          </w:tcPr>
          <w:p w14:paraId="4C769138" w14:textId="77777777" w:rsidR="0074286E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BADE69C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D3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1905348</w:t>
            </w:r>
          </w:p>
        </w:tc>
        <w:tc>
          <w:tcPr>
            <w:tcW w:w="6113" w:type="dxa"/>
            <w:shd w:val="clear" w:color="auto" w:fill="auto"/>
            <w:vAlign w:val="center"/>
          </w:tcPr>
          <w:p w14:paraId="5974E3A2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64F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ndonuclease complex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744DAC85" w14:textId="77777777" w:rsidR="0074286E" w:rsidRPr="006B6F26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7E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ZFP36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62E04F05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5982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0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52445173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0169">
              <w:rPr>
                <w:rFonts w:ascii="Times New Roman" w:hAnsi="Times New Roman" w:cs="Times New Roman"/>
                <w:sz w:val="16"/>
                <w:szCs w:val="16"/>
              </w:rPr>
              <w:t>0.034965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1F5926E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10A">
              <w:rPr>
                <w:rFonts w:ascii="Times New Roman" w:hAnsi="Times New Roman" w:cs="Times New Roman"/>
                <w:sz w:val="16"/>
                <w:szCs w:val="16"/>
              </w:rPr>
              <w:t>0.013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4286E" w14:paraId="58007422" w14:textId="77777777" w:rsidTr="008D5860">
        <w:trPr>
          <w:trHeight w:val="313"/>
        </w:trPr>
        <w:tc>
          <w:tcPr>
            <w:tcW w:w="829" w:type="dxa"/>
            <w:vAlign w:val="center"/>
          </w:tcPr>
          <w:p w14:paraId="2EF207DC" w14:textId="77777777" w:rsidR="0074286E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06" w:type="dxa"/>
            <w:vAlign w:val="center"/>
          </w:tcPr>
          <w:p w14:paraId="16245379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D3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0791</w:t>
            </w:r>
          </w:p>
        </w:tc>
        <w:tc>
          <w:tcPr>
            <w:tcW w:w="6113" w:type="dxa"/>
            <w:vAlign w:val="center"/>
          </w:tcPr>
          <w:p w14:paraId="0AA3068D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64F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uchromatin</w:t>
            </w:r>
          </w:p>
        </w:tc>
        <w:tc>
          <w:tcPr>
            <w:tcW w:w="2219" w:type="dxa"/>
            <w:vAlign w:val="center"/>
          </w:tcPr>
          <w:p w14:paraId="2B3F0E8A" w14:textId="77777777" w:rsidR="0074286E" w:rsidRPr="006B6F26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800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</w:t>
            </w:r>
          </w:p>
        </w:tc>
        <w:tc>
          <w:tcPr>
            <w:tcW w:w="969" w:type="dxa"/>
            <w:vAlign w:val="center"/>
          </w:tcPr>
          <w:p w14:paraId="2D1D8A44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1B46">
              <w:rPr>
                <w:rFonts w:ascii="Times New Roman" w:hAnsi="Times New Roman" w:cs="Times New Roman"/>
                <w:sz w:val="16"/>
                <w:szCs w:val="16"/>
              </w:rPr>
              <w:t>0.01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69" w:type="dxa"/>
            <w:vAlign w:val="center"/>
          </w:tcPr>
          <w:p w14:paraId="614E2D24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0169">
              <w:rPr>
                <w:rFonts w:ascii="Times New Roman" w:hAnsi="Times New Roman" w:cs="Times New Roman"/>
                <w:sz w:val="16"/>
                <w:szCs w:val="16"/>
              </w:rPr>
              <w:t>0.034965</w:t>
            </w:r>
          </w:p>
        </w:tc>
        <w:tc>
          <w:tcPr>
            <w:tcW w:w="969" w:type="dxa"/>
            <w:vAlign w:val="center"/>
          </w:tcPr>
          <w:p w14:paraId="0F26A123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10A">
              <w:rPr>
                <w:rFonts w:ascii="Times New Roman" w:hAnsi="Times New Roman" w:cs="Times New Roman"/>
                <w:sz w:val="16"/>
                <w:szCs w:val="16"/>
              </w:rPr>
              <w:t>0.013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4286E" w14:paraId="031E48E7" w14:textId="77777777" w:rsidTr="008D5860">
        <w:trPr>
          <w:trHeight w:val="313"/>
        </w:trPr>
        <w:tc>
          <w:tcPr>
            <w:tcW w:w="829" w:type="dxa"/>
            <w:shd w:val="clear" w:color="auto" w:fill="auto"/>
            <w:vAlign w:val="center"/>
          </w:tcPr>
          <w:p w14:paraId="247433F0" w14:textId="77777777" w:rsidR="0074286E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8F95422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D3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0307</w:t>
            </w:r>
          </w:p>
        </w:tc>
        <w:tc>
          <w:tcPr>
            <w:tcW w:w="6113" w:type="dxa"/>
            <w:shd w:val="clear" w:color="auto" w:fill="auto"/>
            <w:vAlign w:val="center"/>
          </w:tcPr>
          <w:p w14:paraId="301D5CF1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64F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yclin-dependent protein kinase holoenzyme complex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7183530E" w14:textId="77777777" w:rsidR="0074286E" w:rsidRPr="006B6F26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048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DKN1A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56162131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0F">
              <w:rPr>
                <w:rFonts w:ascii="Times New Roman" w:hAnsi="Times New Roman" w:cs="Times New Roman"/>
                <w:sz w:val="16"/>
                <w:szCs w:val="16"/>
              </w:rPr>
              <w:t>0.012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A043E3A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0169">
              <w:rPr>
                <w:rFonts w:ascii="Times New Roman" w:hAnsi="Times New Roman" w:cs="Times New Roman"/>
                <w:sz w:val="16"/>
                <w:szCs w:val="16"/>
              </w:rPr>
              <w:t>0.034965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7FD40059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10A">
              <w:rPr>
                <w:rFonts w:ascii="Times New Roman" w:hAnsi="Times New Roman" w:cs="Times New Roman"/>
                <w:sz w:val="16"/>
                <w:szCs w:val="16"/>
              </w:rPr>
              <w:t>0.013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4286E" w14:paraId="78B6A2DB" w14:textId="77777777" w:rsidTr="008D5860">
        <w:trPr>
          <w:trHeight w:val="313"/>
        </w:trPr>
        <w:tc>
          <w:tcPr>
            <w:tcW w:w="829" w:type="dxa"/>
            <w:vAlign w:val="center"/>
          </w:tcPr>
          <w:p w14:paraId="3BDF6F0E" w14:textId="77777777" w:rsidR="0074286E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06" w:type="dxa"/>
            <w:vAlign w:val="center"/>
          </w:tcPr>
          <w:p w14:paraId="05B43B37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D3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10494</w:t>
            </w:r>
          </w:p>
        </w:tc>
        <w:tc>
          <w:tcPr>
            <w:tcW w:w="6113" w:type="dxa"/>
            <w:vAlign w:val="center"/>
          </w:tcPr>
          <w:p w14:paraId="6E507043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64F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ytoplasmic stress granule</w:t>
            </w:r>
          </w:p>
        </w:tc>
        <w:tc>
          <w:tcPr>
            <w:tcW w:w="2219" w:type="dxa"/>
            <w:vAlign w:val="center"/>
          </w:tcPr>
          <w:p w14:paraId="1EEFBEE4" w14:textId="77777777" w:rsidR="0074286E" w:rsidRPr="006B6F26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7E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ZFP36</w:t>
            </w:r>
          </w:p>
        </w:tc>
        <w:tc>
          <w:tcPr>
            <w:tcW w:w="969" w:type="dxa"/>
            <w:vAlign w:val="center"/>
          </w:tcPr>
          <w:p w14:paraId="6E7AF0BD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6AD3">
              <w:rPr>
                <w:rFonts w:ascii="Times New Roman" w:hAnsi="Times New Roman" w:cs="Times New Roman"/>
                <w:sz w:val="16"/>
                <w:szCs w:val="16"/>
              </w:rPr>
              <w:t>0.019919</w:t>
            </w:r>
          </w:p>
        </w:tc>
        <w:tc>
          <w:tcPr>
            <w:tcW w:w="969" w:type="dxa"/>
            <w:vAlign w:val="center"/>
          </w:tcPr>
          <w:p w14:paraId="7D728089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5E88">
              <w:rPr>
                <w:rFonts w:ascii="Times New Roman" w:hAnsi="Times New Roman" w:cs="Times New Roman"/>
                <w:sz w:val="16"/>
                <w:szCs w:val="16"/>
              </w:rPr>
              <w:t>0.048556</w:t>
            </w:r>
          </w:p>
        </w:tc>
        <w:tc>
          <w:tcPr>
            <w:tcW w:w="969" w:type="dxa"/>
            <w:vAlign w:val="center"/>
          </w:tcPr>
          <w:p w14:paraId="2CBA0DF8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008F">
              <w:rPr>
                <w:rFonts w:ascii="Times New Roman" w:hAnsi="Times New Roman" w:cs="Times New Roman"/>
                <w:sz w:val="16"/>
                <w:szCs w:val="16"/>
              </w:rPr>
              <w:t>0.018586</w:t>
            </w:r>
          </w:p>
        </w:tc>
      </w:tr>
      <w:tr w:rsidR="0074286E" w14:paraId="00595D67" w14:textId="77777777" w:rsidTr="008D5860">
        <w:trPr>
          <w:trHeight w:val="313"/>
        </w:trPr>
        <w:tc>
          <w:tcPr>
            <w:tcW w:w="829" w:type="dxa"/>
            <w:shd w:val="clear" w:color="auto" w:fill="auto"/>
            <w:vAlign w:val="center"/>
          </w:tcPr>
          <w:p w14:paraId="11929B81" w14:textId="77777777" w:rsidR="0074286E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06465BA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D3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0932</w:t>
            </w:r>
          </w:p>
        </w:tc>
        <w:tc>
          <w:tcPr>
            <w:tcW w:w="6113" w:type="dxa"/>
            <w:shd w:val="clear" w:color="auto" w:fill="auto"/>
            <w:vAlign w:val="center"/>
          </w:tcPr>
          <w:p w14:paraId="669F5D72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64F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-body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0AD0C631" w14:textId="77777777" w:rsidR="0074286E" w:rsidRPr="006B6F26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7E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ZFP36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06500F3C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6AD3">
              <w:rPr>
                <w:rFonts w:ascii="Times New Roman" w:hAnsi="Times New Roman" w:cs="Times New Roman"/>
                <w:sz w:val="16"/>
                <w:szCs w:val="16"/>
              </w:rPr>
              <w:t>0.025294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48652492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5E88">
              <w:rPr>
                <w:rFonts w:ascii="Times New Roman" w:hAnsi="Times New Roman" w:cs="Times New Roman"/>
                <w:sz w:val="16"/>
                <w:szCs w:val="16"/>
              </w:rPr>
              <w:t>0.048556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6B38E295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008F">
              <w:rPr>
                <w:rFonts w:ascii="Times New Roman" w:hAnsi="Times New Roman" w:cs="Times New Roman"/>
                <w:sz w:val="16"/>
                <w:szCs w:val="16"/>
              </w:rPr>
              <w:t>0.018586</w:t>
            </w:r>
          </w:p>
        </w:tc>
      </w:tr>
      <w:tr w:rsidR="0074286E" w14:paraId="45F3466C" w14:textId="77777777" w:rsidTr="008D5860">
        <w:trPr>
          <w:trHeight w:val="313"/>
        </w:trPr>
        <w:tc>
          <w:tcPr>
            <w:tcW w:w="829" w:type="dxa"/>
            <w:tcBorders>
              <w:bottom w:val="single" w:sz="8" w:space="0" w:color="000000" w:themeColor="text1"/>
            </w:tcBorders>
            <w:vAlign w:val="center"/>
          </w:tcPr>
          <w:p w14:paraId="7F60E1DA" w14:textId="77777777" w:rsidR="0074286E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06" w:type="dxa"/>
            <w:tcBorders>
              <w:bottom w:val="single" w:sz="8" w:space="0" w:color="000000" w:themeColor="text1"/>
            </w:tcBorders>
            <w:vAlign w:val="center"/>
          </w:tcPr>
          <w:p w14:paraId="42C55332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D3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17053</w:t>
            </w:r>
          </w:p>
        </w:tc>
        <w:tc>
          <w:tcPr>
            <w:tcW w:w="6113" w:type="dxa"/>
            <w:tcBorders>
              <w:bottom w:val="single" w:sz="8" w:space="0" w:color="000000" w:themeColor="text1"/>
            </w:tcBorders>
            <w:vAlign w:val="center"/>
          </w:tcPr>
          <w:p w14:paraId="271575B7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64F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ranscriptional repressor complex</w:t>
            </w:r>
          </w:p>
        </w:tc>
        <w:tc>
          <w:tcPr>
            <w:tcW w:w="2219" w:type="dxa"/>
            <w:tcBorders>
              <w:bottom w:val="single" w:sz="8" w:space="0" w:color="000000" w:themeColor="text1"/>
            </w:tcBorders>
            <w:vAlign w:val="center"/>
          </w:tcPr>
          <w:p w14:paraId="7D51AB11" w14:textId="77777777" w:rsidR="0074286E" w:rsidRPr="006B6F26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048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</w:t>
            </w:r>
          </w:p>
        </w:tc>
        <w:tc>
          <w:tcPr>
            <w:tcW w:w="969" w:type="dxa"/>
            <w:tcBorders>
              <w:bottom w:val="single" w:sz="8" w:space="0" w:color="000000" w:themeColor="text1"/>
            </w:tcBorders>
            <w:vAlign w:val="center"/>
          </w:tcPr>
          <w:p w14:paraId="411CB738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6AD3">
              <w:rPr>
                <w:rFonts w:ascii="Times New Roman" w:hAnsi="Times New Roman" w:cs="Times New Roman"/>
                <w:sz w:val="16"/>
                <w:szCs w:val="16"/>
              </w:rPr>
              <w:t>0.025294</w:t>
            </w:r>
          </w:p>
        </w:tc>
        <w:tc>
          <w:tcPr>
            <w:tcW w:w="969" w:type="dxa"/>
            <w:tcBorders>
              <w:bottom w:val="single" w:sz="8" w:space="0" w:color="000000" w:themeColor="text1"/>
            </w:tcBorders>
            <w:vAlign w:val="center"/>
          </w:tcPr>
          <w:p w14:paraId="05ADA58E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5E88">
              <w:rPr>
                <w:rFonts w:ascii="Times New Roman" w:hAnsi="Times New Roman" w:cs="Times New Roman"/>
                <w:sz w:val="16"/>
                <w:szCs w:val="16"/>
              </w:rPr>
              <w:t>0.048556</w:t>
            </w:r>
          </w:p>
        </w:tc>
        <w:tc>
          <w:tcPr>
            <w:tcW w:w="969" w:type="dxa"/>
            <w:tcBorders>
              <w:bottom w:val="single" w:sz="8" w:space="0" w:color="000000" w:themeColor="text1"/>
            </w:tcBorders>
            <w:vAlign w:val="center"/>
          </w:tcPr>
          <w:p w14:paraId="71B4F3A0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008F">
              <w:rPr>
                <w:rFonts w:ascii="Times New Roman" w:hAnsi="Times New Roman" w:cs="Times New Roman"/>
                <w:sz w:val="16"/>
                <w:szCs w:val="16"/>
              </w:rPr>
              <w:t>0.018586</w:t>
            </w:r>
          </w:p>
        </w:tc>
      </w:tr>
      <w:tr w:rsidR="0074286E" w14:paraId="5116716E" w14:textId="77777777" w:rsidTr="008D5860">
        <w:trPr>
          <w:trHeight w:val="313"/>
        </w:trPr>
        <w:tc>
          <w:tcPr>
            <w:tcW w:w="82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20E17C78" w14:textId="77777777" w:rsidR="0074286E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lastRenderedPageBreak/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0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0570DC44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D3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1902554</w:t>
            </w:r>
          </w:p>
        </w:tc>
        <w:tc>
          <w:tcPr>
            <w:tcW w:w="611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55BED9EB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64F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rine/threonine protein kinase complex</w:t>
            </w:r>
          </w:p>
        </w:tc>
        <w:tc>
          <w:tcPr>
            <w:tcW w:w="221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15BAF593" w14:textId="77777777" w:rsidR="0074286E" w:rsidRPr="006B6F26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048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DKN1A</w:t>
            </w:r>
          </w:p>
        </w:tc>
        <w:tc>
          <w:tcPr>
            <w:tcW w:w="96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406BBCC7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6AD3">
              <w:rPr>
                <w:rFonts w:ascii="Times New Roman" w:hAnsi="Times New Roman" w:cs="Times New Roman"/>
                <w:sz w:val="16"/>
                <w:szCs w:val="16"/>
              </w:rPr>
              <w:t>0.026485</w:t>
            </w:r>
          </w:p>
        </w:tc>
        <w:tc>
          <w:tcPr>
            <w:tcW w:w="96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0035F6DD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5E88">
              <w:rPr>
                <w:rFonts w:ascii="Times New Roman" w:hAnsi="Times New Roman" w:cs="Times New Roman"/>
                <w:sz w:val="16"/>
                <w:szCs w:val="16"/>
              </w:rPr>
              <w:t>0.048556</w:t>
            </w:r>
          </w:p>
        </w:tc>
        <w:tc>
          <w:tcPr>
            <w:tcW w:w="96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314C2439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008F">
              <w:rPr>
                <w:rFonts w:ascii="Times New Roman" w:hAnsi="Times New Roman" w:cs="Times New Roman"/>
                <w:sz w:val="16"/>
                <w:szCs w:val="16"/>
              </w:rPr>
              <w:t>0.018586</w:t>
            </w:r>
          </w:p>
        </w:tc>
      </w:tr>
      <w:tr w:rsidR="0074286E" w14:paraId="00D71EEB" w14:textId="77777777" w:rsidTr="008D5860">
        <w:trPr>
          <w:trHeight w:val="313"/>
        </w:trPr>
        <w:tc>
          <w:tcPr>
            <w:tcW w:w="829" w:type="dxa"/>
            <w:tcBorders>
              <w:top w:val="nil"/>
            </w:tcBorders>
            <w:vAlign w:val="center"/>
          </w:tcPr>
          <w:p w14:paraId="650A5F34" w14:textId="77777777" w:rsidR="0074286E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06" w:type="dxa"/>
            <w:tcBorders>
              <w:top w:val="nil"/>
            </w:tcBorders>
            <w:vAlign w:val="center"/>
          </w:tcPr>
          <w:p w14:paraId="59F32A5A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355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71889</w:t>
            </w:r>
          </w:p>
        </w:tc>
        <w:tc>
          <w:tcPr>
            <w:tcW w:w="6113" w:type="dxa"/>
            <w:tcBorders>
              <w:top w:val="nil"/>
            </w:tcBorders>
            <w:vAlign w:val="center"/>
          </w:tcPr>
          <w:p w14:paraId="60AC9E14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A4D0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-3-3 protein binding</w:t>
            </w:r>
          </w:p>
        </w:tc>
        <w:tc>
          <w:tcPr>
            <w:tcW w:w="2219" w:type="dxa"/>
            <w:tcBorders>
              <w:top w:val="nil"/>
            </w:tcBorders>
            <w:vAlign w:val="center"/>
          </w:tcPr>
          <w:p w14:paraId="593947DF" w14:textId="77777777" w:rsidR="0074286E" w:rsidRPr="006B6F26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0C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ZFP36/DDIT4</w:t>
            </w:r>
          </w:p>
        </w:tc>
        <w:tc>
          <w:tcPr>
            <w:tcW w:w="969" w:type="dxa"/>
            <w:tcBorders>
              <w:top w:val="nil"/>
            </w:tcBorders>
            <w:vAlign w:val="center"/>
          </w:tcPr>
          <w:p w14:paraId="0587115A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6AD3">
              <w:rPr>
                <w:rFonts w:ascii="Times New Roman" w:hAnsi="Times New Roman" w:cs="Times New Roman"/>
                <w:sz w:val="16"/>
                <w:szCs w:val="16"/>
              </w:rPr>
              <w:t>3.87E-05</w:t>
            </w:r>
          </w:p>
        </w:tc>
        <w:tc>
          <w:tcPr>
            <w:tcW w:w="969" w:type="dxa"/>
            <w:tcBorders>
              <w:top w:val="nil"/>
            </w:tcBorders>
            <w:vAlign w:val="center"/>
          </w:tcPr>
          <w:p w14:paraId="29B16D48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C33">
              <w:rPr>
                <w:rFonts w:ascii="Times New Roman" w:hAnsi="Times New Roman" w:cs="Times New Roman"/>
                <w:sz w:val="16"/>
                <w:szCs w:val="16"/>
              </w:rPr>
              <w:t>0.002130</w:t>
            </w:r>
          </w:p>
        </w:tc>
        <w:tc>
          <w:tcPr>
            <w:tcW w:w="969" w:type="dxa"/>
            <w:tcBorders>
              <w:top w:val="nil"/>
            </w:tcBorders>
            <w:vAlign w:val="center"/>
          </w:tcPr>
          <w:p w14:paraId="16BA36DB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1C64">
              <w:rPr>
                <w:rFonts w:ascii="Times New Roman" w:hAnsi="Times New Roman" w:cs="Times New Roman"/>
                <w:sz w:val="16"/>
                <w:szCs w:val="16"/>
              </w:rPr>
              <w:t>0.000815</w:t>
            </w:r>
          </w:p>
        </w:tc>
      </w:tr>
      <w:tr w:rsidR="0074286E" w14:paraId="5672B1A0" w14:textId="77777777" w:rsidTr="008D5860">
        <w:trPr>
          <w:trHeight w:val="313"/>
        </w:trPr>
        <w:tc>
          <w:tcPr>
            <w:tcW w:w="829" w:type="dxa"/>
            <w:shd w:val="clear" w:color="auto" w:fill="auto"/>
            <w:vAlign w:val="center"/>
          </w:tcPr>
          <w:p w14:paraId="57C9C90E" w14:textId="77777777" w:rsidR="0074286E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332F3F4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355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1625</w:t>
            </w:r>
          </w:p>
        </w:tc>
        <w:tc>
          <w:tcPr>
            <w:tcW w:w="6113" w:type="dxa"/>
            <w:shd w:val="clear" w:color="auto" w:fill="auto"/>
            <w:vAlign w:val="center"/>
          </w:tcPr>
          <w:p w14:paraId="04C5C317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A4D0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biquitin protein ligase binding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31DA0F1D" w14:textId="77777777" w:rsidR="0074286E" w:rsidRPr="006B6F26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0C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/CDKN1A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1582A980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6AD3">
              <w:rPr>
                <w:rFonts w:ascii="Times New Roman" w:hAnsi="Times New Roman" w:cs="Times New Roman"/>
                <w:sz w:val="16"/>
                <w:szCs w:val="16"/>
              </w:rPr>
              <w:t>0.003843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50AD3E6F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63C7">
              <w:rPr>
                <w:rFonts w:ascii="Times New Roman" w:hAnsi="Times New Roman" w:cs="Times New Roman"/>
                <w:sz w:val="16"/>
                <w:szCs w:val="16"/>
              </w:rPr>
              <w:t>0.039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141053D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7"/>
            <w:r w:rsidRPr="001F6850">
              <w:rPr>
                <w:rFonts w:ascii="Times New Roman" w:hAnsi="Times New Roman" w:cs="Times New Roman"/>
                <w:sz w:val="16"/>
                <w:szCs w:val="16"/>
              </w:rPr>
              <w:t>0.015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bookmarkEnd w:id="0"/>
          </w:p>
        </w:tc>
      </w:tr>
      <w:tr w:rsidR="0074286E" w14:paraId="53A712AD" w14:textId="77777777" w:rsidTr="008D5860">
        <w:trPr>
          <w:trHeight w:val="313"/>
        </w:trPr>
        <w:tc>
          <w:tcPr>
            <w:tcW w:w="829" w:type="dxa"/>
            <w:vAlign w:val="center"/>
          </w:tcPr>
          <w:p w14:paraId="0915375F" w14:textId="77777777" w:rsidR="0074286E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06" w:type="dxa"/>
            <w:vAlign w:val="center"/>
          </w:tcPr>
          <w:p w14:paraId="0DF9EEBD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A16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4861</w:t>
            </w:r>
          </w:p>
        </w:tc>
        <w:tc>
          <w:tcPr>
            <w:tcW w:w="6113" w:type="dxa"/>
            <w:vAlign w:val="center"/>
          </w:tcPr>
          <w:p w14:paraId="4848771E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A4D0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yclin-dependent protein serine/threonine kinase inhibitor activity</w:t>
            </w:r>
          </w:p>
        </w:tc>
        <w:tc>
          <w:tcPr>
            <w:tcW w:w="2219" w:type="dxa"/>
            <w:vAlign w:val="center"/>
          </w:tcPr>
          <w:p w14:paraId="1F0E850E" w14:textId="77777777" w:rsidR="0074286E" w:rsidRPr="006B6F26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0C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DKN1A</w:t>
            </w:r>
          </w:p>
        </w:tc>
        <w:tc>
          <w:tcPr>
            <w:tcW w:w="969" w:type="dxa"/>
            <w:vAlign w:val="center"/>
          </w:tcPr>
          <w:p w14:paraId="0B1324AF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4783">
              <w:rPr>
                <w:rFonts w:ascii="Times New Roman" w:hAnsi="Times New Roman" w:cs="Times New Roman"/>
                <w:sz w:val="16"/>
                <w:szCs w:val="16"/>
              </w:rPr>
              <w:t>0.004062</w:t>
            </w:r>
          </w:p>
        </w:tc>
        <w:tc>
          <w:tcPr>
            <w:tcW w:w="969" w:type="dxa"/>
            <w:vAlign w:val="center"/>
          </w:tcPr>
          <w:p w14:paraId="787302B2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63C7">
              <w:rPr>
                <w:rFonts w:ascii="Times New Roman" w:hAnsi="Times New Roman" w:cs="Times New Roman"/>
                <w:sz w:val="16"/>
                <w:szCs w:val="16"/>
              </w:rPr>
              <w:t>0.039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9" w:type="dxa"/>
            <w:vAlign w:val="center"/>
          </w:tcPr>
          <w:p w14:paraId="6F3B5E8C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850">
              <w:rPr>
                <w:rFonts w:ascii="Times New Roman" w:hAnsi="Times New Roman" w:cs="Times New Roman"/>
                <w:sz w:val="16"/>
                <w:szCs w:val="16"/>
              </w:rPr>
              <w:t>0.015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4286E" w14:paraId="01FF633B" w14:textId="77777777" w:rsidTr="008D5860">
        <w:trPr>
          <w:trHeight w:val="313"/>
        </w:trPr>
        <w:tc>
          <w:tcPr>
            <w:tcW w:w="829" w:type="dxa"/>
            <w:shd w:val="clear" w:color="auto" w:fill="auto"/>
            <w:vAlign w:val="center"/>
          </w:tcPr>
          <w:p w14:paraId="4B844D64" w14:textId="77777777" w:rsidR="0074286E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D99C74D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A16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4389</w:t>
            </w:r>
          </w:p>
        </w:tc>
        <w:tc>
          <w:tcPr>
            <w:tcW w:w="6113" w:type="dxa"/>
            <w:shd w:val="clear" w:color="auto" w:fill="auto"/>
            <w:vAlign w:val="center"/>
          </w:tcPr>
          <w:p w14:paraId="7F7FA3DE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A4D0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biquitin-like protein ligase binding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5EBE861D" w14:textId="77777777" w:rsidR="0074286E" w:rsidRPr="006B6F26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0C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/CDKN1A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4E2BFA26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4783">
              <w:rPr>
                <w:rFonts w:ascii="Times New Roman" w:hAnsi="Times New Roman" w:cs="Times New Roman"/>
                <w:sz w:val="16"/>
                <w:szCs w:val="16"/>
              </w:rPr>
              <w:t>0.004324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08286810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63C7">
              <w:rPr>
                <w:rFonts w:ascii="Times New Roman" w:hAnsi="Times New Roman" w:cs="Times New Roman"/>
                <w:sz w:val="16"/>
                <w:szCs w:val="16"/>
              </w:rPr>
              <w:t>0.039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112CE2A4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850">
              <w:rPr>
                <w:rFonts w:ascii="Times New Roman" w:hAnsi="Times New Roman" w:cs="Times New Roman"/>
                <w:sz w:val="16"/>
                <w:szCs w:val="16"/>
              </w:rPr>
              <w:t>0.015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4286E" w14:paraId="2E90E2A5" w14:textId="77777777" w:rsidTr="008D5860">
        <w:trPr>
          <w:trHeight w:val="313"/>
        </w:trPr>
        <w:tc>
          <w:tcPr>
            <w:tcW w:w="829" w:type="dxa"/>
            <w:vAlign w:val="center"/>
          </w:tcPr>
          <w:p w14:paraId="3D8E8402" w14:textId="77777777" w:rsidR="0074286E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06" w:type="dxa"/>
            <w:vAlign w:val="center"/>
          </w:tcPr>
          <w:p w14:paraId="1F6B15B3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A16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5497</w:t>
            </w:r>
          </w:p>
        </w:tc>
        <w:tc>
          <w:tcPr>
            <w:tcW w:w="6113" w:type="dxa"/>
            <w:vAlign w:val="center"/>
          </w:tcPr>
          <w:p w14:paraId="6A2C3DC1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A4D0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MP response element binding</w:t>
            </w:r>
          </w:p>
        </w:tc>
        <w:tc>
          <w:tcPr>
            <w:tcW w:w="2219" w:type="dxa"/>
            <w:vAlign w:val="center"/>
          </w:tcPr>
          <w:p w14:paraId="3E4A0B20" w14:textId="77777777" w:rsidR="0074286E" w:rsidRPr="006B6F26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0C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</w:t>
            </w:r>
          </w:p>
        </w:tc>
        <w:tc>
          <w:tcPr>
            <w:tcW w:w="969" w:type="dxa"/>
            <w:vAlign w:val="center"/>
          </w:tcPr>
          <w:p w14:paraId="3999A7B0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4783">
              <w:rPr>
                <w:rFonts w:ascii="Times New Roman" w:hAnsi="Times New Roman" w:cs="Times New Roman"/>
                <w:sz w:val="16"/>
                <w:szCs w:val="16"/>
              </w:rPr>
              <w:t>0.004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69" w:type="dxa"/>
            <w:vAlign w:val="center"/>
          </w:tcPr>
          <w:p w14:paraId="56C2D557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63C7">
              <w:rPr>
                <w:rFonts w:ascii="Times New Roman" w:hAnsi="Times New Roman" w:cs="Times New Roman"/>
                <w:sz w:val="16"/>
                <w:szCs w:val="16"/>
              </w:rPr>
              <w:t>0.039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9" w:type="dxa"/>
            <w:vAlign w:val="center"/>
          </w:tcPr>
          <w:p w14:paraId="0B7F529C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850">
              <w:rPr>
                <w:rFonts w:ascii="Times New Roman" w:hAnsi="Times New Roman" w:cs="Times New Roman"/>
                <w:sz w:val="16"/>
                <w:szCs w:val="16"/>
              </w:rPr>
              <w:t>0.015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4286E" w14:paraId="7D954622" w14:textId="77777777" w:rsidTr="008D5860">
        <w:trPr>
          <w:trHeight w:val="313"/>
        </w:trPr>
        <w:tc>
          <w:tcPr>
            <w:tcW w:w="829" w:type="dxa"/>
            <w:shd w:val="clear" w:color="auto" w:fill="auto"/>
            <w:vAlign w:val="center"/>
          </w:tcPr>
          <w:p w14:paraId="0753A1B9" w14:textId="77777777" w:rsidR="0074286E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E6FD827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A16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71837</w:t>
            </w:r>
          </w:p>
        </w:tc>
        <w:tc>
          <w:tcPr>
            <w:tcW w:w="6113" w:type="dxa"/>
            <w:shd w:val="clear" w:color="auto" w:fill="auto"/>
            <w:vAlign w:val="center"/>
          </w:tcPr>
          <w:p w14:paraId="13C40E83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A4D0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MG box domain binding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636D6FDC" w14:textId="77777777" w:rsidR="0074286E" w:rsidRPr="006B6F26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0C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78693491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14D5">
              <w:rPr>
                <w:rFonts w:ascii="Times New Roman" w:hAnsi="Times New Roman" w:cs="Times New Roman"/>
                <w:sz w:val="16"/>
                <w:szCs w:val="16"/>
              </w:rPr>
              <w:t>0.005413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7712A339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63C7">
              <w:rPr>
                <w:rFonts w:ascii="Times New Roman" w:hAnsi="Times New Roman" w:cs="Times New Roman"/>
                <w:sz w:val="16"/>
                <w:szCs w:val="16"/>
              </w:rPr>
              <w:t>0.039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10CA7FD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850">
              <w:rPr>
                <w:rFonts w:ascii="Times New Roman" w:hAnsi="Times New Roman" w:cs="Times New Roman"/>
                <w:sz w:val="16"/>
                <w:szCs w:val="16"/>
              </w:rPr>
              <w:t>0.015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4286E" w14:paraId="2A88E4C1" w14:textId="77777777" w:rsidTr="008D5860">
        <w:trPr>
          <w:trHeight w:val="313"/>
        </w:trPr>
        <w:tc>
          <w:tcPr>
            <w:tcW w:w="829" w:type="dxa"/>
            <w:vAlign w:val="center"/>
          </w:tcPr>
          <w:p w14:paraId="62B09384" w14:textId="77777777" w:rsidR="0074286E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06" w:type="dxa"/>
            <w:vAlign w:val="center"/>
          </w:tcPr>
          <w:p w14:paraId="2B1810E3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A16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70412</w:t>
            </w:r>
          </w:p>
        </w:tc>
        <w:tc>
          <w:tcPr>
            <w:tcW w:w="6113" w:type="dxa"/>
            <w:vAlign w:val="center"/>
          </w:tcPr>
          <w:p w14:paraId="554C9773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A4D0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-SMAD binding</w:t>
            </w:r>
          </w:p>
        </w:tc>
        <w:tc>
          <w:tcPr>
            <w:tcW w:w="2219" w:type="dxa"/>
            <w:vAlign w:val="center"/>
          </w:tcPr>
          <w:p w14:paraId="765AFF73" w14:textId="77777777" w:rsidR="0074286E" w:rsidRPr="006B6F26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0C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</w:t>
            </w:r>
          </w:p>
        </w:tc>
        <w:tc>
          <w:tcPr>
            <w:tcW w:w="969" w:type="dxa"/>
            <w:vAlign w:val="center"/>
          </w:tcPr>
          <w:p w14:paraId="1C06D577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14D5">
              <w:rPr>
                <w:rFonts w:ascii="Times New Roman" w:hAnsi="Times New Roman" w:cs="Times New Roman"/>
                <w:sz w:val="16"/>
                <w:szCs w:val="16"/>
              </w:rPr>
              <w:t>0.007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9" w:type="dxa"/>
            <w:vAlign w:val="center"/>
          </w:tcPr>
          <w:p w14:paraId="4D380548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63C7">
              <w:rPr>
                <w:rFonts w:ascii="Times New Roman" w:hAnsi="Times New Roman" w:cs="Times New Roman"/>
                <w:sz w:val="16"/>
                <w:szCs w:val="16"/>
              </w:rPr>
              <w:t>0.039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9" w:type="dxa"/>
            <w:vAlign w:val="center"/>
          </w:tcPr>
          <w:p w14:paraId="792F66D5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850">
              <w:rPr>
                <w:rFonts w:ascii="Times New Roman" w:hAnsi="Times New Roman" w:cs="Times New Roman"/>
                <w:sz w:val="16"/>
                <w:szCs w:val="16"/>
              </w:rPr>
              <w:t>0.015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4286E" w14:paraId="66C09442" w14:textId="77777777" w:rsidTr="008D5860">
        <w:trPr>
          <w:trHeight w:val="313"/>
        </w:trPr>
        <w:tc>
          <w:tcPr>
            <w:tcW w:w="829" w:type="dxa"/>
            <w:shd w:val="clear" w:color="auto" w:fill="auto"/>
            <w:vAlign w:val="center"/>
          </w:tcPr>
          <w:p w14:paraId="60BC7ED4" w14:textId="77777777" w:rsidR="0074286E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A5A6621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A16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19957</w:t>
            </w:r>
          </w:p>
        </w:tc>
        <w:tc>
          <w:tcPr>
            <w:tcW w:w="6113" w:type="dxa"/>
            <w:shd w:val="clear" w:color="auto" w:fill="auto"/>
            <w:vAlign w:val="center"/>
          </w:tcPr>
          <w:p w14:paraId="390CD508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A4D0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-C chemokine binding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3C5573F7" w14:textId="77777777" w:rsidR="0074286E" w:rsidRPr="006B6F26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0C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ZFP36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54E9F53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57AD">
              <w:rPr>
                <w:rFonts w:ascii="Times New Roman" w:hAnsi="Times New Roman" w:cs="Times New Roman"/>
                <w:sz w:val="16"/>
                <w:szCs w:val="16"/>
              </w:rPr>
              <w:t>0.008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4430FC4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63C7">
              <w:rPr>
                <w:rFonts w:ascii="Times New Roman" w:hAnsi="Times New Roman" w:cs="Times New Roman"/>
                <w:sz w:val="16"/>
                <w:szCs w:val="16"/>
              </w:rPr>
              <w:t>0.039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BC09929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850">
              <w:rPr>
                <w:rFonts w:ascii="Times New Roman" w:hAnsi="Times New Roman" w:cs="Times New Roman"/>
                <w:sz w:val="16"/>
                <w:szCs w:val="16"/>
              </w:rPr>
              <w:t>0.015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4286E" w14:paraId="5B4D36A6" w14:textId="77777777" w:rsidTr="008D5860">
        <w:trPr>
          <w:trHeight w:val="313"/>
        </w:trPr>
        <w:tc>
          <w:tcPr>
            <w:tcW w:w="829" w:type="dxa"/>
            <w:vAlign w:val="center"/>
          </w:tcPr>
          <w:p w14:paraId="05048411" w14:textId="77777777" w:rsidR="0074286E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06" w:type="dxa"/>
            <w:vAlign w:val="center"/>
          </w:tcPr>
          <w:p w14:paraId="194B3CB8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A16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5925</w:t>
            </w:r>
          </w:p>
        </w:tc>
        <w:tc>
          <w:tcPr>
            <w:tcW w:w="6113" w:type="dxa"/>
            <w:vAlign w:val="center"/>
          </w:tcPr>
          <w:p w14:paraId="76652FB0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A4D0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RNA 3'-UTR AU-rich region binding</w:t>
            </w:r>
          </w:p>
        </w:tc>
        <w:tc>
          <w:tcPr>
            <w:tcW w:w="2219" w:type="dxa"/>
            <w:vAlign w:val="center"/>
          </w:tcPr>
          <w:p w14:paraId="22E372C4" w14:textId="77777777" w:rsidR="0074286E" w:rsidRPr="006B6F26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0C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ZFP36</w:t>
            </w:r>
          </w:p>
        </w:tc>
        <w:tc>
          <w:tcPr>
            <w:tcW w:w="969" w:type="dxa"/>
            <w:vAlign w:val="center"/>
          </w:tcPr>
          <w:p w14:paraId="0AB69E8D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2B7E">
              <w:rPr>
                <w:rFonts w:ascii="Times New Roman" w:hAnsi="Times New Roman" w:cs="Times New Roman"/>
                <w:sz w:val="16"/>
                <w:szCs w:val="16"/>
              </w:rPr>
              <w:t>0.008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9" w:type="dxa"/>
            <w:vAlign w:val="center"/>
          </w:tcPr>
          <w:p w14:paraId="1AED366E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63C7">
              <w:rPr>
                <w:rFonts w:ascii="Times New Roman" w:hAnsi="Times New Roman" w:cs="Times New Roman"/>
                <w:sz w:val="16"/>
                <w:szCs w:val="16"/>
              </w:rPr>
              <w:t>0.039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9" w:type="dxa"/>
            <w:vAlign w:val="center"/>
          </w:tcPr>
          <w:p w14:paraId="194DDE13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850">
              <w:rPr>
                <w:rFonts w:ascii="Times New Roman" w:hAnsi="Times New Roman" w:cs="Times New Roman"/>
                <w:sz w:val="16"/>
                <w:szCs w:val="16"/>
              </w:rPr>
              <w:t>0.015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4286E" w14:paraId="2B8175E8" w14:textId="77777777" w:rsidTr="008D5860">
        <w:trPr>
          <w:trHeight w:val="313"/>
        </w:trPr>
        <w:tc>
          <w:tcPr>
            <w:tcW w:w="829" w:type="dxa"/>
            <w:shd w:val="clear" w:color="auto" w:fill="auto"/>
            <w:vAlign w:val="center"/>
          </w:tcPr>
          <w:p w14:paraId="3C365D8A" w14:textId="77777777" w:rsidR="0074286E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CAF4BCE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A16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17091</w:t>
            </w:r>
          </w:p>
        </w:tc>
        <w:tc>
          <w:tcPr>
            <w:tcW w:w="6113" w:type="dxa"/>
            <w:shd w:val="clear" w:color="auto" w:fill="auto"/>
            <w:vAlign w:val="center"/>
          </w:tcPr>
          <w:p w14:paraId="3BFBDB0E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A4D0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U-rich element binding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480F6AEC" w14:textId="77777777" w:rsidR="0074286E" w:rsidRPr="006B6F26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0C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ZFP36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1285BA7A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5860">
              <w:rPr>
                <w:rFonts w:ascii="Times New Roman" w:hAnsi="Times New Roman" w:cs="Times New Roman"/>
                <w:sz w:val="16"/>
                <w:szCs w:val="16"/>
              </w:rPr>
              <w:t>0.009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F4F8C86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63C7">
              <w:rPr>
                <w:rFonts w:ascii="Times New Roman" w:hAnsi="Times New Roman" w:cs="Times New Roman"/>
                <w:sz w:val="16"/>
                <w:szCs w:val="16"/>
              </w:rPr>
              <w:t>0.039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19CEBEFB" w14:textId="77777777" w:rsidR="0074286E" w:rsidRPr="0042436C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850">
              <w:rPr>
                <w:rFonts w:ascii="Times New Roman" w:hAnsi="Times New Roman" w:cs="Times New Roman"/>
                <w:sz w:val="16"/>
                <w:szCs w:val="16"/>
              </w:rPr>
              <w:t>0.015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4286E" w14:paraId="20DA984C" w14:textId="77777777" w:rsidTr="008D5860">
        <w:trPr>
          <w:trHeight w:val="313"/>
        </w:trPr>
        <w:tc>
          <w:tcPr>
            <w:tcW w:w="829" w:type="dxa"/>
            <w:vAlign w:val="center"/>
          </w:tcPr>
          <w:p w14:paraId="20950D24" w14:textId="77777777" w:rsidR="0074286E" w:rsidRPr="003C7B3F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106" w:type="dxa"/>
            <w:vAlign w:val="center"/>
          </w:tcPr>
          <w:p w14:paraId="1125D8FA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A16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0332</w:t>
            </w:r>
          </w:p>
        </w:tc>
        <w:tc>
          <w:tcPr>
            <w:tcW w:w="6113" w:type="dxa"/>
            <w:vAlign w:val="center"/>
          </w:tcPr>
          <w:p w14:paraId="74019974" w14:textId="77777777" w:rsidR="0074286E" w:rsidRPr="003C7B3F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A4D0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yclin binding</w:t>
            </w:r>
          </w:p>
        </w:tc>
        <w:tc>
          <w:tcPr>
            <w:tcW w:w="2219" w:type="dxa"/>
            <w:vAlign w:val="center"/>
          </w:tcPr>
          <w:p w14:paraId="7C68DE8A" w14:textId="77777777" w:rsidR="0074286E" w:rsidRPr="003C7B3F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0C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DKN1A</w:t>
            </w:r>
          </w:p>
        </w:tc>
        <w:tc>
          <w:tcPr>
            <w:tcW w:w="969" w:type="dxa"/>
            <w:vAlign w:val="center"/>
          </w:tcPr>
          <w:p w14:paraId="5E2E4772" w14:textId="77777777" w:rsidR="0074286E" w:rsidRPr="003C7B3F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51CA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0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9" w:type="dxa"/>
            <w:vAlign w:val="center"/>
          </w:tcPr>
          <w:p w14:paraId="3077CF3C" w14:textId="77777777" w:rsidR="0074286E" w:rsidRPr="003C7B3F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63C7">
              <w:rPr>
                <w:rFonts w:ascii="Times New Roman" w:hAnsi="Times New Roman" w:cs="Times New Roman"/>
                <w:sz w:val="16"/>
                <w:szCs w:val="16"/>
              </w:rPr>
              <w:t>0.039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9" w:type="dxa"/>
            <w:vAlign w:val="center"/>
          </w:tcPr>
          <w:p w14:paraId="7F55FD12" w14:textId="77777777" w:rsidR="0074286E" w:rsidRPr="003C7B3F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F6850">
              <w:rPr>
                <w:rFonts w:ascii="Times New Roman" w:hAnsi="Times New Roman" w:cs="Times New Roman"/>
                <w:sz w:val="16"/>
                <w:szCs w:val="16"/>
              </w:rPr>
              <w:t>0.015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4286E" w14:paraId="1C5B6938" w14:textId="77777777" w:rsidTr="008D5860">
        <w:trPr>
          <w:trHeight w:val="313"/>
        </w:trPr>
        <w:tc>
          <w:tcPr>
            <w:tcW w:w="829" w:type="dxa"/>
            <w:shd w:val="clear" w:color="auto" w:fill="auto"/>
            <w:vAlign w:val="center"/>
          </w:tcPr>
          <w:p w14:paraId="7D115FB7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E91F3F5" w14:textId="77777777" w:rsidR="0074286E" w:rsidRPr="00381E5C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A16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15175</w:t>
            </w:r>
          </w:p>
        </w:tc>
        <w:tc>
          <w:tcPr>
            <w:tcW w:w="6113" w:type="dxa"/>
            <w:shd w:val="clear" w:color="auto" w:fill="auto"/>
            <w:vAlign w:val="center"/>
          </w:tcPr>
          <w:p w14:paraId="6048B6DF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D0B">
              <w:rPr>
                <w:rFonts w:ascii="Times New Roman" w:hAnsi="Times New Roman" w:cs="Times New Roman"/>
                <w:sz w:val="16"/>
                <w:szCs w:val="16"/>
              </w:rPr>
              <w:t>neutral amino acid transmembrane transporter activity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609C840B" w14:textId="77777777" w:rsidR="0074286E" w:rsidRPr="003C7B3F" w:rsidRDefault="0074286E" w:rsidP="008D586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0C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LC7A5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6F827D93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2308">
              <w:rPr>
                <w:rFonts w:ascii="Times New Roman" w:hAnsi="Times New Roman" w:cs="Times New Roman"/>
                <w:sz w:val="16"/>
                <w:szCs w:val="16"/>
              </w:rPr>
              <w:t>0.010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7C185999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63C7">
              <w:rPr>
                <w:rFonts w:ascii="Times New Roman" w:hAnsi="Times New Roman" w:cs="Times New Roman"/>
                <w:sz w:val="16"/>
                <w:szCs w:val="16"/>
              </w:rPr>
              <w:t>0.039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4D3243AF" w14:textId="77777777" w:rsidR="0074286E" w:rsidRPr="003C7B3F" w:rsidRDefault="0074286E" w:rsidP="008D58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850">
              <w:rPr>
                <w:rFonts w:ascii="Times New Roman" w:hAnsi="Times New Roman" w:cs="Times New Roman"/>
                <w:sz w:val="16"/>
                <w:szCs w:val="16"/>
              </w:rPr>
              <w:t>0.015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14:paraId="6CA64DD0" w14:textId="591FAC4B" w:rsidR="00DC00E5" w:rsidRDefault="00DC00E5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2F2198C8" w14:textId="36EEFAD6" w:rsidR="0074286E" w:rsidRDefault="0074286E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0919B6D7" w14:textId="3A881A71" w:rsidR="0074286E" w:rsidRDefault="0074286E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126B2DB5" w14:textId="34C52543" w:rsidR="0074286E" w:rsidRDefault="0074286E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0A335123" w14:textId="6DBC5E5D" w:rsidR="0074286E" w:rsidRDefault="0074286E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6E7D0DE5" w14:textId="4E8AEAA0" w:rsidR="0074286E" w:rsidRDefault="0074286E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4257CD46" w14:textId="3D6AC568" w:rsidR="0074286E" w:rsidRDefault="0074286E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4423EB7E" w14:textId="310E09E8" w:rsidR="0074286E" w:rsidRDefault="0074286E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029EC78D" w14:textId="205A1D87" w:rsidR="0074286E" w:rsidRDefault="0074286E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3C2B8B74" w14:textId="6D91AF97" w:rsidR="0074286E" w:rsidRDefault="0074286E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090A1484" w14:textId="62C1CBB7" w:rsidR="0074286E" w:rsidRDefault="0074286E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3FB11B6C" w14:textId="0875E650" w:rsidR="0074286E" w:rsidRDefault="0074286E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2E114A01" w14:textId="6850D204" w:rsidR="0074286E" w:rsidRDefault="0074286E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7C6884D6" w14:textId="2D122404" w:rsidR="003C167F" w:rsidRPr="00C6537C" w:rsidRDefault="003C167F" w:rsidP="003C167F">
      <w:pPr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Supplemental </w:t>
      </w:r>
      <w:r w:rsidRPr="00CB5434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sz w:val="24"/>
          <w:szCs w:val="24"/>
        </w:rPr>
        <w:t>4.</w:t>
      </w:r>
      <w:r w:rsidRPr="00C6537C">
        <w:rPr>
          <w:rFonts w:ascii="Times New Roman" w:eastAsia="宋体" w:hAnsi="Times New Roman" w:cs="Times New Roman"/>
          <w:bCs/>
          <w:sz w:val="24"/>
          <w:szCs w:val="24"/>
        </w:rPr>
        <w:t xml:space="preserve"> Spearman correlation between immune cell subpopulations and </w:t>
      </w:r>
      <w:r w:rsidRPr="00AC09EA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CDKN1A</w:t>
      </w:r>
      <w:r w:rsidRPr="00C6537C">
        <w:rPr>
          <w:rFonts w:ascii="Times New Roman" w:eastAsia="宋体" w:hAnsi="Times New Roman" w:cs="Times New Roman"/>
          <w:bCs/>
          <w:sz w:val="24"/>
          <w:szCs w:val="24"/>
        </w:rPr>
        <w:t>.</w:t>
      </w:r>
    </w:p>
    <w:tbl>
      <w:tblPr>
        <w:tblStyle w:val="1"/>
        <w:tblpPr w:leftFromText="180" w:rightFromText="180" w:vertAnchor="page" w:horzAnchor="margin" w:tblpY="2256"/>
        <w:tblW w:w="680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5"/>
        <w:gridCol w:w="2274"/>
        <w:gridCol w:w="1642"/>
        <w:gridCol w:w="909"/>
        <w:gridCol w:w="1134"/>
      </w:tblGrid>
      <w:tr w:rsidR="00AC7350" w:rsidRPr="00A563E4" w14:paraId="7A2C9AB7" w14:textId="77777777" w:rsidTr="008D5860">
        <w:trPr>
          <w:trHeight w:val="88"/>
        </w:trPr>
        <w:tc>
          <w:tcPr>
            <w:tcW w:w="8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3DA5089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  <w:t xml:space="preserve">Gene </w:t>
            </w:r>
          </w:p>
        </w:tc>
        <w:tc>
          <w:tcPr>
            <w:tcW w:w="22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9507C1A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  <w:t>Immune cells</w:t>
            </w:r>
          </w:p>
        </w:tc>
        <w:tc>
          <w:tcPr>
            <w:tcW w:w="16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FB5AD3E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  <w:t>Spearman coefficient</w:t>
            </w:r>
          </w:p>
        </w:tc>
        <w:tc>
          <w:tcPr>
            <w:tcW w:w="9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7C3D50D" w14:textId="77777777" w:rsidR="00AC7350" w:rsidRDefault="00AC7350" w:rsidP="008D5860">
            <w:pPr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 w:rsidRPr="006846E7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  <w:t xml:space="preserve"> val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ED13009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  <w:t>Type</w:t>
            </w:r>
          </w:p>
        </w:tc>
      </w:tr>
      <w:tr w:rsidR="00AC7350" w:rsidRPr="00A563E4" w14:paraId="206F536C" w14:textId="77777777" w:rsidTr="008D5860">
        <w:trPr>
          <w:trHeight w:val="316"/>
        </w:trPr>
        <w:tc>
          <w:tcPr>
            <w:tcW w:w="845" w:type="dxa"/>
            <w:tcBorders>
              <w:top w:val="single" w:sz="8" w:space="0" w:color="auto"/>
            </w:tcBorders>
            <w:vAlign w:val="bottom"/>
          </w:tcPr>
          <w:p w14:paraId="1C384955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KN1A</w:t>
            </w:r>
          </w:p>
        </w:tc>
        <w:tc>
          <w:tcPr>
            <w:tcW w:w="2274" w:type="dxa"/>
            <w:tcBorders>
              <w:top w:val="single" w:sz="8" w:space="0" w:color="auto"/>
            </w:tcBorders>
            <w:vAlign w:val="bottom"/>
          </w:tcPr>
          <w:p w14:paraId="3661F641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A2036">
              <w:rPr>
                <w:rFonts w:ascii="Times New Roman" w:eastAsia="宋体" w:hAnsi="Times New Roman" w:cs="Times New Roman"/>
                <w:sz w:val="15"/>
                <w:szCs w:val="15"/>
              </w:rPr>
              <w:t>T cells follicular helper</w:t>
            </w:r>
          </w:p>
        </w:tc>
        <w:tc>
          <w:tcPr>
            <w:tcW w:w="1642" w:type="dxa"/>
            <w:tcBorders>
              <w:top w:val="single" w:sz="8" w:space="0" w:color="auto"/>
            </w:tcBorders>
            <w:vAlign w:val="bottom"/>
          </w:tcPr>
          <w:p w14:paraId="6730F42D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D7D04">
              <w:rPr>
                <w:rFonts w:ascii="Times New Roman" w:eastAsia="宋体" w:hAnsi="Times New Roman" w:cs="Times New Roman"/>
                <w:sz w:val="15"/>
                <w:szCs w:val="15"/>
              </w:rPr>
              <w:t>0.2863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909" w:type="dxa"/>
            <w:tcBorders>
              <w:top w:val="single" w:sz="8" w:space="0" w:color="auto"/>
            </w:tcBorders>
            <w:vAlign w:val="bottom"/>
          </w:tcPr>
          <w:p w14:paraId="5C145702" w14:textId="77777777" w:rsidR="00AC7350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26D5C">
              <w:rPr>
                <w:rFonts w:ascii="Times New Roman" w:eastAsia="宋体" w:hAnsi="Times New Roman" w:cs="Times New Roman"/>
                <w:sz w:val="15"/>
                <w:szCs w:val="15"/>
              </w:rPr>
              <w:t>0.05365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14:paraId="135AE0D0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Positive</w:t>
            </w:r>
          </w:p>
        </w:tc>
      </w:tr>
      <w:tr w:rsidR="00AC7350" w:rsidRPr="00A563E4" w14:paraId="38267A3C" w14:textId="77777777" w:rsidTr="008D5860">
        <w:trPr>
          <w:trHeight w:val="179"/>
        </w:trPr>
        <w:tc>
          <w:tcPr>
            <w:tcW w:w="845" w:type="dxa"/>
            <w:shd w:val="clear" w:color="auto" w:fill="auto"/>
            <w:vAlign w:val="bottom"/>
          </w:tcPr>
          <w:p w14:paraId="69E01120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KN1A</w:t>
            </w:r>
          </w:p>
        </w:tc>
        <w:tc>
          <w:tcPr>
            <w:tcW w:w="2274" w:type="dxa"/>
            <w:shd w:val="clear" w:color="auto" w:fill="auto"/>
            <w:vAlign w:val="bottom"/>
          </w:tcPr>
          <w:p w14:paraId="53FDEFFC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D7D04">
              <w:rPr>
                <w:rFonts w:ascii="Times New Roman" w:eastAsia="宋体" w:hAnsi="Times New Roman" w:cs="Times New Roman"/>
                <w:sz w:val="15"/>
                <w:szCs w:val="15"/>
              </w:rPr>
              <w:t>B cells naive</w:t>
            </w:r>
          </w:p>
        </w:tc>
        <w:tc>
          <w:tcPr>
            <w:tcW w:w="1642" w:type="dxa"/>
            <w:shd w:val="clear" w:color="auto" w:fill="auto"/>
            <w:vAlign w:val="bottom"/>
          </w:tcPr>
          <w:p w14:paraId="4FEC7DF3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D4120">
              <w:rPr>
                <w:rFonts w:ascii="Times New Roman" w:eastAsia="宋体" w:hAnsi="Times New Roman" w:cs="Times New Roman"/>
                <w:sz w:val="15"/>
                <w:szCs w:val="15"/>
              </w:rPr>
              <w:t>0.258066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3EA8A03B" w14:textId="77777777" w:rsidR="00AC7350" w:rsidRPr="00AE25C1" w:rsidRDefault="00AC7350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26D5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833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617BFD0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Positive</w:t>
            </w:r>
          </w:p>
        </w:tc>
      </w:tr>
      <w:tr w:rsidR="00AC7350" w:rsidRPr="00A563E4" w14:paraId="1B348F11" w14:textId="77777777" w:rsidTr="008D5860">
        <w:trPr>
          <w:trHeight w:val="179"/>
        </w:trPr>
        <w:tc>
          <w:tcPr>
            <w:tcW w:w="845" w:type="dxa"/>
            <w:vAlign w:val="bottom"/>
          </w:tcPr>
          <w:p w14:paraId="372C2A50" w14:textId="77777777" w:rsidR="00AC7350" w:rsidRDefault="00AC7350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KN1A</w:t>
            </w:r>
          </w:p>
        </w:tc>
        <w:tc>
          <w:tcPr>
            <w:tcW w:w="2274" w:type="dxa"/>
            <w:vAlign w:val="bottom"/>
          </w:tcPr>
          <w:p w14:paraId="346002B9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D7D04">
              <w:rPr>
                <w:rFonts w:ascii="Times New Roman" w:eastAsia="宋体" w:hAnsi="Times New Roman" w:cs="Times New Roman"/>
                <w:sz w:val="15"/>
                <w:szCs w:val="15"/>
              </w:rPr>
              <w:t>NK cells activated</w:t>
            </w:r>
          </w:p>
        </w:tc>
        <w:tc>
          <w:tcPr>
            <w:tcW w:w="1642" w:type="dxa"/>
            <w:vAlign w:val="bottom"/>
          </w:tcPr>
          <w:p w14:paraId="62554DDE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D4120">
              <w:rPr>
                <w:rFonts w:ascii="Times New Roman" w:eastAsia="宋体" w:hAnsi="Times New Roman" w:cs="Times New Roman"/>
                <w:sz w:val="15"/>
                <w:szCs w:val="15"/>
              </w:rPr>
              <w:t>0.204866</w:t>
            </w:r>
          </w:p>
        </w:tc>
        <w:tc>
          <w:tcPr>
            <w:tcW w:w="909" w:type="dxa"/>
            <w:vAlign w:val="bottom"/>
          </w:tcPr>
          <w:p w14:paraId="7D99359B" w14:textId="77777777" w:rsidR="00AC7350" w:rsidRPr="00AE25C1" w:rsidRDefault="00AC7350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26D5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720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34" w:type="dxa"/>
            <w:vAlign w:val="bottom"/>
          </w:tcPr>
          <w:p w14:paraId="79AA7417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Positive</w:t>
            </w:r>
          </w:p>
        </w:tc>
      </w:tr>
      <w:tr w:rsidR="00AC7350" w:rsidRPr="00A563E4" w14:paraId="6EE01FBE" w14:textId="77777777" w:rsidTr="008D5860">
        <w:trPr>
          <w:trHeight w:val="179"/>
        </w:trPr>
        <w:tc>
          <w:tcPr>
            <w:tcW w:w="845" w:type="dxa"/>
            <w:shd w:val="clear" w:color="auto" w:fill="auto"/>
            <w:vAlign w:val="bottom"/>
          </w:tcPr>
          <w:p w14:paraId="4A614AA1" w14:textId="77777777" w:rsidR="00AC7350" w:rsidRDefault="00AC7350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KN1A</w:t>
            </w:r>
          </w:p>
        </w:tc>
        <w:tc>
          <w:tcPr>
            <w:tcW w:w="2274" w:type="dxa"/>
            <w:shd w:val="clear" w:color="auto" w:fill="auto"/>
            <w:vAlign w:val="bottom"/>
          </w:tcPr>
          <w:p w14:paraId="1178D8F5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D7D04">
              <w:rPr>
                <w:rFonts w:ascii="Times New Roman" w:eastAsia="宋体" w:hAnsi="Times New Roman" w:cs="Times New Roman"/>
                <w:sz w:val="15"/>
                <w:szCs w:val="15"/>
              </w:rPr>
              <w:t>T cells CD8</w:t>
            </w:r>
          </w:p>
        </w:tc>
        <w:tc>
          <w:tcPr>
            <w:tcW w:w="1642" w:type="dxa"/>
            <w:shd w:val="clear" w:color="auto" w:fill="auto"/>
            <w:vAlign w:val="bottom"/>
          </w:tcPr>
          <w:p w14:paraId="6427FA01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D4120">
              <w:rPr>
                <w:rFonts w:ascii="Times New Roman" w:eastAsia="宋体" w:hAnsi="Times New Roman" w:cs="Times New Roman"/>
                <w:sz w:val="15"/>
                <w:szCs w:val="15"/>
              </w:rPr>
              <w:t>0.180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6CAEF1BF" w14:textId="77777777" w:rsidR="00AC7350" w:rsidRPr="00AE25C1" w:rsidRDefault="00AC7350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32A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3124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E7D101F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Positive</w:t>
            </w:r>
          </w:p>
        </w:tc>
      </w:tr>
      <w:tr w:rsidR="00AC7350" w:rsidRPr="00A563E4" w14:paraId="42892EE8" w14:textId="77777777" w:rsidTr="008D5860">
        <w:trPr>
          <w:trHeight w:val="179"/>
        </w:trPr>
        <w:tc>
          <w:tcPr>
            <w:tcW w:w="845" w:type="dxa"/>
            <w:vAlign w:val="bottom"/>
          </w:tcPr>
          <w:p w14:paraId="272EBBDA" w14:textId="77777777" w:rsidR="00AC7350" w:rsidRDefault="00AC7350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KN1A</w:t>
            </w:r>
          </w:p>
        </w:tc>
        <w:tc>
          <w:tcPr>
            <w:tcW w:w="2274" w:type="dxa"/>
            <w:vAlign w:val="bottom"/>
          </w:tcPr>
          <w:p w14:paraId="46E96F8A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D7D04">
              <w:rPr>
                <w:rFonts w:ascii="Times New Roman" w:eastAsia="宋体" w:hAnsi="Times New Roman" w:cs="Times New Roman"/>
                <w:sz w:val="15"/>
                <w:szCs w:val="15"/>
              </w:rPr>
              <w:t>Macrophages M1</w:t>
            </w:r>
          </w:p>
        </w:tc>
        <w:tc>
          <w:tcPr>
            <w:tcW w:w="1642" w:type="dxa"/>
            <w:vAlign w:val="bottom"/>
          </w:tcPr>
          <w:p w14:paraId="0468D6B4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34C41">
              <w:rPr>
                <w:rFonts w:ascii="Times New Roman" w:eastAsia="宋体" w:hAnsi="Times New Roman" w:cs="Times New Roman"/>
                <w:sz w:val="15"/>
                <w:szCs w:val="15"/>
              </w:rPr>
              <w:t>0.068048</w:t>
            </w:r>
          </w:p>
        </w:tc>
        <w:tc>
          <w:tcPr>
            <w:tcW w:w="909" w:type="dxa"/>
            <w:vAlign w:val="bottom"/>
          </w:tcPr>
          <w:p w14:paraId="45017B80" w14:textId="77777777" w:rsidR="00AC7350" w:rsidRPr="00AE25C1" w:rsidRDefault="00AC7350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82AA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53183</w:t>
            </w:r>
          </w:p>
        </w:tc>
        <w:tc>
          <w:tcPr>
            <w:tcW w:w="1134" w:type="dxa"/>
            <w:vAlign w:val="bottom"/>
          </w:tcPr>
          <w:p w14:paraId="64EBBB9C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Positive</w:t>
            </w:r>
          </w:p>
        </w:tc>
      </w:tr>
      <w:tr w:rsidR="00AC7350" w:rsidRPr="00A563E4" w14:paraId="2FD79129" w14:textId="77777777" w:rsidTr="008D5860">
        <w:trPr>
          <w:trHeight w:val="179"/>
        </w:trPr>
        <w:tc>
          <w:tcPr>
            <w:tcW w:w="845" w:type="dxa"/>
            <w:shd w:val="clear" w:color="auto" w:fill="auto"/>
            <w:vAlign w:val="bottom"/>
          </w:tcPr>
          <w:p w14:paraId="23D94EF4" w14:textId="77777777" w:rsidR="00AC7350" w:rsidRDefault="00AC7350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KN1A</w:t>
            </w:r>
          </w:p>
        </w:tc>
        <w:tc>
          <w:tcPr>
            <w:tcW w:w="2274" w:type="dxa"/>
            <w:shd w:val="clear" w:color="auto" w:fill="auto"/>
            <w:vAlign w:val="bottom"/>
          </w:tcPr>
          <w:p w14:paraId="62B6A3DB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D7D04">
              <w:rPr>
                <w:rFonts w:ascii="Times New Roman" w:eastAsia="宋体" w:hAnsi="Times New Roman" w:cs="Times New Roman"/>
                <w:sz w:val="15"/>
                <w:szCs w:val="15"/>
              </w:rPr>
              <w:t>T cells gamma delta</w:t>
            </w:r>
          </w:p>
        </w:tc>
        <w:tc>
          <w:tcPr>
            <w:tcW w:w="1642" w:type="dxa"/>
            <w:shd w:val="clear" w:color="auto" w:fill="auto"/>
            <w:vAlign w:val="bottom"/>
          </w:tcPr>
          <w:p w14:paraId="13B8F1C3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B1CAF">
              <w:rPr>
                <w:rFonts w:ascii="Times New Roman" w:eastAsia="宋体" w:hAnsi="Times New Roman" w:cs="Times New Roman"/>
                <w:sz w:val="15"/>
                <w:szCs w:val="15"/>
              </w:rPr>
              <w:t>0.0543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391F7A37" w14:textId="77777777" w:rsidR="00AC7350" w:rsidRPr="00AE25C1" w:rsidRDefault="00AC7350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82AA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198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7A0688D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Positive</w:t>
            </w:r>
          </w:p>
        </w:tc>
      </w:tr>
      <w:tr w:rsidR="00AC7350" w:rsidRPr="00A563E4" w14:paraId="0D027E25" w14:textId="77777777" w:rsidTr="008D5860">
        <w:trPr>
          <w:trHeight w:val="179"/>
        </w:trPr>
        <w:tc>
          <w:tcPr>
            <w:tcW w:w="845" w:type="dxa"/>
            <w:vAlign w:val="bottom"/>
          </w:tcPr>
          <w:p w14:paraId="7BE8A49D" w14:textId="77777777" w:rsidR="00AC7350" w:rsidRDefault="00AC7350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KN1A</w:t>
            </w:r>
          </w:p>
        </w:tc>
        <w:tc>
          <w:tcPr>
            <w:tcW w:w="2274" w:type="dxa"/>
            <w:vAlign w:val="bottom"/>
          </w:tcPr>
          <w:p w14:paraId="27000942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D7D04">
              <w:rPr>
                <w:rFonts w:ascii="Times New Roman" w:eastAsia="宋体" w:hAnsi="Times New Roman" w:cs="Times New Roman"/>
                <w:sz w:val="15"/>
                <w:szCs w:val="15"/>
              </w:rPr>
              <w:t>T cells CD4 memory activated</w:t>
            </w:r>
          </w:p>
        </w:tc>
        <w:tc>
          <w:tcPr>
            <w:tcW w:w="1642" w:type="dxa"/>
            <w:vAlign w:val="bottom"/>
          </w:tcPr>
          <w:p w14:paraId="476FE3F2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6640B">
              <w:rPr>
                <w:rFonts w:ascii="Times New Roman" w:eastAsia="宋体" w:hAnsi="Times New Roman" w:cs="Times New Roman"/>
                <w:sz w:val="15"/>
                <w:szCs w:val="15"/>
              </w:rPr>
              <w:t>-0.0168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09" w:type="dxa"/>
            <w:vAlign w:val="bottom"/>
          </w:tcPr>
          <w:p w14:paraId="2A8892E2" w14:textId="77777777" w:rsidR="00AC7350" w:rsidRPr="00AE25C1" w:rsidRDefault="00AC7350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F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11654</w:t>
            </w:r>
          </w:p>
        </w:tc>
        <w:tc>
          <w:tcPr>
            <w:tcW w:w="1134" w:type="dxa"/>
            <w:vAlign w:val="bottom"/>
          </w:tcPr>
          <w:p w14:paraId="5477A504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Negative</w:t>
            </w:r>
          </w:p>
        </w:tc>
      </w:tr>
      <w:tr w:rsidR="00AC7350" w:rsidRPr="00A563E4" w14:paraId="2079B8DC" w14:textId="77777777" w:rsidTr="008D5860">
        <w:trPr>
          <w:trHeight w:val="179"/>
        </w:trPr>
        <w:tc>
          <w:tcPr>
            <w:tcW w:w="845" w:type="dxa"/>
            <w:shd w:val="clear" w:color="auto" w:fill="auto"/>
            <w:vAlign w:val="bottom"/>
          </w:tcPr>
          <w:p w14:paraId="33AE164D" w14:textId="77777777" w:rsidR="00AC7350" w:rsidRDefault="00AC7350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KN1A</w:t>
            </w:r>
          </w:p>
        </w:tc>
        <w:tc>
          <w:tcPr>
            <w:tcW w:w="2274" w:type="dxa"/>
            <w:shd w:val="clear" w:color="auto" w:fill="auto"/>
            <w:vAlign w:val="bottom"/>
          </w:tcPr>
          <w:p w14:paraId="389A5F0A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D7D04">
              <w:rPr>
                <w:rFonts w:ascii="Times New Roman" w:eastAsia="宋体" w:hAnsi="Times New Roman" w:cs="Times New Roman"/>
                <w:sz w:val="15"/>
                <w:szCs w:val="15"/>
              </w:rPr>
              <w:t>Macrophages M0</w:t>
            </w:r>
          </w:p>
        </w:tc>
        <w:tc>
          <w:tcPr>
            <w:tcW w:w="1642" w:type="dxa"/>
            <w:shd w:val="clear" w:color="auto" w:fill="auto"/>
            <w:vAlign w:val="bottom"/>
          </w:tcPr>
          <w:p w14:paraId="153CDF06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84D09">
              <w:rPr>
                <w:rFonts w:ascii="Times New Roman" w:eastAsia="宋体" w:hAnsi="Times New Roman" w:cs="Times New Roman"/>
                <w:sz w:val="15"/>
                <w:szCs w:val="15"/>
              </w:rPr>
              <w:t>-0.134076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5B449B3B" w14:textId="77777777" w:rsidR="00AC7350" w:rsidRPr="00AE25C1" w:rsidRDefault="00AC7350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F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7435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2040D28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Negative</w:t>
            </w:r>
          </w:p>
        </w:tc>
      </w:tr>
      <w:tr w:rsidR="00AC7350" w:rsidRPr="00A563E4" w14:paraId="4F472237" w14:textId="77777777" w:rsidTr="008D5860">
        <w:trPr>
          <w:trHeight w:val="179"/>
        </w:trPr>
        <w:tc>
          <w:tcPr>
            <w:tcW w:w="845" w:type="dxa"/>
            <w:vAlign w:val="bottom"/>
          </w:tcPr>
          <w:p w14:paraId="78B5972D" w14:textId="77777777" w:rsidR="00AC7350" w:rsidRDefault="00AC7350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KN1A</w:t>
            </w:r>
          </w:p>
        </w:tc>
        <w:tc>
          <w:tcPr>
            <w:tcW w:w="2274" w:type="dxa"/>
            <w:vAlign w:val="bottom"/>
          </w:tcPr>
          <w:p w14:paraId="69758F95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D7D04">
              <w:rPr>
                <w:rFonts w:ascii="Times New Roman" w:eastAsia="宋体" w:hAnsi="Times New Roman" w:cs="Times New Roman"/>
                <w:sz w:val="15"/>
                <w:szCs w:val="15"/>
              </w:rPr>
              <w:t>T cells regulatory (Tregs)</w:t>
            </w:r>
          </w:p>
        </w:tc>
        <w:tc>
          <w:tcPr>
            <w:tcW w:w="1642" w:type="dxa"/>
            <w:vAlign w:val="bottom"/>
          </w:tcPr>
          <w:p w14:paraId="5E12393E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64CEE">
              <w:rPr>
                <w:rFonts w:ascii="Times New Roman" w:eastAsia="宋体" w:hAnsi="Times New Roman" w:cs="Times New Roman"/>
                <w:sz w:val="15"/>
                <w:szCs w:val="15"/>
              </w:rPr>
              <w:t>-0.154443</w:t>
            </w:r>
          </w:p>
        </w:tc>
        <w:tc>
          <w:tcPr>
            <w:tcW w:w="909" w:type="dxa"/>
            <w:vAlign w:val="bottom"/>
          </w:tcPr>
          <w:p w14:paraId="7C2AF1DC" w14:textId="77777777" w:rsidR="00AC7350" w:rsidRPr="00AE25C1" w:rsidRDefault="00AC7350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5394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05446</w:t>
            </w:r>
          </w:p>
        </w:tc>
        <w:tc>
          <w:tcPr>
            <w:tcW w:w="1134" w:type="dxa"/>
            <w:vAlign w:val="bottom"/>
          </w:tcPr>
          <w:p w14:paraId="168D8C2C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Negative</w:t>
            </w:r>
          </w:p>
        </w:tc>
      </w:tr>
      <w:tr w:rsidR="00AC7350" w:rsidRPr="00A563E4" w14:paraId="1DC3882A" w14:textId="77777777" w:rsidTr="008D5860">
        <w:trPr>
          <w:trHeight w:val="179"/>
        </w:trPr>
        <w:tc>
          <w:tcPr>
            <w:tcW w:w="845" w:type="dxa"/>
            <w:shd w:val="clear" w:color="auto" w:fill="auto"/>
            <w:vAlign w:val="bottom"/>
          </w:tcPr>
          <w:p w14:paraId="76F87497" w14:textId="77777777" w:rsidR="00AC7350" w:rsidRDefault="00AC7350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KN1A</w:t>
            </w:r>
          </w:p>
        </w:tc>
        <w:tc>
          <w:tcPr>
            <w:tcW w:w="2274" w:type="dxa"/>
            <w:shd w:val="clear" w:color="auto" w:fill="auto"/>
            <w:vAlign w:val="bottom"/>
          </w:tcPr>
          <w:p w14:paraId="349DB22D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D7D04">
              <w:rPr>
                <w:rFonts w:ascii="Times New Roman" w:eastAsia="宋体" w:hAnsi="Times New Roman" w:cs="Times New Roman"/>
                <w:sz w:val="15"/>
                <w:szCs w:val="15"/>
              </w:rPr>
              <w:t>Monocytes</w:t>
            </w:r>
          </w:p>
        </w:tc>
        <w:tc>
          <w:tcPr>
            <w:tcW w:w="1642" w:type="dxa"/>
            <w:shd w:val="clear" w:color="auto" w:fill="auto"/>
            <w:vAlign w:val="bottom"/>
          </w:tcPr>
          <w:p w14:paraId="20C942CA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64CEE">
              <w:rPr>
                <w:rFonts w:ascii="Times New Roman" w:eastAsia="宋体" w:hAnsi="Times New Roman" w:cs="Times New Roman"/>
                <w:sz w:val="15"/>
                <w:szCs w:val="15"/>
              </w:rPr>
              <w:t>-0.1775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6413FC13" w14:textId="77777777" w:rsidR="00AC7350" w:rsidRPr="00AE25C1" w:rsidRDefault="00AC7350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5394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376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DBA43AF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Negative</w:t>
            </w:r>
          </w:p>
        </w:tc>
      </w:tr>
      <w:tr w:rsidR="00AC7350" w:rsidRPr="00A563E4" w14:paraId="6F7D9436" w14:textId="77777777" w:rsidTr="008D5860">
        <w:trPr>
          <w:trHeight w:val="179"/>
        </w:trPr>
        <w:tc>
          <w:tcPr>
            <w:tcW w:w="845" w:type="dxa"/>
            <w:vAlign w:val="bottom"/>
          </w:tcPr>
          <w:p w14:paraId="714B62D6" w14:textId="77777777" w:rsidR="00AC7350" w:rsidRDefault="00AC7350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KN1A</w:t>
            </w:r>
          </w:p>
        </w:tc>
        <w:tc>
          <w:tcPr>
            <w:tcW w:w="2274" w:type="dxa"/>
            <w:vAlign w:val="bottom"/>
          </w:tcPr>
          <w:p w14:paraId="741B92B1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D7D04">
              <w:rPr>
                <w:rFonts w:ascii="Times New Roman" w:eastAsia="宋体" w:hAnsi="Times New Roman" w:cs="Times New Roman"/>
                <w:sz w:val="15"/>
                <w:szCs w:val="15"/>
              </w:rPr>
              <w:t>NK cells resting</w:t>
            </w:r>
          </w:p>
        </w:tc>
        <w:tc>
          <w:tcPr>
            <w:tcW w:w="1642" w:type="dxa"/>
            <w:vAlign w:val="bottom"/>
          </w:tcPr>
          <w:p w14:paraId="60D78051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06B54">
              <w:rPr>
                <w:rFonts w:ascii="Times New Roman" w:eastAsia="宋体" w:hAnsi="Times New Roman" w:cs="Times New Roman"/>
                <w:sz w:val="15"/>
                <w:szCs w:val="15"/>
              </w:rPr>
              <w:t>-0.2031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09" w:type="dxa"/>
            <w:vAlign w:val="bottom"/>
          </w:tcPr>
          <w:p w14:paraId="4662928B" w14:textId="77777777" w:rsidR="00AC7350" w:rsidRPr="00AE25C1" w:rsidRDefault="00AC7350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60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75707</w:t>
            </w:r>
          </w:p>
        </w:tc>
        <w:tc>
          <w:tcPr>
            <w:tcW w:w="1134" w:type="dxa"/>
            <w:vAlign w:val="bottom"/>
          </w:tcPr>
          <w:p w14:paraId="4E9CC6A5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Negative</w:t>
            </w:r>
          </w:p>
        </w:tc>
      </w:tr>
      <w:tr w:rsidR="00AC7350" w:rsidRPr="00A563E4" w14:paraId="1B5FDAC7" w14:textId="77777777" w:rsidTr="008D5860">
        <w:trPr>
          <w:trHeight w:val="179"/>
        </w:trPr>
        <w:tc>
          <w:tcPr>
            <w:tcW w:w="845" w:type="dxa"/>
            <w:shd w:val="clear" w:color="auto" w:fill="auto"/>
            <w:vAlign w:val="bottom"/>
          </w:tcPr>
          <w:p w14:paraId="3FABC784" w14:textId="77777777" w:rsidR="00AC7350" w:rsidRDefault="00AC7350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KN1A</w:t>
            </w:r>
          </w:p>
        </w:tc>
        <w:tc>
          <w:tcPr>
            <w:tcW w:w="2274" w:type="dxa"/>
            <w:shd w:val="clear" w:color="auto" w:fill="auto"/>
            <w:vAlign w:val="bottom"/>
          </w:tcPr>
          <w:p w14:paraId="3C11DC02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D7D04">
              <w:rPr>
                <w:rFonts w:ascii="Times New Roman" w:eastAsia="宋体" w:hAnsi="Times New Roman" w:cs="Times New Roman"/>
                <w:sz w:val="15"/>
                <w:szCs w:val="15"/>
              </w:rPr>
              <w:t>T cells CD4 naive</w:t>
            </w:r>
          </w:p>
        </w:tc>
        <w:tc>
          <w:tcPr>
            <w:tcW w:w="1642" w:type="dxa"/>
            <w:shd w:val="clear" w:color="auto" w:fill="auto"/>
            <w:vAlign w:val="bottom"/>
          </w:tcPr>
          <w:p w14:paraId="14321664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81245">
              <w:rPr>
                <w:rFonts w:ascii="Times New Roman" w:eastAsia="宋体" w:hAnsi="Times New Roman" w:cs="Times New Roman"/>
                <w:sz w:val="15"/>
                <w:szCs w:val="15"/>
              </w:rPr>
              <w:t>-0.2513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6091AFC0" w14:textId="77777777" w:rsidR="00AC7350" w:rsidRPr="00AE25C1" w:rsidRDefault="00AC7350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041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9205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0104625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Negative</w:t>
            </w:r>
          </w:p>
        </w:tc>
      </w:tr>
      <w:tr w:rsidR="00AC7350" w:rsidRPr="00A563E4" w14:paraId="6C5C39DF" w14:textId="77777777" w:rsidTr="008D5860">
        <w:trPr>
          <w:trHeight w:val="179"/>
        </w:trPr>
        <w:tc>
          <w:tcPr>
            <w:tcW w:w="845" w:type="dxa"/>
            <w:vAlign w:val="bottom"/>
          </w:tcPr>
          <w:p w14:paraId="4758B5E5" w14:textId="77777777" w:rsidR="00AC7350" w:rsidRDefault="00AC7350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KN1A</w:t>
            </w:r>
          </w:p>
        </w:tc>
        <w:tc>
          <w:tcPr>
            <w:tcW w:w="2274" w:type="dxa"/>
            <w:vAlign w:val="bottom"/>
          </w:tcPr>
          <w:p w14:paraId="3146F579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D7D04">
              <w:rPr>
                <w:rFonts w:ascii="Times New Roman" w:eastAsia="宋体" w:hAnsi="Times New Roman" w:cs="Times New Roman"/>
                <w:sz w:val="15"/>
                <w:szCs w:val="15"/>
              </w:rPr>
              <w:t>B cells memory</w:t>
            </w:r>
          </w:p>
        </w:tc>
        <w:tc>
          <w:tcPr>
            <w:tcW w:w="1642" w:type="dxa"/>
            <w:vAlign w:val="bottom"/>
          </w:tcPr>
          <w:p w14:paraId="0A43F049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25EEE">
              <w:rPr>
                <w:rFonts w:ascii="Times New Roman" w:eastAsia="宋体" w:hAnsi="Times New Roman" w:cs="Times New Roman"/>
                <w:sz w:val="15"/>
                <w:szCs w:val="15"/>
              </w:rPr>
              <w:t>-0.263420</w:t>
            </w:r>
          </w:p>
        </w:tc>
        <w:tc>
          <w:tcPr>
            <w:tcW w:w="909" w:type="dxa"/>
            <w:vAlign w:val="bottom"/>
          </w:tcPr>
          <w:p w14:paraId="6B65E560" w14:textId="77777777" w:rsidR="00AC7350" w:rsidRPr="00AE25C1" w:rsidRDefault="00AC7350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041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7692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34" w:type="dxa"/>
            <w:vAlign w:val="bottom"/>
          </w:tcPr>
          <w:p w14:paraId="3F1D914E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Negative</w:t>
            </w:r>
          </w:p>
        </w:tc>
      </w:tr>
      <w:tr w:rsidR="00AC7350" w:rsidRPr="00A563E4" w14:paraId="1036AFF1" w14:textId="77777777" w:rsidTr="008D5860">
        <w:trPr>
          <w:trHeight w:val="179"/>
        </w:trPr>
        <w:tc>
          <w:tcPr>
            <w:tcW w:w="845" w:type="dxa"/>
            <w:shd w:val="clear" w:color="auto" w:fill="auto"/>
            <w:vAlign w:val="bottom"/>
          </w:tcPr>
          <w:p w14:paraId="2925065E" w14:textId="77777777" w:rsidR="00AC7350" w:rsidRDefault="00AC7350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KN1A</w:t>
            </w:r>
          </w:p>
        </w:tc>
        <w:tc>
          <w:tcPr>
            <w:tcW w:w="2274" w:type="dxa"/>
            <w:shd w:val="clear" w:color="auto" w:fill="auto"/>
            <w:vAlign w:val="bottom"/>
          </w:tcPr>
          <w:p w14:paraId="0C71FC6C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D7D04">
              <w:rPr>
                <w:rFonts w:ascii="Times New Roman" w:eastAsia="宋体" w:hAnsi="Times New Roman" w:cs="Times New Roman"/>
                <w:sz w:val="15"/>
                <w:szCs w:val="15"/>
              </w:rPr>
              <w:t>T cells CD4 memory resting</w:t>
            </w:r>
          </w:p>
        </w:tc>
        <w:tc>
          <w:tcPr>
            <w:tcW w:w="1642" w:type="dxa"/>
            <w:shd w:val="clear" w:color="auto" w:fill="auto"/>
            <w:vAlign w:val="bottom"/>
          </w:tcPr>
          <w:p w14:paraId="0BED7E86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7584">
              <w:rPr>
                <w:rFonts w:ascii="Times New Roman" w:eastAsia="宋体" w:hAnsi="Times New Roman" w:cs="Times New Roman"/>
                <w:sz w:val="15"/>
                <w:szCs w:val="15"/>
              </w:rPr>
              <w:t>-0.292623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311B9281" w14:textId="77777777" w:rsidR="00AC7350" w:rsidRPr="00AE25C1" w:rsidRDefault="00AC7350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A400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84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9D01EB5" w14:textId="77777777" w:rsidR="00AC7350" w:rsidRPr="00A563E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Negative</w:t>
            </w:r>
          </w:p>
        </w:tc>
      </w:tr>
      <w:tr w:rsidR="00AC7350" w:rsidRPr="00A563E4" w14:paraId="5944FC01" w14:textId="77777777" w:rsidTr="008D5860">
        <w:trPr>
          <w:trHeight w:val="226"/>
        </w:trPr>
        <w:tc>
          <w:tcPr>
            <w:tcW w:w="845" w:type="dxa"/>
            <w:vAlign w:val="bottom"/>
          </w:tcPr>
          <w:p w14:paraId="1D086E25" w14:textId="77777777" w:rsidR="00AC7350" w:rsidRPr="00850FA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50FA4">
              <w:rPr>
                <w:rFonts w:ascii="Times New Roman" w:eastAsia="等线" w:hAnsi="Times New Roman" w:cs="Times New Roman"/>
                <w:sz w:val="15"/>
                <w:szCs w:val="15"/>
              </w:rPr>
              <w:t>CDKN1A</w:t>
            </w:r>
          </w:p>
        </w:tc>
        <w:tc>
          <w:tcPr>
            <w:tcW w:w="2274" w:type="dxa"/>
            <w:vAlign w:val="bottom"/>
          </w:tcPr>
          <w:p w14:paraId="677640C1" w14:textId="77777777" w:rsidR="00AC7350" w:rsidRPr="00850FA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50FA4">
              <w:rPr>
                <w:rFonts w:ascii="Times New Roman" w:eastAsia="宋体" w:hAnsi="Times New Roman" w:cs="Times New Roman"/>
                <w:sz w:val="15"/>
                <w:szCs w:val="15"/>
              </w:rPr>
              <w:t>Plasma cells</w:t>
            </w:r>
          </w:p>
        </w:tc>
        <w:tc>
          <w:tcPr>
            <w:tcW w:w="1642" w:type="dxa"/>
            <w:vAlign w:val="bottom"/>
          </w:tcPr>
          <w:p w14:paraId="3E9F189C" w14:textId="77777777" w:rsidR="00AC7350" w:rsidRPr="00850FA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50FA4">
              <w:rPr>
                <w:rFonts w:ascii="Times New Roman" w:eastAsia="宋体" w:hAnsi="Times New Roman" w:cs="Times New Roman"/>
                <w:sz w:val="15"/>
                <w:szCs w:val="15"/>
              </w:rPr>
              <w:t>-0.503012</w:t>
            </w:r>
          </w:p>
        </w:tc>
        <w:tc>
          <w:tcPr>
            <w:tcW w:w="909" w:type="dxa"/>
            <w:vAlign w:val="bottom"/>
          </w:tcPr>
          <w:p w14:paraId="787FF31B" w14:textId="77777777" w:rsidR="00AC7350" w:rsidRPr="00850FA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50FA4">
              <w:rPr>
                <w:rFonts w:ascii="Times New Roman" w:eastAsia="宋体" w:hAnsi="Times New Roman" w:cs="Times New Roman"/>
                <w:sz w:val="15"/>
                <w:szCs w:val="15"/>
              </w:rPr>
              <w:t>0.000367</w:t>
            </w:r>
          </w:p>
        </w:tc>
        <w:tc>
          <w:tcPr>
            <w:tcW w:w="1134" w:type="dxa"/>
            <w:vAlign w:val="bottom"/>
          </w:tcPr>
          <w:p w14:paraId="5F9E5C3A" w14:textId="77777777" w:rsidR="00AC7350" w:rsidRPr="00850FA4" w:rsidRDefault="00AC7350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50FA4">
              <w:rPr>
                <w:rFonts w:ascii="Times New Roman" w:eastAsia="宋体" w:hAnsi="Times New Roman" w:cs="Times New Roman"/>
                <w:sz w:val="15"/>
                <w:szCs w:val="15"/>
              </w:rPr>
              <w:t>Negative</w:t>
            </w:r>
          </w:p>
        </w:tc>
      </w:tr>
    </w:tbl>
    <w:p w14:paraId="21B1853F" w14:textId="014CA9E6" w:rsidR="0074286E" w:rsidRDefault="0074286E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751E890F" w14:textId="2F7D009C" w:rsidR="004A7BF6" w:rsidRDefault="004A7BF6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698D1EEF" w14:textId="65E8B4DA" w:rsidR="004A7BF6" w:rsidRDefault="004A7BF6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2B6EFCF8" w14:textId="5BEB6D8A" w:rsidR="004A7BF6" w:rsidRDefault="004A7BF6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71D630DB" w14:textId="411D26B6" w:rsidR="004A7BF6" w:rsidRDefault="004A7BF6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1662F65A" w14:textId="6D919330" w:rsidR="004A7BF6" w:rsidRDefault="004A7BF6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04C896FF" w14:textId="1E55602C" w:rsidR="004A7BF6" w:rsidRDefault="004A7BF6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4C573FEA" w14:textId="4A3BDC3C" w:rsidR="004A7BF6" w:rsidRDefault="004A7BF6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757CB6AC" w14:textId="4C78CC42" w:rsidR="004A7BF6" w:rsidRDefault="004A7BF6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5140EFD8" w14:textId="433E1293" w:rsidR="004A7BF6" w:rsidRDefault="004A7BF6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3F5B7AD4" w14:textId="3383E04C" w:rsidR="004A7BF6" w:rsidRDefault="004A7BF6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65408FCF" w14:textId="78D9EDFC" w:rsidR="004A7BF6" w:rsidRDefault="004A7BF6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5B8BCB11" w14:textId="1CFA2205" w:rsidR="004A7BF6" w:rsidRDefault="004A7BF6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42F7E14C" w14:textId="3A8B0563" w:rsidR="004A7BF6" w:rsidRDefault="004A7BF6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025A8C92" w14:textId="66CF7C34" w:rsidR="004A7BF6" w:rsidRDefault="004A7BF6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40DCB574" w14:textId="6E29F675" w:rsidR="004A7BF6" w:rsidRDefault="004A7BF6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5AE0E61B" w14:textId="00E8808A" w:rsidR="004A7BF6" w:rsidRDefault="004A7BF6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7297E2BB" w14:textId="47E20D68" w:rsidR="004A7BF6" w:rsidRDefault="004A7BF6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46291C55" w14:textId="3230C2A5" w:rsidR="004A7BF6" w:rsidRDefault="004A7BF6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13A7FEA6" w14:textId="2EE0DD74" w:rsidR="004A7BF6" w:rsidRDefault="004A7BF6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039C78FF" w14:textId="24DA778D" w:rsidR="004A7BF6" w:rsidRDefault="004A7BF6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6C291671" w14:textId="7F4ECC0E" w:rsidR="004A7BF6" w:rsidRDefault="004A7BF6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0CF74194" w14:textId="049B946D" w:rsidR="004A7BF6" w:rsidRDefault="004A7BF6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5F99BBEA" w14:textId="27CAE131" w:rsidR="004A7BF6" w:rsidRDefault="004A7BF6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2D2DDED5" w14:textId="53CA5689" w:rsidR="004A7BF6" w:rsidRDefault="004A7BF6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3E7BA541" w14:textId="3A6AE655" w:rsidR="004A7BF6" w:rsidRPr="00C6537C" w:rsidRDefault="004A7BF6" w:rsidP="004A7BF6">
      <w:pPr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Supplemental </w:t>
      </w:r>
      <w:r w:rsidRPr="00CB5434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sz w:val="24"/>
          <w:szCs w:val="24"/>
        </w:rPr>
        <w:t>5.</w:t>
      </w:r>
      <w:r w:rsidRPr="00C6537C">
        <w:rPr>
          <w:rFonts w:ascii="Times New Roman" w:eastAsia="宋体" w:hAnsi="Times New Roman" w:cs="Times New Roman"/>
          <w:bCs/>
          <w:sz w:val="24"/>
          <w:szCs w:val="24"/>
        </w:rPr>
        <w:t xml:space="preserve"> Spearman correlation between immune cell subpopulations and </w:t>
      </w:r>
      <w:r w:rsidRPr="00AC09EA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JUN</w:t>
      </w:r>
      <w:r w:rsidRPr="00C6537C">
        <w:rPr>
          <w:rFonts w:ascii="Times New Roman" w:eastAsia="宋体" w:hAnsi="Times New Roman" w:cs="Times New Roman"/>
          <w:bCs/>
          <w:sz w:val="24"/>
          <w:szCs w:val="24"/>
        </w:rPr>
        <w:t>.</w:t>
      </w:r>
    </w:p>
    <w:tbl>
      <w:tblPr>
        <w:tblStyle w:val="1"/>
        <w:tblpPr w:leftFromText="180" w:rightFromText="180" w:vertAnchor="page" w:horzAnchor="margin" w:tblpY="2269"/>
        <w:tblW w:w="6804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5"/>
        <w:gridCol w:w="2274"/>
        <w:gridCol w:w="1642"/>
        <w:gridCol w:w="909"/>
        <w:gridCol w:w="1134"/>
      </w:tblGrid>
      <w:tr w:rsidR="00962D72" w:rsidRPr="00A563E4" w14:paraId="3555C323" w14:textId="77777777" w:rsidTr="008D5860">
        <w:trPr>
          <w:trHeight w:val="88"/>
        </w:trPr>
        <w:tc>
          <w:tcPr>
            <w:tcW w:w="84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bottom"/>
          </w:tcPr>
          <w:p w14:paraId="5AE2FAAD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  <w:t xml:space="preserve">Gene </w:t>
            </w:r>
          </w:p>
        </w:tc>
        <w:tc>
          <w:tcPr>
            <w:tcW w:w="227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bottom"/>
          </w:tcPr>
          <w:p w14:paraId="50B7A845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  <w:t>Immune cells</w:t>
            </w:r>
          </w:p>
        </w:tc>
        <w:tc>
          <w:tcPr>
            <w:tcW w:w="164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bottom"/>
          </w:tcPr>
          <w:p w14:paraId="30BF4EB6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  <w:t>Spearman coefficient</w:t>
            </w:r>
          </w:p>
        </w:tc>
        <w:tc>
          <w:tcPr>
            <w:tcW w:w="90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bottom"/>
          </w:tcPr>
          <w:p w14:paraId="363B6852" w14:textId="77777777" w:rsidR="00962D72" w:rsidRDefault="00962D72" w:rsidP="008D5860">
            <w:pPr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 w:rsidRPr="00C227D9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  <w:t xml:space="preserve"> value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bottom"/>
          </w:tcPr>
          <w:p w14:paraId="201DE137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  <w:t>Type</w:t>
            </w:r>
          </w:p>
        </w:tc>
      </w:tr>
      <w:tr w:rsidR="00962D72" w:rsidRPr="00A563E4" w14:paraId="10184C4E" w14:textId="77777777" w:rsidTr="008D5860">
        <w:trPr>
          <w:trHeight w:val="316"/>
        </w:trPr>
        <w:tc>
          <w:tcPr>
            <w:tcW w:w="845" w:type="dxa"/>
            <w:tcBorders>
              <w:top w:val="single" w:sz="8" w:space="0" w:color="000000" w:themeColor="text1"/>
            </w:tcBorders>
            <w:vAlign w:val="bottom"/>
          </w:tcPr>
          <w:p w14:paraId="362BEC7C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JUN</w:t>
            </w:r>
          </w:p>
        </w:tc>
        <w:tc>
          <w:tcPr>
            <w:tcW w:w="2274" w:type="dxa"/>
            <w:tcBorders>
              <w:top w:val="single" w:sz="8" w:space="0" w:color="000000" w:themeColor="text1"/>
            </w:tcBorders>
            <w:vAlign w:val="bottom"/>
          </w:tcPr>
          <w:p w14:paraId="4E1C118F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67AFD">
              <w:rPr>
                <w:rFonts w:ascii="Times New Roman" w:eastAsia="宋体" w:hAnsi="Times New Roman" w:cs="Times New Roman"/>
                <w:sz w:val="15"/>
                <w:szCs w:val="15"/>
              </w:rPr>
              <w:t>T cells follicular helper</w:t>
            </w:r>
          </w:p>
        </w:tc>
        <w:tc>
          <w:tcPr>
            <w:tcW w:w="1642" w:type="dxa"/>
            <w:tcBorders>
              <w:top w:val="single" w:sz="8" w:space="0" w:color="000000" w:themeColor="text1"/>
            </w:tcBorders>
            <w:vAlign w:val="bottom"/>
          </w:tcPr>
          <w:p w14:paraId="25DA83DA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44DC3">
              <w:rPr>
                <w:rFonts w:ascii="Times New Roman" w:eastAsia="宋体" w:hAnsi="Times New Roman" w:cs="Times New Roman"/>
                <w:sz w:val="15"/>
                <w:szCs w:val="15"/>
              </w:rPr>
              <w:t>0.249527</w:t>
            </w:r>
          </w:p>
        </w:tc>
        <w:tc>
          <w:tcPr>
            <w:tcW w:w="909" w:type="dxa"/>
            <w:tcBorders>
              <w:top w:val="single" w:sz="8" w:space="0" w:color="000000" w:themeColor="text1"/>
            </w:tcBorders>
            <w:vAlign w:val="bottom"/>
          </w:tcPr>
          <w:p w14:paraId="4B01010F" w14:textId="77777777" w:rsidR="00962D72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840A3">
              <w:rPr>
                <w:rFonts w:ascii="Times New Roman" w:eastAsia="宋体" w:hAnsi="Times New Roman" w:cs="Times New Roman"/>
                <w:sz w:val="15"/>
                <w:szCs w:val="15"/>
              </w:rPr>
              <w:t>0.094451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vAlign w:val="bottom"/>
          </w:tcPr>
          <w:p w14:paraId="00928581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Positive</w:t>
            </w:r>
          </w:p>
        </w:tc>
      </w:tr>
      <w:tr w:rsidR="00962D72" w:rsidRPr="00A563E4" w14:paraId="5F30C50F" w14:textId="77777777" w:rsidTr="008D5860">
        <w:trPr>
          <w:trHeight w:val="179"/>
        </w:trPr>
        <w:tc>
          <w:tcPr>
            <w:tcW w:w="845" w:type="dxa"/>
            <w:shd w:val="clear" w:color="auto" w:fill="auto"/>
            <w:vAlign w:val="bottom"/>
          </w:tcPr>
          <w:p w14:paraId="0F3406C9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JUN</w:t>
            </w:r>
          </w:p>
        </w:tc>
        <w:tc>
          <w:tcPr>
            <w:tcW w:w="2274" w:type="dxa"/>
            <w:shd w:val="clear" w:color="auto" w:fill="auto"/>
            <w:vAlign w:val="bottom"/>
          </w:tcPr>
          <w:p w14:paraId="59F4FFB5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67AFD">
              <w:rPr>
                <w:rFonts w:ascii="Times New Roman" w:eastAsia="宋体" w:hAnsi="Times New Roman" w:cs="Times New Roman"/>
                <w:sz w:val="15"/>
                <w:szCs w:val="15"/>
              </w:rPr>
              <w:t>NK cells activated</w:t>
            </w:r>
          </w:p>
        </w:tc>
        <w:tc>
          <w:tcPr>
            <w:tcW w:w="1642" w:type="dxa"/>
            <w:shd w:val="clear" w:color="auto" w:fill="auto"/>
            <w:vAlign w:val="bottom"/>
          </w:tcPr>
          <w:p w14:paraId="2702AB2B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44DC3">
              <w:rPr>
                <w:rFonts w:ascii="Times New Roman" w:eastAsia="宋体" w:hAnsi="Times New Roman" w:cs="Times New Roman"/>
                <w:sz w:val="15"/>
                <w:szCs w:val="15"/>
              </w:rPr>
              <w:t>0.1985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2C6D5BB3" w14:textId="77777777" w:rsidR="00962D72" w:rsidRPr="00AE25C1" w:rsidRDefault="00962D72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00C2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859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A63BC03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Positive</w:t>
            </w:r>
          </w:p>
        </w:tc>
      </w:tr>
      <w:tr w:rsidR="00962D72" w:rsidRPr="00A563E4" w14:paraId="33195CA2" w14:textId="77777777" w:rsidTr="008D5860">
        <w:trPr>
          <w:trHeight w:val="179"/>
        </w:trPr>
        <w:tc>
          <w:tcPr>
            <w:tcW w:w="845" w:type="dxa"/>
            <w:vAlign w:val="bottom"/>
          </w:tcPr>
          <w:p w14:paraId="6D04C7F5" w14:textId="77777777" w:rsidR="00962D72" w:rsidRDefault="00962D72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JUN</w:t>
            </w:r>
          </w:p>
        </w:tc>
        <w:tc>
          <w:tcPr>
            <w:tcW w:w="2274" w:type="dxa"/>
            <w:vAlign w:val="bottom"/>
          </w:tcPr>
          <w:p w14:paraId="6B77F757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67AFD">
              <w:rPr>
                <w:rFonts w:ascii="Times New Roman" w:eastAsia="宋体" w:hAnsi="Times New Roman" w:cs="Times New Roman"/>
                <w:sz w:val="15"/>
                <w:szCs w:val="15"/>
              </w:rPr>
              <w:t>Macrophages M1</w:t>
            </w:r>
          </w:p>
        </w:tc>
        <w:tc>
          <w:tcPr>
            <w:tcW w:w="1642" w:type="dxa"/>
            <w:vAlign w:val="bottom"/>
          </w:tcPr>
          <w:p w14:paraId="7458AFD3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E470E">
              <w:rPr>
                <w:rFonts w:ascii="Times New Roman" w:eastAsia="宋体" w:hAnsi="Times New Roman" w:cs="Times New Roman"/>
                <w:sz w:val="15"/>
                <w:szCs w:val="15"/>
              </w:rPr>
              <w:t>0.1944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909" w:type="dxa"/>
            <w:vAlign w:val="bottom"/>
          </w:tcPr>
          <w:p w14:paraId="095E2F29" w14:textId="77777777" w:rsidR="00962D72" w:rsidRPr="00AE25C1" w:rsidRDefault="00962D72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00C2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9525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34" w:type="dxa"/>
            <w:vAlign w:val="bottom"/>
          </w:tcPr>
          <w:p w14:paraId="7D43F4F5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Positive</w:t>
            </w:r>
          </w:p>
        </w:tc>
      </w:tr>
      <w:tr w:rsidR="00962D72" w:rsidRPr="00A563E4" w14:paraId="0A26D378" w14:textId="77777777" w:rsidTr="008D5860">
        <w:trPr>
          <w:trHeight w:val="179"/>
        </w:trPr>
        <w:tc>
          <w:tcPr>
            <w:tcW w:w="845" w:type="dxa"/>
            <w:shd w:val="clear" w:color="auto" w:fill="auto"/>
            <w:vAlign w:val="bottom"/>
          </w:tcPr>
          <w:p w14:paraId="6F036F9E" w14:textId="77777777" w:rsidR="00962D72" w:rsidRDefault="00962D72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JUN</w:t>
            </w:r>
          </w:p>
        </w:tc>
        <w:tc>
          <w:tcPr>
            <w:tcW w:w="2274" w:type="dxa"/>
            <w:shd w:val="clear" w:color="auto" w:fill="auto"/>
            <w:vAlign w:val="bottom"/>
          </w:tcPr>
          <w:p w14:paraId="71DDE626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67AFD">
              <w:rPr>
                <w:rFonts w:ascii="Times New Roman" w:eastAsia="宋体" w:hAnsi="Times New Roman" w:cs="Times New Roman"/>
                <w:sz w:val="15"/>
                <w:szCs w:val="15"/>
              </w:rPr>
              <w:t>T cells gamma delta</w:t>
            </w:r>
          </w:p>
        </w:tc>
        <w:tc>
          <w:tcPr>
            <w:tcW w:w="1642" w:type="dxa"/>
            <w:shd w:val="clear" w:color="auto" w:fill="auto"/>
            <w:vAlign w:val="bottom"/>
          </w:tcPr>
          <w:p w14:paraId="68D3336B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5FF0">
              <w:rPr>
                <w:rFonts w:ascii="Times New Roman" w:eastAsia="宋体" w:hAnsi="Times New Roman" w:cs="Times New Roman"/>
                <w:sz w:val="15"/>
                <w:szCs w:val="15"/>
              </w:rPr>
              <w:t>0.185353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09687434" w14:textId="77777777" w:rsidR="00962D72" w:rsidRPr="00AE25C1" w:rsidRDefault="00962D72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00C2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1748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73EAAB0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Positive</w:t>
            </w:r>
          </w:p>
        </w:tc>
      </w:tr>
      <w:tr w:rsidR="00962D72" w:rsidRPr="00A563E4" w14:paraId="0EFA7B96" w14:textId="77777777" w:rsidTr="008D5860">
        <w:trPr>
          <w:trHeight w:val="179"/>
        </w:trPr>
        <w:tc>
          <w:tcPr>
            <w:tcW w:w="845" w:type="dxa"/>
            <w:vAlign w:val="bottom"/>
          </w:tcPr>
          <w:p w14:paraId="0E8B588C" w14:textId="77777777" w:rsidR="00962D72" w:rsidRDefault="00962D72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JUN</w:t>
            </w:r>
          </w:p>
        </w:tc>
        <w:tc>
          <w:tcPr>
            <w:tcW w:w="2274" w:type="dxa"/>
            <w:vAlign w:val="bottom"/>
          </w:tcPr>
          <w:p w14:paraId="12D09DF2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67AFD">
              <w:rPr>
                <w:rFonts w:ascii="Times New Roman" w:eastAsia="宋体" w:hAnsi="Times New Roman" w:cs="Times New Roman"/>
                <w:sz w:val="15"/>
                <w:szCs w:val="15"/>
              </w:rPr>
              <w:t>T cells CD8</w:t>
            </w:r>
          </w:p>
        </w:tc>
        <w:tc>
          <w:tcPr>
            <w:tcW w:w="1642" w:type="dxa"/>
            <w:vAlign w:val="bottom"/>
          </w:tcPr>
          <w:p w14:paraId="68481165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5FF0">
              <w:rPr>
                <w:rFonts w:ascii="Times New Roman" w:eastAsia="宋体" w:hAnsi="Times New Roman" w:cs="Times New Roman"/>
                <w:sz w:val="15"/>
                <w:szCs w:val="15"/>
              </w:rPr>
              <w:t>0.127770</w:t>
            </w:r>
          </w:p>
        </w:tc>
        <w:tc>
          <w:tcPr>
            <w:tcW w:w="909" w:type="dxa"/>
            <w:vAlign w:val="bottom"/>
          </w:tcPr>
          <w:p w14:paraId="2FD050A5" w14:textId="77777777" w:rsidR="00962D72" w:rsidRPr="00AE25C1" w:rsidRDefault="00962D72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00C2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974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134" w:type="dxa"/>
            <w:vAlign w:val="bottom"/>
          </w:tcPr>
          <w:p w14:paraId="65B29491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Positive</w:t>
            </w:r>
          </w:p>
        </w:tc>
      </w:tr>
      <w:tr w:rsidR="00962D72" w:rsidRPr="00A563E4" w14:paraId="38B4356C" w14:textId="77777777" w:rsidTr="008D5860">
        <w:trPr>
          <w:trHeight w:val="179"/>
        </w:trPr>
        <w:tc>
          <w:tcPr>
            <w:tcW w:w="845" w:type="dxa"/>
            <w:shd w:val="clear" w:color="auto" w:fill="auto"/>
            <w:vAlign w:val="bottom"/>
          </w:tcPr>
          <w:p w14:paraId="3A63D51A" w14:textId="77777777" w:rsidR="00962D72" w:rsidRDefault="00962D72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JUN</w:t>
            </w:r>
          </w:p>
        </w:tc>
        <w:tc>
          <w:tcPr>
            <w:tcW w:w="2274" w:type="dxa"/>
            <w:shd w:val="clear" w:color="auto" w:fill="auto"/>
            <w:vAlign w:val="bottom"/>
          </w:tcPr>
          <w:p w14:paraId="22F31559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67AFD">
              <w:rPr>
                <w:rFonts w:ascii="Times New Roman" w:eastAsia="宋体" w:hAnsi="Times New Roman" w:cs="Times New Roman"/>
                <w:sz w:val="15"/>
                <w:szCs w:val="15"/>
              </w:rPr>
              <w:t>B cells naive</w:t>
            </w:r>
          </w:p>
        </w:tc>
        <w:tc>
          <w:tcPr>
            <w:tcW w:w="1642" w:type="dxa"/>
            <w:shd w:val="clear" w:color="auto" w:fill="auto"/>
            <w:vAlign w:val="bottom"/>
          </w:tcPr>
          <w:p w14:paraId="6286B512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5FF0">
              <w:rPr>
                <w:rFonts w:ascii="Times New Roman" w:eastAsia="宋体" w:hAnsi="Times New Roman" w:cs="Times New Roman"/>
                <w:sz w:val="15"/>
                <w:szCs w:val="15"/>
              </w:rPr>
              <w:t>0.0117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64DD6727" w14:textId="77777777" w:rsidR="00962D72" w:rsidRPr="00AE25C1" w:rsidRDefault="00962D72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00C2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3828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CCB276D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Positive</w:t>
            </w:r>
          </w:p>
        </w:tc>
      </w:tr>
      <w:tr w:rsidR="00962D72" w:rsidRPr="00A563E4" w14:paraId="7C5C6115" w14:textId="77777777" w:rsidTr="008D5860">
        <w:trPr>
          <w:trHeight w:val="179"/>
        </w:trPr>
        <w:tc>
          <w:tcPr>
            <w:tcW w:w="845" w:type="dxa"/>
            <w:vAlign w:val="bottom"/>
          </w:tcPr>
          <w:p w14:paraId="74724C3E" w14:textId="77777777" w:rsidR="00962D72" w:rsidRDefault="00962D72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JUN</w:t>
            </w:r>
          </w:p>
        </w:tc>
        <w:tc>
          <w:tcPr>
            <w:tcW w:w="2274" w:type="dxa"/>
            <w:vAlign w:val="bottom"/>
          </w:tcPr>
          <w:p w14:paraId="5FE3E8D2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67AFD">
              <w:rPr>
                <w:rFonts w:ascii="Times New Roman" w:eastAsia="宋体" w:hAnsi="Times New Roman" w:cs="Times New Roman"/>
                <w:sz w:val="15"/>
                <w:szCs w:val="15"/>
              </w:rPr>
              <w:t>T cells CD4 memory resting</w:t>
            </w:r>
          </w:p>
        </w:tc>
        <w:tc>
          <w:tcPr>
            <w:tcW w:w="1642" w:type="dxa"/>
            <w:vAlign w:val="bottom"/>
          </w:tcPr>
          <w:p w14:paraId="4567BBB2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56A9">
              <w:rPr>
                <w:rFonts w:ascii="Times New Roman" w:eastAsia="宋体" w:hAnsi="Times New Roman" w:cs="Times New Roman"/>
                <w:sz w:val="15"/>
                <w:szCs w:val="15"/>
              </w:rPr>
              <w:t>-0.024780</w:t>
            </w:r>
          </w:p>
        </w:tc>
        <w:tc>
          <w:tcPr>
            <w:tcW w:w="909" w:type="dxa"/>
            <w:vAlign w:val="bottom"/>
          </w:tcPr>
          <w:p w14:paraId="37987BB9" w14:textId="77777777" w:rsidR="00962D72" w:rsidRPr="00AE25C1" w:rsidRDefault="00962D72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00C2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70151</w:t>
            </w:r>
          </w:p>
        </w:tc>
        <w:tc>
          <w:tcPr>
            <w:tcW w:w="1134" w:type="dxa"/>
            <w:vAlign w:val="bottom"/>
          </w:tcPr>
          <w:p w14:paraId="6FCF3CCC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Negative</w:t>
            </w:r>
          </w:p>
        </w:tc>
      </w:tr>
      <w:tr w:rsidR="00962D72" w:rsidRPr="00A563E4" w14:paraId="70F62B58" w14:textId="77777777" w:rsidTr="008D5860">
        <w:trPr>
          <w:trHeight w:val="179"/>
        </w:trPr>
        <w:tc>
          <w:tcPr>
            <w:tcW w:w="845" w:type="dxa"/>
            <w:shd w:val="clear" w:color="auto" w:fill="auto"/>
            <w:vAlign w:val="bottom"/>
          </w:tcPr>
          <w:p w14:paraId="7F054FF2" w14:textId="77777777" w:rsidR="00962D72" w:rsidRDefault="00962D72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JUN</w:t>
            </w:r>
          </w:p>
        </w:tc>
        <w:tc>
          <w:tcPr>
            <w:tcW w:w="2274" w:type="dxa"/>
            <w:shd w:val="clear" w:color="auto" w:fill="auto"/>
            <w:vAlign w:val="bottom"/>
          </w:tcPr>
          <w:p w14:paraId="09D8F7B8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67AFD">
              <w:rPr>
                <w:rFonts w:ascii="Times New Roman" w:eastAsia="宋体" w:hAnsi="Times New Roman" w:cs="Times New Roman"/>
                <w:sz w:val="15"/>
                <w:szCs w:val="15"/>
              </w:rPr>
              <w:t>T cells CD4 memory activated</w:t>
            </w:r>
          </w:p>
        </w:tc>
        <w:tc>
          <w:tcPr>
            <w:tcW w:w="1642" w:type="dxa"/>
            <w:shd w:val="clear" w:color="auto" w:fill="auto"/>
            <w:vAlign w:val="bottom"/>
          </w:tcPr>
          <w:p w14:paraId="63A40A9C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F76">
              <w:rPr>
                <w:rFonts w:ascii="Times New Roman" w:eastAsia="宋体" w:hAnsi="Times New Roman" w:cs="Times New Roman"/>
                <w:sz w:val="15"/>
                <w:szCs w:val="15"/>
              </w:rPr>
              <w:t>-0.0765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2737E86D" w14:textId="77777777" w:rsidR="00962D72" w:rsidRPr="00AE25C1" w:rsidRDefault="00962D72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00C2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1325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6DC6AB3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Negative</w:t>
            </w:r>
          </w:p>
        </w:tc>
      </w:tr>
      <w:tr w:rsidR="00962D72" w:rsidRPr="00A563E4" w14:paraId="69198C08" w14:textId="77777777" w:rsidTr="008D5860">
        <w:trPr>
          <w:trHeight w:val="179"/>
        </w:trPr>
        <w:tc>
          <w:tcPr>
            <w:tcW w:w="845" w:type="dxa"/>
            <w:vAlign w:val="bottom"/>
          </w:tcPr>
          <w:p w14:paraId="2EE9B266" w14:textId="77777777" w:rsidR="00962D72" w:rsidRDefault="00962D72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JUN</w:t>
            </w:r>
          </w:p>
        </w:tc>
        <w:tc>
          <w:tcPr>
            <w:tcW w:w="2274" w:type="dxa"/>
            <w:vAlign w:val="bottom"/>
          </w:tcPr>
          <w:p w14:paraId="566DCE64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67AFD">
              <w:rPr>
                <w:rFonts w:ascii="Times New Roman" w:eastAsia="宋体" w:hAnsi="Times New Roman" w:cs="Times New Roman"/>
                <w:sz w:val="15"/>
                <w:szCs w:val="15"/>
              </w:rPr>
              <w:t>T cells regulatory (Tregs)</w:t>
            </w:r>
          </w:p>
        </w:tc>
        <w:tc>
          <w:tcPr>
            <w:tcW w:w="1642" w:type="dxa"/>
            <w:vAlign w:val="bottom"/>
          </w:tcPr>
          <w:p w14:paraId="4D93BC47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D3EA7">
              <w:rPr>
                <w:rFonts w:ascii="Times New Roman" w:eastAsia="宋体" w:hAnsi="Times New Roman" w:cs="Times New Roman"/>
                <w:sz w:val="15"/>
                <w:szCs w:val="15"/>
              </w:rPr>
              <w:t>-0.0970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909" w:type="dxa"/>
            <w:vAlign w:val="bottom"/>
          </w:tcPr>
          <w:p w14:paraId="37AAC37D" w14:textId="77777777" w:rsidR="00962D72" w:rsidRPr="00AE25C1" w:rsidRDefault="00962D72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00C2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210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34" w:type="dxa"/>
            <w:vAlign w:val="bottom"/>
          </w:tcPr>
          <w:p w14:paraId="2D1A6821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Negative</w:t>
            </w:r>
          </w:p>
        </w:tc>
      </w:tr>
      <w:tr w:rsidR="00962D72" w:rsidRPr="00A563E4" w14:paraId="7424A7E2" w14:textId="77777777" w:rsidTr="008D5860">
        <w:trPr>
          <w:trHeight w:val="179"/>
        </w:trPr>
        <w:tc>
          <w:tcPr>
            <w:tcW w:w="845" w:type="dxa"/>
            <w:shd w:val="clear" w:color="auto" w:fill="auto"/>
            <w:vAlign w:val="bottom"/>
          </w:tcPr>
          <w:p w14:paraId="141E0B24" w14:textId="77777777" w:rsidR="00962D72" w:rsidRDefault="00962D72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JUN</w:t>
            </w:r>
          </w:p>
        </w:tc>
        <w:tc>
          <w:tcPr>
            <w:tcW w:w="2274" w:type="dxa"/>
            <w:shd w:val="clear" w:color="auto" w:fill="auto"/>
            <w:vAlign w:val="bottom"/>
          </w:tcPr>
          <w:p w14:paraId="5F9E1DB2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67AFD">
              <w:rPr>
                <w:rFonts w:ascii="Times New Roman" w:eastAsia="宋体" w:hAnsi="Times New Roman" w:cs="Times New Roman"/>
                <w:sz w:val="15"/>
                <w:szCs w:val="15"/>
              </w:rPr>
              <w:t>Macrophages M0</w:t>
            </w:r>
          </w:p>
        </w:tc>
        <w:tc>
          <w:tcPr>
            <w:tcW w:w="1642" w:type="dxa"/>
            <w:shd w:val="clear" w:color="auto" w:fill="auto"/>
            <w:vAlign w:val="bottom"/>
          </w:tcPr>
          <w:p w14:paraId="4FE629A7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32856">
              <w:rPr>
                <w:rFonts w:ascii="Times New Roman" w:eastAsia="宋体" w:hAnsi="Times New Roman" w:cs="Times New Roman"/>
                <w:sz w:val="15"/>
                <w:szCs w:val="15"/>
              </w:rPr>
              <w:t>-0.1221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4BD8CC66" w14:textId="77777777" w:rsidR="00962D72" w:rsidRPr="00AE25C1" w:rsidRDefault="00962D72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00C2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188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7265200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Negative</w:t>
            </w:r>
          </w:p>
        </w:tc>
      </w:tr>
      <w:tr w:rsidR="00962D72" w:rsidRPr="00A563E4" w14:paraId="31994095" w14:textId="77777777" w:rsidTr="008D5860">
        <w:trPr>
          <w:trHeight w:val="179"/>
        </w:trPr>
        <w:tc>
          <w:tcPr>
            <w:tcW w:w="845" w:type="dxa"/>
            <w:vAlign w:val="bottom"/>
          </w:tcPr>
          <w:p w14:paraId="3D4979CB" w14:textId="77777777" w:rsidR="00962D72" w:rsidRDefault="00962D72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JUN</w:t>
            </w:r>
          </w:p>
        </w:tc>
        <w:tc>
          <w:tcPr>
            <w:tcW w:w="2274" w:type="dxa"/>
            <w:vAlign w:val="bottom"/>
          </w:tcPr>
          <w:p w14:paraId="46D241C7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67AFD">
              <w:rPr>
                <w:rFonts w:ascii="Times New Roman" w:eastAsia="宋体" w:hAnsi="Times New Roman" w:cs="Times New Roman"/>
                <w:sz w:val="15"/>
                <w:szCs w:val="15"/>
              </w:rPr>
              <w:t>T cells CD4 naive</w:t>
            </w:r>
          </w:p>
        </w:tc>
        <w:tc>
          <w:tcPr>
            <w:tcW w:w="1642" w:type="dxa"/>
            <w:vAlign w:val="bottom"/>
          </w:tcPr>
          <w:p w14:paraId="0B3251C1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023A7">
              <w:rPr>
                <w:rFonts w:ascii="Times New Roman" w:eastAsia="宋体" w:hAnsi="Times New Roman" w:cs="Times New Roman"/>
                <w:sz w:val="15"/>
                <w:szCs w:val="15"/>
              </w:rPr>
              <w:t>-0.2440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09" w:type="dxa"/>
            <w:vAlign w:val="bottom"/>
          </w:tcPr>
          <w:p w14:paraId="24770027" w14:textId="77777777" w:rsidR="00962D72" w:rsidRPr="00AE25C1" w:rsidRDefault="00962D72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00C2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02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0</w:t>
            </w:r>
          </w:p>
        </w:tc>
        <w:tc>
          <w:tcPr>
            <w:tcW w:w="1134" w:type="dxa"/>
            <w:vAlign w:val="bottom"/>
          </w:tcPr>
          <w:p w14:paraId="044DA400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Negative</w:t>
            </w:r>
          </w:p>
        </w:tc>
      </w:tr>
      <w:tr w:rsidR="00962D72" w:rsidRPr="00A563E4" w14:paraId="2CCB2353" w14:textId="77777777" w:rsidTr="008D5860">
        <w:trPr>
          <w:trHeight w:val="179"/>
        </w:trPr>
        <w:tc>
          <w:tcPr>
            <w:tcW w:w="845" w:type="dxa"/>
            <w:shd w:val="clear" w:color="auto" w:fill="auto"/>
            <w:vAlign w:val="bottom"/>
          </w:tcPr>
          <w:p w14:paraId="5F4F70E3" w14:textId="77777777" w:rsidR="00962D72" w:rsidRDefault="00962D72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JUN</w:t>
            </w:r>
          </w:p>
        </w:tc>
        <w:tc>
          <w:tcPr>
            <w:tcW w:w="2274" w:type="dxa"/>
            <w:shd w:val="clear" w:color="auto" w:fill="auto"/>
            <w:vAlign w:val="bottom"/>
          </w:tcPr>
          <w:p w14:paraId="05AAAFBA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67AFD">
              <w:rPr>
                <w:rFonts w:ascii="Times New Roman" w:eastAsia="宋体" w:hAnsi="Times New Roman" w:cs="Times New Roman"/>
                <w:sz w:val="15"/>
                <w:szCs w:val="15"/>
              </w:rPr>
              <w:t>B cells memory</w:t>
            </w:r>
          </w:p>
        </w:tc>
        <w:tc>
          <w:tcPr>
            <w:tcW w:w="1642" w:type="dxa"/>
            <w:shd w:val="clear" w:color="auto" w:fill="auto"/>
            <w:vAlign w:val="bottom"/>
          </w:tcPr>
          <w:p w14:paraId="00241E55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67DC4">
              <w:rPr>
                <w:rFonts w:ascii="Times New Roman" w:eastAsia="宋体" w:hAnsi="Times New Roman" w:cs="Times New Roman"/>
                <w:sz w:val="15"/>
                <w:szCs w:val="15"/>
              </w:rPr>
              <w:t>-0.254064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04AC595B" w14:textId="77777777" w:rsidR="00962D72" w:rsidRPr="00AE25C1" w:rsidRDefault="00962D72" w:rsidP="008D586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334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884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2ECAD8F" w14:textId="77777777" w:rsidR="00962D72" w:rsidRPr="00A563E4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Negative</w:t>
            </w:r>
          </w:p>
        </w:tc>
      </w:tr>
      <w:tr w:rsidR="00962D72" w:rsidRPr="00A563E4" w14:paraId="36E0245C" w14:textId="77777777" w:rsidTr="008D5860">
        <w:trPr>
          <w:trHeight w:val="179"/>
        </w:trPr>
        <w:tc>
          <w:tcPr>
            <w:tcW w:w="845" w:type="dxa"/>
            <w:vAlign w:val="bottom"/>
          </w:tcPr>
          <w:p w14:paraId="0816E8B8" w14:textId="77777777" w:rsidR="00962D72" w:rsidRPr="00B81C76" w:rsidRDefault="00962D72" w:rsidP="008D5860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81C76">
              <w:rPr>
                <w:rFonts w:ascii="Times New Roman" w:eastAsia="等线" w:hAnsi="Times New Roman" w:cs="Times New Roman"/>
                <w:sz w:val="15"/>
                <w:szCs w:val="15"/>
              </w:rPr>
              <w:t>JUN</w:t>
            </w:r>
          </w:p>
        </w:tc>
        <w:tc>
          <w:tcPr>
            <w:tcW w:w="2274" w:type="dxa"/>
            <w:vAlign w:val="bottom"/>
          </w:tcPr>
          <w:p w14:paraId="71EA8BD8" w14:textId="77777777" w:rsidR="00962D72" w:rsidRPr="00B81C76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81C76">
              <w:rPr>
                <w:rFonts w:ascii="Times New Roman" w:eastAsia="宋体" w:hAnsi="Times New Roman" w:cs="Times New Roman"/>
                <w:sz w:val="15"/>
                <w:szCs w:val="15"/>
              </w:rPr>
              <w:t>Monocytes</w:t>
            </w:r>
          </w:p>
        </w:tc>
        <w:tc>
          <w:tcPr>
            <w:tcW w:w="1642" w:type="dxa"/>
            <w:vAlign w:val="bottom"/>
          </w:tcPr>
          <w:p w14:paraId="4E03D5BA" w14:textId="77777777" w:rsidR="00962D72" w:rsidRPr="00B81C76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81C76">
              <w:rPr>
                <w:rFonts w:ascii="Times New Roman" w:eastAsia="宋体" w:hAnsi="Times New Roman" w:cs="Times New Roman"/>
                <w:sz w:val="15"/>
                <w:szCs w:val="15"/>
              </w:rPr>
              <w:t>-0.285781</w:t>
            </w:r>
          </w:p>
        </w:tc>
        <w:tc>
          <w:tcPr>
            <w:tcW w:w="909" w:type="dxa"/>
            <w:vAlign w:val="bottom"/>
          </w:tcPr>
          <w:p w14:paraId="042B2EF2" w14:textId="77777777" w:rsidR="00962D72" w:rsidRPr="00B81C76" w:rsidRDefault="00962D72" w:rsidP="008D5860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81C76">
              <w:rPr>
                <w:rFonts w:ascii="Times New Roman" w:eastAsia="等线" w:hAnsi="Times New Roman" w:cs="Times New Roman"/>
                <w:sz w:val="15"/>
                <w:szCs w:val="15"/>
              </w:rPr>
              <w:t>0.054194</w:t>
            </w:r>
          </w:p>
        </w:tc>
        <w:tc>
          <w:tcPr>
            <w:tcW w:w="1134" w:type="dxa"/>
            <w:vAlign w:val="bottom"/>
          </w:tcPr>
          <w:p w14:paraId="07B49C63" w14:textId="77777777" w:rsidR="00962D72" w:rsidRPr="00B81C76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81C76">
              <w:rPr>
                <w:rFonts w:ascii="Times New Roman" w:eastAsia="宋体" w:hAnsi="Times New Roman" w:cs="Times New Roman"/>
                <w:sz w:val="15"/>
                <w:szCs w:val="15"/>
              </w:rPr>
              <w:t>Negative</w:t>
            </w:r>
          </w:p>
        </w:tc>
      </w:tr>
      <w:tr w:rsidR="00962D72" w:rsidRPr="00A563E4" w14:paraId="6460CCEF" w14:textId="77777777" w:rsidTr="008D5860">
        <w:trPr>
          <w:trHeight w:val="179"/>
        </w:trPr>
        <w:tc>
          <w:tcPr>
            <w:tcW w:w="845" w:type="dxa"/>
            <w:shd w:val="clear" w:color="auto" w:fill="auto"/>
            <w:vAlign w:val="bottom"/>
          </w:tcPr>
          <w:p w14:paraId="4FDF9F35" w14:textId="77777777" w:rsidR="00962D72" w:rsidRPr="00B81C76" w:rsidRDefault="00962D72" w:rsidP="008D5860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81C76">
              <w:rPr>
                <w:rFonts w:ascii="Times New Roman" w:eastAsia="等线" w:hAnsi="Times New Roman" w:cs="Times New Roman"/>
                <w:sz w:val="15"/>
                <w:szCs w:val="15"/>
              </w:rPr>
              <w:t>JUN</w:t>
            </w:r>
          </w:p>
        </w:tc>
        <w:tc>
          <w:tcPr>
            <w:tcW w:w="2274" w:type="dxa"/>
            <w:shd w:val="clear" w:color="auto" w:fill="auto"/>
            <w:vAlign w:val="bottom"/>
          </w:tcPr>
          <w:p w14:paraId="50EBA086" w14:textId="77777777" w:rsidR="00962D72" w:rsidRPr="00B81C76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81C76">
              <w:rPr>
                <w:rFonts w:ascii="Times New Roman" w:eastAsia="宋体" w:hAnsi="Times New Roman" w:cs="Times New Roman"/>
                <w:sz w:val="15"/>
                <w:szCs w:val="15"/>
              </w:rPr>
              <w:t>NK cells resting</w:t>
            </w:r>
          </w:p>
        </w:tc>
        <w:tc>
          <w:tcPr>
            <w:tcW w:w="1642" w:type="dxa"/>
            <w:shd w:val="clear" w:color="auto" w:fill="auto"/>
            <w:vAlign w:val="bottom"/>
          </w:tcPr>
          <w:p w14:paraId="7A7A2093" w14:textId="77777777" w:rsidR="00962D72" w:rsidRPr="00B81C76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81C76">
              <w:rPr>
                <w:rFonts w:ascii="Times New Roman" w:eastAsia="宋体" w:hAnsi="Times New Roman" w:cs="Times New Roman"/>
                <w:sz w:val="15"/>
                <w:szCs w:val="15"/>
              </w:rPr>
              <w:t>-0.318156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3A4096D2" w14:textId="77777777" w:rsidR="00962D72" w:rsidRPr="00B81C76" w:rsidRDefault="00962D72" w:rsidP="008D5860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81C76">
              <w:rPr>
                <w:rFonts w:ascii="Times New Roman" w:eastAsia="等线" w:hAnsi="Times New Roman" w:cs="Times New Roman"/>
                <w:sz w:val="15"/>
                <w:szCs w:val="15"/>
              </w:rPr>
              <w:t>0.03117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AE6D406" w14:textId="77777777" w:rsidR="00962D72" w:rsidRPr="00B81C76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81C76">
              <w:rPr>
                <w:rFonts w:ascii="Times New Roman" w:eastAsia="宋体" w:hAnsi="Times New Roman" w:cs="Times New Roman"/>
                <w:sz w:val="15"/>
                <w:szCs w:val="15"/>
              </w:rPr>
              <w:t>Negative</w:t>
            </w:r>
          </w:p>
        </w:tc>
      </w:tr>
      <w:tr w:rsidR="00962D72" w:rsidRPr="00A563E4" w14:paraId="21C88F1E" w14:textId="77777777" w:rsidTr="008D5860">
        <w:trPr>
          <w:trHeight w:val="226"/>
        </w:trPr>
        <w:tc>
          <w:tcPr>
            <w:tcW w:w="845" w:type="dxa"/>
            <w:vAlign w:val="bottom"/>
          </w:tcPr>
          <w:p w14:paraId="70A2D619" w14:textId="77777777" w:rsidR="00962D72" w:rsidRPr="00B81C76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81C76">
              <w:rPr>
                <w:rFonts w:ascii="Times New Roman" w:eastAsia="等线" w:hAnsi="Times New Roman" w:cs="Times New Roman"/>
                <w:sz w:val="15"/>
                <w:szCs w:val="15"/>
              </w:rPr>
              <w:t>JUN</w:t>
            </w:r>
          </w:p>
        </w:tc>
        <w:tc>
          <w:tcPr>
            <w:tcW w:w="2274" w:type="dxa"/>
            <w:vAlign w:val="bottom"/>
          </w:tcPr>
          <w:p w14:paraId="31FC5ECA" w14:textId="77777777" w:rsidR="00962D72" w:rsidRPr="00B81C76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81C76">
              <w:rPr>
                <w:rFonts w:ascii="Times New Roman" w:eastAsia="宋体" w:hAnsi="Times New Roman" w:cs="Times New Roman"/>
                <w:sz w:val="15"/>
                <w:szCs w:val="15"/>
              </w:rPr>
              <w:t>Plasma cells</w:t>
            </w:r>
          </w:p>
        </w:tc>
        <w:tc>
          <w:tcPr>
            <w:tcW w:w="1642" w:type="dxa"/>
            <w:vAlign w:val="bottom"/>
          </w:tcPr>
          <w:p w14:paraId="39CD3FD4" w14:textId="77777777" w:rsidR="00962D72" w:rsidRPr="00B81C76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81C76">
              <w:rPr>
                <w:rFonts w:ascii="Times New Roman" w:eastAsia="宋体" w:hAnsi="Times New Roman" w:cs="Times New Roman"/>
                <w:sz w:val="15"/>
                <w:szCs w:val="15"/>
              </w:rPr>
              <w:t>-0.330323</w:t>
            </w:r>
          </w:p>
        </w:tc>
        <w:tc>
          <w:tcPr>
            <w:tcW w:w="909" w:type="dxa"/>
            <w:vAlign w:val="bottom"/>
          </w:tcPr>
          <w:p w14:paraId="121676B2" w14:textId="77777777" w:rsidR="00962D72" w:rsidRPr="00B81C76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81C76">
              <w:rPr>
                <w:rFonts w:ascii="Times New Roman" w:eastAsia="宋体" w:hAnsi="Times New Roman" w:cs="Times New Roman"/>
                <w:sz w:val="15"/>
                <w:szCs w:val="15"/>
              </w:rPr>
              <w:t>0.024958</w:t>
            </w:r>
          </w:p>
        </w:tc>
        <w:tc>
          <w:tcPr>
            <w:tcW w:w="1134" w:type="dxa"/>
            <w:vAlign w:val="bottom"/>
          </w:tcPr>
          <w:p w14:paraId="02D43381" w14:textId="77777777" w:rsidR="00962D72" w:rsidRPr="00B81C76" w:rsidRDefault="00962D72" w:rsidP="008D586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81C76">
              <w:rPr>
                <w:rFonts w:ascii="Times New Roman" w:eastAsia="宋体" w:hAnsi="Times New Roman" w:cs="Times New Roman"/>
                <w:sz w:val="15"/>
                <w:szCs w:val="15"/>
              </w:rPr>
              <w:t>Negative</w:t>
            </w:r>
          </w:p>
        </w:tc>
      </w:tr>
    </w:tbl>
    <w:p w14:paraId="1466B8B6" w14:textId="43C8EA05" w:rsidR="004A7BF6" w:rsidRPr="004A7BF6" w:rsidRDefault="004A7BF6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0DC69BBC" w14:textId="17512D94" w:rsidR="004A7BF6" w:rsidRDefault="004A7BF6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204E35AC" w14:textId="736DD615" w:rsidR="004A7BF6" w:rsidRDefault="004A7BF6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57BAD239" w14:textId="351FB271" w:rsidR="004A7BF6" w:rsidRDefault="004A7BF6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1C0D7BCF" w14:textId="4C53771C" w:rsidR="004A7BF6" w:rsidRDefault="004A7BF6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p w14:paraId="390D4EE1" w14:textId="77777777" w:rsidR="004A7BF6" w:rsidRPr="003C167F" w:rsidRDefault="004A7BF6" w:rsidP="006C526E">
      <w:pPr>
        <w:rPr>
          <w:rFonts w:ascii="Times New Roman" w:eastAsia="宋体" w:hAnsi="Times New Roman" w:cs="Times New Roman"/>
          <w:b/>
          <w:sz w:val="16"/>
          <w:szCs w:val="16"/>
        </w:rPr>
      </w:pPr>
    </w:p>
    <w:sectPr w:rsidR="004A7BF6" w:rsidRPr="003C167F" w:rsidSect="006C526E">
      <w:headerReference w:type="even" r:id="rId7"/>
      <w:headerReference w:type="default" r:id="rId8"/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0B6BC" w14:textId="77777777" w:rsidR="001740D2" w:rsidRDefault="001740D2" w:rsidP="007C009B">
      <w:r>
        <w:separator/>
      </w:r>
    </w:p>
  </w:endnote>
  <w:endnote w:type="continuationSeparator" w:id="0">
    <w:p w14:paraId="508380B1" w14:textId="77777777" w:rsidR="001740D2" w:rsidRDefault="001740D2" w:rsidP="007C0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487070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76C206CA" w14:textId="77777777" w:rsidR="000531CA" w:rsidRPr="000531CA" w:rsidRDefault="000531CA">
        <w:pPr>
          <w:pStyle w:val="a6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0531C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531CA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0531C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0531CA"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 w:rsidRPr="000531CA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C8B75E9" w14:textId="77777777" w:rsidR="000531CA" w:rsidRDefault="000531C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F3F53" w14:textId="77777777" w:rsidR="001740D2" w:rsidRDefault="001740D2" w:rsidP="007C009B">
      <w:r>
        <w:separator/>
      </w:r>
    </w:p>
  </w:footnote>
  <w:footnote w:type="continuationSeparator" w:id="0">
    <w:p w14:paraId="6409C30B" w14:textId="77777777" w:rsidR="001740D2" w:rsidRDefault="001740D2" w:rsidP="007C00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18F914" w14:textId="77777777" w:rsidR="00D01643" w:rsidRDefault="00D01643" w:rsidP="00D01643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822A1C" w14:textId="77777777" w:rsidR="00D01643" w:rsidRDefault="00D01643" w:rsidP="00D01643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0C6AFE"/>
    <w:multiLevelType w:val="hybridMultilevel"/>
    <w:tmpl w:val="2B4ED072"/>
    <w:lvl w:ilvl="0" w:tplc="91363F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BDF2A8C"/>
    <w:multiLevelType w:val="multilevel"/>
    <w:tmpl w:val="D25807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2750F20"/>
    <w:multiLevelType w:val="hybridMultilevel"/>
    <w:tmpl w:val="4B1828CE"/>
    <w:lvl w:ilvl="0" w:tplc="B652E58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5CE"/>
    <w:rsid w:val="0000434D"/>
    <w:rsid w:val="000064D8"/>
    <w:rsid w:val="0000685A"/>
    <w:rsid w:val="00010659"/>
    <w:rsid w:val="00013359"/>
    <w:rsid w:val="00014389"/>
    <w:rsid w:val="00015012"/>
    <w:rsid w:val="00015BA7"/>
    <w:rsid w:val="000204F2"/>
    <w:rsid w:val="00020DBD"/>
    <w:rsid w:val="00022E66"/>
    <w:rsid w:val="00025813"/>
    <w:rsid w:val="00030CAE"/>
    <w:rsid w:val="00030D16"/>
    <w:rsid w:val="00032856"/>
    <w:rsid w:val="00036F2F"/>
    <w:rsid w:val="00040A78"/>
    <w:rsid w:val="000415CE"/>
    <w:rsid w:val="000428C9"/>
    <w:rsid w:val="0004295D"/>
    <w:rsid w:val="0004474D"/>
    <w:rsid w:val="00045549"/>
    <w:rsid w:val="00045FF0"/>
    <w:rsid w:val="00046A84"/>
    <w:rsid w:val="00052DE6"/>
    <w:rsid w:val="000531CA"/>
    <w:rsid w:val="0005321E"/>
    <w:rsid w:val="000570D5"/>
    <w:rsid w:val="000621AB"/>
    <w:rsid w:val="000672CA"/>
    <w:rsid w:val="0007029F"/>
    <w:rsid w:val="00071DFE"/>
    <w:rsid w:val="00073054"/>
    <w:rsid w:val="00074F7E"/>
    <w:rsid w:val="00075D6F"/>
    <w:rsid w:val="00077530"/>
    <w:rsid w:val="0008013F"/>
    <w:rsid w:val="00082AA6"/>
    <w:rsid w:val="000838C2"/>
    <w:rsid w:val="000A2CAD"/>
    <w:rsid w:val="000A361D"/>
    <w:rsid w:val="000A4135"/>
    <w:rsid w:val="000A6881"/>
    <w:rsid w:val="000C0A32"/>
    <w:rsid w:val="000C4D1B"/>
    <w:rsid w:val="000D28E1"/>
    <w:rsid w:val="000D4C65"/>
    <w:rsid w:val="000E2E99"/>
    <w:rsid w:val="000F571D"/>
    <w:rsid w:val="001023A7"/>
    <w:rsid w:val="00103A41"/>
    <w:rsid w:val="00105A52"/>
    <w:rsid w:val="001060F6"/>
    <w:rsid w:val="00107DCC"/>
    <w:rsid w:val="001105BA"/>
    <w:rsid w:val="0011422D"/>
    <w:rsid w:val="00120E08"/>
    <w:rsid w:val="00120E5D"/>
    <w:rsid w:val="00121C0A"/>
    <w:rsid w:val="00126122"/>
    <w:rsid w:val="00144170"/>
    <w:rsid w:val="001459B3"/>
    <w:rsid w:val="0014778E"/>
    <w:rsid w:val="001479FF"/>
    <w:rsid w:val="001579A7"/>
    <w:rsid w:val="00161F04"/>
    <w:rsid w:val="001623A4"/>
    <w:rsid w:val="00163FD4"/>
    <w:rsid w:val="00166335"/>
    <w:rsid w:val="00170D18"/>
    <w:rsid w:val="001717CC"/>
    <w:rsid w:val="001740D2"/>
    <w:rsid w:val="0017672D"/>
    <w:rsid w:val="001772D8"/>
    <w:rsid w:val="001779C9"/>
    <w:rsid w:val="001844D5"/>
    <w:rsid w:val="00187281"/>
    <w:rsid w:val="001A0FA5"/>
    <w:rsid w:val="001A2D12"/>
    <w:rsid w:val="001B542F"/>
    <w:rsid w:val="001B5E01"/>
    <w:rsid w:val="001C0684"/>
    <w:rsid w:val="001C25B9"/>
    <w:rsid w:val="001C398B"/>
    <w:rsid w:val="001C59C9"/>
    <w:rsid w:val="001D051B"/>
    <w:rsid w:val="001D62F6"/>
    <w:rsid w:val="001D645B"/>
    <w:rsid w:val="001D684D"/>
    <w:rsid w:val="001E06B7"/>
    <w:rsid w:val="001E0952"/>
    <w:rsid w:val="001E6816"/>
    <w:rsid w:val="001E7B7A"/>
    <w:rsid w:val="001F1B44"/>
    <w:rsid w:val="001F7099"/>
    <w:rsid w:val="002033D9"/>
    <w:rsid w:val="00204733"/>
    <w:rsid w:val="00204EC0"/>
    <w:rsid w:val="00206A5A"/>
    <w:rsid w:val="00207349"/>
    <w:rsid w:val="00212B29"/>
    <w:rsid w:val="00212F6A"/>
    <w:rsid w:val="00215BE8"/>
    <w:rsid w:val="00216D65"/>
    <w:rsid w:val="0021753A"/>
    <w:rsid w:val="002201EE"/>
    <w:rsid w:val="00221AF6"/>
    <w:rsid w:val="0022368A"/>
    <w:rsid w:val="0022399E"/>
    <w:rsid w:val="00224BFC"/>
    <w:rsid w:val="00230737"/>
    <w:rsid w:val="00230D7E"/>
    <w:rsid w:val="002331FB"/>
    <w:rsid w:val="0023353D"/>
    <w:rsid w:val="0024137B"/>
    <w:rsid w:val="00246E6D"/>
    <w:rsid w:val="00250211"/>
    <w:rsid w:val="002517A9"/>
    <w:rsid w:val="00253CF1"/>
    <w:rsid w:val="00253F2A"/>
    <w:rsid w:val="00255E4E"/>
    <w:rsid w:val="00261AD9"/>
    <w:rsid w:val="0026242F"/>
    <w:rsid w:val="00263C91"/>
    <w:rsid w:val="002643FD"/>
    <w:rsid w:val="00270F95"/>
    <w:rsid w:val="002742FD"/>
    <w:rsid w:val="002746CF"/>
    <w:rsid w:val="00275572"/>
    <w:rsid w:val="0028245B"/>
    <w:rsid w:val="00283267"/>
    <w:rsid w:val="00284C5E"/>
    <w:rsid w:val="00285DDC"/>
    <w:rsid w:val="00291B9A"/>
    <w:rsid w:val="00293C73"/>
    <w:rsid w:val="00294290"/>
    <w:rsid w:val="002A292D"/>
    <w:rsid w:val="002A4E6E"/>
    <w:rsid w:val="002A7FDB"/>
    <w:rsid w:val="002B2820"/>
    <w:rsid w:val="002B5649"/>
    <w:rsid w:val="002B56A9"/>
    <w:rsid w:val="002C2CF6"/>
    <w:rsid w:val="002C5C72"/>
    <w:rsid w:val="002C74A4"/>
    <w:rsid w:val="002D082C"/>
    <w:rsid w:val="002D3CD5"/>
    <w:rsid w:val="002D3D0D"/>
    <w:rsid w:val="002D3EA7"/>
    <w:rsid w:val="002E384C"/>
    <w:rsid w:val="002E7540"/>
    <w:rsid w:val="002F2469"/>
    <w:rsid w:val="002F61AB"/>
    <w:rsid w:val="00300177"/>
    <w:rsid w:val="0030411B"/>
    <w:rsid w:val="00304D31"/>
    <w:rsid w:val="003116E1"/>
    <w:rsid w:val="00311DFF"/>
    <w:rsid w:val="0031201A"/>
    <w:rsid w:val="00320665"/>
    <w:rsid w:val="00321C8E"/>
    <w:rsid w:val="00324037"/>
    <w:rsid w:val="00325264"/>
    <w:rsid w:val="00334729"/>
    <w:rsid w:val="00335D47"/>
    <w:rsid w:val="00346FAC"/>
    <w:rsid w:val="003472AC"/>
    <w:rsid w:val="00351664"/>
    <w:rsid w:val="003521AD"/>
    <w:rsid w:val="00352339"/>
    <w:rsid w:val="00353C11"/>
    <w:rsid w:val="0035424E"/>
    <w:rsid w:val="00361B29"/>
    <w:rsid w:val="003636A2"/>
    <w:rsid w:val="003658F5"/>
    <w:rsid w:val="00366717"/>
    <w:rsid w:val="00374A94"/>
    <w:rsid w:val="00375A85"/>
    <w:rsid w:val="00382F5B"/>
    <w:rsid w:val="003838E6"/>
    <w:rsid w:val="003874A7"/>
    <w:rsid w:val="00387CF2"/>
    <w:rsid w:val="003922DC"/>
    <w:rsid w:val="00394C83"/>
    <w:rsid w:val="003977E0"/>
    <w:rsid w:val="003A034D"/>
    <w:rsid w:val="003A7422"/>
    <w:rsid w:val="003A7A68"/>
    <w:rsid w:val="003B0B07"/>
    <w:rsid w:val="003B15FE"/>
    <w:rsid w:val="003B7229"/>
    <w:rsid w:val="003C0F32"/>
    <w:rsid w:val="003C167F"/>
    <w:rsid w:val="003C7A6E"/>
    <w:rsid w:val="003D20A9"/>
    <w:rsid w:val="003D70CF"/>
    <w:rsid w:val="003E1AD0"/>
    <w:rsid w:val="003E799C"/>
    <w:rsid w:val="003F0ABA"/>
    <w:rsid w:val="003F12E3"/>
    <w:rsid w:val="003F2D1C"/>
    <w:rsid w:val="003F7836"/>
    <w:rsid w:val="0040432C"/>
    <w:rsid w:val="00405966"/>
    <w:rsid w:val="00406025"/>
    <w:rsid w:val="0041130E"/>
    <w:rsid w:val="0041796E"/>
    <w:rsid w:val="004207C1"/>
    <w:rsid w:val="00421071"/>
    <w:rsid w:val="004270C2"/>
    <w:rsid w:val="00434114"/>
    <w:rsid w:val="00434FDF"/>
    <w:rsid w:val="00436FFF"/>
    <w:rsid w:val="004402B9"/>
    <w:rsid w:val="00440D32"/>
    <w:rsid w:val="004411F0"/>
    <w:rsid w:val="00443A29"/>
    <w:rsid w:val="00445D68"/>
    <w:rsid w:val="00445DE6"/>
    <w:rsid w:val="00446388"/>
    <w:rsid w:val="0044782F"/>
    <w:rsid w:val="00450312"/>
    <w:rsid w:val="00454887"/>
    <w:rsid w:val="004623B2"/>
    <w:rsid w:val="00464901"/>
    <w:rsid w:val="00466189"/>
    <w:rsid w:val="00470F16"/>
    <w:rsid w:val="0047751B"/>
    <w:rsid w:val="004802BD"/>
    <w:rsid w:val="00490127"/>
    <w:rsid w:val="00492D40"/>
    <w:rsid w:val="00494F76"/>
    <w:rsid w:val="00496859"/>
    <w:rsid w:val="004A2036"/>
    <w:rsid w:val="004A7BF6"/>
    <w:rsid w:val="004B0FC2"/>
    <w:rsid w:val="004B1B5C"/>
    <w:rsid w:val="004C2221"/>
    <w:rsid w:val="004C2801"/>
    <w:rsid w:val="004C6EFD"/>
    <w:rsid w:val="004D4CF1"/>
    <w:rsid w:val="004D4F94"/>
    <w:rsid w:val="004D61B6"/>
    <w:rsid w:val="004E18BA"/>
    <w:rsid w:val="004E39A5"/>
    <w:rsid w:val="004E4873"/>
    <w:rsid w:val="004F2C96"/>
    <w:rsid w:val="004F37EA"/>
    <w:rsid w:val="004F69E1"/>
    <w:rsid w:val="004F7166"/>
    <w:rsid w:val="00500CB0"/>
    <w:rsid w:val="00500FCC"/>
    <w:rsid w:val="005033D5"/>
    <w:rsid w:val="00504CCC"/>
    <w:rsid w:val="00506EAB"/>
    <w:rsid w:val="005103CD"/>
    <w:rsid w:val="00514687"/>
    <w:rsid w:val="00514DE5"/>
    <w:rsid w:val="005171EA"/>
    <w:rsid w:val="00524E7E"/>
    <w:rsid w:val="00525EEE"/>
    <w:rsid w:val="00532550"/>
    <w:rsid w:val="00533427"/>
    <w:rsid w:val="00544333"/>
    <w:rsid w:val="00544DC3"/>
    <w:rsid w:val="0054632A"/>
    <w:rsid w:val="00547597"/>
    <w:rsid w:val="005477F7"/>
    <w:rsid w:val="00555A32"/>
    <w:rsid w:val="00556F68"/>
    <w:rsid w:val="00570150"/>
    <w:rsid w:val="0057095E"/>
    <w:rsid w:val="00575547"/>
    <w:rsid w:val="00575615"/>
    <w:rsid w:val="00581245"/>
    <w:rsid w:val="00581BA5"/>
    <w:rsid w:val="00585892"/>
    <w:rsid w:val="005859D9"/>
    <w:rsid w:val="00585AAE"/>
    <w:rsid w:val="00591D52"/>
    <w:rsid w:val="005925AE"/>
    <w:rsid w:val="00596973"/>
    <w:rsid w:val="00597BA5"/>
    <w:rsid w:val="005A266F"/>
    <w:rsid w:val="005A765B"/>
    <w:rsid w:val="005B1FF4"/>
    <w:rsid w:val="005B37E9"/>
    <w:rsid w:val="005B524F"/>
    <w:rsid w:val="005B5C89"/>
    <w:rsid w:val="005B6482"/>
    <w:rsid w:val="005C1D29"/>
    <w:rsid w:val="005C5CAD"/>
    <w:rsid w:val="005D16EA"/>
    <w:rsid w:val="005D2261"/>
    <w:rsid w:val="005E57F4"/>
    <w:rsid w:val="005E59EE"/>
    <w:rsid w:val="005F4B8F"/>
    <w:rsid w:val="005F4D77"/>
    <w:rsid w:val="005F5BF5"/>
    <w:rsid w:val="005F7208"/>
    <w:rsid w:val="006028F9"/>
    <w:rsid w:val="00604127"/>
    <w:rsid w:val="0060753F"/>
    <w:rsid w:val="006102F4"/>
    <w:rsid w:val="0061236F"/>
    <w:rsid w:val="00622B1F"/>
    <w:rsid w:val="00622BC8"/>
    <w:rsid w:val="00626D5C"/>
    <w:rsid w:val="00630E0B"/>
    <w:rsid w:val="0063482B"/>
    <w:rsid w:val="006365D9"/>
    <w:rsid w:val="006373D7"/>
    <w:rsid w:val="0064497C"/>
    <w:rsid w:val="00666351"/>
    <w:rsid w:val="00667886"/>
    <w:rsid w:val="00667C1C"/>
    <w:rsid w:val="006741C2"/>
    <w:rsid w:val="00676E23"/>
    <w:rsid w:val="006802CC"/>
    <w:rsid w:val="00684D09"/>
    <w:rsid w:val="006A0594"/>
    <w:rsid w:val="006A1836"/>
    <w:rsid w:val="006A47D8"/>
    <w:rsid w:val="006B212F"/>
    <w:rsid w:val="006B2D04"/>
    <w:rsid w:val="006B39A5"/>
    <w:rsid w:val="006B793D"/>
    <w:rsid w:val="006C26DA"/>
    <w:rsid w:val="006C526E"/>
    <w:rsid w:val="006C78EA"/>
    <w:rsid w:val="006D227A"/>
    <w:rsid w:val="006D25BA"/>
    <w:rsid w:val="006D3B9D"/>
    <w:rsid w:val="006D54E1"/>
    <w:rsid w:val="006E4E9B"/>
    <w:rsid w:val="006F19C8"/>
    <w:rsid w:val="006F4CC4"/>
    <w:rsid w:val="006F4D68"/>
    <w:rsid w:val="00700C2F"/>
    <w:rsid w:val="0070385A"/>
    <w:rsid w:val="00703B93"/>
    <w:rsid w:val="00706153"/>
    <w:rsid w:val="00706786"/>
    <w:rsid w:val="0070768A"/>
    <w:rsid w:val="00707DB1"/>
    <w:rsid w:val="007103F8"/>
    <w:rsid w:val="007127CB"/>
    <w:rsid w:val="007163C7"/>
    <w:rsid w:val="00722AF6"/>
    <w:rsid w:val="00723B04"/>
    <w:rsid w:val="00730D9C"/>
    <w:rsid w:val="0073626B"/>
    <w:rsid w:val="007364D5"/>
    <w:rsid w:val="00736A6B"/>
    <w:rsid w:val="00736CC5"/>
    <w:rsid w:val="0074286E"/>
    <w:rsid w:val="00744134"/>
    <w:rsid w:val="0075020E"/>
    <w:rsid w:val="00751A95"/>
    <w:rsid w:val="00753949"/>
    <w:rsid w:val="00753BD7"/>
    <w:rsid w:val="00754578"/>
    <w:rsid w:val="00754FC1"/>
    <w:rsid w:val="00760914"/>
    <w:rsid w:val="00760FE3"/>
    <w:rsid w:val="0076374E"/>
    <w:rsid w:val="007704D8"/>
    <w:rsid w:val="00770AF8"/>
    <w:rsid w:val="0077121F"/>
    <w:rsid w:val="007733E5"/>
    <w:rsid w:val="00773C63"/>
    <w:rsid w:val="007757A1"/>
    <w:rsid w:val="0077784D"/>
    <w:rsid w:val="00780B54"/>
    <w:rsid w:val="00783B27"/>
    <w:rsid w:val="007840A3"/>
    <w:rsid w:val="00784BB1"/>
    <w:rsid w:val="00787741"/>
    <w:rsid w:val="00787E19"/>
    <w:rsid w:val="00792DB9"/>
    <w:rsid w:val="00794A9D"/>
    <w:rsid w:val="007A1685"/>
    <w:rsid w:val="007A2C05"/>
    <w:rsid w:val="007A3760"/>
    <w:rsid w:val="007A4E91"/>
    <w:rsid w:val="007A50AF"/>
    <w:rsid w:val="007B0723"/>
    <w:rsid w:val="007B11C8"/>
    <w:rsid w:val="007B667A"/>
    <w:rsid w:val="007C009B"/>
    <w:rsid w:val="007C0903"/>
    <w:rsid w:val="007C2512"/>
    <w:rsid w:val="007C5595"/>
    <w:rsid w:val="007C6949"/>
    <w:rsid w:val="007D0314"/>
    <w:rsid w:val="007D18FF"/>
    <w:rsid w:val="007D5724"/>
    <w:rsid w:val="007D74EF"/>
    <w:rsid w:val="007E199C"/>
    <w:rsid w:val="007E386B"/>
    <w:rsid w:val="007E46D3"/>
    <w:rsid w:val="007F042A"/>
    <w:rsid w:val="007F1858"/>
    <w:rsid w:val="007F3574"/>
    <w:rsid w:val="007F43F3"/>
    <w:rsid w:val="007F7404"/>
    <w:rsid w:val="007F75F8"/>
    <w:rsid w:val="00800403"/>
    <w:rsid w:val="008004A7"/>
    <w:rsid w:val="00804B7A"/>
    <w:rsid w:val="008051DA"/>
    <w:rsid w:val="008053FD"/>
    <w:rsid w:val="00805BCF"/>
    <w:rsid w:val="008064E4"/>
    <w:rsid w:val="00807901"/>
    <w:rsid w:val="00807F27"/>
    <w:rsid w:val="0081196D"/>
    <w:rsid w:val="008147E6"/>
    <w:rsid w:val="00814960"/>
    <w:rsid w:val="008160C1"/>
    <w:rsid w:val="0081691A"/>
    <w:rsid w:val="00824A2B"/>
    <w:rsid w:val="00831F35"/>
    <w:rsid w:val="00834A47"/>
    <w:rsid w:val="00834C41"/>
    <w:rsid w:val="00835E99"/>
    <w:rsid w:val="00840BED"/>
    <w:rsid w:val="00842244"/>
    <w:rsid w:val="00852E55"/>
    <w:rsid w:val="0086323C"/>
    <w:rsid w:val="00863932"/>
    <w:rsid w:val="00864049"/>
    <w:rsid w:val="00864A59"/>
    <w:rsid w:val="00864CA6"/>
    <w:rsid w:val="00865DF8"/>
    <w:rsid w:val="00867B28"/>
    <w:rsid w:val="00881366"/>
    <w:rsid w:val="00882141"/>
    <w:rsid w:val="00883CE4"/>
    <w:rsid w:val="00884C28"/>
    <w:rsid w:val="008853F8"/>
    <w:rsid w:val="00885E94"/>
    <w:rsid w:val="008900A2"/>
    <w:rsid w:val="00892BD0"/>
    <w:rsid w:val="008955C6"/>
    <w:rsid w:val="0089723B"/>
    <w:rsid w:val="008A00AF"/>
    <w:rsid w:val="008A0243"/>
    <w:rsid w:val="008A253B"/>
    <w:rsid w:val="008B0507"/>
    <w:rsid w:val="008B07D1"/>
    <w:rsid w:val="008B28F0"/>
    <w:rsid w:val="008B64F3"/>
    <w:rsid w:val="008C1A25"/>
    <w:rsid w:val="008C2063"/>
    <w:rsid w:val="008D29A2"/>
    <w:rsid w:val="008D66DA"/>
    <w:rsid w:val="008E0155"/>
    <w:rsid w:val="008E16F4"/>
    <w:rsid w:val="008E1ACF"/>
    <w:rsid w:val="008E1B8F"/>
    <w:rsid w:val="008E28F7"/>
    <w:rsid w:val="008E2F48"/>
    <w:rsid w:val="008E5470"/>
    <w:rsid w:val="008E5B3C"/>
    <w:rsid w:val="008E698A"/>
    <w:rsid w:val="008E7897"/>
    <w:rsid w:val="008F0C5B"/>
    <w:rsid w:val="008F1E19"/>
    <w:rsid w:val="00901E1C"/>
    <w:rsid w:val="0090206A"/>
    <w:rsid w:val="00902F1F"/>
    <w:rsid w:val="00903616"/>
    <w:rsid w:val="00906C9C"/>
    <w:rsid w:val="0090780C"/>
    <w:rsid w:val="009113C7"/>
    <w:rsid w:val="00912DAE"/>
    <w:rsid w:val="00913093"/>
    <w:rsid w:val="00921657"/>
    <w:rsid w:val="00921C42"/>
    <w:rsid w:val="00923C46"/>
    <w:rsid w:val="00924D51"/>
    <w:rsid w:val="0092524E"/>
    <w:rsid w:val="0093028C"/>
    <w:rsid w:val="0094077A"/>
    <w:rsid w:val="00940C85"/>
    <w:rsid w:val="009447B0"/>
    <w:rsid w:val="0094529E"/>
    <w:rsid w:val="009459F8"/>
    <w:rsid w:val="00945E9C"/>
    <w:rsid w:val="009514B7"/>
    <w:rsid w:val="009524F7"/>
    <w:rsid w:val="00956B2D"/>
    <w:rsid w:val="009576DC"/>
    <w:rsid w:val="009628F4"/>
    <w:rsid w:val="00962D72"/>
    <w:rsid w:val="00962FF9"/>
    <w:rsid w:val="009666E7"/>
    <w:rsid w:val="00967DC4"/>
    <w:rsid w:val="009705DF"/>
    <w:rsid w:val="00974BE1"/>
    <w:rsid w:val="0098015E"/>
    <w:rsid w:val="00982275"/>
    <w:rsid w:val="00982A66"/>
    <w:rsid w:val="00984E66"/>
    <w:rsid w:val="00985EF5"/>
    <w:rsid w:val="00987409"/>
    <w:rsid w:val="00994E80"/>
    <w:rsid w:val="0099702E"/>
    <w:rsid w:val="009978AE"/>
    <w:rsid w:val="009A01D0"/>
    <w:rsid w:val="009A0EB9"/>
    <w:rsid w:val="009A31BD"/>
    <w:rsid w:val="009A335F"/>
    <w:rsid w:val="009A5724"/>
    <w:rsid w:val="009A63AD"/>
    <w:rsid w:val="009B1FA2"/>
    <w:rsid w:val="009B6E9A"/>
    <w:rsid w:val="009D0F30"/>
    <w:rsid w:val="009D3AAA"/>
    <w:rsid w:val="009D3B7C"/>
    <w:rsid w:val="009D51DF"/>
    <w:rsid w:val="009E1289"/>
    <w:rsid w:val="009E36B0"/>
    <w:rsid w:val="009E45B0"/>
    <w:rsid w:val="009E4B13"/>
    <w:rsid w:val="009E7101"/>
    <w:rsid w:val="009F096A"/>
    <w:rsid w:val="00A00865"/>
    <w:rsid w:val="00A016F4"/>
    <w:rsid w:val="00A05E1E"/>
    <w:rsid w:val="00A123E5"/>
    <w:rsid w:val="00A20BEC"/>
    <w:rsid w:val="00A20F57"/>
    <w:rsid w:val="00A307BB"/>
    <w:rsid w:val="00A33C1B"/>
    <w:rsid w:val="00A3639E"/>
    <w:rsid w:val="00A37D34"/>
    <w:rsid w:val="00A45061"/>
    <w:rsid w:val="00A50052"/>
    <w:rsid w:val="00A506CA"/>
    <w:rsid w:val="00A55AA0"/>
    <w:rsid w:val="00A563E4"/>
    <w:rsid w:val="00A71C8A"/>
    <w:rsid w:val="00A73068"/>
    <w:rsid w:val="00A75786"/>
    <w:rsid w:val="00A77138"/>
    <w:rsid w:val="00A81005"/>
    <w:rsid w:val="00A82410"/>
    <w:rsid w:val="00A85CD9"/>
    <w:rsid w:val="00A91E04"/>
    <w:rsid w:val="00A92193"/>
    <w:rsid w:val="00A925CB"/>
    <w:rsid w:val="00A95AA4"/>
    <w:rsid w:val="00A9696E"/>
    <w:rsid w:val="00A9752D"/>
    <w:rsid w:val="00AA13AB"/>
    <w:rsid w:val="00AB0AA5"/>
    <w:rsid w:val="00AB106A"/>
    <w:rsid w:val="00AB5F01"/>
    <w:rsid w:val="00AC09EA"/>
    <w:rsid w:val="00AC4963"/>
    <w:rsid w:val="00AC6730"/>
    <w:rsid w:val="00AC6AB4"/>
    <w:rsid w:val="00AC7350"/>
    <w:rsid w:val="00AD0BDC"/>
    <w:rsid w:val="00AD12E4"/>
    <w:rsid w:val="00AD4751"/>
    <w:rsid w:val="00AD566A"/>
    <w:rsid w:val="00AE0351"/>
    <w:rsid w:val="00AE0484"/>
    <w:rsid w:val="00AE25C1"/>
    <w:rsid w:val="00AE5487"/>
    <w:rsid w:val="00AF0CA9"/>
    <w:rsid w:val="00AF2979"/>
    <w:rsid w:val="00AF4A09"/>
    <w:rsid w:val="00AF5B09"/>
    <w:rsid w:val="00AF6412"/>
    <w:rsid w:val="00B106E4"/>
    <w:rsid w:val="00B1529E"/>
    <w:rsid w:val="00B20C44"/>
    <w:rsid w:val="00B20DC9"/>
    <w:rsid w:val="00B24963"/>
    <w:rsid w:val="00B25073"/>
    <w:rsid w:val="00B323ED"/>
    <w:rsid w:val="00B50A0F"/>
    <w:rsid w:val="00B553BB"/>
    <w:rsid w:val="00B565DE"/>
    <w:rsid w:val="00B6365E"/>
    <w:rsid w:val="00B63A4D"/>
    <w:rsid w:val="00B65549"/>
    <w:rsid w:val="00B67AFD"/>
    <w:rsid w:val="00B7592F"/>
    <w:rsid w:val="00B7626C"/>
    <w:rsid w:val="00B77C97"/>
    <w:rsid w:val="00B94C29"/>
    <w:rsid w:val="00B95889"/>
    <w:rsid w:val="00BA065E"/>
    <w:rsid w:val="00BA1AC2"/>
    <w:rsid w:val="00BA554C"/>
    <w:rsid w:val="00BB3811"/>
    <w:rsid w:val="00BB5114"/>
    <w:rsid w:val="00BB7960"/>
    <w:rsid w:val="00BC1117"/>
    <w:rsid w:val="00BC21F4"/>
    <w:rsid w:val="00BC4F95"/>
    <w:rsid w:val="00BD1777"/>
    <w:rsid w:val="00BD18C7"/>
    <w:rsid w:val="00BD314A"/>
    <w:rsid w:val="00BE05CF"/>
    <w:rsid w:val="00BE24D8"/>
    <w:rsid w:val="00BE3A6C"/>
    <w:rsid w:val="00BF20A6"/>
    <w:rsid w:val="00BF5218"/>
    <w:rsid w:val="00C027FC"/>
    <w:rsid w:val="00C04779"/>
    <w:rsid w:val="00C07807"/>
    <w:rsid w:val="00C14CE5"/>
    <w:rsid w:val="00C25718"/>
    <w:rsid w:val="00C32AA2"/>
    <w:rsid w:val="00C338D3"/>
    <w:rsid w:val="00C36329"/>
    <w:rsid w:val="00C36661"/>
    <w:rsid w:val="00C41B09"/>
    <w:rsid w:val="00C45968"/>
    <w:rsid w:val="00C5305E"/>
    <w:rsid w:val="00C53AEB"/>
    <w:rsid w:val="00C57C89"/>
    <w:rsid w:val="00C6537C"/>
    <w:rsid w:val="00C6640B"/>
    <w:rsid w:val="00C66D1E"/>
    <w:rsid w:val="00C7119C"/>
    <w:rsid w:val="00C736B9"/>
    <w:rsid w:val="00C76DC2"/>
    <w:rsid w:val="00C779EF"/>
    <w:rsid w:val="00C80512"/>
    <w:rsid w:val="00C82742"/>
    <w:rsid w:val="00C834A8"/>
    <w:rsid w:val="00C860B5"/>
    <w:rsid w:val="00C87C12"/>
    <w:rsid w:val="00C913D3"/>
    <w:rsid w:val="00C923F7"/>
    <w:rsid w:val="00C92843"/>
    <w:rsid w:val="00C92CBE"/>
    <w:rsid w:val="00C97D14"/>
    <w:rsid w:val="00CB5434"/>
    <w:rsid w:val="00CB5DAB"/>
    <w:rsid w:val="00CB7750"/>
    <w:rsid w:val="00CB7D29"/>
    <w:rsid w:val="00CC0B5C"/>
    <w:rsid w:val="00CC3773"/>
    <w:rsid w:val="00CC4C32"/>
    <w:rsid w:val="00CC4E62"/>
    <w:rsid w:val="00CC64A9"/>
    <w:rsid w:val="00CC6686"/>
    <w:rsid w:val="00CC7584"/>
    <w:rsid w:val="00CD0D46"/>
    <w:rsid w:val="00CE12AE"/>
    <w:rsid w:val="00CE1699"/>
    <w:rsid w:val="00CE2B95"/>
    <w:rsid w:val="00CE612E"/>
    <w:rsid w:val="00CF4CF1"/>
    <w:rsid w:val="00D01643"/>
    <w:rsid w:val="00D017DB"/>
    <w:rsid w:val="00D02944"/>
    <w:rsid w:val="00D05DDF"/>
    <w:rsid w:val="00D072C3"/>
    <w:rsid w:val="00D124E2"/>
    <w:rsid w:val="00D1624A"/>
    <w:rsid w:val="00D17D71"/>
    <w:rsid w:val="00D17F14"/>
    <w:rsid w:val="00D20890"/>
    <w:rsid w:val="00D229DD"/>
    <w:rsid w:val="00D22BC0"/>
    <w:rsid w:val="00D30291"/>
    <w:rsid w:val="00D33A14"/>
    <w:rsid w:val="00D34B91"/>
    <w:rsid w:val="00D408B1"/>
    <w:rsid w:val="00D43949"/>
    <w:rsid w:val="00D459AD"/>
    <w:rsid w:val="00D6053B"/>
    <w:rsid w:val="00D605AC"/>
    <w:rsid w:val="00D61911"/>
    <w:rsid w:val="00D70A8D"/>
    <w:rsid w:val="00D72A82"/>
    <w:rsid w:val="00D8431D"/>
    <w:rsid w:val="00D872C6"/>
    <w:rsid w:val="00D916F8"/>
    <w:rsid w:val="00D91E51"/>
    <w:rsid w:val="00D93394"/>
    <w:rsid w:val="00D938F7"/>
    <w:rsid w:val="00D94062"/>
    <w:rsid w:val="00DA2FD7"/>
    <w:rsid w:val="00DB1CA5"/>
    <w:rsid w:val="00DC00E5"/>
    <w:rsid w:val="00DD01EC"/>
    <w:rsid w:val="00DD15C7"/>
    <w:rsid w:val="00DD1961"/>
    <w:rsid w:val="00DD2404"/>
    <w:rsid w:val="00DE470E"/>
    <w:rsid w:val="00DE50EE"/>
    <w:rsid w:val="00DF17FE"/>
    <w:rsid w:val="00DF5617"/>
    <w:rsid w:val="00DF753E"/>
    <w:rsid w:val="00E1018E"/>
    <w:rsid w:val="00E16D48"/>
    <w:rsid w:val="00E20D25"/>
    <w:rsid w:val="00E21407"/>
    <w:rsid w:val="00E221AA"/>
    <w:rsid w:val="00E226F8"/>
    <w:rsid w:val="00E24D71"/>
    <w:rsid w:val="00E251B4"/>
    <w:rsid w:val="00E25D60"/>
    <w:rsid w:val="00E26843"/>
    <w:rsid w:val="00E3080D"/>
    <w:rsid w:val="00E32763"/>
    <w:rsid w:val="00E3544E"/>
    <w:rsid w:val="00E355E5"/>
    <w:rsid w:val="00E41C4F"/>
    <w:rsid w:val="00E41E7B"/>
    <w:rsid w:val="00E42B87"/>
    <w:rsid w:val="00E54FAE"/>
    <w:rsid w:val="00E60C30"/>
    <w:rsid w:val="00E63442"/>
    <w:rsid w:val="00E6457E"/>
    <w:rsid w:val="00E6509B"/>
    <w:rsid w:val="00E67DB9"/>
    <w:rsid w:val="00E75EFA"/>
    <w:rsid w:val="00E76AAC"/>
    <w:rsid w:val="00E919D9"/>
    <w:rsid w:val="00E9373E"/>
    <w:rsid w:val="00E96EFC"/>
    <w:rsid w:val="00EA385B"/>
    <w:rsid w:val="00EA4B78"/>
    <w:rsid w:val="00EA5580"/>
    <w:rsid w:val="00EA575E"/>
    <w:rsid w:val="00EB239A"/>
    <w:rsid w:val="00EC05BA"/>
    <w:rsid w:val="00EC0D57"/>
    <w:rsid w:val="00EC4D12"/>
    <w:rsid w:val="00EC51E6"/>
    <w:rsid w:val="00ED067F"/>
    <w:rsid w:val="00ED2B84"/>
    <w:rsid w:val="00ED2CD9"/>
    <w:rsid w:val="00ED2D37"/>
    <w:rsid w:val="00ED4120"/>
    <w:rsid w:val="00ED5F9D"/>
    <w:rsid w:val="00ED60A0"/>
    <w:rsid w:val="00ED64F5"/>
    <w:rsid w:val="00ED7D04"/>
    <w:rsid w:val="00EE4328"/>
    <w:rsid w:val="00EE44FF"/>
    <w:rsid w:val="00EE4D4E"/>
    <w:rsid w:val="00EE77DC"/>
    <w:rsid w:val="00EF0AB0"/>
    <w:rsid w:val="00EF44F8"/>
    <w:rsid w:val="00EF5804"/>
    <w:rsid w:val="00EF7375"/>
    <w:rsid w:val="00F02E02"/>
    <w:rsid w:val="00F05714"/>
    <w:rsid w:val="00F06B54"/>
    <w:rsid w:val="00F07283"/>
    <w:rsid w:val="00F11D62"/>
    <w:rsid w:val="00F12DB8"/>
    <w:rsid w:val="00F154F8"/>
    <w:rsid w:val="00F2147C"/>
    <w:rsid w:val="00F34BE1"/>
    <w:rsid w:val="00F4159C"/>
    <w:rsid w:val="00F47130"/>
    <w:rsid w:val="00F5151D"/>
    <w:rsid w:val="00F521D4"/>
    <w:rsid w:val="00F5224C"/>
    <w:rsid w:val="00F548F3"/>
    <w:rsid w:val="00F557E9"/>
    <w:rsid w:val="00F55C0A"/>
    <w:rsid w:val="00F6097C"/>
    <w:rsid w:val="00F62FAC"/>
    <w:rsid w:val="00F64CEE"/>
    <w:rsid w:val="00F6682E"/>
    <w:rsid w:val="00F6777D"/>
    <w:rsid w:val="00F67E76"/>
    <w:rsid w:val="00F72214"/>
    <w:rsid w:val="00F80292"/>
    <w:rsid w:val="00F83593"/>
    <w:rsid w:val="00F83C5B"/>
    <w:rsid w:val="00F865C4"/>
    <w:rsid w:val="00FA01E0"/>
    <w:rsid w:val="00FA10A4"/>
    <w:rsid w:val="00FA3C38"/>
    <w:rsid w:val="00FA400F"/>
    <w:rsid w:val="00FA4B82"/>
    <w:rsid w:val="00FB1CAF"/>
    <w:rsid w:val="00FB70E6"/>
    <w:rsid w:val="00FC36F0"/>
    <w:rsid w:val="00FC4A77"/>
    <w:rsid w:val="00FC5BFD"/>
    <w:rsid w:val="00FD0567"/>
    <w:rsid w:val="00FD5256"/>
    <w:rsid w:val="00FD5C30"/>
    <w:rsid w:val="00FD6CE9"/>
    <w:rsid w:val="00FE157F"/>
    <w:rsid w:val="00FE189D"/>
    <w:rsid w:val="00FE4926"/>
    <w:rsid w:val="00FE714C"/>
    <w:rsid w:val="00FF4203"/>
    <w:rsid w:val="00FF7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81BB01"/>
  <w15:chartTrackingRefBased/>
  <w15:docId w15:val="{3A2F0A27-737C-4445-B112-B35BC097B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58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415CE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7C00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C009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C00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C009B"/>
    <w:rPr>
      <w:sz w:val="18"/>
      <w:szCs w:val="18"/>
    </w:rPr>
  </w:style>
  <w:style w:type="table" w:customStyle="1" w:styleId="1">
    <w:name w:val="网格型1"/>
    <w:basedOn w:val="a1"/>
    <w:next w:val="a8"/>
    <w:uiPriority w:val="59"/>
    <w:rsid w:val="00A563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59"/>
    <w:rsid w:val="00A563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F47130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F47130"/>
    <w:rPr>
      <w:color w:val="605E5C"/>
      <w:shd w:val="clear" w:color="auto" w:fill="E1DFDD"/>
    </w:rPr>
  </w:style>
  <w:style w:type="table" w:customStyle="1" w:styleId="2">
    <w:name w:val="网格型2"/>
    <w:basedOn w:val="a1"/>
    <w:next w:val="a8"/>
    <w:uiPriority w:val="59"/>
    <w:rsid w:val="00956B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3874A7"/>
    <w:pPr>
      <w:framePr w:hSpace="180" w:wrap="around" w:hAnchor="margin" w:y="776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874A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874A7"/>
    <w:pPr>
      <w:framePr w:hSpace="180" w:wrap="around" w:hAnchor="margin" w:y="776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874A7"/>
    <w:rPr>
      <w:rFonts w:ascii="Calibri" w:hAnsi="Calibri" w:cs="Calibri"/>
      <w:noProof/>
      <w:sz w:val="20"/>
    </w:rPr>
  </w:style>
  <w:style w:type="table" w:customStyle="1" w:styleId="11">
    <w:name w:val="网格型11"/>
    <w:basedOn w:val="a1"/>
    <w:next w:val="a8"/>
    <w:uiPriority w:val="59"/>
    <w:rsid w:val="006F4D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0">
    <w:name w:val="无列表1"/>
    <w:next w:val="a2"/>
    <w:uiPriority w:val="99"/>
    <w:semiHidden/>
    <w:unhideWhenUsed/>
    <w:rsid w:val="00C36661"/>
  </w:style>
  <w:style w:type="table" w:customStyle="1" w:styleId="3">
    <w:name w:val="网格型3"/>
    <w:basedOn w:val="a1"/>
    <w:next w:val="a8"/>
    <w:uiPriority w:val="59"/>
    <w:rsid w:val="00C366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访问过的超链接1"/>
    <w:basedOn w:val="a0"/>
    <w:uiPriority w:val="99"/>
    <w:semiHidden/>
    <w:unhideWhenUsed/>
    <w:rsid w:val="00C36661"/>
    <w:rPr>
      <w:color w:val="800080"/>
      <w:u w:val="single"/>
    </w:rPr>
  </w:style>
  <w:style w:type="character" w:styleId="ab">
    <w:name w:val="FollowedHyperlink"/>
    <w:basedOn w:val="a0"/>
    <w:uiPriority w:val="99"/>
    <w:semiHidden/>
    <w:unhideWhenUsed/>
    <w:rsid w:val="00C36661"/>
    <w:rPr>
      <w:color w:val="954F72" w:themeColor="followed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76374E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76374E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76374E"/>
  </w:style>
  <w:style w:type="paragraph" w:styleId="af">
    <w:name w:val="annotation subject"/>
    <w:basedOn w:val="ad"/>
    <w:next w:val="ad"/>
    <w:link w:val="af0"/>
    <w:uiPriority w:val="99"/>
    <w:semiHidden/>
    <w:unhideWhenUsed/>
    <w:rsid w:val="0076374E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76374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7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7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2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7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9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5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6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8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5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0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2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0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3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6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1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2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4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96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6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9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1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6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6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7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1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4</TotalTime>
  <Pages>12</Pages>
  <Words>3736</Words>
  <Characters>21297</Characters>
  <Application>Microsoft Office Word</Application>
  <DocSecurity>0</DocSecurity>
  <Lines>177</Lines>
  <Paragraphs>49</Paragraphs>
  <ScaleCrop>false</ScaleCrop>
  <Company/>
  <LinksUpToDate>false</LinksUpToDate>
  <CharactersWithSpaces>24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樊 嘉欣</dc:creator>
  <cp:keywords/>
  <dc:description/>
  <cp:lastModifiedBy>樊 嘉欣</cp:lastModifiedBy>
  <cp:revision>1423</cp:revision>
  <dcterms:created xsi:type="dcterms:W3CDTF">2020-04-08T14:35:00Z</dcterms:created>
  <dcterms:modified xsi:type="dcterms:W3CDTF">2021-12-14T02:54:00Z</dcterms:modified>
</cp:coreProperties>
</file>